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376112" w14:textId="77777777" w:rsidR="000A481B" w:rsidRPr="005766FE" w:rsidRDefault="000A481B" w:rsidP="000A481B">
      <w:pPr>
        <w:rPr>
          <w:rFonts w:cstheme="minorHAnsi"/>
          <w:b/>
          <w:sz w:val="22"/>
          <w:szCs w:val="22"/>
        </w:rPr>
      </w:pPr>
      <w:bookmarkStart w:id="0" w:name="_GoBack"/>
      <w:bookmarkEnd w:id="0"/>
    </w:p>
    <w:p w14:paraId="6A93D5AA" w14:textId="77777777" w:rsidR="000A481B" w:rsidRPr="005766FE" w:rsidRDefault="000A481B" w:rsidP="000A481B">
      <w:pPr>
        <w:rPr>
          <w:rFonts w:cstheme="minorHAnsi"/>
          <w:sz w:val="22"/>
          <w:szCs w:val="22"/>
        </w:rPr>
      </w:pPr>
      <w:r w:rsidRPr="005766FE">
        <w:rPr>
          <w:rFonts w:cstheme="minorHAnsi"/>
          <w:sz w:val="22"/>
          <w:szCs w:val="22"/>
        </w:rPr>
        <w:t>Body parts most frequently reported by patients with SLE (n=1778</w:t>
      </w:r>
      <w:r w:rsidRPr="005766FE">
        <w:rPr>
          <w:rFonts w:cstheme="minorHAnsi"/>
          <w:sz w:val="22"/>
          <w:szCs w:val="22"/>
          <w:vertAlign w:val="superscript"/>
        </w:rPr>
        <w:t>a</w:t>
      </w:r>
      <w:r w:rsidRPr="005766FE">
        <w:rPr>
          <w:rFonts w:cstheme="minorHAnsi"/>
          <w:sz w:val="22"/>
          <w:szCs w:val="22"/>
        </w:rPr>
        <w:t xml:space="preserve"> patients from 2443 posts) and CLE (n=148</w:t>
      </w:r>
      <w:r w:rsidRPr="005766FE">
        <w:rPr>
          <w:rFonts w:cstheme="minorHAnsi"/>
          <w:sz w:val="22"/>
          <w:szCs w:val="22"/>
          <w:vertAlign w:val="superscript"/>
        </w:rPr>
        <w:t>a</w:t>
      </w:r>
      <w:r w:rsidRPr="005766FE">
        <w:rPr>
          <w:rFonts w:cstheme="minorHAnsi"/>
          <w:sz w:val="22"/>
          <w:szCs w:val="22"/>
        </w:rPr>
        <w:t xml:space="preserve"> patient mentions from 169 posts).</w:t>
      </w:r>
    </w:p>
    <w:p w14:paraId="4478CAB3" w14:textId="77777777" w:rsidR="000A481B" w:rsidRPr="005766FE" w:rsidRDefault="000A481B" w:rsidP="000A481B">
      <w:pPr>
        <w:rPr>
          <w:rFonts w:cstheme="minorHAnsi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2214"/>
        <w:gridCol w:w="2214"/>
      </w:tblGrid>
      <w:tr w:rsidR="000A481B" w:rsidRPr="005766FE" w14:paraId="4CABB667" w14:textId="77777777" w:rsidTr="00154C84">
        <w:tc>
          <w:tcPr>
            <w:tcW w:w="4428" w:type="dxa"/>
          </w:tcPr>
          <w:p w14:paraId="69051D1A" w14:textId="77777777" w:rsidR="000A481B" w:rsidRPr="005766FE" w:rsidRDefault="000A481B" w:rsidP="00154C84">
            <w:pPr>
              <w:spacing w:line="360" w:lineRule="auto"/>
              <w:rPr>
                <w:rFonts w:cstheme="minorHAnsi"/>
                <w:i/>
              </w:rPr>
            </w:pPr>
            <w:r w:rsidRPr="005766FE">
              <w:rPr>
                <w:rFonts w:cstheme="minorHAnsi"/>
                <w:b/>
                <w:bCs/>
                <w:sz w:val="22"/>
                <w:szCs w:val="22"/>
              </w:rPr>
              <w:t>Body parts</w:t>
            </w:r>
          </w:p>
        </w:tc>
        <w:tc>
          <w:tcPr>
            <w:tcW w:w="4428" w:type="dxa"/>
            <w:gridSpan w:val="2"/>
          </w:tcPr>
          <w:p w14:paraId="043A53C1" w14:textId="77777777" w:rsidR="000A481B" w:rsidRPr="005766FE" w:rsidRDefault="000A481B" w:rsidP="00154C84">
            <w:pPr>
              <w:spacing w:line="360" w:lineRule="auto"/>
              <w:jc w:val="center"/>
              <w:rPr>
                <w:rFonts w:cstheme="minorHAnsi"/>
                <w:i/>
              </w:rPr>
            </w:pPr>
            <w:r w:rsidRPr="005766FE">
              <w:rPr>
                <w:rFonts w:cstheme="minorHAnsi"/>
                <w:b/>
                <w:bCs/>
                <w:sz w:val="22"/>
                <w:szCs w:val="22"/>
              </w:rPr>
              <w:t>Proportion of patients, % (n)</w:t>
            </w:r>
          </w:p>
        </w:tc>
      </w:tr>
      <w:tr w:rsidR="000A481B" w:rsidRPr="005766FE" w14:paraId="04255939" w14:textId="77777777" w:rsidTr="00154C84">
        <w:tc>
          <w:tcPr>
            <w:tcW w:w="4428" w:type="dxa"/>
          </w:tcPr>
          <w:p w14:paraId="72817C75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</w:p>
        </w:tc>
        <w:tc>
          <w:tcPr>
            <w:tcW w:w="2214" w:type="dxa"/>
          </w:tcPr>
          <w:p w14:paraId="6C909C0C" w14:textId="77777777" w:rsidR="000A481B" w:rsidRPr="009646BC" w:rsidRDefault="000A481B" w:rsidP="00154C84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9646BC">
              <w:rPr>
                <w:rFonts w:cstheme="minorHAnsi"/>
                <w:b/>
                <w:bCs/>
                <w:iCs/>
              </w:rPr>
              <w:t>SLE</w:t>
            </w:r>
          </w:p>
        </w:tc>
        <w:tc>
          <w:tcPr>
            <w:tcW w:w="2214" w:type="dxa"/>
          </w:tcPr>
          <w:p w14:paraId="02BF68D5" w14:textId="77777777" w:rsidR="000A481B" w:rsidRPr="009646BC" w:rsidRDefault="000A481B" w:rsidP="00154C84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9646BC">
              <w:rPr>
                <w:rFonts w:cstheme="minorHAnsi"/>
                <w:b/>
                <w:bCs/>
                <w:iCs/>
              </w:rPr>
              <w:t>CLE</w:t>
            </w:r>
          </w:p>
        </w:tc>
      </w:tr>
      <w:tr w:rsidR="000A481B" w:rsidRPr="005766FE" w14:paraId="5A6ED27A" w14:textId="77777777" w:rsidTr="00154C84">
        <w:tc>
          <w:tcPr>
            <w:tcW w:w="4428" w:type="dxa"/>
          </w:tcPr>
          <w:p w14:paraId="27DC88C6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Skin</w:t>
            </w:r>
          </w:p>
        </w:tc>
        <w:tc>
          <w:tcPr>
            <w:tcW w:w="2214" w:type="dxa"/>
          </w:tcPr>
          <w:p w14:paraId="5277CCB7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2.6 (224)</w:t>
            </w:r>
          </w:p>
        </w:tc>
        <w:tc>
          <w:tcPr>
            <w:tcW w:w="2214" w:type="dxa"/>
          </w:tcPr>
          <w:p w14:paraId="58F56D4C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26 (38)</w:t>
            </w:r>
          </w:p>
        </w:tc>
      </w:tr>
      <w:tr w:rsidR="000A481B" w:rsidRPr="005766FE" w14:paraId="7DAD1106" w14:textId="77777777" w:rsidTr="00154C84">
        <w:tc>
          <w:tcPr>
            <w:tcW w:w="4428" w:type="dxa"/>
          </w:tcPr>
          <w:p w14:paraId="688D724D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Face</w:t>
            </w:r>
          </w:p>
        </w:tc>
        <w:tc>
          <w:tcPr>
            <w:tcW w:w="2214" w:type="dxa"/>
          </w:tcPr>
          <w:p w14:paraId="1566E7F7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2.6 (224)</w:t>
            </w:r>
          </w:p>
        </w:tc>
        <w:tc>
          <w:tcPr>
            <w:tcW w:w="2214" w:type="dxa"/>
          </w:tcPr>
          <w:p w14:paraId="27DDA91A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4 (20)</w:t>
            </w:r>
          </w:p>
        </w:tc>
      </w:tr>
      <w:tr w:rsidR="000A481B" w:rsidRPr="005766FE" w14:paraId="30B9613A" w14:textId="77777777" w:rsidTr="00154C84">
        <w:tc>
          <w:tcPr>
            <w:tcW w:w="4428" w:type="dxa"/>
          </w:tcPr>
          <w:p w14:paraId="7373176D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Eye</w:t>
            </w:r>
          </w:p>
        </w:tc>
        <w:tc>
          <w:tcPr>
            <w:tcW w:w="2214" w:type="dxa"/>
          </w:tcPr>
          <w:p w14:paraId="2156A15E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1.1 (197)</w:t>
            </w:r>
          </w:p>
        </w:tc>
        <w:tc>
          <w:tcPr>
            <w:tcW w:w="2214" w:type="dxa"/>
          </w:tcPr>
          <w:p w14:paraId="137954DD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9</w:t>
            </w:r>
            <w:r>
              <w:rPr>
                <w:rFonts w:cstheme="minorHAnsi"/>
                <w:iCs/>
              </w:rPr>
              <w:t xml:space="preserve"> (13)</w:t>
            </w:r>
          </w:p>
        </w:tc>
      </w:tr>
      <w:tr w:rsidR="000A481B" w:rsidRPr="005766FE" w14:paraId="51257F5A" w14:textId="77777777" w:rsidTr="00154C84">
        <w:tc>
          <w:tcPr>
            <w:tcW w:w="4428" w:type="dxa"/>
          </w:tcPr>
          <w:p w14:paraId="52D3B7B9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Foot</w:t>
            </w:r>
          </w:p>
        </w:tc>
        <w:tc>
          <w:tcPr>
            <w:tcW w:w="2214" w:type="dxa"/>
          </w:tcPr>
          <w:p w14:paraId="1F3C2341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0.3</w:t>
            </w:r>
            <w:r>
              <w:rPr>
                <w:rFonts w:cstheme="minorHAnsi"/>
                <w:iCs/>
              </w:rPr>
              <w:t xml:space="preserve"> (184)</w:t>
            </w:r>
          </w:p>
        </w:tc>
        <w:tc>
          <w:tcPr>
            <w:tcW w:w="2214" w:type="dxa"/>
          </w:tcPr>
          <w:p w14:paraId="61212F6E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8</w:t>
            </w:r>
            <w:r>
              <w:rPr>
                <w:rFonts w:cstheme="minorHAnsi"/>
                <w:iCs/>
              </w:rPr>
              <w:t xml:space="preserve"> (12)</w:t>
            </w:r>
          </w:p>
        </w:tc>
      </w:tr>
      <w:tr w:rsidR="000A481B" w:rsidRPr="005766FE" w14:paraId="70469320" w14:textId="77777777" w:rsidTr="00154C84">
        <w:tc>
          <w:tcPr>
            <w:tcW w:w="4428" w:type="dxa"/>
          </w:tcPr>
          <w:p w14:paraId="26938B38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Leg</w:t>
            </w:r>
          </w:p>
        </w:tc>
        <w:tc>
          <w:tcPr>
            <w:tcW w:w="2214" w:type="dxa"/>
          </w:tcPr>
          <w:p w14:paraId="0550AFED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0.3</w:t>
            </w:r>
            <w:r>
              <w:rPr>
                <w:rFonts w:cstheme="minorHAnsi"/>
                <w:iCs/>
              </w:rPr>
              <w:t xml:space="preserve"> (184)</w:t>
            </w:r>
          </w:p>
        </w:tc>
        <w:tc>
          <w:tcPr>
            <w:tcW w:w="2214" w:type="dxa"/>
          </w:tcPr>
          <w:p w14:paraId="0379BCA4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0 (15)</w:t>
            </w:r>
          </w:p>
        </w:tc>
      </w:tr>
      <w:tr w:rsidR="000A481B" w:rsidRPr="005766FE" w14:paraId="5CC44063" w14:textId="77777777" w:rsidTr="00154C84">
        <w:tc>
          <w:tcPr>
            <w:tcW w:w="4428" w:type="dxa"/>
          </w:tcPr>
          <w:p w14:paraId="5E8731A0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Head</w:t>
            </w:r>
          </w:p>
        </w:tc>
        <w:tc>
          <w:tcPr>
            <w:tcW w:w="2214" w:type="dxa"/>
          </w:tcPr>
          <w:p w14:paraId="0387C2D6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0</w:t>
            </w:r>
            <w:r>
              <w:rPr>
                <w:rFonts w:cstheme="minorHAnsi"/>
                <w:iCs/>
              </w:rPr>
              <w:t xml:space="preserve"> (178)</w:t>
            </w:r>
          </w:p>
        </w:tc>
        <w:tc>
          <w:tcPr>
            <w:tcW w:w="2214" w:type="dxa"/>
          </w:tcPr>
          <w:p w14:paraId="0A4A3AF3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5</w:t>
            </w:r>
            <w:r>
              <w:rPr>
                <w:rFonts w:cstheme="minorHAnsi"/>
                <w:iCs/>
              </w:rPr>
              <w:t xml:space="preserve"> (8)</w:t>
            </w:r>
          </w:p>
        </w:tc>
      </w:tr>
      <w:tr w:rsidR="000A481B" w:rsidRPr="005766FE" w14:paraId="7BD3960C" w14:textId="77777777" w:rsidTr="00154C84">
        <w:tc>
          <w:tcPr>
            <w:tcW w:w="4428" w:type="dxa"/>
          </w:tcPr>
          <w:p w14:paraId="6FE6F412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Heart</w:t>
            </w:r>
          </w:p>
        </w:tc>
        <w:tc>
          <w:tcPr>
            <w:tcW w:w="2214" w:type="dxa"/>
          </w:tcPr>
          <w:p w14:paraId="0A2E5C24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8.9</w:t>
            </w:r>
            <w:r>
              <w:rPr>
                <w:rFonts w:cstheme="minorHAnsi"/>
                <w:iCs/>
              </w:rPr>
              <w:t xml:space="preserve"> (159)</w:t>
            </w:r>
          </w:p>
        </w:tc>
        <w:tc>
          <w:tcPr>
            <w:tcW w:w="2214" w:type="dxa"/>
          </w:tcPr>
          <w:p w14:paraId="2F917F76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</w:tr>
      <w:tr w:rsidR="000A481B" w:rsidRPr="005766FE" w14:paraId="1E0F78AB" w14:textId="77777777" w:rsidTr="00154C84">
        <w:tc>
          <w:tcPr>
            <w:tcW w:w="4428" w:type="dxa"/>
          </w:tcPr>
          <w:p w14:paraId="7F3055CC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Mouth</w:t>
            </w:r>
          </w:p>
        </w:tc>
        <w:tc>
          <w:tcPr>
            <w:tcW w:w="2214" w:type="dxa"/>
          </w:tcPr>
          <w:p w14:paraId="7C5874A8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8.3</w:t>
            </w:r>
            <w:r>
              <w:rPr>
                <w:rFonts w:cstheme="minorHAnsi"/>
                <w:iCs/>
              </w:rPr>
              <w:t xml:space="preserve"> (148)</w:t>
            </w:r>
          </w:p>
        </w:tc>
        <w:tc>
          <w:tcPr>
            <w:tcW w:w="2214" w:type="dxa"/>
          </w:tcPr>
          <w:p w14:paraId="6880537B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</w:tr>
      <w:tr w:rsidR="000A481B" w:rsidRPr="005766FE" w14:paraId="4D33E81D" w14:textId="77777777" w:rsidTr="00154C84">
        <w:tc>
          <w:tcPr>
            <w:tcW w:w="4428" w:type="dxa"/>
          </w:tcPr>
          <w:p w14:paraId="5294E993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Kidney</w:t>
            </w:r>
          </w:p>
        </w:tc>
        <w:tc>
          <w:tcPr>
            <w:tcW w:w="2214" w:type="dxa"/>
          </w:tcPr>
          <w:p w14:paraId="35D181BF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8.1</w:t>
            </w:r>
            <w:r>
              <w:rPr>
                <w:rFonts w:cstheme="minorHAnsi"/>
                <w:iCs/>
              </w:rPr>
              <w:t xml:space="preserve"> (144)</w:t>
            </w:r>
          </w:p>
        </w:tc>
        <w:tc>
          <w:tcPr>
            <w:tcW w:w="2214" w:type="dxa"/>
          </w:tcPr>
          <w:p w14:paraId="416B51F4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</w:tr>
      <w:tr w:rsidR="000A481B" w:rsidRPr="005766FE" w14:paraId="77B47B08" w14:textId="77777777" w:rsidTr="00154C84">
        <w:tc>
          <w:tcPr>
            <w:tcW w:w="4428" w:type="dxa"/>
          </w:tcPr>
          <w:p w14:paraId="5B5C7EA5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Hair</w:t>
            </w:r>
          </w:p>
        </w:tc>
        <w:tc>
          <w:tcPr>
            <w:tcW w:w="2214" w:type="dxa"/>
          </w:tcPr>
          <w:p w14:paraId="06735F2E" w14:textId="78F67126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1.1</w:t>
            </w:r>
            <w:r>
              <w:rPr>
                <w:rFonts w:cstheme="minorHAnsi"/>
                <w:iCs/>
              </w:rPr>
              <w:t xml:space="preserve"> (1</w:t>
            </w:r>
            <w:r w:rsidR="00AA4418">
              <w:rPr>
                <w:rFonts w:cstheme="minorHAnsi"/>
                <w:iCs/>
              </w:rPr>
              <w:t>97</w:t>
            </w:r>
            <w:r>
              <w:rPr>
                <w:rFonts w:cstheme="minorHAnsi"/>
                <w:iCs/>
              </w:rPr>
              <w:t>)</w:t>
            </w:r>
          </w:p>
        </w:tc>
        <w:tc>
          <w:tcPr>
            <w:tcW w:w="2214" w:type="dxa"/>
          </w:tcPr>
          <w:p w14:paraId="13171605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10 (15)</w:t>
            </w:r>
          </w:p>
        </w:tc>
      </w:tr>
      <w:tr w:rsidR="000A481B" w:rsidRPr="005766FE" w14:paraId="28C757E6" w14:textId="77777777" w:rsidTr="00154C84">
        <w:tc>
          <w:tcPr>
            <w:tcW w:w="4428" w:type="dxa"/>
          </w:tcPr>
          <w:p w14:paraId="61E0CB1B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Thorax</w:t>
            </w:r>
          </w:p>
        </w:tc>
        <w:tc>
          <w:tcPr>
            <w:tcW w:w="2214" w:type="dxa"/>
          </w:tcPr>
          <w:p w14:paraId="07DCA58D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  <w:tc>
          <w:tcPr>
            <w:tcW w:w="2214" w:type="dxa"/>
          </w:tcPr>
          <w:p w14:paraId="36C7C46D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7</w:t>
            </w:r>
            <w:r>
              <w:rPr>
                <w:rFonts w:cstheme="minorHAnsi"/>
                <w:iCs/>
              </w:rPr>
              <w:t xml:space="preserve"> (10)</w:t>
            </w:r>
          </w:p>
        </w:tc>
      </w:tr>
      <w:tr w:rsidR="000A481B" w:rsidRPr="005766FE" w14:paraId="4D5D1550" w14:textId="77777777" w:rsidTr="00154C84">
        <w:tc>
          <w:tcPr>
            <w:tcW w:w="4428" w:type="dxa"/>
            <w:tcBorders>
              <w:bottom w:val="single" w:sz="4" w:space="0" w:color="auto"/>
            </w:tcBorders>
          </w:tcPr>
          <w:p w14:paraId="0283E548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Neck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18FF9CA7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21296D91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6</w:t>
            </w:r>
            <w:r>
              <w:rPr>
                <w:rFonts w:cstheme="minorHAnsi"/>
                <w:iCs/>
              </w:rPr>
              <w:t xml:space="preserve"> (9)</w:t>
            </w:r>
          </w:p>
        </w:tc>
      </w:tr>
      <w:tr w:rsidR="000A481B" w:rsidRPr="005766FE" w14:paraId="3C46D747" w14:textId="77777777" w:rsidTr="00154C84">
        <w:tc>
          <w:tcPr>
            <w:tcW w:w="4428" w:type="dxa"/>
            <w:tcBorders>
              <w:bottom w:val="single" w:sz="4" w:space="0" w:color="auto"/>
            </w:tcBorders>
          </w:tcPr>
          <w:p w14:paraId="07077C67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Hand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453C22D5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-</w:t>
            </w:r>
          </w:p>
        </w:tc>
        <w:tc>
          <w:tcPr>
            <w:tcW w:w="2214" w:type="dxa"/>
            <w:tcBorders>
              <w:bottom w:val="single" w:sz="4" w:space="0" w:color="auto"/>
            </w:tcBorders>
          </w:tcPr>
          <w:p w14:paraId="2F110DB0" w14:textId="77777777" w:rsidR="000A481B" w:rsidRPr="005766FE" w:rsidRDefault="000A481B" w:rsidP="00154C84">
            <w:pPr>
              <w:jc w:val="center"/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>5</w:t>
            </w:r>
            <w:r>
              <w:rPr>
                <w:rFonts w:cstheme="minorHAnsi"/>
                <w:iCs/>
              </w:rPr>
              <w:t xml:space="preserve"> (8)</w:t>
            </w:r>
          </w:p>
        </w:tc>
      </w:tr>
      <w:tr w:rsidR="000A481B" w:rsidRPr="005766FE" w14:paraId="24D97713" w14:textId="77777777" w:rsidTr="00154C84">
        <w:tc>
          <w:tcPr>
            <w:tcW w:w="88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D9D6E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  <w:vertAlign w:val="superscript"/>
              </w:rPr>
              <w:t>a</w:t>
            </w:r>
            <w:r w:rsidRPr="005766FE">
              <w:rPr>
                <w:rFonts w:cstheme="minorHAnsi"/>
                <w:iCs/>
              </w:rPr>
              <w:t xml:space="preserve">Indicates that patients were counted more than once if they discussed more than one body part in a post. </w:t>
            </w:r>
          </w:p>
          <w:p w14:paraId="794D483E" w14:textId="77777777" w:rsidR="000A481B" w:rsidRPr="005766FE" w:rsidRDefault="000A481B" w:rsidP="00154C84">
            <w:pPr>
              <w:rPr>
                <w:rFonts w:cstheme="minorHAnsi"/>
                <w:iCs/>
              </w:rPr>
            </w:pPr>
            <w:r w:rsidRPr="005766FE">
              <w:rPr>
                <w:rFonts w:cstheme="minorHAnsi"/>
                <w:iCs/>
              </w:rPr>
              <w:t xml:space="preserve">CLE: cutaneous lupus erythematosus; SLE: systemic lupus erythematosus. </w:t>
            </w:r>
          </w:p>
        </w:tc>
      </w:tr>
    </w:tbl>
    <w:p w14:paraId="4C5CD372" w14:textId="5A15B3E0" w:rsidR="00314AA4" w:rsidRPr="005766FE" w:rsidRDefault="00314AA4" w:rsidP="006C49E8">
      <w:pPr>
        <w:spacing w:line="360" w:lineRule="auto"/>
        <w:ind w:left="425"/>
        <w:rPr>
          <w:rFonts w:cstheme="minorHAnsi"/>
        </w:rPr>
      </w:pPr>
    </w:p>
    <w:sectPr w:rsidR="00314AA4" w:rsidRPr="005766FE" w:rsidSect="006E12B8">
      <w:head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691C0" w14:textId="77777777" w:rsidR="00095B9A" w:rsidRDefault="00095B9A" w:rsidP="00802D7A">
      <w:r>
        <w:separator/>
      </w:r>
    </w:p>
  </w:endnote>
  <w:endnote w:type="continuationSeparator" w:id="0">
    <w:p w14:paraId="5F837C6C" w14:textId="77777777" w:rsidR="00095B9A" w:rsidRDefault="00095B9A" w:rsidP="00802D7A">
      <w:r>
        <w:continuationSeparator/>
      </w:r>
    </w:p>
  </w:endnote>
  <w:endnote w:type="continuationNotice" w:id="1">
    <w:p w14:paraId="586F8EEF" w14:textId="77777777" w:rsidR="00095B9A" w:rsidRDefault="00095B9A" w:rsidP="00802D7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0F45D" w14:textId="199530A7" w:rsidR="00E33E73" w:rsidRDefault="00E33E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87AE2" w14:textId="77777777" w:rsidR="00E33E73" w:rsidRDefault="00E33E7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17187AE3" w14:textId="77777777" w:rsidR="00E33E73" w:rsidRDefault="00E33E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DA4A5" w14:textId="77777777" w:rsidR="00095B9A" w:rsidRDefault="00095B9A" w:rsidP="00802D7A">
      <w:r>
        <w:separator/>
      </w:r>
    </w:p>
  </w:footnote>
  <w:footnote w:type="continuationSeparator" w:id="0">
    <w:p w14:paraId="1812EAFC" w14:textId="77777777" w:rsidR="00095B9A" w:rsidRDefault="00095B9A" w:rsidP="00802D7A">
      <w:r>
        <w:continuationSeparator/>
      </w:r>
    </w:p>
  </w:footnote>
  <w:footnote w:type="continuationNotice" w:id="1">
    <w:p w14:paraId="6FED52BA" w14:textId="77777777" w:rsidR="00095B9A" w:rsidRDefault="00095B9A" w:rsidP="00802D7A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8D1229" w14:textId="0189D246" w:rsidR="00E33E73" w:rsidRDefault="00E33E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F547E81" wp14:editId="183C5CE5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6510"/>
              <wp:wrapNone/>
              <wp:docPr id="13" name="Text Box 13" descr="Classification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323B49" w14:textId="40192803" w:rsidR="00E33E73" w:rsidRPr="009A0F38" w:rsidRDefault="00E33E73" w:rsidP="009A0F38">
                          <w:pPr>
                            <w:rPr>
                              <w:rFonts w:ascii="Calibri" w:eastAsia="Calibri" w:hAnsi="Calibri" w:cs="Calibri"/>
                              <w:noProof/>
                              <w:color w:val="737373"/>
                              <w:sz w:val="20"/>
                              <w:szCs w:val="20"/>
                            </w:rPr>
                          </w:pPr>
                          <w:r w:rsidRPr="009A0F38">
                            <w:rPr>
                              <w:rFonts w:ascii="Calibri" w:eastAsia="Calibri" w:hAnsi="Calibri" w:cs="Calibri"/>
                              <w:noProof/>
                              <w:color w:val="737373"/>
                              <w:sz w:val="20"/>
                              <w:szCs w:val="20"/>
                            </w:rPr>
                            <w:t>Classification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1F547E81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6" type="#_x0000_t202" alt="Classification: Public" style="position:absolute;margin-left:0;margin-top:0;width:34.95pt;height:34.95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" filled="f" stroked="f">
              <v:textbox style="mso-fit-shape-to-text:t" inset="0,15pt,0,0">
                <w:txbxContent>
                  <w:p w14:paraId="36323B49" w14:textId="40192803" w:rsidR="00E33E73" w:rsidRPr="009A0F38" w:rsidRDefault="00E33E73" w:rsidP="009A0F38">
                    <w:pPr>
                      <w:rPr>
                        <w:rFonts w:ascii="Calibri" w:eastAsia="Calibri" w:hAnsi="Calibri" w:cs="Calibri"/>
                        <w:noProof/>
                        <w:color w:val="737373"/>
                        <w:sz w:val="20"/>
                        <w:szCs w:val="20"/>
                      </w:rPr>
                    </w:pPr>
                    <w:r w:rsidRPr="009A0F38">
                      <w:rPr>
                        <w:rFonts w:ascii="Calibri" w:eastAsia="Calibri" w:hAnsi="Calibri" w:cs="Calibri"/>
                        <w:noProof/>
                        <w:color w:val="737373"/>
                        <w:sz w:val="20"/>
                        <w:szCs w:val="20"/>
                      </w:rPr>
                      <w:t>Classification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39CDFA" w14:textId="5EFA2351" w:rsidR="00E33E73" w:rsidRDefault="00E33E7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D29BE02" wp14:editId="2ADA157F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443865" cy="443865"/>
              <wp:effectExtent l="0" t="0" r="18415" b="16510"/>
              <wp:wrapNone/>
              <wp:docPr id="12" name="Text Box 12" descr="Classification: 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827100C" w14:textId="0D9F9B4B" w:rsidR="00E33E73" w:rsidRPr="009A0F38" w:rsidRDefault="00E33E73" w:rsidP="009A0F38">
                          <w:pPr>
                            <w:rPr>
                              <w:rFonts w:ascii="Calibri" w:eastAsia="Calibri" w:hAnsi="Calibri" w:cs="Calibri"/>
                              <w:noProof/>
                              <w:color w:val="737373"/>
                              <w:sz w:val="20"/>
                              <w:szCs w:val="20"/>
                            </w:rPr>
                          </w:pPr>
                          <w:r w:rsidRPr="009A0F38">
                            <w:rPr>
                              <w:rFonts w:ascii="Calibri" w:eastAsia="Calibri" w:hAnsi="Calibri" w:cs="Calibri"/>
                              <w:noProof/>
                              <w:color w:val="737373"/>
                              <w:sz w:val="20"/>
                              <w:szCs w:val="20"/>
                            </w:rPr>
                            <w:t>Classification: 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D29BE02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7" type="#_x0000_t202" alt="Classification: Public" style="position:absolute;margin-left:0;margin-top:0;width:34.95pt;height:34.95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" filled="f" stroked="f">
              <v:textbox style="mso-fit-shape-to-text:t" inset="0,15pt,0,0">
                <w:txbxContent>
                  <w:p w14:paraId="7827100C" w14:textId="0D9F9B4B" w:rsidR="00E33E73" w:rsidRPr="009A0F38" w:rsidRDefault="00E33E73" w:rsidP="009A0F38">
                    <w:pPr>
                      <w:rPr>
                        <w:rFonts w:ascii="Calibri" w:eastAsia="Calibri" w:hAnsi="Calibri" w:cs="Calibri"/>
                        <w:noProof/>
                        <w:color w:val="737373"/>
                        <w:sz w:val="20"/>
                        <w:szCs w:val="20"/>
                      </w:rPr>
                    </w:pPr>
                    <w:r w:rsidRPr="009A0F38">
                      <w:rPr>
                        <w:rFonts w:ascii="Calibri" w:eastAsia="Calibri" w:hAnsi="Calibri" w:cs="Calibri"/>
                        <w:noProof/>
                        <w:color w:val="737373"/>
                        <w:sz w:val="20"/>
                        <w:szCs w:val="20"/>
                      </w:rPr>
                      <w:t>Classification: 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65547"/>
    <w:multiLevelType w:val="multilevel"/>
    <w:tmpl w:val="9A740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11360A8"/>
    <w:multiLevelType w:val="hybridMultilevel"/>
    <w:tmpl w:val="40C06730"/>
    <w:lvl w:ilvl="0" w:tplc="A4DE68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50689C6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EB7EF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3FC01B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72B5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6EA3B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7A0C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DFCBA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66CF5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20945C7"/>
    <w:multiLevelType w:val="hybridMultilevel"/>
    <w:tmpl w:val="4D8687E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3EDD0C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DD689A"/>
    <w:multiLevelType w:val="hybridMultilevel"/>
    <w:tmpl w:val="BFEC52FC"/>
    <w:lvl w:ilvl="0" w:tplc="EA28B55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3EDD0C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B62E8EA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64E28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4CCE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454ED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BEA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B0FD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DF057B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8380964"/>
    <w:multiLevelType w:val="hybridMultilevel"/>
    <w:tmpl w:val="D63071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91D5EA4"/>
    <w:multiLevelType w:val="hybridMultilevel"/>
    <w:tmpl w:val="65C6CC42"/>
    <w:lvl w:ilvl="0" w:tplc="07884862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5460451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74F096CE">
      <w:start w:val="3"/>
      <w:numFmt w:val="bullet"/>
      <w:lvlText w:val=""/>
      <w:lvlJc w:val="left"/>
      <w:pPr>
        <w:ind w:left="2520" w:hanging="720"/>
      </w:pPr>
      <w:rPr>
        <w:rFonts w:ascii="Symbol" w:eastAsiaTheme="minorHAnsi" w:hAnsi="Symbol" w:cstheme="minorBidi" w:hint="default"/>
      </w:rPr>
    </w:lvl>
    <w:lvl w:ilvl="3" w:tplc="FDA2FA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926D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B4EE7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66A7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740F51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A0BB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A117F9"/>
    <w:multiLevelType w:val="hybridMultilevel"/>
    <w:tmpl w:val="C180C75C"/>
    <w:lvl w:ilvl="0" w:tplc="BF86E930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563A70E0">
      <w:start w:val="1"/>
      <w:numFmt w:val="bullet"/>
      <w:lvlText w:val="o"/>
      <w:lvlJc w:val="left"/>
      <w:pPr>
        <w:ind w:left="1800" w:hanging="720"/>
      </w:pPr>
      <w:rPr>
        <w:rFonts w:ascii="Courier New" w:hAnsi="Courier New" w:cs="Courier New" w:hint="default"/>
      </w:rPr>
    </w:lvl>
    <w:lvl w:ilvl="2" w:tplc="99D03F38">
      <w:start w:val="3"/>
      <w:numFmt w:val="bullet"/>
      <w:lvlText w:val=""/>
      <w:lvlJc w:val="left"/>
      <w:pPr>
        <w:ind w:left="2520" w:hanging="720"/>
      </w:pPr>
      <w:rPr>
        <w:rFonts w:ascii="Symbol" w:eastAsiaTheme="minorHAnsi" w:hAnsi="Symbol" w:cstheme="minorBidi" w:hint="default"/>
      </w:rPr>
    </w:lvl>
    <w:lvl w:ilvl="3" w:tplc="BF20DC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60B6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C676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CE3D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4059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D5C52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EE312A"/>
    <w:multiLevelType w:val="hybridMultilevel"/>
    <w:tmpl w:val="C1926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9767E6"/>
    <w:multiLevelType w:val="hybridMultilevel"/>
    <w:tmpl w:val="BF40ABFC"/>
    <w:lvl w:ilvl="0" w:tplc="A3A6842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1" w:tplc="6BA4CC48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5E961A7E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BA9A16D8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A650CA44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F5A3B0C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BC8E0910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EDF6BFC8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D5C8F696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>
    <w:nsid w:val="21003017"/>
    <w:multiLevelType w:val="hybridMultilevel"/>
    <w:tmpl w:val="32CC14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9315A5"/>
    <w:multiLevelType w:val="hybridMultilevel"/>
    <w:tmpl w:val="29783638"/>
    <w:lvl w:ilvl="0" w:tplc="3D4841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D6B6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64CD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C04A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DA95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2A4A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3694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40A9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0FE26E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EB60F6"/>
    <w:multiLevelType w:val="hybridMultilevel"/>
    <w:tmpl w:val="93DCDC04"/>
    <w:lvl w:ilvl="0" w:tplc="68B69B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864AFF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3D60A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060D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4BEBC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C02108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2E64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ADE7F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DEF7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D542B27"/>
    <w:multiLevelType w:val="hybridMultilevel"/>
    <w:tmpl w:val="806E5B86"/>
    <w:lvl w:ilvl="0" w:tplc="C838A606">
      <w:start w:val="1"/>
      <w:numFmt w:val="decimal"/>
      <w:lvlText w:val="%1."/>
      <w:lvlJc w:val="left"/>
      <w:pPr>
        <w:ind w:left="720" w:hanging="360"/>
      </w:pPr>
    </w:lvl>
    <w:lvl w:ilvl="1" w:tplc="B2D2C738" w:tentative="1">
      <w:start w:val="1"/>
      <w:numFmt w:val="lowerLetter"/>
      <w:lvlText w:val="%2."/>
      <w:lvlJc w:val="left"/>
      <w:pPr>
        <w:ind w:left="1440" w:hanging="360"/>
      </w:pPr>
    </w:lvl>
    <w:lvl w:ilvl="2" w:tplc="28D02D02" w:tentative="1">
      <w:start w:val="1"/>
      <w:numFmt w:val="lowerRoman"/>
      <w:lvlText w:val="%3."/>
      <w:lvlJc w:val="right"/>
      <w:pPr>
        <w:ind w:left="2160" w:hanging="180"/>
      </w:pPr>
    </w:lvl>
    <w:lvl w:ilvl="3" w:tplc="EC5654D4" w:tentative="1">
      <w:start w:val="1"/>
      <w:numFmt w:val="decimal"/>
      <w:lvlText w:val="%4."/>
      <w:lvlJc w:val="left"/>
      <w:pPr>
        <w:ind w:left="2880" w:hanging="360"/>
      </w:pPr>
    </w:lvl>
    <w:lvl w:ilvl="4" w:tplc="BFB2C1F2" w:tentative="1">
      <w:start w:val="1"/>
      <w:numFmt w:val="lowerLetter"/>
      <w:lvlText w:val="%5."/>
      <w:lvlJc w:val="left"/>
      <w:pPr>
        <w:ind w:left="3600" w:hanging="360"/>
      </w:pPr>
    </w:lvl>
    <w:lvl w:ilvl="5" w:tplc="097AFA74" w:tentative="1">
      <w:start w:val="1"/>
      <w:numFmt w:val="lowerRoman"/>
      <w:lvlText w:val="%6."/>
      <w:lvlJc w:val="right"/>
      <w:pPr>
        <w:ind w:left="4320" w:hanging="180"/>
      </w:pPr>
    </w:lvl>
    <w:lvl w:ilvl="6" w:tplc="CF4E909A" w:tentative="1">
      <w:start w:val="1"/>
      <w:numFmt w:val="decimal"/>
      <w:lvlText w:val="%7."/>
      <w:lvlJc w:val="left"/>
      <w:pPr>
        <w:ind w:left="5040" w:hanging="360"/>
      </w:pPr>
    </w:lvl>
    <w:lvl w:ilvl="7" w:tplc="D048061C" w:tentative="1">
      <w:start w:val="1"/>
      <w:numFmt w:val="lowerLetter"/>
      <w:lvlText w:val="%8."/>
      <w:lvlJc w:val="left"/>
      <w:pPr>
        <w:ind w:left="5760" w:hanging="360"/>
      </w:pPr>
    </w:lvl>
    <w:lvl w:ilvl="8" w:tplc="BAE0D8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D8B5B3C"/>
    <w:multiLevelType w:val="hybridMultilevel"/>
    <w:tmpl w:val="F51A6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EFB7CC6"/>
    <w:multiLevelType w:val="hybridMultilevel"/>
    <w:tmpl w:val="0B948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87CCA"/>
    <w:multiLevelType w:val="multilevel"/>
    <w:tmpl w:val="6D6C40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3705683C"/>
    <w:multiLevelType w:val="hybridMultilevel"/>
    <w:tmpl w:val="2070E14A"/>
    <w:lvl w:ilvl="0" w:tplc="963865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7196918"/>
    <w:multiLevelType w:val="hybridMultilevel"/>
    <w:tmpl w:val="EE7815C6"/>
    <w:lvl w:ilvl="0" w:tplc="19E6E5D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333333"/>
        <w:sz w:val="23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963432F"/>
    <w:multiLevelType w:val="hybridMultilevel"/>
    <w:tmpl w:val="2C980A74"/>
    <w:lvl w:ilvl="0" w:tplc="B7666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ADC3932"/>
    <w:multiLevelType w:val="hybridMultilevel"/>
    <w:tmpl w:val="84D2E484"/>
    <w:lvl w:ilvl="0" w:tplc="3DF8E4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763A2802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578A0D0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E55EF47C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EDFA422A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A2809CE4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6DE0736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E7C63F98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3050C532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1">
    <w:nsid w:val="47ED1706"/>
    <w:multiLevelType w:val="hybridMultilevel"/>
    <w:tmpl w:val="45A663C6"/>
    <w:lvl w:ilvl="0" w:tplc="22E897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176243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8B96A1B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CEBE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F616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968A26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07442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5F266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C2B63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187380"/>
    <w:multiLevelType w:val="hybridMultilevel"/>
    <w:tmpl w:val="98EE6DF2"/>
    <w:lvl w:ilvl="0" w:tplc="B7666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895F41"/>
    <w:multiLevelType w:val="hybridMultilevel"/>
    <w:tmpl w:val="238658DA"/>
    <w:lvl w:ilvl="0" w:tplc="ABC08F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C32C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F1A02A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FA4A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85A36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AA18C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A19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9CF47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BC58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813155F"/>
    <w:multiLevelType w:val="hybridMultilevel"/>
    <w:tmpl w:val="3B300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81D22EF"/>
    <w:multiLevelType w:val="hybridMultilevel"/>
    <w:tmpl w:val="C12C2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B41B3F"/>
    <w:multiLevelType w:val="hybridMultilevel"/>
    <w:tmpl w:val="E59C5598"/>
    <w:lvl w:ilvl="0" w:tplc="6E900C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EA45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B09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9ED2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8F9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4A29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5C59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A83F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2028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695FAB"/>
    <w:multiLevelType w:val="hybridMultilevel"/>
    <w:tmpl w:val="C7A21FFA"/>
    <w:lvl w:ilvl="0" w:tplc="E15040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42DB50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1FC2D2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9C4C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A045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A2D0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D236F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15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1650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D7F1E73"/>
    <w:multiLevelType w:val="hybridMultilevel"/>
    <w:tmpl w:val="806E5B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4E6280F"/>
    <w:multiLevelType w:val="hybridMultilevel"/>
    <w:tmpl w:val="68C24140"/>
    <w:lvl w:ilvl="0" w:tplc="9F6A4DFE">
      <w:start w:val="5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6C55446"/>
    <w:multiLevelType w:val="multilevel"/>
    <w:tmpl w:val="6B82FA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>
    <w:nsid w:val="67B13ED5"/>
    <w:multiLevelType w:val="hybridMultilevel"/>
    <w:tmpl w:val="416645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81D6835"/>
    <w:multiLevelType w:val="hybridMultilevel"/>
    <w:tmpl w:val="F47A9E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8386EC2"/>
    <w:multiLevelType w:val="hybridMultilevel"/>
    <w:tmpl w:val="B172F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A09288C"/>
    <w:multiLevelType w:val="hybridMultilevel"/>
    <w:tmpl w:val="A9B054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AAE6AA4"/>
    <w:multiLevelType w:val="multilevel"/>
    <w:tmpl w:val="A9A47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>
    <w:nsid w:val="6F2C2BC3"/>
    <w:multiLevelType w:val="hybridMultilevel"/>
    <w:tmpl w:val="A15A899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3EDD0C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1E074F9"/>
    <w:multiLevelType w:val="hybridMultilevel"/>
    <w:tmpl w:val="0B120AF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3EDD0C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5132478"/>
    <w:multiLevelType w:val="hybridMultilevel"/>
    <w:tmpl w:val="244CE04E"/>
    <w:lvl w:ilvl="0" w:tplc="B7666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C7E89A4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2" w:tplc="E18C5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2C5B2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10DA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E810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3E69B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6CCF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E802A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A57A6E"/>
    <w:multiLevelType w:val="hybridMultilevel"/>
    <w:tmpl w:val="598A5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FF828F3"/>
    <w:multiLevelType w:val="hybridMultilevel"/>
    <w:tmpl w:val="4DBCA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"/>
  </w:num>
  <w:num w:numId="3">
    <w:abstractNumId w:val="11"/>
  </w:num>
  <w:num w:numId="4">
    <w:abstractNumId w:val="12"/>
  </w:num>
  <w:num w:numId="5">
    <w:abstractNumId w:val="7"/>
  </w:num>
  <w:num w:numId="6">
    <w:abstractNumId w:val="4"/>
  </w:num>
  <w:num w:numId="7">
    <w:abstractNumId w:val="13"/>
  </w:num>
  <w:num w:numId="8">
    <w:abstractNumId w:val="9"/>
  </w:num>
  <w:num w:numId="9">
    <w:abstractNumId w:val="20"/>
  </w:num>
  <w:num w:numId="10">
    <w:abstractNumId w:val="27"/>
  </w:num>
  <w:num w:numId="11">
    <w:abstractNumId w:val="21"/>
  </w:num>
  <w:num w:numId="12">
    <w:abstractNumId w:val="24"/>
  </w:num>
  <w:num w:numId="13">
    <w:abstractNumId w:val="28"/>
  </w:num>
  <w:num w:numId="14">
    <w:abstractNumId w:val="39"/>
  </w:num>
  <w:num w:numId="15">
    <w:abstractNumId w:val="1"/>
  </w:num>
  <w:num w:numId="16">
    <w:abstractNumId w:val="6"/>
  </w:num>
  <w:num w:numId="17">
    <w:abstractNumId w:val="5"/>
  </w:num>
  <w:num w:numId="18">
    <w:abstractNumId w:val="41"/>
  </w:num>
  <w:num w:numId="19">
    <w:abstractNumId w:val="37"/>
  </w:num>
  <w:num w:numId="20">
    <w:abstractNumId w:val="2"/>
  </w:num>
  <w:num w:numId="21">
    <w:abstractNumId w:val="38"/>
  </w:num>
  <w:num w:numId="22">
    <w:abstractNumId w:val="23"/>
  </w:num>
  <w:num w:numId="23">
    <w:abstractNumId w:val="19"/>
  </w:num>
  <w:num w:numId="24">
    <w:abstractNumId w:val="14"/>
  </w:num>
  <w:num w:numId="25">
    <w:abstractNumId w:val="17"/>
  </w:num>
  <w:num w:numId="26">
    <w:abstractNumId w:val="29"/>
  </w:num>
  <w:num w:numId="27">
    <w:abstractNumId w:val="40"/>
  </w:num>
  <w:num w:numId="28">
    <w:abstractNumId w:val="33"/>
  </w:num>
  <w:num w:numId="29">
    <w:abstractNumId w:val="8"/>
  </w:num>
  <w:num w:numId="30">
    <w:abstractNumId w:val="25"/>
  </w:num>
  <w:num w:numId="31">
    <w:abstractNumId w:val="34"/>
  </w:num>
  <w:num w:numId="32">
    <w:abstractNumId w:val="26"/>
  </w:num>
  <w:num w:numId="33">
    <w:abstractNumId w:val="15"/>
  </w:num>
  <w:num w:numId="34">
    <w:abstractNumId w:val="32"/>
  </w:num>
  <w:num w:numId="35">
    <w:abstractNumId w:val="30"/>
  </w:num>
  <w:num w:numId="36">
    <w:abstractNumId w:val="10"/>
  </w:num>
  <w:num w:numId="37">
    <w:abstractNumId w:val="36"/>
  </w:num>
  <w:num w:numId="38">
    <w:abstractNumId w:val="18"/>
  </w:num>
  <w:num w:numId="39">
    <w:abstractNumId w:val="0"/>
  </w:num>
  <w:num w:numId="40">
    <w:abstractNumId w:val="16"/>
  </w:num>
  <w:num w:numId="41">
    <w:abstractNumId w:val="31"/>
  </w:num>
  <w:num w:numId="4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C4A"/>
    <w:rsid w:val="00000416"/>
    <w:rsid w:val="00000590"/>
    <w:rsid w:val="00001525"/>
    <w:rsid w:val="000018BF"/>
    <w:rsid w:val="00001BE0"/>
    <w:rsid w:val="00001DD2"/>
    <w:rsid w:val="00001EB9"/>
    <w:rsid w:val="000021B4"/>
    <w:rsid w:val="000025FB"/>
    <w:rsid w:val="00002900"/>
    <w:rsid w:val="00002B03"/>
    <w:rsid w:val="00003477"/>
    <w:rsid w:val="000039CA"/>
    <w:rsid w:val="000043D0"/>
    <w:rsid w:val="000048BA"/>
    <w:rsid w:val="00005BE7"/>
    <w:rsid w:val="00005C7E"/>
    <w:rsid w:val="00005EC3"/>
    <w:rsid w:val="00006393"/>
    <w:rsid w:val="00006AAD"/>
    <w:rsid w:val="00007B2F"/>
    <w:rsid w:val="00007E6F"/>
    <w:rsid w:val="000100AA"/>
    <w:rsid w:val="000109B8"/>
    <w:rsid w:val="00011546"/>
    <w:rsid w:val="00012931"/>
    <w:rsid w:val="00012EFE"/>
    <w:rsid w:val="0001359A"/>
    <w:rsid w:val="00013C17"/>
    <w:rsid w:val="00013C5C"/>
    <w:rsid w:val="00013C8F"/>
    <w:rsid w:val="00013F10"/>
    <w:rsid w:val="0001426A"/>
    <w:rsid w:val="00014A89"/>
    <w:rsid w:val="0001542C"/>
    <w:rsid w:val="000155BD"/>
    <w:rsid w:val="000158EB"/>
    <w:rsid w:val="00015D8A"/>
    <w:rsid w:val="00016204"/>
    <w:rsid w:val="00016478"/>
    <w:rsid w:val="0001664C"/>
    <w:rsid w:val="000169C1"/>
    <w:rsid w:val="00016D7E"/>
    <w:rsid w:val="00017096"/>
    <w:rsid w:val="0001769C"/>
    <w:rsid w:val="00017D71"/>
    <w:rsid w:val="00017D97"/>
    <w:rsid w:val="00017F48"/>
    <w:rsid w:val="000200ED"/>
    <w:rsid w:val="00020766"/>
    <w:rsid w:val="000211D8"/>
    <w:rsid w:val="000218FF"/>
    <w:rsid w:val="000220B0"/>
    <w:rsid w:val="00022143"/>
    <w:rsid w:val="00022333"/>
    <w:rsid w:val="0002263B"/>
    <w:rsid w:val="00022930"/>
    <w:rsid w:val="00022BC8"/>
    <w:rsid w:val="00022C5A"/>
    <w:rsid w:val="000231BD"/>
    <w:rsid w:val="00023B48"/>
    <w:rsid w:val="0002428C"/>
    <w:rsid w:val="00024997"/>
    <w:rsid w:val="00024AF5"/>
    <w:rsid w:val="000250D5"/>
    <w:rsid w:val="00025181"/>
    <w:rsid w:val="00026264"/>
    <w:rsid w:val="00026447"/>
    <w:rsid w:val="0002682C"/>
    <w:rsid w:val="000268FD"/>
    <w:rsid w:val="00027037"/>
    <w:rsid w:val="00030835"/>
    <w:rsid w:val="00030B85"/>
    <w:rsid w:val="00030DDB"/>
    <w:rsid w:val="00031331"/>
    <w:rsid w:val="00031757"/>
    <w:rsid w:val="000320C1"/>
    <w:rsid w:val="000328DA"/>
    <w:rsid w:val="00032ADC"/>
    <w:rsid w:val="00032F2A"/>
    <w:rsid w:val="00033437"/>
    <w:rsid w:val="000339DE"/>
    <w:rsid w:val="00033D30"/>
    <w:rsid w:val="000342FE"/>
    <w:rsid w:val="000348C2"/>
    <w:rsid w:val="00034909"/>
    <w:rsid w:val="00034C83"/>
    <w:rsid w:val="00034E95"/>
    <w:rsid w:val="000355F1"/>
    <w:rsid w:val="000360DE"/>
    <w:rsid w:val="00036445"/>
    <w:rsid w:val="00036724"/>
    <w:rsid w:val="0003689D"/>
    <w:rsid w:val="00036AA3"/>
    <w:rsid w:val="00036B4A"/>
    <w:rsid w:val="00037363"/>
    <w:rsid w:val="000375F2"/>
    <w:rsid w:val="00037F09"/>
    <w:rsid w:val="00040104"/>
    <w:rsid w:val="0004019E"/>
    <w:rsid w:val="00040526"/>
    <w:rsid w:val="0004117A"/>
    <w:rsid w:val="0004268D"/>
    <w:rsid w:val="00042D51"/>
    <w:rsid w:val="00043444"/>
    <w:rsid w:val="0004351D"/>
    <w:rsid w:val="00043C81"/>
    <w:rsid w:val="00044495"/>
    <w:rsid w:val="0004474C"/>
    <w:rsid w:val="00044F25"/>
    <w:rsid w:val="00045011"/>
    <w:rsid w:val="0004516C"/>
    <w:rsid w:val="000451E9"/>
    <w:rsid w:val="000456DD"/>
    <w:rsid w:val="000457CF"/>
    <w:rsid w:val="00045CD5"/>
    <w:rsid w:val="00045E2B"/>
    <w:rsid w:val="00045FDD"/>
    <w:rsid w:val="000461DD"/>
    <w:rsid w:val="000465F3"/>
    <w:rsid w:val="00046ADB"/>
    <w:rsid w:val="00046C7C"/>
    <w:rsid w:val="00047564"/>
    <w:rsid w:val="00047CE6"/>
    <w:rsid w:val="00050503"/>
    <w:rsid w:val="000516C8"/>
    <w:rsid w:val="0005179D"/>
    <w:rsid w:val="000518A8"/>
    <w:rsid w:val="000518DD"/>
    <w:rsid w:val="00051B9D"/>
    <w:rsid w:val="00051D3D"/>
    <w:rsid w:val="00052133"/>
    <w:rsid w:val="000522DE"/>
    <w:rsid w:val="00052D1B"/>
    <w:rsid w:val="000531AC"/>
    <w:rsid w:val="000534EB"/>
    <w:rsid w:val="00053E9F"/>
    <w:rsid w:val="000544C0"/>
    <w:rsid w:val="00055028"/>
    <w:rsid w:val="00055807"/>
    <w:rsid w:val="00055A12"/>
    <w:rsid w:val="00055A45"/>
    <w:rsid w:val="00055A9A"/>
    <w:rsid w:val="000564AB"/>
    <w:rsid w:val="00056601"/>
    <w:rsid w:val="0005661A"/>
    <w:rsid w:val="000567E8"/>
    <w:rsid w:val="000571E0"/>
    <w:rsid w:val="00057204"/>
    <w:rsid w:val="00057304"/>
    <w:rsid w:val="00057A6A"/>
    <w:rsid w:val="0006023E"/>
    <w:rsid w:val="00060300"/>
    <w:rsid w:val="000608FB"/>
    <w:rsid w:val="00060FE1"/>
    <w:rsid w:val="000610B9"/>
    <w:rsid w:val="000611E2"/>
    <w:rsid w:val="00061306"/>
    <w:rsid w:val="00061496"/>
    <w:rsid w:val="000616DE"/>
    <w:rsid w:val="00061E7F"/>
    <w:rsid w:val="00062100"/>
    <w:rsid w:val="00062627"/>
    <w:rsid w:val="000632E4"/>
    <w:rsid w:val="00063858"/>
    <w:rsid w:val="00063871"/>
    <w:rsid w:val="00063C34"/>
    <w:rsid w:val="00063E14"/>
    <w:rsid w:val="0006460D"/>
    <w:rsid w:val="00064E3B"/>
    <w:rsid w:val="0006532D"/>
    <w:rsid w:val="00065B76"/>
    <w:rsid w:val="00065CA1"/>
    <w:rsid w:val="0006639F"/>
    <w:rsid w:val="000669D3"/>
    <w:rsid w:val="00066D0D"/>
    <w:rsid w:val="0006735E"/>
    <w:rsid w:val="00067628"/>
    <w:rsid w:val="00067889"/>
    <w:rsid w:val="00067A64"/>
    <w:rsid w:val="00067D94"/>
    <w:rsid w:val="00067DAC"/>
    <w:rsid w:val="000702C2"/>
    <w:rsid w:val="00071042"/>
    <w:rsid w:val="0007141C"/>
    <w:rsid w:val="000718CB"/>
    <w:rsid w:val="00071A5E"/>
    <w:rsid w:val="00071AC7"/>
    <w:rsid w:val="00072447"/>
    <w:rsid w:val="0007281B"/>
    <w:rsid w:val="000728D1"/>
    <w:rsid w:val="00072987"/>
    <w:rsid w:val="0007305D"/>
    <w:rsid w:val="00073EEB"/>
    <w:rsid w:val="000746FE"/>
    <w:rsid w:val="0007491F"/>
    <w:rsid w:val="00075009"/>
    <w:rsid w:val="00075107"/>
    <w:rsid w:val="0007695E"/>
    <w:rsid w:val="00076EC5"/>
    <w:rsid w:val="0007740E"/>
    <w:rsid w:val="00077F95"/>
    <w:rsid w:val="00080B73"/>
    <w:rsid w:val="0008145B"/>
    <w:rsid w:val="000816DB"/>
    <w:rsid w:val="00081812"/>
    <w:rsid w:val="00081E59"/>
    <w:rsid w:val="00082104"/>
    <w:rsid w:val="000828CE"/>
    <w:rsid w:val="00082BE3"/>
    <w:rsid w:val="00082C0B"/>
    <w:rsid w:val="00083614"/>
    <w:rsid w:val="00083D08"/>
    <w:rsid w:val="00083D88"/>
    <w:rsid w:val="00083F59"/>
    <w:rsid w:val="0008426A"/>
    <w:rsid w:val="00084348"/>
    <w:rsid w:val="0008504D"/>
    <w:rsid w:val="00085301"/>
    <w:rsid w:val="000859A0"/>
    <w:rsid w:val="000861DC"/>
    <w:rsid w:val="00086728"/>
    <w:rsid w:val="00086E2C"/>
    <w:rsid w:val="00086E95"/>
    <w:rsid w:val="00086F8A"/>
    <w:rsid w:val="00087466"/>
    <w:rsid w:val="000903F4"/>
    <w:rsid w:val="0009095D"/>
    <w:rsid w:val="00090CC3"/>
    <w:rsid w:val="00090D69"/>
    <w:rsid w:val="00090FB5"/>
    <w:rsid w:val="0009126E"/>
    <w:rsid w:val="0009260C"/>
    <w:rsid w:val="00092B7D"/>
    <w:rsid w:val="00092C59"/>
    <w:rsid w:val="0009373B"/>
    <w:rsid w:val="00093D2B"/>
    <w:rsid w:val="00094434"/>
    <w:rsid w:val="00094A57"/>
    <w:rsid w:val="0009526B"/>
    <w:rsid w:val="00095402"/>
    <w:rsid w:val="0009570A"/>
    <w:rsid w:val="0009590D"/>
    <w:rsid w:val="00095B9A"/>
    <w:rsid w:val="00095C48"/>
    <w:rsid w:val="00096A96"/>
    <w:rsid w:val="00096C60"/>
    <w:rsid w:val="000977EF"/>
    <w:rsid w:val="00097819"/>
    <w:rsid w:val="00097DF7"/>
    <w:rsid w:val="00097EC3"/>
    <w:rsid w:val="000A00DC"/>
    <w:rsid w:val="000A06EA"/>
    <w:rsid w:val="000A1277"/>
    <w:rsid w:val="000A168E"/>
    <w:rsid w:val="000A2F1A"/>
    <w:rsid w:val="000A3216"/>
    <w:rsid w:val="000A3DBD"/>
    <w:rsid w:val="000A3E70"/>
    <w:rsid w:val="000A42B6"/>
    <w:rsid w:val="000A4428"/>
    <w:rsid w:val="000A447D"/>
    <w:rsid w:val="000A481B"/>
    <w:rsid w:val="000A4E78"/>
    <w:rsid w:val="000A4F7F"/>
    <w:rsid w:val="000A5322"/>
    <w:rsid w:val="000A5622"/>
    <w:rsid w:val="000A581A"/>
    <w:rsid w:val="000A61A9"/>
    <w:rsid w:val="000A636C"/>
    <w:rsid w:val="000A63B7"/>
    <w:rsid w:val="000A6CBD"/>
    <w:rsid w:val="000A6F8F"/>
    <w:rsid w:val="000A7247"/>
    <w:rsid w:val="000A7452"/>
    <w:rsid w:val="000A7862"/>
    <w:rsid w:val="000B015F"/>
    <w:rsid w:val="000B0B36"/>
    <w:rsid w:val="000B0EB1"/>
    <w:rsid w:val="000B12A5"/>
    <w:rsid w:val="000B18B3"/>
    <w:rsid w:val="000B1CE4"/>
    <w:rsid w:val="000B1EDE"/>
    <w:rsid w:val="000B2794"/>
    <w:rsid w:val="000B2D23"/>
    <w:rsid w:val="000B2DFE"/>
    <w:rsid w:val="000B3440"/>
    <w:rsid w:val="000B34E0"/>
    <w:rsid w:val="000B3617"/>
    <w:rsid w:val="000B38EC"/>
    <w:rsid w:val="000B395D"/>
    <w:rsid w:val="000B40D1"/>
    <w:rsid w:val="000B419B"/>
    <w:rsid w:val="000B45A3"/>
    <w:rsid w:val="000B4C07"/>
    <w:rsid w:val="000B4FE8"/>
    <w:rsid w:val="000B5433"/>
    <w:rsid w:val="000B5509"/>
    <w:rsid w:val="000B56EB"/>
    <w:rsid w:val="000B6921"/>
    <w:rsid w:val="000B70D4"/>
    <w:rsid w:val="000B75BB"/>
    <w:rsid w:val="000B75CF"/>
    <w:rsid w:val="000B789D"/>
    <w:rsid w:val="000B78C6"/>
    <w:rsid w:val="000B7E02"/>
    <w:rsid w:val="000B7FCB"/>
    <w:rsid w:val="000C00FF"/>
    <w:rsid w:val="000C0A60"/>
    <w:rsid w:val="000C0E95"/>
    <w:rsid w:val="000C0FBD"/>
    <w:rsid w:val="000C1D69"/>
    <w:rsid w:val="000C275A"/>
    <w:rsid w:val="000C2A40"/>
    <w:rsid w:val="000C2B8B"/>
    <w:rsid w:val="000C332C"/>
    <w:rsid w:val="000C36DF"/>
    <w:rsid w:val="000C3F21"/>
    <w:rsid w:val="000C40F4"/>
    <w:rsid w:val="000C4A43"/>
    <w:rsid w:val="000C4D6D"/>
    <w:rsid w:val="000C5074"/>
    <w:rsid w:val="000C572D"/>
    <w:rsid w:val="000C5BB1"/>
    <w:rsid w:val="000C5DD9"/>
    <w:rsid w:val="000C5EF2"/>
    <w:rsid w:val="000C636D"/>
    <w:rsid w:val="000C67E3"/>
    <w:rsid w:val="000C67EB"/>
    <w:rsid w:val="000C7703"/>
    <w:rsid w:val="000C77AC"/>
    <w:rsid w:val="000C77E5"/>
    <w:rsid w:val="000C7AF8"/>
    <w:rsid w:val="000C7F7C"/>
    <w:rsid w:val="000D0F06"/>
    <w:rsid w:val="000D1B4B"/>
    <w:rsid w:val="000D1B51"/>
    <w:rsid w:val="000D1D25"/>
    <w:rsid w:val="000D2654"/>
    <w:rsid w:val="000D336D"/>
    <w:rsid w:val="000D3A96"/>
    <w:rsid w:val="000D42CA"/>
    <w:rsid w:val="000D4647"/>
    <w:rsid w:val="000D4691"/>
    <w:rsid w:val="000D497F"/>
    <w:rsid w:val="000D5363"/>
    <w:rsid w:val="000D53FD"/>
    <w:rsid w:val="000D5484"/>
    <w:rsid w:val="000D6C57"/>
    <w:rsid w:val="000D6C9B"/>
    <w:rsid w:val="000D7AD0"/>
    <w:rsid w:val="000E005B"/>
    <w:rsid w:val="000E0070"/>
    <w:rsid w:val="000E00A8"/>
    <w:rsid w:val="000E01A8"/>
    <w:rsid w:val="000E055B"/>
    <w:rsid w:val="000E05A0"/>
    <w:rsid w:val="000E0B9C"/>
    <w:rsid w:val="000E0F9C"/>
    <w:rsid w:val="000E1225"/>
    <w:rsid w:val="000E126B"/>
    <w:rsid w:val="000E2205"/>
    <w:rsid w:val="000E22FE"/>
    <w:rsid w:val="000E2D3E"/>
    <w:rsid w:val="000E3210"/>
    <w:rsid w:val="000E4877"/>
    <w:rsid w:val="000E4A1E"/>
    <w:rsid w:val="000E55C4"/>
    <w:rsid w:val="000E57BC"/>
    <w:rsid w:val="000E5AFC"/>
    <w:rsid w:val="000E5FF4"/>
    <w:rsid w:val="000E65E2"/>
    <w:rsid w:val="000E7687"/>
    <w:rsid w:val="000E77FF"/>
    <w:rsid w:val="000E7DF2"/>
    <w:rsid w:val="000F0AB8"/>
    <w:rsid w:val="000F0E6E"/>
    <w:rsid w:val="000F1216"/>
    <w:rsid w:val="000F150C"/>
    <w:rsid w:val="000F1670"/>
    <w:rsid w:val="000F1E5B"/>
    <w:rsid w:val="000F2695"/>
    <w:rsid w:val="000F328A"/>
    <w:rsid w:val="000F4851"/>
    <w:rsid w:val="000F4B99"/>
    <w:rsid w:val="000F4C01"/>
    <w:rsid w:val="000F514B"/>
    <w:rsid w:val="000F52E2"/>
    <w:rsid w:val="000F5CB2"/>
    <w:rsid w:val="000F6098"/>
    <w:rsid w:val="000F64D0"/>
    <w:rsid w:val="000F691B"/>
    <w:rsid w:val="000F6A0D"/>
    <w:rsid w:val="000F6A83"/>
    <w:rsid w:val="000F6E04"/>
    <w:rsid w:val="000F6E27"/>
    <w:rsid w:val="000F7006"/>
    <w:rsid w:val="000F70B5"/>
    <w:rsid w:val="000F73BD"/>
    <w:rsid w:val="000F7A19"/>
    <w:rsid w:val="0010108E"/>
    <w:rsid w:val="0010109B"/>
    <w:rsid w:val="00101334"/>
    <w:rsid w:val="001013A1"/>
    <w:rsid w:val="00101424"/>
    <w:rsid w:val="0010166B"/>
    <w:rsid w:val="00101C4E"/>
    <w:rsid w:val="00102C6D"/>
    <w:rsid w:val="00102E58"/>
    <w:rsid w:val="00102F3C"/>
    <w:rsid w:val="00103004"/>
    <w:rsid w:val="001033C0"/>
    <w:rsid w:val="00103461"/>
    <w:rsid w:val="00103AB9"/>
    <w:rsid w:val="00103C2D"/>
    <w:rsid w:val="001047B7"/>
    <w:rsid w:val="001047D1"/>
    <w:rsid w:val="00104B20"/>
    <w:rsid w:val="00104CB4"/>
    <w:rsid w:val="00104D3C"/>
    <w:rsid w:val="001053B5"/>
    <w:rsid w:val="00105DFB"/>
    <w:rsid w:val="00106102"/>
    <w:rsid w:val="00106510"/>
    <w:rsid w:val="00106948"/>
    <w:rsid w:val="00107102"/>
    <w:rsid w:val="00107AD6"/>
    <w:rsid w:val="001103B5"/>
    <w:rsid w:val="00110624"/>
    <w:rsid w:val="001107DE"/>
    <w:rsid w:val="00111283"/>
    <w:rsid w:val="00111820"/>
    <w:rsid w:val="0011186F"/>
    <w:rsid w:val="00111B14"/>
    <w:rsid w:val="00111DCC"/>
    <w:rsid w:val="00112E9E"/>
    <w:rsid w:val="0011323E"/>
    <w:rsid w:val="001135EC"/>
    <w:rsid w:val="00113879"/>
    <w:rsid w:val="00113A5D"/>
    <w:rsid w:val="001140FB"/>
    <w:rsid w:val="0011459D"/>
    <w:rsid w:val="0011467B"/>
    <w:rsid w:val="00114BAE"/>
    <w:rsid w:val="00114CAC"/>
    <w:rsid w:val="0011545E"/>
    <w:rsid w:val="001159D6"/>
    <w:rsid w:val="0011626F"/>
    <w:rsid w:val="00116A43"/>
    <w:rsid w:val="00117215"/>
    <w:rsid w:val="001176F6"/>
    <w:rsid w:val="00117C7C"/>
    <w:rsid w:val="00120071"/>
    <w:rsid w:val="0012020B"/>
    <w:rsid w:val="0012049A"/>
    <w:rsid w:val="00120FD1"/>
    <w:rsid w:val="00121717"/>
    <w:rsid w:val="00121CA0"/>
    <w:rsid w:val="00121D63"/>
    <w:rsid w:val="001223AE"/>
    <w:rsid w:val="00122876"/>
    <w:rsid w:val="00122ED8"/>
    <w:rsid w:val="00123237"/>
    <w:rsid w:val="001239B8"/>
    <w:rsid w:val="00123FC7"/>
    <w:rsid w:val="00124A68"/>
    <w:rsid w:val="00124CB7"/>
    <w:rsid w:val="00124D8A"/>
    <w:rsid w:val="001251EC"/>
    <w:rsid w:val="001252EA"/>
    <w:rsid w:val="001256AA"/>
    <w:rsid w:val="00125B68"/>
    <w:rsid w:val="00125C7B"/>
    <w:rsid w:val="00125CC8"/>
    <w:rsid w:val="00125DD4"/>
    <w:rsid w:val="00126050"/>
    <w:rsid w:val="001267BD"/>
    <w:rsid w:val="00126907"/>
    <w:rsid w:val="00126D84"/>
    <w:rsid w:val="00126FB2"/>
    <w:rsid w:val="0012712D"/>
    <w:rsid w:val="0013084F"/>
    <w:rsid w:val="00130B3D"/>
    <w:rsid w:val="00130DFF"/>
    <w:rsid w:val="00131DFA"/>
    <w:rsid w:val="00132093"/>
    <w:rsid w:val="001322B4"/>
    <w:rsid w:val="0013264F"/>
    <w:rsid w:val="001326FB"/>
    <w:rsid w:val="00132784"/>
    <w:rsid w:val="00132938"/>
    <w:rsid w:val="00132CE1"/>
    <w:rsid w:val="00133F51"/>
    <w:rsid w:val="00133F8D"/>
    <w:rsid w:val="001341C7"/>
    <w:rsid w:val="00134542"/>
    <w:rsid w:val="00134967"/>
    <w:rsid w:val="00135709"/>
    <w:rsid w:val="001360AC"/>
    <w:rsid w:val="001360F3"/>
    <w:rsid w:val="0013635A"/>
    <w:rsid w:val="001364CA"/>
    <w:rsid w:val="001364D1"/>
    <w:rsid w:val="00136918"/>
    <w:rsid w:val="0013691C"/>
    <w:rsid w:val="00137875"/>
    <w:rsid w:val="00137DFC"/>
    <w:rsid w:val="00140445"/>
    <w:rsid w:val="001406A2"/>
    <w:rsid w:val="00141548"/>
    <w:rsid w:val="00141811"/>
    <w:rsid w:val="00141974"/>
    <w:rsid w:val="00141BE1"/>
    <w:rsid w:val="00142055"/>
    <w:rsid w:val="00142104"/>
    <w:rsid w:val="00142719"/>
    <w:rsid w:val="00142A1D"/>
    <w:rsid w:val="00142A64"/>
    <w:rsid w:val="00143238"/>
    <w:rsid w:val="00143B6F"/>
    <w:rsid w:val="00143C0B"/>
    <w:rsid w:val="00144324"/>
    <w:rsid w:val="0014475D"/>
    <w:rsid w:val="00144AF6"/>
    <w:rsid w:val="00144D0E"/>
    <w:rsid w:val="00145104"/>
    <w:rsid w:val="001455FB"/>
    <w:rsid w:val="001456FA"/>
    <w:rsid w:val="001458A0"/>
    <w:rsid w:val="00145A74"/>
    <w:rsid w:val="00145AE7"/>
    <w:rsid w:val="00145CC2"/>
    <w:rsid w:val="00145DA1"/>
    <w:rsid w:val="00145DCE"/>
    <w:rsid w:val="00146BB7"/>
    <w:rsid w:val="001502A8"/>
    <w:rsid w:val="0015047E"/>
    <w:rsid w:val="00150650"/>
    <w:rsid w:val="00150654"/>
    <w:rsid w:val="001506B9"/>
    <w:rsid w:val="00150873"/>
    <w:rsid w:val="0015092C"/>
    <w:rsid w:val="00150C0A"/>
    <w:rsid w:val="00150CCC"/>
    <w:rsid w:val="001513FF"/>
    <w:rsid w:val="00151447"/>
    <w:rsid w:val="0015186A"/>
    <w:rsid w:val="00152071"/>
    <w:rsid w:val="001521C8"/>
    <w:rsid w:val="001523B4"/>
    <w:rsid w:val="00152879"/>
    <w:rsid w:val="00152D94"/>
    <w:rsid w:val="001530D5"/>
    <w:rsid w:val="00153A16"/>
    <w:rsid w:val="00153A8E"/>
    <w:rsid w:val="00153CC3"/>
    <w:rsid w:val="00154775"/>
    <w:rsid w:val="0015494E"/>
    <w:rsid w:val="00154B07"/>
    <w:rsid w:val="00155120"/>
    <w:rsid w:val="00155A49"/>
    <w:rsid w:val="00156229"/>
    <w:rsid w:val="00156F72"/>
    <w:rsid w:val="001579F4"/>
    <w:rsid w:val="00160604"/>
    <w:rsid w:val="00160682"/>
    <w:rsid w:val="00160B79"/>
    <w:rsid w:val="00160DE3"/>
    <w:rsid w:val="00160F39"/>
    <w:rsid w:val="00161C0C"/>
    <w:rsid w:val="0016202C"/>
    <w:rsid w:val="0016216E"/>
    <w:rsid w:val="00162F03"/>
    <w:rsid w:val="00163CC2"/>
    <w:rsid w:val="001642AB"/>
    <w:rsid w:val="0016444F"/>
    <w:rsid w:val="00164D6E"/>
    <w:rsid w:val="00164DB3"/>
    <w:rsid w:val="00164FA1"/>
    <w:rsid w:val="00165274"/>
    <w:rsid w:val="0016569A"/>
    <w:rsid w:val="00165B90"/>
    <w:rsid w:val="001660E6"/>
    <w:rsid w:val="0016636F"/>
    <w:rsid w:val="00166D4C"/>
    <w:rsid w:val="00166DAF"/>
    <w:rsid w:val="001670C7"/>
    <w:rsid w:val="001700A3"/>
    <w:rsid w:val="00170489"/>
    <w:rsid w:val="001715C0"/>
    <w:rsid w:val="0017193E"/>
    <w:rsid w:val="001720CB"/>
    <w:rsid w:val="00172194"/>
    <w:rsid w:val="001724D7"/>
    <w:rsid w:val="00172BC3"/>
    <w:rsid w:val="001739A4"/>
    <w:rsid w:val="00173ADD"/>
    <w:rsid w:val="00173BDD"/>
    <w:rsid w:val="00173BFC"/>
    <w:rsid w:val="00174146"/>
    <w:rsid w:val="00174354"/>
    <w:rsid w:val="00174982"/>
    <w:rsid w:val="00174E41"/>
    <w:rsid w:val="00175870"/>
    <w:rsid w:val="00175A22"/>
    <w:rsid w:val="00175BAE"/>
    <w:rsid w:val="00175C04"/>
    <w:rsid w:val="00176301"/>
    <w:rsid w:val="001763BA"/>
    <w:rsid w:val="00176859"/>
    <w:rsid w:val="001777E7"/>
    <w:rsid w:val="001779D8"/>
    <w:rsid w:val="00177E06"/>
    <w:rsid w:val="001801EC"/>
    <w:rsid w:val="001803E7"/>
    <w:rsid w:val="00180522"/>
    <w:rsid w:val="00180D37"/>
    <w:rsid w:val="00181798"/>
    <w:rsid w:val="001817E7"/>
    <w:rsid w:val="00181870"/>
    <w:rsid w:val="0018260D"/>
    <w:rsid w:val="001827CB"/>
    <w:rsid w:val="0018390F"/>
    <w:rsid w:val="001839FE"/>
    <w:rsid w:val="0018446E"/>
    <w:rsid w:val="001844A0"/>
    <w:rsid w:val="001845E3"/>
    <w:rsid w:val="00184BE3"/>
    <w:rsid w:val="00184DBF"/>
    <w:rsid w:val="00184F77"/>
    <w:rsid w:val="00185182"/>
    <w:rsid w:val="001853C8"/>
    <w:rsid w:val="00185681"/>
    <w:rsid w:val="00186BCF"/>
    <w:rsid w:val="00186BDC"/>
    <w:rsid w:val="00186E31"/>
    <w:rsid w:val="00186EB9"/>
    <w:rsid w:val="001870D1"/>
    <w:rsid w:val="0018776A"/>
    <w:rsid w:val="00187DF1"/>
    <w:rsid w:val="00190E6E"/>
    <w:rsid w:val="00190FCA"/>
    <w:rsid w:val="001912D3"/>
    <w:rsid w:val="00191835"/>
    <w:rsid w:val="00191893"/>
    <w:rsid w:val="00191BC9"/>
    <w:rsid w:val="00191FB6"/>
    <w:rsid w:val="00192EFF"/>
    <w:rsid w:val="00192F20"/>
    <w:rsid w:val="0019306D"/>
    <w:rsid w:val="001930CF"/>
    <w:rsid w:val="00193243"/>
    <w:rsid w:val="00193971"/>
    <w:rsid w:val="00193AA9"/>
    <w:rsid w:val="00194DB4"/>
    <w:rsid w:val="00194E45"/>
    <w:rsid w:val="00195075"/>
    <w:rsid w:val="0019514C"/>
    <w:rsid w:val="0019548E"/>
    <w:rsid w:val="0019573A"/>
    <w:rsid w:val="00195D22"/>
    <w:rsid w:val="00195F28"/>
    <w:rsid w:val="00196035"/>
    <w:rsid w:val="0019659E"/>
    <w:rsid w:val="00196974"/>
    <w:rsid w:val="00196D40"/>
    <w:rsid w:val="00197017"/>
    <w:rsid w:val="00197AF1"/>
    <w:rsid w:val="001A1547"/>
    <w:rsid w:val="001A15EE"/>
    <w:rsid w:val="001A20F6"/>
    <w:rsid w:val="001A2650"/>
    <w:rsid w:val="001A2C4D"/>
    <w:rsid w:val="001A3AAB"/>
    <w:rsid w:val="001A3E54"/>
    <w:rsid w:val="001A3FDC"/>
    <w:rsid w:val="001A40B6"/>
    <w:rsid w:val="001A43B8"/>
    <w:rsid w:val="001A44E8"/>
    <w:rsid w:val="001A46F8"/>
    <w:rsid w:val="001A4E35"/>
    <w:rsid w:val="001A5460"/>
    <w:rsid w:val="001A5F50"/>
    <w:rsid w:val="001A60F8"/>
    <w:rsid w:val="001A645F"/>
    <w:rsid w:val="001A6882"/>
    <w:rsid w:val="001A6A5D"/>
    <w:rsid w:val="001A6AFB"/>
    <w:rsid w:val="001A6C40"/>
    <w:rsid w:val="001A6D46"/>
    <w:rsid w:val="001A6EFF"/>
    <w:rsid w:val="001A71B8"/>
    <w:rsid w:val="001A7634"/>
    <w:rsid w:val="001A7A01"/>
    <w:rsid w:val="001A7A93"/>
    <w:rsid w:val="001A7E2A"/>
    <w:rsid w:val="001A7EFB"/>
    <w:rsid w:val="001B0269"/>
    <w:rsid w:val="001B067F"/>
    <w:rsid w:val="001B06E7"/>
    <w:rsid w:val="001B0AB4"/>
    <w:rsid w:val="001B0B08"/>
    <w:rsid w:val="001B1B5A"/>
    <w:rsid w:val="001B22D2"/>
    <w:rsid w:val="001B2FD2"/>
    <w:rsid w:val="001B37D7"/>
    <w:rsid w:val="001B3946"/>
    <w:rsid w:val="001B3C6A"/>
    <w:rsid w:val="001B4132"/>
    <w:rsid w:val="001B4256"/>
    <w:rsid w:val="001B453B"/>
    <w:rsid w:val="001B4746"/>
    <w:rsid w:val="001B4EEA"/>
    <w:rsid w:val="001B534B"/>
    <w:rsid w:val="001B55A3"/>
    <w:rsid w:val="001B5931"/>
    <w:rsid w:val="001B5BD4"/>
    <w:rsid w:val="001B636B"/>
    <w:rsid w:val="001B6864"/>
    <w:rsid w:val="001B6DCC"/>
    <w:rsid w:val="001B6F72"/>
    <w:rsid w:val="001B733A"/>
    <w:rsid w:val="001B7AE5"/>
    <w:rsid w:val="001B7AED"/>
    <w:rsid w:val="001B7D5B"/>
    <w:rsid w:val="001C0050"/>
    <w:rsid w:val="001C01AB"/>
    <w:rsid w:val="001C0384"/>
    <w:rsid w:val="001C03C8"/>
    <w:rsid w:val="001C09D2"/>
    <w:rsid w:val="001C0A6C"/>
    <w:rsid w:val="001C0D74"/>
    <w:rsid w:val="001C11A2"/>
    <w:rsid w:val="001C12E4"/>
    <w:rsid w:val="001C1720"/>
    <w:rsid w:val="001C1F8F"/>
    <w:rsid w:val="001C2624"/>
    <w:rsid w:val="001C26F2"/>
    <w:rsid w:val="001C34A3"/>
    <w:rsid w:val="001C39AF"/>
    <w:rsid w:val="001C3AA1"/>
    <w:rsid w:val="001C40D2"/>
    <w:rsid w:val="001C4327"/>
    <w:rsid w:val="001C446C"/>
    <w:rsid w:val="001C4B50"/>
    <w:rsid w:val="001C5F73"/>
    <w:rsid w:val="001C6A08"/>
    <w:rsid w:val="001C6B09"/>
    <w:rsid w:val="001C6B0D"/>
    <w:rsid w:val="001C71E4"/>
    <w:rsid w:val="001C730D"/>
    <w:rsid w:val="001D0686"/>
    <w:rsid w:val="001D0793"/>
    <w:rsid w:val="001D1306"/>
    <w:rsid w:val="001D1B0E"/>
    <w:rsid w:val="001D1BA0"/>
    <w:rsid w:val="001D2880"/>
    <w:rsid w:val="001D2CDF"/>
    <w:rsid w:val="001D35BA"/>
    <w:rsid w:val="001D3793"/>
    <w:rsid w:val="001D39EA"/>
    <w:rsid w:val="001D3C8B"/>
    <w:rsid w:val="001D4337"/>
    <w:rsid w:val="001D4457"/>
    <w:rsid w:val="001D49ED"/>
    <w:rsid w:val="001D592E"/>
    <w:rsid w:val="001D6498"/>
    <w:rsid w:val="001D6B4D"/>
    <w:rsid w:val="001D6C7C"/>
    <w:rsid w:val="001D6D90"/>
    <w:rsid w:val="001D725D"/>
    <w:rsid w:val="001D79E8"/>
    <w:rsid w:val="001E0379"/>
    <w:rsid w:val="001E0751"/>
    <w:rsid w:val="001E09DB"/>
    <w:rsid w:val="001E1056"/>
    <w:rsid w:val="001E1BAB"/>
    <w:rsid w:val="001E1BBF"/>
    <w:rsid w:val="001E2648"/>
    <w:rsid w:val="001E2819"/>
    <w:rsid w:val="001E297A"/>
    <w:rsid w:val="001E2BB6"/>
    <w:rsid w:val="001E2E5A"/>
    <w:rsid w:val="001E351A"/>
    <w:rsid w:val="001E3529"/>
    <w:rsid w:val="001E3658"/>
    <w:rsid w:val="001E36E6"/>
    <w:rsid w:val="001E3A90"/>
    <w:rsid w:val="001E3AAD"/>
    <w:rsid w:val="001E3D2C"/>
    <w:rsid w:val="001E405E"/>
    <w:rsid w:val="001E47DC"/>
    <w:rsid w:val="001E4B8A"/>
    <w:rsid w:val="001E510F"/>
    <w:rsid w:val="001E54F0"/>
    <w:rsid w:val="001E5A0F"/>
    <w:rsid w:val="001E5F04"/>
    <w:rsid w:val="001E63D5"/>
    <w:rsid w:val="001E68ED"/>
    <w:rsid w:val="001E6BF8"/>
    <w:rsid w:val="001E761C"/>
    <w:rsid w:val="001F00EC"/>
    <w:rsid w:val="001F05D9"/>
    <w:rsid w:val="001F1090"/>
    <w:rsid w:val="001F1561"/>
    <w:rsid w:val="001F1995"/>
    <w:rsid w:val="001F241D"/>
    <w:rsid w:val="001F2772"/>
    <w:rsid w:val="001F27EE"/>
    <w:rsid w:val="001F2BAD"/>
    <w:rsid w:val="001F3066"/>
    <w:rsid w:val="001F30E8"/>
    <w:rsid w:val="001F33C0"/>
    <w:rsid w:val="001F3CF4"/>
    <w:rsid w:val="001F40E5"/>
    <w:rsid w:val="001F4E37"/>
    <w:rsid w:val="001F502D"/>
    <w:rsid w:val="001F5C0D"/>
    <w:rsid w:val="001F66FC"/>
    <w:rsid w:val="001F686E"/>
    <w:rsid w:val="001F6B9C"/>
    <w:rsid w:val="001F6C47"/>
    <w:rsid w:val="001F7F2C"/>
    <w:rsid w:val="00200F24"/>
    <w:rsid w:val="00200F6D"/>
    <w:rsid w:val="00201CB2"/>
    <w:rsid w:val="00201EDE"/>
    <w:rsid w:val="00201F69"/>
    <w:rsid w:val="002028DC"/>
    <w:rsid w:val="00202983"/>
    <w:rsid w:val="002040E4"/>
    <w:rsid w:val="0020434C"/>
    <w:rsid w:val="00204537"/>
    <w:rsid w:val="00204567"/>
    <w:rsid w:val="00204765"/>
    <w:rsid w:val="002048B4"/>
    <w:rsid w:val="00204FE0"/>
    <w:rsid w:val="0020511C"/>
    <w:rsid w:val="002054AD"/>
    <w:rsid w:val="002058FD"/>
    <w:rsid w:val="0020594E"/>
    <w:rsid w:val="00205B04"/>
    <w:rsid w:val="0020678C"/>
    <w:rsid w:val="00206D93"/>
    <w:rsid w:val="00207133"/>
    <w:rsid w:val="002073B5"/>
    <w:rsid w:val="00207404"/>
    <w:rsid w:val="00207639"/>
    <w:rsid w:val="00207FC2"/>
    <w:rsid w:val="00210273"/>
    <w:rsid w:val="00210534"/>
    <w:rsid w:val="00210615"/>
    <w:rsid w:val="0021070E"/>
    <w:rsid w:val="002107F2"/>
    <w:rsid w:val="00210885"/>
    <w:rsid w:val="002113B5"/>
    <w:rsid w:val="00211CA8"/>
    <w:rsid w:val="0021208D"/>
    <w:rsid w:val="00212383"/>
    <w:rsid w:val="00212AA6"/>
    <w:rsid w:val="00212B0E"/>
    <w:rsid w:val="002131EE"/>
    <w:rsid w:val="002136D6"/>
    <w:rsid w:val="00213ED0"/>
    <w:rsid w:val="00214967"/>
    <w:rsid w:val="00214DCB"/>
    <w:rsid w:val="002152EE"/>
    <w:rsid w:val="0021582C"/>
    <w:rsid w:val="0021587E"/>
    <w:rsid w:val="00215A2C"/>
    <w:rsid w:val="00215A63"/>
    <w:rsid w:val="00215A91"/>
    <w:rsid w:val="00216366"/>
    <w:rsid w:val="00216638"/>
    <w:rsid w:val="0021670C"/>
    <w:rsid w:val="00216BA1"/>
    <w:rsid w:val="002171AD"/>
    <w:rsid w:val="00217593"/>
    <w:rsid w:val="002176E4"/>
    <w:rsid w:val="0021771A"/>
    <w:rsid w:val="00217A5B"/>
    <w:rsid w:val="00217D88"/>
    <w:rsid w:val="00217D95"/>
    <w:rsid w:val="00220097"/>
    <w:rsid w:val="00220425"/>
    <w:rsid w:val="00220BD0"/>
    <w:rsid w:val="002213B6"/>
    <w:rsid w:val="00221CDC"/>
    <w:rsid w:val="00222008"/>
    <w:rsid w:val="0022256E"/>
    <w:rsid w:val="002226E4"/>
    <w:rsid w:val="00222B13"/>
    <w:rsid w:val="002230D9"/>
    <w:rsid w:val="00223507"/>
    <w:rsid w:val="00223A34"/>
    <w:rsid w:val="00223B0A"/>
    <w:rsid w:val="002241D3"/>
    <w:rsid w:val="002241E5"/>
    <w:rsid w:val="002241EF"/>
    <w:rsid w:val="00224227"/>
    <w:rsid w:val="002245E1"/>
    <w:rsid w:val="00224639"/>
    <w:rsid w:val="00224828"/>
    <w:rsid w:val="0022493D"/>
    <w:rsid w:val="00225127"/>
    <w:rsid w:val="0022515D"/>
    <w:rsid w:val="00225884"/>
    <w:rsid w:val="002258E5"/>
    <w:rsid w:val="00225A57"/>
    <w:rsid w:val="00225ACE"/>
    <w:rsid w:val="00225D98"/>
    <w:rsid w:val="002260A4"/>
    <w:rsid w:val="002260E8"/>
    <w:rsid w:val="002265D4"/>
    <w:rsid w:val="0022673B"/>
    <w:rsid w:val="00226918"/>
    <w:rsid w:val="00226ECC"/>
    <w:rsid w:val="00226F2F"/>
    <w:rsid w:val="002274B2"/>
    <w:rsid w:val="002277BB"/>
    <w:rsid w:val="00227D43"/>
    <w:rsid w:val="00227DDE"/>
    <w:rsid w:val="002300FA"/>
    <w:rsid w:val="00230462"/>
    <w:rsid w:val="00230627"/>
    <w:rsid w:val="0023077A"/>
    <w:rsid w:val="00231672"/>
    <w:rsid w:val="002316FA"/>
    <w:rsid w:val="00231835"/>
    <w:rsid w:val="0023198E"/>
    <w:rsid w:val="00231E90"/>
    <w:rsid w:val="00231F38"/>
    <w:rsid w:val="0023218E"/>
    <w:rsid w:val="0023224F"/>
    <w:rsid w:val="0023251A"/>
    <w:rsid w:val="002325D1"/>
    <w:rsid w:val="002328E5"/>
    <w:rsid w:val="00232D24"/>
    <w:rsid w:val="00232EB1"/>
    <w:rsid w:val="00233077"/>
    <w:rsid w:val="0023313E"/>
    <w:rsid w:val="00233A91"/>
    <w:rsid w:val="00233F0F"/>
    <w:rsid w:val="00234083"/>
    <w:rsid w:val="00234554"/>
    <w:rsid w:val="00235524"/>
    <w:rsid w:val="00235797"/>
    <w:rsid w:val="00235A4F"/>
    <w:rsid w:val="00235C11"/>
    <w:rsid w:val="00235E6D"/>
    <w:rsid w:val="00235EE5"/>
    <w:rsid w:val="00236231"/>
    <w:rsid w:val="0023670D"/>
    <w:rsid w:val="00236AF7"/>
    <w:rsid w:val="00236E68"/>
    <w:rsid w:val="00236F9F"/>
    <w:rsid w:val="00237B9F"/>
    <w:rsid w:val="00240753"/>
    <w:rsid w:val="002414C5"/>
    <w:rsid w:val="0024155C"/>
    <w:rsid w:val="00241582"/>
    <w:rsid w:val="00242A6C"/>
    <w:rsid w:val="002430C7"/>
    <w:rsid w:val="00243430"/>
    <w:rsid w:val="00243542"/>
    <w:rsid w:val="00243863"/>
    <w:rsid w:val="00243AA8"/>
    <w:rsid w:val="00243D6C"/>
    <w:rsid w:val="00243FCC"/>
    <w:rsid w:val="002443A6"/>
    <w:rsid w:val="00244760"/>
    <w:rsid w:val="00244A78"/>
    <w:rsid w:val="00244BCF"/>
    <w:rsid w:val="00244DC2"/>
    <w:rsid w:val="00244F4C"/>
    <w:rsid w:val="00245155"/>
    <w:rsid w:val="00245463"/>
    <w:rsid w:val="00245C92"/>
    <w:rsid w:val="002470D5"/>
    <w:rsid w:val="00247127"/>
    <w:rsid w:val="00247819"/>
    <w:rsid w:val="00247844"/>
    <w:rsid w:val="00247C8D"/>
    <w:rsid w:val="00247E6E"/>
    <w:rsid w:val="002501CA"/>
    <w:rsid w:val="00250307"/>
    <w:rsid w:val="00250985"/>
    <w:rsid w:val="00250F8F"/>
    <w:rsid w:val="00251C90"/>
    <w:rsid w:val="00252266"/>
    <w:rsid w:val="00252340"/>
    <w:rsid w:val="00252364"/>
    <w:rsid w:val="00252514"/>
    <w:rsid w:val="00252998"/>
    <w:rsid w:val="002530CC"/>
    <w:rsid w:val="002536DB"/>
    <w:rsid w:val="00253CEE"/>
    <w:rsid w:val="00253E1D"/>
    <w:rsid w:val="0025442A"/>
    <w:rsid w:val="002544E9"/>
    <w:rsid w:val="002546C2"/>
    <w:rsid w:val="00254DA6"/>
    <w:rsid w:val="0025553F"/>
    <w:rsid w:val="00255B16"/>
    <w:rsid w:val="00256067"/>
    <w:rsid w:val="002561F7"/>
    <w:rsid w:val="002569F4"/>
    <w:rsid w:val="00257086"/>
    <w:rsid w:val="00257639"/>
    <w:rsid w:val="00257AF6"/>
    <w:rsid w:val="00260994"/>
    <w:rsid w:val="00260AF6"/>
    <w:rsid w:val="00260AFA"/>
    <w:rsid w:val="00261059"/>
    <w:rsid w:val="0026107E"/>
    <w:rsid w:val="00261115"/>
    <w:rsid w:val="00262263"/>
    <w:rsid w:val="0026257A"/>
    <w:rsid w:val="00262A00"/>
    <w:rsid w:val="00262E4E"/>
    <w:rsid w:val="0026311A"/>
    <w:rsid w:val="002634AD"/>
    <w:rsid w:val="00263852"/>
    <w:rsid w:val="002638DF"/>
    <w:rsid w:val="002645C2"/>
    <w:rsid w:val="00264945"/>
    <w:rsid w:val="00265200"/>
    <w:rsid w:val="00265349"/>
    <w:rsid w:val="002655A1"/>
    <w:rsid w:val="0026565F"/>
    <w:rsid w:val="002656A9"/>
    <w:rsid w:val="00265928"/>
    <w:rsid w:val="002660B8"/>
    <w:rsid w:val="00266301"/>
    <w:rsid w:val="00266456"/>
    <w:rsid w:val="0026702C"/>
    <w:rsid w:val="00267337"/>
    <w:rsid w:val="00267692"/>
    <w:rsid w:val="002678E4"/>
    <w:rsid w:val="00267E3F"/>
    <w:rsid w:val="002700A2"/>
    <w:rsid w:val="002701D7"/>
    <w:rsid w:val="00270709"/>
    <w:rsid w:val="0027093D"/>
    <w:rsid w:val="00270BDD"/>
    <w:rsid w:val="00270DCC"/>
    <w:rsid w:val="00270F65"/>
    <w:rsid w:val="002719BB"/>
    <w:rsid w:val="00271D19"/>
    <w:rsid w:val="00272358"/>
    <w:rsid w:val="002724F9"/>
    <w:rsid w:val="002728F0"/>
    <w:rsid w:val="002730CB"/>
    <w:rsid w:val="002733DD"/>
    <w:rsid w:val="0027342D"/>
    <w:rsid w:val="00273DA8"/>
    <w:rsid w:val="00273EF4"/>
    <w:rsid w:val="002753F8"/>
    <w:rsid w:val="0027611A"/>
    <w:rsid w:val="002761DE"/>
    <w:rsid w:val="00276FBD"/>
    <w:rsid w:val="0027773F"/>
    <w:rsid w:val="0028057A"/>
    <w:rsid w:val="00280695"/>
    <w:rsid w:val="00280BBE"/>
    <w:rsid w:val="002810C6"/>
    <w:rsid w:val="0028182D"/>
    <w:rsid w:val="00281CCF"/>
    <w:rsid w:val="00281E45"/>
    <w:rsid w:val="002828C7"/>
    <w:rsid w:val="00282E6B"/>
    <w:rsid w:val="002831E8"/>
    <w:rsid w:val="00283244"/>
    <w:rsid w:val="0028332C"/>
    <w:rsid w:val="00284DA6"/>
    <w:rsid w:val="00284EC5"/>
    <w:rsid w:val="00284ED2"/>
    <w:rsid w:val="002853D9"/>
    <w:rsid w:val="00285A43"/>
    <w:rsid w:val="00285A9C"/>
    <w:rsid w:val="00285B47"/>
    <w:rsid w:val="002864FF"/>
    <w:rsid w:val="00286590"/>
    <w:rsid w:val="0028671F"/>
    <w:rsid w:val="00286F9C"/>
    <w:rsid w:val="00287779"/>
    <w:rsid w:val="002878C9"/>
    <w:rsid w:val="00287B49"/>
    <w:rsid w:val="00287BAF"/>
    <w:rsid w:val="00287E99"/>
    <w:rsid w:val="002903CC"/>
    <w:rsid w:val="002909E1"/>
    <w:rsid w:val="002910E3"/>
    <w:rsid w:val="0029135C"/>
    <w:rsid w:val="0029254F"/>
    <w:rsid w:val="002934DA"/>
    <w:rsid w:val="00293989"/>
    <w:rsid w:val="0029426D"/>
    <w:rsid w:val="00294548"/>
    <w:rsid w:val="00294C79"/>
    <w:rsid w:val="00295A76"/>
    <w:rsid w:val="00295D23"/>
    <w:rsid w:val="002960E7"/>
    <w:rsid w:val="00296754"/>
    <w:rsid w:val="00296944"/>
    <w:rsid w:val="0029730E"/>
    <w:rsid w:val="0029784E"/>
    <w:rsid w:val="00297D57"/>
    <w:rsid w:val="002A00ED"/>
    <w:rsid w:val="002A00F1"/>
    <w:rsid w:val="002A017D"/>
    <w:rsid w:val="002A06CE"/>
    <w:rsid w:val="002A0936"/>
    <w:rsid w:val="002A127B"/>
    <w:rsid w:val="002A12FB"/>
    <w:rsid w:val="002A19FD"/>
    <w:rsid w:val="002A1BB9"/>
    <w:rsid w:val="002A1D45"/>
    <w:rsid w:val="002A1FCF"/>
    <w:rsid w:val="002A2442"/>
    <w:rsid w:val="002A2486"/>
    <w:rsid w:val="002A302E"/>
    <w:rsid w:val="002A34D6"/>
    <w:rsid w:val="002A3504"/>
    <w:rsid w:val="002A3A3E"/>
    <w:rsid w:val="002A3D47"/>
    <w:rsid w:val="002A4431"/>
    <w:rsid w:val="002A45F3"/>
    <w:rsid w:val="002A4963"/>
    <w:rsid w:val="002A4E27"/>
    <w:rsid w:val="002A5042"/>
    <w:rsid w:val="002A5382"/>
    <w:rsid w:val="002A53B3"/>
    <w:rsid w:val="002A6395"/>
    <w:rsid w:val="002A65B6"/>
    <w:rsid w:val="002A72AD"/>
    <w:rsid w:val="002A733B"/>
    <w:rsid w:val="002A760B"/>
    <w:rsid w:val="002B03D5"/>
    <w:rsid w:val="002B0710"/>
    <w:rsid w:val="002B0879"/>
    <w:rsid w:val="002B1228"/>
    <w:rsid w:val="002B1240"/>
    <w:rsid w:val="002B1BC9"/>
    <w:rsid w:val="002B2509"/>
    <w:rsid w:val="002B291D"/>
    <w:rsid w:val="002B325E"/>
    <w:rsid w:val="002B3303"/>
    <w:rsid w:val="002B3715"/>
    <w:rsid w:val="002B3B10"/>
    <w:rsid w:val="002B498F"/>
    <w:rsid w:val="002B4B64"/>
    <w:rsid w:val="002B4F9B"/>
    <w:rsid w:val="002B54FA"/>
    <w:rsid w:val="002B5A56"/>
    <w:rsid w:val="002B5DDA"/>
    <w:rsid w:val="002B5F14"/>
    <w:rsid w:val="002B61E2"/>
    <w:rsid w:val="002B620F"/>
    <w:rsid w:val="002B6239"/>
    <w:rsid w:val="002B675A"/>
    <w:rsid w:val="002B7262"/>
    <w:rsid w:val="002B771C"/>
    <w:rsid w:val="002B7796"/>
    <w:rsid w:val="002B79C8"/>
    <w:rsid w:val="002B7B75"/>
    <w:rsid w:val="002C0322"/>
    <w:rsid w:val="002C1653"/>
    <w:rsid w:val="002C16F3"/>
    <w:rsid w:val="002C1A91"/>
    <w:rsid w:val="002C2A55"/>
    <w:rsid w:val="002C3157"/>
    <w:rsid w:val="002C3664"/>
    <w:rsid w:val="002C36D4"/>
    <w:rsid w:val="002C4D23"/>
    <w:rsid w:val="002C4E62"/>
    <w:rsid w:val="002C4F0F"/>
    <w:rsid w:val="002C4F86"/>
    <w:rsid w:val="002C51A3"/>
    <w:rsid w:val="002C540D"/>
    <w:rsid w:val="002C64F3"/>
    <w:rsid w:val="002C689C"/>
    <w:rsid w:val="002C6D28"/>
    <w:rsid w:val="002C7416"/>
    <w:rsid w:val="002C7D33"/>
    <w:rsid w:val="002C7FC2"/>
    <w:rsid w:val="002D074E"/>
    <w:rsid w:val="002D12B5"/>
    <w:rsid w:val="002D1BE6"/>
    <w:rsid w:val="002D1D72"/>
    <w:rsid w:val="002D274A"/>
    <w:rsid w:val="002D2BB0"/>
    <w:rsid w:val="002D38FB"/>
    <w:rsid w:val="002D3F9F"/>
    <w:rsid w:val="002D4116"/>
    <w:rsid w:val="002D45A5"/>
    <w:rsid w:val="002D4E03"/>
    <w:rsid w:val="002D4F25"/>
    <w:rsid w:val="002D551E"/>
    <w:rsid w:val="002D5923"/>
    <w:rsid w:val="002D6568"/>
    <w:rsid w:val="002D6996"/>
    <w:rsid w:val="002D6A91"/>
    <w:rsid w:val="002D70C4"/>
    <w:rsid w:val="002D7A03"/>
    <w:rsid w:val="002D7D1F"/>
    <w:rsid w:val="002D7FC4"/>
    <w:rsid w:val="002E00D1"/>
    <w:rsid w:val="002E0935"/>
    <w:rsid w:val="002E0CC6"/>
    <w:rsid w:val="002E1010"/>
    <w:rsid w:val="002E18AF"/>
    <w:rsid w:val="002E1BFA"/>
    <w:rsid w:val="002E1DFE"/>
    <w:rsid w:val="002E238D"/>
    <w:rsid w:val="002E2679"/>
    <w:rsid w:val="002E2962"/>
    <w:rsid w:val="002E2CCC"/>
    <w:rsid w:val="002E3035"/>
    <w:rsid w:val="002E308E"/>
    <w:rsid w:val="002E3437"/>
    <w:rsid w:val="002E468A"/>
    <w:rsid w:val="002E4E96"/>
    <w:rsid w:val="002E576B"/>
    <w:rsid w:val="002E58DE"/>
    <w:rsid w:val="002E66A4"/>
    <w:rsid w:val="002E705D"/>
    <w:rsid w:val="002E75DC"/>
    <w:rsid w:val="002E7B40"/>
    <w:rsid w:val="002E7DF7"/>
    <w:rsid w:val="002F07B2"/>
    <w:rsid w:val="002F087E"/>
    <w:rsid w:val="002F0D99"/>
    <w:rsid w:val="002F130A"/>
    <w:rsid w:val="002F14C0"/>
    <w:rsid w:val="002F1763"/>
    <w:rsid w:val="002F1AE5"/>
    <w:rsid w:val="002F1D60"/>
    <w:rsid w:val="002F218A"/>
    <w:rsid w:val="002F2B12"/>
    <w:rsid w:val="002F31A6"/>
    <w:rsid w:val="002F3256"/>
    <w:rsid w:val="002F3294"/>
    <w:rsid w:val="002F3444"/>
    <w:rsid w:val="002F34DA"/>
    <w:rsid w:val="002F35A8"/>
    <w:rsid w:val="002F3B46"/>
    <w:rsid w:val="002F43FA"/>
    <w:rsid w:val="002F480C"/>
    <w:rsid w:val="002F483A"/>
    <w:rsid w:val="002F4896"/>
    <w:rsid w:val="002F572B"/>
    <w:rsid w:val="002F58A6"/>
    <w:rsid w:val="002F5969"/>
    <w:rsid w:val="002F5BEE"/>
    <w:rsid w:val="002F5D30"/>
    <w:rsid w:val="002F5E76"/>
    <w:rsid w:val="002F61A9"/>
    <w:rsid w:val="002F64AA"/>
    <w:rsid w:val="002F72DD"/>
    <w:rsid w:val="002F73A3"/>
    <w:rsid w:val="002F7494"/>
    <w:rsid w:val="002F74BF"/>
    <w:rsid w:val="002F791C"/>
    <w:rsid w:val="002F7B78"/>
    <w:rsid w:val="00300353"/>
    <w:rsid w:val="00300761"/>
    <w:rsid w:val="003009DA"/>
    <w:rsid w:val="003009EB"/>
    <w:rsid w:val="0030121E"/>
    <w:rsid w:val="003018EE"/>
    <w:rsid w:val="00301AFC"/>
    <w:rsid w:val="00301FC2"/>
    <w:rsid w:val="00302017"/>
    <w:rsid w:val="00302229"/>
    <w:rsid w:val="00302496"/>
    <w:rsid w:val="003024CF"/>
    <w:rsid w:val="003028EF"/>
    <w:rsid w:val="00302B2E"/>
    <w:rsid w:val="00302B46"/>
    <w:rsid w:val="00302BC9"/>
    <w:rsid w:val="00302CF0"/>
    <w:rsid w:val="00302ED3"/>
    <w:rsid w:val="00303611"/>
    <w:rsid w:val="00303CE1"/>
    <w:rsid w:val="00303E6B"/>
    <w:rsid w:val="00304475"/>
    <w:rsid w:val="0030523A"/>
    <w:rsid w:val="003056C0"/>
    <w:rsid w:val="00305FAF"/>
    <w:rsid w:val="0030640F"/>
    <w:rsid w:val="00306CB4"/>
    <w:rsid w:val="00306F6E"/>
    <w:rsid w:val="00307144"/>
    <w:rsid w:val="003072A5"/>
    <w:rsid w:val="003075C6"/>
    <w:rsid w:val="00307A20"/>
    <w:rsid w:val="00307E9C"/>
    <w:rsid w:val="003104A1"/>
    <w:rsid w:val="00310735"/>
    <w:rsid w:val="0031074C"/>
    <w:rsid w:val="003107E9"/>
    <w:rsid w:val="00311290"/>
    <w:rsid w:val="003116C1"/>
    <w:rsid w:val="00311E06"/>
    <w:rsid w:val="0031214D"/>
    <w:rsid w:val="00312151"/>
    <w:rsid w:val="00312189"/>
    <w:rsid w:val="003124A5"/>
    <w:rsid w:val="003126EB"/>
    <w:rsid w:val="00312795"/>
    <w:rsid w:val="0031284F"/>
    <w:rsid w:val="00312F10"/>
    <w:rsid w:val="00313148"/>
    <w:rsid w:val="00313192"/>
    <w:rsid w:val="003133F4"/>
    <w:rsid w:val="00313669"/>
    <w:rsid w:val="00313764"/>
    <w:rsid w:val="00313F9F"/>
    <w:rsid w:val="00314068"/>
    <w:rsid w:val="00314534"/>
    <w:rsid w:val="00314623"/>
    <w:rsid w:val="00314783"/>
    <w:rsid w:val="00314924"/>
    <w:rsid w:val="00314941"/>
    <w:rsid w:val="00314AA4"/>
    <w:rsid w:val="00314C18"/>
    <w:rsid w:val="00314D45"/>
    <w:rsid w:val="00315690"/>
    <w:rsid w:val="003157A7"/>
    <w:rsid w:val="0031597C"/>
    <w:rsid w:val="003159A8"/>
    <w:rsid w:val="00315A7D"/>
    <w:rsid w:val="0031637F"/>
    <w:rsid w:val="003165EF"/>
    <w:rsid w:val="00316B30"/>
    <w:rsid w:val="00316C81"/>
    <w:rsid w:val="00316DE3"/>
    <w:rsid w:val="00317305"/>
    <w:rsid w:val="0031770A"/>
    <w:rsid w:val="00317EAA"/>
    <w:rsid w:val="0032009F"/>
    <w:rsid w:val="00320258"/>
    <w:rsid w:val="0032027A"/>
    <w:rsid w:val="003202A2"/>
    <w:rsid w:val="0032065B"/>
    <w:rsid w:val="003209F5"/>
    <w:rsid w:val="00320E93"/>
    <w:rsid w:val="00321868"/>
    <w:rsid w:val="00321956"/>
    <w:rsid w:val="00321A6E"/>
    <w:rsid w:val="00321CA6"/>
    <w:rsid w:val="00321F16"/>
    <w:rsid w:val="00322514"/>
    <w:rsid w:val="003225E3"/>
    <w:rsid w:val="00322948"/>
    <w:rsid w:val="00322F0A"/>
    <w:rsid w:val="00322F2B"/>
    <w:rsid w:val="00323639"/>
    <w:rsid w:val="00323C7E"/>
    <w:rsid w:val="00323D62"/>
    <w:rsid w:val="00324236"/>
    <w:rsid w:val="003242D2"/>
    <w:rsid w:val="003251DB"/>
    <w:rsid w:val="00325216"/>
    <w:rsid w:val="00325668"/>
    <w:rsid w:val="00325A6D"/>
    <w:rsid w:val="00325D00"/>
    <w:rsid w:val="0032627B"/>
    <w:rsid w:val="00326B5C"/>
    <w:rsid w:val="00327218"/>
    <w:rsid w:val="003277FD"/>
    <w:rsid w:val="00327C63"/>
    <w:rsid w:val="00330934"/>
    <w:rsid w:val="003310D6"/>
    <w:rsid w:val="00331EB4"/>
    <w:rsid w:val="00331F41"/>
    <w:rsid w:val="00331F7C"/>
    <w:rsid w:val="003322F8"/>
    <w:rsid w:val="00332304"/>
    <w:rsid w:val="003329BB"/>
    <w:rsid w:val="003329C2"/>
    <w:rsid w:val="00332E32"/>
    <w:rsid w:val="003330D7"/>
    <w:rsid w:val="003333AE"/>
    <w:rsid w:val="0033356F"/>
    <w:rsid w:val="003337D0"/>
    <w:rsid w:val="00333A57"/>
    <w:rsid w:val="00333E17"/>
    <w:rsid w:val="0033425F"/>
    <w:rsid w:val="003348CB"/>
    <w:rsid w:val="00334CD9"/>
    <w:rsid w:val="00335823"/>
    <w:rsid w:val="00335A1A"/>
    <w:rsid w:val="003366E1"/>
    <w:rsid w:val="00336FC7"/>
    <w:rsid w:val="00337618"/>
    <w:rsid w:val="00337E3D"/>
    <w:rsid w:val="003402FB"/>
    <w:rsid w:val="003405E1"/>
    <w:rsid w:val="003405E5"/>
    <w:rsid w:val="003405EF"/>
    <w:rsid w:val="00340673"/>
    <w:rsid w:val="00340E02"/>
    <w:rsid w:val="003411A1"/>
    <w:rsid w:val="003413FE"/>
    <w:rsid w:val="0034148A"/>
    <w:rsid w:val="00341525"/>
    <w:rsid w:val="003422ED"/>
    <w:rsid w:val="00343188"/>
    <w:rsid w:val="003432F9"/>
    <w:rsid w:val="00343596"/>
    <w:rsid w:val="00343968"/>
    <w:rsid w:val="003440BF"/>
    <w:rsid w:val="003443E1"/>
    <w:rsid w:val="003447CE"/>
    <w:rsid w:val="00344DC2"/>
    <w:rsid w:val="00344E69"/>
    <w:rsid w:val="0034590E"/>
    <w:rsid w:val="0034600A"/>
    <w:rsid w:val="003462FA"/>
    <w:rsid w:val="00346A38"/>
    <w:rsid w:val="00346F62"/>
    <w:rsid w:val="003476EC"/>
    <w:rsid w:val="00347933"/>
    <w:rsid w:val="003502F5"/>
    <w:rsid w:val="003505DC"/>
    <w:rsid w:val="00350C0B"/>
    <w:rsid w:val="00350D4D"/>
    <w:rsid w:val="00350FE0"/>
    <w:rsid w:val="0035102A"/>
    <w:rsid w:val="00351F92"/>
    <w:rsid w:val="003526C8"/>
    <w:rsid w:val="00352C90"/>
    <w:rsid w:val="003531C6"/>
    <w:rsid w:val="0035328D"/>
    <w:rsid w:val="003534B3"/>
    <w:rsid w:val="00353EA7"/>
    <w:rsid w:val="00353F6D"/>
    <w:rsid w:val="003545E0"/>
    <w:rsid w:val="00354780"/>
    <w:rsid w:val="00354814"/>
    <w:rsid w:val="00354D02"/>
    <w:rsid w:val="00355054"/>
    <w:rsid w:val="003551B3"/>
    <w:rsid w:val="003554C2"/>
    <w:rsid w:val="00355C7D"/>
    <w:rsid w:val="003569B7"/>
    <w:rsid w:val="00356DB3"/>
    <w:rsid w:val="00357759"/>
    <w:rsid w:val="003579C4"/>
    <w:rsid w:val="00357C10"/>
    <w:rsid w:val="003602C8"/>
    <w:rsid w:val="00360893"/>
    <w:rsid w:val="003608B3"/>
    <w:rsid w:val="00360A75"/>
    <w:rsid w:val="00360CEF"/>
    <w:rsid w:val="00360E59"/>
    <w:rsid w:val="0036162C"/>
    <w:rsid w:val="00361632"/>
    <w:rsid w:val="003617CD"/>
    <w:rsid w:val="00361B57"/>
    <w:rsid w:val="003636AC"/>
    <w:rsid w:val="0036392B"/>
    <w:rsid w:val="00363D48"/>
    <w:rsid w:val="00365276"/>
    <w:rsid w:val="00365469"/>
    <w:rsid w:val="00365772"/>
    <w:rsid w:val="00365A1A"/>
    <w:rsid w:val="003660E0"/>
    <w:rsid w:val="0036627B"/>
    <w:rsid w:val="003666BB"/>
    <w:rsid w:val="00366997"/>
    <w:rsid w:val="00366ADA"/>
    <w:rsid w:val="00366DA8"/>
    <w:rsid w:val="00366F5E"/>
    <w:rsid w:val="003674AB"/>
    <w:rsid w:val="00367720"/>
    <w:rsid w:val="00367E92"/>
    <w:rsid w:val="00367F24"/>
    <w:rsid w:val="00370606"/>
    <w:rsid w:val="003709A6"/>
    <w:rsid w:val="003709B2"/>
    <w:rsid w:val="00370A71"/>
    <w:rsid w:val="00371230"/>
    <w:rsid w:val="00371454"/>
    <w:rsid w:val="003716E9"/>
    <w:rsid w:val="003716FB"/>
    <w:rsid w:val="00371819"/>
    <w:rsid w:val="00372B50"/>
    <w:rsid w:val="0037305F"/>
    <w:rsid w:val="00373C5D"/>
    <w:rsid w:val="00373EE7"/>
    <w:rsid w:val="00373FDE"/>
    <w:rsid w:val="003754F3"/>
    <w:rsid w:val="00375690"/>
    <w:rsid w:val="00375ACD"/>
    <w:rsid w:val="0037657D"/>
    <w:rsid w:val="0037659F"/>
    <w:rsid w:val="003766B2"/>
    <w:rsid w:val="0037695F"/>
    <w:rsid w:val="0037736B"/>
    <w:rsid w:val="00377511"/>
    <w:rsid w:val="00377885"/>
    <w:rsid w:val="0037791C"/>
    <w:rsid w:val="00377F5E"/>
    <w:rsid w:val="0038079E"/>
    <w:rsid w:val="00380880"/>
    <w:rsid w:val="00380A03"/>
    <w:rsid w:val="00380BC1"/>
    <w:rsid w:val="00380C35"/>
    <w:rsid w:val="00381018"/>
    <w:rsid w:val="00381191"/>
    <w:rsid w:val="00381901"/>
    <w:rsid w:val="00381DF2"/>
    <w:rsid w:val="00382099"/>
    <w:rsid w:val="003820A3"/>
    <w:rsid w:val="0038315A"/>
    <w:rsid w:val="00383558"/>
    <w:rsid w:val="003837C6"/>
    <w:rsid w:val="00383DAD"/>
    <w:rsid w:val="00383EA9"/>
    <w:rsid w:val="00384359"/>
    <w:rsid w:val="00384699"/>
    <w:rsid w:val="003847F1"/>
    <w:rsid w:val="00384E2D"/>
    <w:rsid w:val="00384F6D"/>
    <w:rsid w:val="0038527B"/>
    <w:rsid w:val="003855CA"/>
    <w:rsid w:val="0038563F"/>
    <w:rsid w:val="00385B05"/>
    <w:rsid w:val="00385D19"/>
    <w:rsid w:val="00386109"/>
    <w:rsid w:val="0038665F"/>
    <w:rsid w:val="00386962"/>
    <w:rsid w:val="00387093"/>
    <w:rsid w:val="003872C3"/>
    <w:rsid w:val="00387485"/>
    <w:rsid w:val="003874C1"/>
    <w:rsid w:val="00387940"/>
    <w:rsid w:val="00387F6E"/>
    <w:rsid w:val="00387FEA"/>
    <w:rsid w:val="003903A4"/>
    <w:rsid w:val="00390496"/>
    <w:rsid w:val="00390CAB"/>
    <w:rsid w:val="003913C2"/>
    <w:rsid w:val="0039157C"/>
    <w:rsid w:val="003919CA"/>
    <w:rsid w:val="00391F00"/>
    <w:rsid w:val="00392910"/>
    <w:rsid w:val="00392E13"/>
    <w:rsid w:val="00392F3A"/>
    <w:rsid w:val="00393D4B"/>
    <w:rsid w:val="003941CF"/>
    <w:rsid w:val="00394241"/>
    <w:rsid w:val="00394B7F"/>
    <w:rsid w:val="00395813"/>
    <w:rsid w:val="003966AB"/>
    <w:rsid w:val="00396706"/>
    <w:rsid w:val="003971BF"/>
    <w:rsid w:val="003976EF"/>
    <w:rsid w:val="00397D17"/>
    <w:rsid w:val="003A0792"/>
    <w:rsid w:val="003A094A"/>
    <w:rsid w:val="003A0963"/>
    <w:rsid w:val="003A100E"/>
    <w:rsid w:val="003A144C"/>
    <w:rsid w:val="003A1464"/>
    <w:rsid w:val="003A159C"/>
    <w:rsid w:val="003A16DC"/>
    <w:rsid w:val="003A1937"/>
    <w:rsid w:val="003A2A22"/>
    <w:rsid w:val="003A3943"/>
    <w:rsid w:val="003A3CB4"/>
    <w:rsid w:val="003A3CBA"/>
    <w:rsid w:val="003A411C"/>
    <w:rsid w:val="003A42CC"/>
    <w:rsid w:val="003A4335"/>
    <w:rsid w:val="003A45FD"/>
    <w:rsid w:val="003A48FB"/>
    <w:rsid w:val="003A4F2A"/>
    <w:rsid w:val="003A5EF0"/>
    <w:rsid w:val="003A6008"/>
    <w:rsid w:val="003A603F"/>
    <w:rsid w:val="003A6729"/>
    <w:rsid w:val="003A6B7E"/>
    <w:rsid w:val="003A720E"/>
    <w:rsid w:val="003A76F6"/>
    <w:rsid w:val="003A77C3"/>
    <w:rsid w:val="003A7E15"/>
    <w:rsid w:val="003A7F13"/>
    <w:rsid w:val="003B016E"/>
    <w:rsid w:val="003B0260"/>
    <w:rsid w:val="003B044E"/>
    <w:rsid w:val="003B104F"/>
    <w:rsid w:val="003B145D"/>
    <w:rsid w:val="003B1C23"/>
    <w:rsid w:val="003B1DAC"/>
    <w:rsid w:val="003B2606"/>
    <w:rsid w:val="003B2E06"/>
    <w:rsid w:val="003B3029"/>
    <w:rsid w:val="003B3B0D"/>
    <w:rsid w:val="003B3B11"/>
    <w:rsid w:val="003B3D01"/>
    <w:rsid w:val="003B3EC8"/>
    <w:rsid w:val="003B4042"/>
    <w:rsid w:val="003B4664"/>
    <w:rsid w:val="003B46D4"/>
    <w:rsid w:val="003B4920"/>
    <w:rsid w:val="003B4A28"/>
    <w:rsid w:val="003B5207"/>
    <w:rsid w:val="003B55E9"/>
    <w:rsid w:val="003B563C"/>
    <w:rsid w:val="003B5D03"/>
    <w:rsid w:val="003B633C"/>
    <w:rsid w:val="003B6614"/>
    <w:rsid w:val="003B6981"/>
    <w:rsid w:val="003B6FB0"/>
    <w:rsid w:val="003B7443"/>
    <w:rsid w:val="003C0446"/>
    <w:rsid w:val="003C04E7"/>
    <w:rsid w:val="003C0524"/>
    <w:rsid w:val="003C0D5D"/>
    <w:rsid w:val="003C0DC2"/>
    <w:rsid w:val="003C16E3"/>
    <w:rsid w:val="003C1CFC"/>
    <w:rsid w:val="003C2708"/>
    <w:rsid w:val="003C275F"/>
    <w:rsid w:val="003C296B"/>
    <w:rsid w:val="003C2D20"/>
    <w:rsid w:val="003C2DBC"/>
    <w:rsid w:val="003C34B7"/>
    <w:rsid w:val="003C38DD"/>
    <w:rsid w:val="003C3CFE"/>
    <w:rsid w:val="003C4294"/>
    <w:rsid w:val="003C4515"/>
    <w:rsid w:val="003C4D56"/>
    <w:rsid w:val="003C50E3"/>
    <w:rsid w:val="003C5549"/>
    <w:rsid w:val="003C55D2"/>
    <w:rsid w:val="003C5812"/>
    <w:rsid w:val="003C5813"/>
    <w:rsid w:val="003C5EF2"/>
    <w:rsid w:val="003C5F33"/>
    <w:rsid w:val="003C71A3"/>
    <w:rsid w:val="003C73F5"/>
    <w:rsid w:val="003C7827"/>
    <w:rsid w:val="003C7A50"/>
    <w:rsid w:val="003C7A83"/>
    <w:rsid w:val="003C7B63"/>
    <w:rsid w:val="003C7C73"/>
    <w:rsid w:val="003C7EC1"/>
    <w:rsid w:val="003D0F6A"/>
    <w:rsid w:val="003D0F8F"/>
    <w:rsid w:val="003D113B"/>
    <w:rsid w:val="003D146C"/>
    <w:rsid w:val="003D166C"/>
    <w:rsid w:val="003D17C7"/>
    <w:rsid w:val="003D1E5F"/>
    <w:rsid w:val="003D264B"/>
    <w:rsid w:val="003D285A"/>
    <w:rsid w:val="003D2B32"/>
    <w:rsid w:val="003D3111"/>
    <w:rsid w:val="003D312A"/>
    <w:rsid w:val="003D3687"/>
    <w:rsid w:val="003D3E98"/>
    <w:rsid w:val="003D3FD7"/>
    <w:rsid w:val="003D4842"/>
    <w:rsid w:val="003D4EAC"/>
    <w:rsid w:val="003D4F69"/>
    <w:rsid w:val="003D6075"/>
    <w:rsid w:val="003D60C9"/>
    <w:rsid w:val="003D7601"/>
    <w:rsid w:val="003D76B8"/>
    <w:rsid w:val="003D77F5"/>
    <w:rsid w:val="003D7E0B"/>
    <w:rsid w:val="003E04C8"/>
    <w:rsid w:val="003E05B6"/>
    <w:rsid w:val="003E0960"/>
    <w:rsid w:val="003E0D63"/>
    <w:rsid w:val="003E15A2"/>
    <w:rsid w:val="003E1AA6"/>
    <w:rsid w:val="003E1B34"/>
    <w:rsid w:val="003E20EB"/>
    <w:rsid w:val="003E2806"/>
    <w:rsid w:val="003E2871"/>
    <w:rsid w:val="003E2CE7"/>
    <w:rsid w:val="003E2EF7"/>
    <w:rsid w:val="003E3116"/>
    <w:rsid w:val="003E3BF9"/>
    <w:rsid w:val="003E3EC0"/>
    <w:rsid w:val="003E4055"/>
    <w:rsid w:val="003E4868"/>
    <w:rsid w:val="003E4BE6"/>
    <w:rsid w:val="003E5089"/>
    <w:rsid w:val="003E5100"/>
    <w:rsid w:val="003E5222"/>
    <w:rsid w:val="003E5423"/>
    <w:rsid w:val="003E6854"/>
    <w:rsid w:val="003E767C"/>
    <w:rsid w:val="003E7991"/>
    <w:rsid w:val="003F0856"/>
    <w:rsid w:val="003F10DA"/>
    <w:rsid w:val="003F1C5F"/>
    <w:rsid w:val="003F1FB3"/>
    <w:rsid w:val="003F2305"/>
    <w:rsid w:val="003F2338"/>
    <w:rsid w:val="003F24E2"/>
    <w:rsid w:val="003F269A"/>
    <w:rsid w:val="003F2ADC"/>
    <w:rsid w:val="003F2D22"/>
    <w:rsid w:val="003F30B1"/>
    <w:rsid w:val="003F35A2"/>
    <w:rsid w:val="003F35A8"/>
    <w:rsid w:val="003F3652"/>
    <w:rsid w:val="003F48D0"/>
    <w:rsid w:val="003F4FF4"/>
    <w:rsid w:val="003F56BD"/>
    <w:rsid w:val="003F57C6"/>
    <w:rsid w:val="003F59D2"/>
    <w:rsid w:val="003F5A33"/>
    <w:rsid w:val="003F5ABD"/>
    <w:rsid w:val="003F5D99"/>
    <w:rsid w:val="003F6117"/>
    <w:rsid w:val="003F61B9"/>
    <w:rsid w:val="003F6921"/>
    <w:rsid w:val="003F6DE6"/>
    <w:rsid w:val="003F752F"/>
    <w:rsid w:val="003F7E72"/>
    <w:rsid w:val="00400A85"/>
    <w:rsid w:val="0040106B"/>
    <w:rsid w:val="0040134A"/>
    <w:rsid w:val="00401FBE"/>
    <w:rsid w:val="00401FFE"/>
    <w:rsid w:val="00402210"/>
    <w:rsid w:val="004029F6"/>
    <w:rsid w:val="00402C3A"/>
    <w:rsid w:val="00402CF7"/>
    <w:rsid w:val="00402FDA"/>
    <w:rsid w:val="004031AA"/>
    <w:rsid w:val="00403FEF"/>
    <w:rsid w:val="00404300"/>
    <w:rsid w:val="0040494A"/>
    <w:rsid w:val="00404D71"/>
    <w:rsid w:val="00404DB3"/>
    <w:rsid w:val="00405A99"/>
    <w:rsid w:val="00406019"/>
    <w:rsid w:val="00406D90"/>
    <w:rsid w:val="00406F52"/>
    <w:rsid w:val="004074E4"/>
    <w:rsid w:val="00407667"/>
    <w:rsid w:val="004077E0"/>
    <w:rsid w:val="004079BE"/>
    <w:rsid w:val="00407D9C"/>
    <w:rsid w:val="00407EA4"/>
    <w:rsid w:val="004108F1"/>
    <w:rsid w:val="00410A67"/>
    <w:rsid w:val="00410AA0"/>
    <w:rsid w:val="00410CA3"/>
    <w:rsid w:val="0041215E"/>
    <w:rsid w:val="004127CE"/>
    <w:rsid w:val="00412F08"/>
    <w:rsid w:val="00413010"/>
    <w:rsid w:val="004132FB"/>
    <w:rsid w:val="00413CFA"/>
    <w:rsid w:val="00413DC6"/>
    <w:rsid w:val="00414B43"/>
    <w:rsid w:val="00415274"/>
    <w:rsid w:val="00415303"/>
    <w:rsid w:val="00415829"/>
    <w:rsid w:val="00415CBD"/>
    <w:rsid w:val="00415E3A"/>
    <w:rsid w:val="0041609C"/>
    <w:rsid w:val="00416620"/>
    <w:rsid w:val="0041674F"/>
    <w:rsid w:val="00416A04"/>
    <w:rsid w:val="00417E45"/>
    <w:rsid w:val="00417FAB"/>
    <w:rsid w:val="00420083"/>
    <w:rsid w:val="00420575"/>
    <w:rsid w:val="0042085A"/>
    <w:rsid w:val="00420DA5"/>
    <w:rsid w:val="00421337"/>
    <w:rsid w:val="00421A68"/>
    <w:rsid w:val="00421C04"/>
    <w:rsid w:val="00421D4E"/>
    <w:rsid w:val="00421F2B"/>
    <w:rsid w:val="0042231F"/>
    <w:rsid w:val="00422978"/>
    <w:rsid w:val="00422A4E"/>
    <w:rsid w:val="004233AA"/>
    <w:rsid w:val="00423667"/>
    <w:rsid w:val="00423CC7"/>
    <w:rsid w:val="004242C9"/>
    <w:rsid w:val="00424667"/>
    <w:rsid w:val="004246BC"/>
    <w:rsid w:val="004248BA"/>
    <w:rsid w:val="004256A1"/>
    <w:rsid w:val="00425F79"/>
    <w:rsid w:val="00426346"/>
    <w:rsid w:val="0042673A"/>
    <w:rsid w:val="004268CC"/>
    <w:rsid w:val="0042753D"/>
    <w:rsid w:val="00427579"/>
    <w:rsid w:val="004275CF"/>
    <w:rsid w:val="00427F60"/>
    <w:rsid w:val="004316F0"/>
    <w:rsid w:val="00431777"/>
    <w:rsid w:val="00431B91"/>
    <w:rsid w:val="00431E10"/>
    <w:rsid w:val="00432185"/>
    <w:rsid w:val="00432238"/>
    <w:rsid w:val="00432AD1"/>
    <w:rsid w:val="00432C1D"/>
    <w:rsid w:val="00432C61"/>
    <w:rsid w:val="00433037"/>
    <w:rsid w:val="004333C6"/>
    <w:rsid w:val="004333E4"/>
    <w:rsid w:val="00433925"/>
    <w:rsid w:val="004340C6"/>
    <w:rsid w:val="00434255"/>
    <w:rsid w:val="00434277"/>
    <w:rsid w:val="0043443C"/>
    <w:rsid w:val="00434475"/>
    <w:rsid w:val="00434638"/>
    <w:rsid w:val="004354C0"/>
    <w:rsid w:val="0043599A"/>
    <w:rsid w:val="00435D7F"/>
    <w:rsid w:val="00435F5B"/>
    <w:rsid w:val="00436114"/>
    <w:rsid w:val="00437E5A"/>
    <w:rsid w:val="004404E4"/>
    <w:rsid w:val="00440636"/>
    <w:rsid w:val="00440A5B"/>
    <w:rsid w:val="00440ACD"/>
    <w:rsid w:val="00440BC3"/>
    <w:rsid w:val="00441E2C"/>
    <w:rsid w:val="0044211A"/>
    <w:rsid w:val="0044252E"/>
    <w:rsid w:val="00442647"/>
    <w:rsid w:val="004427A2"/>
    <w:rsid w:val="004432D9"/>
    <w:rsid w:val="00444078"/>
    <w:rsid w:val="00444365"/>
    <w:rsid w:val="00444A48"/>
    <w:rsid w:val="00444F67"/>
    <w:rsid w:val="0044509B"/>
    <w:rsid w:val="00445B13"/>
    <w:rsid w:val="0044662B"/>
    <w:rsid w:val="00446CC9"/>
    <w:rsid w:val="00447A34"/>
    <w:rsid w:val="00450C1F"/>
    <w:rsid w:val="004516C5"/>
    <w:rsid w:val="00451C71"/>
    <w:rsid w:val="00451FAB"/>
    <w:rsid w:val="0045246B"/>
    <w:rsid w:val="00453055"/>
    <w:rsid w:val="00453BCB"/>
    <w:rsid w:val="00454436"/>
    <w:rsid w:val="00454880"/>
    <w:rsid w:val="004549AC"/>
    <w:rsid w:val="00454DB5"/>
    <w:rsid w:val="00455132"/>
    <w:rsid w:val="00455320"/>
    <w:rsid w:val="00455331"/>
    <w:rsid w:val="00456135"/>
    <w:rsid w:val="00456265"/>
    <w:rsid w:val="00456B94"/>
    <w:rsid w:val="0045780E"/>
    <w:rsid w:val="00457B5D"/>
    <w:rsid w:val="00460104"/>
    <w:rsid w:val="00460190"/>
    <w:rsid w:val="00460310"/>
    <w:rsid w:val="00460917"/>
    <w:rsid w:val="0046093A"/>
    <w:rsid w:val="00460FE6"/>
    <w:rsid w:val="004611C7"/>
    <w:rsid w:val="004616DB"/>
    <w:rsid w:val="00461828"/>
    <w:rsid w:val="004618D7"/>
    <w:rsid w:val="00461965"/>
    <w:rsid w:val="0046208E"/>
    <w:rsid w:val="00462405"/>
    <w:rsid w:val="004625B0"/>
    <w:rsid w:val="004625D2"/>
    <w:rsid w:val="004630FC"/>
    <w:rsid w:val="00463312"/>
    <w:rsid w:val="00463580"/>
    <w:rsid w:val="00463692"/>
    <w:rsid w:val="00464C05"/>
    <w:rsid w:val="00464EB8"/>
    <w:rsid w:val="0046518C"/>
    <w:rsid w:val="00465507"/>
    <w:rsid w:val="004659A5"/>
    <w:rsid w:val="00466D99"/>
    <w:rsid w:val="004672C1"/>
    <w:rsid w:val="00467491"/>
    <w:rsid w:val="00467A34"/>
    <w:rsid w:val="0047091C"/>
    <w:rsid w:val="00472821"/>
    <w:rsid w:val="00472932"/>
    <w:rsid w:val="00472936"/>
    <w:rsid w:val="00472A8A"/>
    <w:rsid w:val="00472ACD"/>
    <w:rsid w:val="00472C07"/>
    <w:rsid w:val="00473213"/>
    <w:rsid w:val="0047354F"/>
    <w:rsid w:val="0047360C"/>
    <w:rsid w:val="00473D94"/>
    <w:rsid w:val="00473F99"/>
    <w:rsid w:val="0047404E"/>
    <w:rsid w:val="004750E1"/>
    <w:rsid w:val="004754D5"/>
    <w:rsid w:val="00475676"/>
    <w:rsid w:val="00475C35"/>
    <w:rsid w:val="00476231"/>
    <w:rsid w:val="0047674A"/>
    <w:rsid w:val="004768E2"/>
    <w:rsid w:val="004769C3"/>
    <w:rsid w:val="00476CC6"/>
    <w:rsid w:val="004776AC"/>
    <w:rsid w:val="00477963"/>
    <w:rsid w:val="00477A75"/>
    <w:rsid w:val="00480522"/>
    <w:rsid w:val="0048059B"/>
    <w:rsid w:val="00480681"/>
    <w:rsid w:val="00480A2F"/>
    <w:rsid w:val="00481B2D"/>
    <w:rsid w:val="00481B6F"/>
    <w:rsid w:val="00481E82"/>
    <w:rsid w:val="004825E8"/>
    <w:rsid w:val="00482A80"/>
    <w:rsid w:val="00482E91"/>
    <w:rsid w:val="00483DE0"/>
    <w:rsid w:val="00483FC1"/>
    <w:rsid w:val="004843BF"/>
    <w:rsid w:val="00484428"/>
    <w:rsid w:val="00484CB8"/>
    <w:rsid w:val="004850DD"/>
    <w:rsid w:val="004851AB"/>
    <w:rsid w:val="004851E6"/>
    <w:rsid w:val="004852A2"/>
    <w:rsid w:val="00485E65"/>
    <w:rsid w:val="00486262"/>
    <w:rsid w:val="00486914"/>
    <w:rsid w:val="004870E3"/>
    <w:rsid w:val="004874E8"/>
    <w:rsid w:val="00490721"/>
    <w:rsid w:val="00490AA9"/>
    <w:rsid w:val="00490C1C"/>
    <w:rsid w:val="00490FFA"/>
    <w:rsid w:val="004914A8"/>
    <w:rsid w:val="00491506"/>
    <w:rsid w:val="00491ECA"/>
    <w:rsid w:val="0049244E"/>
    <w:rsid w:val="00492660"/>
    <w:rsid w:val="00492F5D"/>
    <w:rsid w:val="004931B7"/>
    <w:rsid w:val="00493305"/>
    <w:rsid w:val="00493B6C"/>
    <w:rsid w:val="00493E06"/>
    <w:rsid w:val="004941BF"/>
    <w:rsid w:val="004942C3"/>
    <w:rsid w:val="004946EF"/>
    <w:rsid w:val="00494BDC"/>
    <w:rsid w:val="00494C6A"/>
    <w:rsid w:val="00494CE3"/>
    <w:rsid w:val="004956D5"/>
    <w:rsid w:val="00495C0A"/>
    <w:rsid w:val="0049692F"/>
    <w:rsid w:val="0049699F"/>
    <w:rsid w:val="00496B57"/>
    <w:rsid w:val="00497047"/>
    <w:rsid w:val="00497250"/>
    <w:rsid w:val="0049731B"/>
    <w:rsid w:val="004978EA"/>
    <w:rsid w:val="00497B60"/>
    <w:rsid w:val="00497C15"/>
    <w:rsid w:val="00497E37"/>
    <w:rsid w:val="004A0203"/>
    <w:rsid w:val="004A0474"/>
    <w:rsid w:val="004A097D"/>
    <w:rsid w:val="004A0A32"/>
    <w:rsid w:val="004A0E2F"/>
    <w:rsid w:val="004A0F06"/>
    <w:rsid w:val="004A15BA"/>
    <w:rsid w:val="004A1C60"/>
    <w:rsid w:val="004A22CE"/>
    <w:rsid w:val="004A2A45"/>
    <w:rsid w:val="004A2BE8"/>
    <w:rsid w:val="004A3145"/>
    <w:rsid w:val="004A362E"/>
    <w:rsid w:val="004A378E"/>
    <w:rsid w:val="004A3B60"/>
    <w:rsid w:val="004A3F07"/>
    <w:rsid w:val="004A47B1"/>
    <w:rsid w:val="004A496E"/>
    <w:rsid w:val="004A4AC7"/>
    <w:rsid w:val="004A4B84"/>
    <w:rsid w:val="004A5060"/>
    <w:rsid w:val="004A50D9"/>
    <w:rsid w:val="004A5120"/>
    <w:rsid w:val="004A5382"/>
    <w:rsid w:val="004A5522"/>
    <w:rsid w:val="004A568C"/>
    <w:rsid w:val="004A591E"/>
    <w:rsid w:val="004A5B73"/>
    <w:rsid w:val="004A5EAF"/>
    <w:rsid w:val="004A648E"/>
    <w:rsid w:val="004A6BB4"/>
    <w:rsid w:val="004A6E63"/>
    <w:rsid w:val="004A6F25"/>
    <w:rsid w:val="004A707B"/>
    <w:rsid w:val="004A78D4"/>
    <w:rsid w:val="004A7C33"/>
    <w:rsid w:val="004B12BE"/>
    <w:rsid w:val="004B17E7"/>
    <w:rsid w:val="004B1E72"/>
    <w:rsid w:val="004B2840"/>
    <w:rsid w:val="004B2CBF"/>
    <w:rsid w:val="004B30BA"/>
    <w:rsid w:val="004B3101"/>
    <w:rsid w:val="004B3757"/>
    <w:rsid w:val="004B3B52"/>
    <w:rsid w:val="004B3EC8"/>
    <w:rsid w:val="004B45D6"/>
    <w:rsid w:val="004B47E7"/>
    <w:rsid w:val="004B4A11"/>
    <w:rsid w:val="004B4D7F"/>
    <w:rsid w:val="004B4E08"/>
    <w:rsid w:val="004B513D"/>
    <w:rsid w:val="004B5B9E"/>
    <w:rsid w:val="004B62AE"/>
    <w:rsid w:val="004B6716"/>
    <w:rsid w:val="004B694B"/>
    <w:rsid w:val="004B7012"/>
    <w:rsid w:val="004B758A"/>
    <w:rsid w:val="004C24F9"/>
    <w:rsid w:val="004C27C7"/>
    <w:rsid w:val="004C2A58"/>
    <w:rsid w:val="004C31EB"/>
    <w:rsid w:val="004C3826"/>
    <w:rsid w:val="004C3DC5"/>
    <w:rsid w:val="004C3F35"/>
    <w:rsid w:val="004C4159"/>
    <w:rsid w:val="004C442C"/>
    <w:rsid w:val="004C4628"/>
    <w:rsid w:val="004C54BD"/>
    <w:rsid w:val="004C589E"/>
    <w:rsid w:val="004C594D"/>
    <w:rsid w:val="004C603A"/>
    <w:rsid w:val="004C6539"/>
    <w:rsid w:val="004C7016"/>
    <w:rsid w:val="004C71A4"/>
    <w:rsid w:val="004C7607"/>
    <w:rsid w:val="004C7D46"/>
    <w:rsid w:val="004D0BF2"/>
    <w:rsid w:val="004D1449"/>
    <w:rsid w:val="004D15EE"/>
    <w:rsid w:val="004D1DDA"/>
    <w:rsid w:val="004D209C"/>
    <w:rsid w:val="004D20B6"/>
    <w:rsid w:val="004D2278"/>
    <w:rsid w:val="004D2360"/>
    <w:rsid w:val="004D2381"/>
    <w:rsid w:val="004D276B"/>
    <w:rsid w:val="004D2F3A"/>
    <w:rsid w:val="004D3348"/>
    <w:rsid w:val="004D38FE"/>
    <w:rsid w:val="004D3B2F"/>
    <w:rsid w:val="004D4669"/>
    <w:rsid w:val="004D494F"/>
    <w:rsid w:val="004D4AD5"/>
    <w:rsid w:val="004D5020"/>
    <w:rsid w:val="004D5721"/>
    <w:rsid w:val="004D59C9"/>
    <w:rsid w:val="004D5E6E"/>
    <w:rsid w:val="004D60AE"/>
    <w:rsid w:val="004D61D3"/>
    <w:rsid w:val="004D685F"/>
    <w:rsid w:val="004D6B25"/>
    <w:rsid w:val="004D6C4F"/>
    <w:rsid w:val="004D705F"/>
    <w:rsid w:val="004E032D"/>
    <w:rsid w:val="004E0BEB"/>
    <w:rsid w:val="004E1B44"/>
    <w:rsid w:val="004E1D0B"/>
    <w:rsid w:val="004E1DF3"/>
    <w:rsid w:val="004E1E9C"/>
    <w:rsid w:val="004E1F26"/>
    <w:rsid w:val="004E2985"/>
    <w:rsid w:val="004E2A2E"/>
    <w:rsid w:val="004E30E7"/>
    <w:rsid w:val="004E3B5E"/>
    <w:rsid w:val="004E3D5E"/>
    <w:rsid w:val="004E416D"/>
    <w:rsid w:val="004E4564"/>
    <w:rsid w:val="004E4829"/>
    <w:rsid w:val="004E498F"/>
    <w:rsid w:val="004E4A3B"/>
    <w:rsid w:val="004E4BDE"/>
    <w:rsid w:val="004E4DE3"/>
    <w:rsid w:val="004E4EEC"/>
    <w:rsid w:val="004E500D"/>
    <w:rsid w:val="004E5737"/>
    <w:rsid w:val="004E5CF4"/>
    <w:rsid w:val="004E5FE4"/>
    <w:rsid w:val="004E6059"/>
    <w:rsid w:val="004E61CD"/>
    <w:rsid w:val="004E6338"/>
    <w:rsid w:val="004E63C5"/>
    <w:rsid w:val="004E6685"/>
    <w:rsid w:val="004E69A9"/>
    <w:rsid w:val="004E6F54"/>
    <w:rsid w:val="004E722B"/>
    <w:rsid w:val="004E7A0A"/>
    <w:rsid w:val="004E7F2C"/>
    <w:rsid w:val="004F0EE4"/>
    <w:rsid w:val="004F139B"/>
    <w:rsid w:val="004F14F1"/>
    <w:rsid w:val="004F16EC"/>
    <w:rsid w:val="004F1B36"/>
    <w:rsid w:val="004F1E2F"/>
    <w:rsid w:val="004F22EB"/>
    <w:rsid w:val="004F2D82"/>
    <w:rsid w:val="004F384B"/>
    <w:rsid w:val="004F4175"/>
    <w:rsid w:val="004F41C3"/>
    <w:rsid w:val="004F422F"/>
    <w:rsid w:val="004F4595"/>
    <w:rsid w:val="004F47C3"/>
    <w:rsid w:val="004F5226"/>
    <w:rsid w:val="004F5E81"/>
    <w:rsid w:val="004F61DE"/>
    <w:rsid w:val="004F63C1"/>
    <w:rsid w:val="004F6B54"/>
    <w:rsid w:val="004F7109"/>
    <w:rsid w:val="004F73D8"/>
    <w:rsid w:val="004F7956"/>
    <w:rsid w:val="004F7E00"/>
    <w:rsid w:val="00500400"/>
    <w:rsid w:val="00500772"/>
    <w:rsid w:val="005007E2"/>
    <w:rsid w:val="005008A9"/>
    <w:rsid w:val="00500FB3"/>
    <w:rsid w:val="00501066"/>
    <w:rsid w:val="0050108B"/>
    <w:rsid w:val="00501124"/>
    <w:rsid w:val="00502B0E"/>
    <w:rsid w:val="00503479"/>
    <w:rsid w:val="00503D70"/>
    <w:rsid w:val="005043F7"/>
    <w:rsid w:val="005046D2"/>
    <w:rsid w:val="00504AFF"/>
    <w:rsid w:val="00504F86"/>
    <w:rsid w:val="005054ED"/>
    <w:rsid w:val="00505700"/>
    <w:rsid w:val="005057E9"/>
    <w:rsid w:val="005062A4"/>
    <w:rsid w:val="005073D4"/>
    <w:rsid w:val="0050784D"/>
    <w:rsid w:val="00507927"/>
    <w:rsid w:val="00507A1F"/>
    <w:rsid w:val="00510127"/>
    <w:rsid w:val="005108A9"/>
    <w:rsid w:val="00510BF2"/>
    <w:rsid w:val="00511C7E"/>
    <w:rsid w:val="00511EEF"/>
    <w:rsid w:val="005123D8"/>
    <w:rsid w:val="00512DC2"/>
    <w:rsid w:val="005137C9"/>
    <w:rsid w:val="00513897"/>
    <w:rsid w:val="00513D57"/>
    <w:rsid w:val="00513E7A"/>
    <w:rsid w:val="00514112"/>
    <w:rsid w:val="00514264"/>
    <w:rsid w:val="005148D6"/>
    <w:rsid w:val="00514BCE"/>
    <w:rsid w:val="00514F86"/>
    <w:rsid w:val="005153F3"/>
    <w:rsid w:val="0051553B"/>
    <w:rsid w:val="005157EF"/>
    <w:rsid w:val="00515A3D"/>
    <w:rsid w:val="00515BC0"/>
    <w:rsid w:val="005164BB"/>
    <w:rsid w:val="0051656B"/>
    <w:rsid w:val="005165EB"/>
    <w:rsid w:val="005177FD"/>
    <w:rsid w:val="00517F74"/>
    <w:rsid w:val="0052069F"/>
    <w:rsid w:val="0052092E"/>
    <w:rsid w:val="00520D57"/>
    <w:rsid w:val="00520FB3"/>
    <w:rsid w:val="005219AC"/>
    <w:rsid w:val="00521D10"/>
    <w:rsid w:val="005225B7"/>
    <w:rsid w:val="005229F9"/>
    <w:rsid w:val="00522D20"/>
    <w:rsid w:val="00522E8F"/>
    <w:rsid w:val="00523056"/>
    <w:rsid w:val="005232E4"/>
    <w:rsid w:val="00523A12"/>
    <w:rsid w:val="005242F4"/>
    <w:rsid w:val="00524DBB"/>
    <w:rsid w:val="00524FA6"/>
    <w:rsid w:val="005252C8"/>
    <w:rsid w:val="00525A4E"/>
    <w:rsid w:val="00525FEB"/>
    <w:rsid w:val="005260BE"/>
    <w:rsid w:val="005261AB"/>
    <w:rsid w:val="005262C1"/>
    <w:rsid w:val="005263D5"/>
    <w:rsid w:val="00526643"/>
    <w:rsid w:val="00526818"/>
    <w:rsid w:val="00526BF8"/>
    <w:rsid w:val="00527307"/>
    <w:rsid w:val="005273BA"/>
    <w:rsid w:val="00527696"/>
    <w:rsid w:val="00527E15"/>
    <w:rsid w:val="00530270"/>
    <w:rsid w:val="0053042A"/>
    <w:rsid w:val="00530505"/>
    <w:rsid w:val="00530C03"/>
    <w:rsid w:val="005318C7"/>
    <w:rsid w:val="00531930"/>
    <w:rsid w:val="00531A55"/>
    <w:rsid w:val="00532183"/>
    <w:rsid w:val="00532BA4"/>
    <w:rsid w:val="00532C75"/>
    <w:rsid w:val="00532E91"/>
    <w:rsid w:val="00533539"/>
    <w:rsid w:val="00533C6C"/>
    <w:rsid w:val="00533F60"/>
    <w:rsid w:val="005341FB"/>
    <w:rsid w:val="00534606"/>
    <w:rsid w:val="00534813"/>
    <w:rsid w:val="00534A21"/>
    <w:rsid w:val="00534EBA"/>
    <w:rsid w:val="00535054"/>
    <w:rsid w:val="00535CC0"/>
    <w:rsid w:val="0053631F"/>
    <w:rsid w:val="0053681C"/>
    <w:rsid w:val="00536925"/>
    <w:rsid w:val="00537020"/>
    <w:rsid w:val="005370EA"/>
    <w:rsid w:val="005373B3"/>
    <w:rsid w:val="00540519"/>
    <w:rsid w:val="00540595"/>
    <w:rsid w:val="005406C6"/>
    <w:rsid w:val="005409FA"/>
    <w:rsid w:val="00540D62"/>
    <w:rsid w:val="005416B3"/>
    <w:rsid w:val="005419E4"/>
    <w:rsid w:val="00541D72"/>
    <w:rsid w:val="00541FC6"/>
    <w:rsid w:val="00542752"/>
    <w:rsid w:val="005427A8"/>
    <w:rsid w:val="00542D1F"/>
    <w:rsid w:val="00542DBC"/>
    <w:rsid w:val="00543978"/>
    <w:rsid w:val="005441E9"/>
    <w:rsid w:val="00544444"/>
    <w:rsid w:val="00544E78"/>
    <w:rsid w:val="00545046"/>
    <w:rsid w:val="00545194"/>
    <w:rsid w:val="00545350"/>
    <w:rsid w:val="005456C0"/>
    <w:rsid w:val="00545BF9"/>
    <w:rsid w:val="0054606F"/>
    <w:rsid w:val="005464BF"/>
    <w:rsid w:val="00546E88"/>
    <w:rsid w:val="00547914"/>
    <w:rsid w:val="00547C8A"/>
    <w:rsid w:val="0055002F"/>
    <w:rsid w:val="005507E6"/>
    <w:rsid w:val="00550936"/>
    <w:rsid w:val="005513AA"/>
    <w:rsid w:val="0055145B"/>
    <w:rsid w:val="005517A9"/>
    <w:rsid w:val="00551CB1"/>
    <w:rsid w:val="00552048"/>
    <w:rsid w:val="005529D1"/>
    <w:rsid w:val="00552ADB"/>
    <w:rsid w:val="0055328A"/>
    <w:rsid w:val="005536E2"/>
    <w:rsid w:val="00554975"/>
    <w:rsid w:val="00555591"/>
    <w:rsid w:val="005556FE"/>
    <w:rsid w:val="00555954"/>
    <w:rsid w:val="005559FE"/>
    <w:rsid w:val="00556083"/>
    <w:rsid w:val="00556359"/>
    <w:rsid w:val="005564E6"/>
    <w:rsid w:val="00556842"/>
    <w:rsid w:val="00556856"/>
    <w:rsid w:val="00556941"/>
    <w:rsid w:val="00556B72"/>
    <w:rsid w:val="00556CB0"/>
    <w:rsid w:val="00556DC5"/>
    <w:rsid w:val="00556E06"/>
    <w:rsid w:val="00557364"/>
    <w:rsid w:val="005574BC"/>
    <w:rsid w:val="00557CC7"/>
    <w:rsid w:val="005603AC"/>
    <w:rsid w:val="00560944"/>
    <w:rsid w:val="00560D38"/>
    <w:rsid w:val="00560D6D"/>
    <w:rsid w:val="00561AB2"/>
    <w:rsid w:val="00562112"/>
    <w:rsid w:val="00562300"/>
    <w:rsid w:val="0056266D"/>
    <w:rsid w:val="005627E3"/>
    <w:rsid w:val="005627F3"/>
    <w:rsid w:val="00562841"/>
    <w:rsid w:val="00562C10"/>
    <w:rsid w:val="00565393"/>
    <w:rsid w:val="005657B2"/>
    <w:rsid w:val="0056582B"/>
    <w:rsid w:val="00565E7D"/>
    <w:rsid w:val="00566312"/>
    <w:rsid w:val="00566BAD"/>
    <w:rsid w:val="00566D82"/>
    <w:rsid w:val="00567106"/>
    <w:rsid w:val="0056762A"/>
    <w:rsid w:val="00567B66"/>
    <w:rsid w:val="00567C17"/>
    <w:rsid w:val="00567ECA"/>
    <w:rsid w:val="005703DA"/>
    <w:rsid w:val="005706C1"/>
    <w:rsid w:val="0057151A"/>
    <w:rsid w:val="005717E2"/>
    <w:rsid w:val="00571A46"/>
    <w:rsid w:val="00571B77"/>
    <w:rsid w:val="00571B7C"/>
    <w:rsid w:val="00571E2E"/>
    <w:rsid w:val="00571F1C"/>
    <w:rsid w:val="005722A8"/>
    <w:rsid w:val="0057263A"/>
    <w:rsid w:val="005727B6"/>
    <w:rsid w:val="005727CA"/>
    <w:rsid w:val="00572BC1"/>
    <w:rsid w:val="00572D76"/>
    <w:rsid w:val="00572EE0"/>
    <w:rsid w:val="00573322"/>
    <w:rsid w:val="00574401"/>
    <w:rsid w:val="00574446"/>
    <w:rsid w:val="00574808"/>
    <w:rsid w:val="005748B0"/>
    <w:rsid w:val="00574F44"/>
    <w:rsid w:val="00575584"/>
    <w:rsid w:val="005757DA"/>
    <w:rsid w:val="00575ACE"/>
    <w:rsid w:val="0057600C"/>
    <w:rsid w:val="00576529"/>
    <w:rsid w:val="005766FE"/>
    <w:rsid w:val="00576718"/>
    <w:rsid w:val="00576BAE"/>
    <w:rsid w:val="00576E41"/>
    <w:rsid w:val="0057704D"/>
    <w:rsid w:val="005775A5"/>
    <w:rsid w:val="005775BE"/>
    <w:rsid w:val="0057774D"/>
    <w:rsid w:val="00577B27"/>
    <w:rsid w:val="005800F6"/>
    <w:rsid w:val="00580F13"/>
    <w:rsid w:val="005816E5"/>
    <w:rsid w:val="005818A5"/>
    <w:rsid w:val="00581C2F"/>
    <w:rsid w:val="00581CC4"/>
    <w:rsid w:val="00581D47"/>
    <w:rsid w:val="00581DDF"/>
    <w:rsid w:val="00582368"/>
    <w:rsid w:val="00582A1C"/>
    <w:rsid w:val="00582D79"/>
    <w:rsid w:val="00582DB7"/>
    <w:rsid w:val="00582E0D"/>
    <w:rsid w:val="00582ED7"/>
    <w:rsid w:val="00583141"/>
    <w:rsid w:val="005839CA"/>
    <w:rsid w:val="005839F0"/>
    <w:rsid w:val="00583A10"/>
    <w:rsid w:val="00584159"/>
    <w:rsid w:val="00584612"/>
    <w:rsid w:val="005849B5"/>
    <w:rsid w:val="00584C58"/>
    <w:rsid w:val="00584DAE"/>
    <w:rsid w:val="005854E6"/>
    <w:rsid w:val="00585886"/>
    <w:rsid w:val="00585975"/>
    <w:rsid w:val="00586320"/>
    <w:rsid w:val="005863E1"/>
    <w:rsid w:val="0058657C"/>
    <w:rsid w:val="005865DE"/>
    <w:rsid w:val="005866DE"/>
    <w:rsid w:val="00586736"/>
    <w:rsid w:val="00586C83"/>
    <w:rsid w:val="00586D27"/>
    <w:rsid w:val="00586F4B"/>
    <w:rsid w:val="00587033"/>
    <w:rsid w:val="005871E7"/>
    <w:rsid w:val="005872C6"/>
    <w:rsid w:val="00587336"/>
    <w:rsid w:val="0058770F"/>
    <w:rsid w:val="0059033D"/>
    <w:rsid w:val="0059042A"/>
    <w:rsid w:val="00590BA2"/>
    <w:rsid w:val="005914CF"/>
    <w:rsid w:val="00591CCE"/>
    <w:rsid w:val="0059233D"/>
    <w:rsid w:val="00592617"/>
    <w:rsid w:val="00592B44"/>
    <w:rsid w:val="00592C15"/>
    <w:rsid w:val="00592C2D"/>
    <w:rsid w:val="00592D08"/>
    <w:rsid w:val="00592F1F"/>
    <w:rsid w:val="005932A6"/>
    <w:rsid w:val="0059336D"/>
    <w:rsid w:val="0059357D"/>
    <w:rsid w:val="005937F4"/>
    <w:rsid w:val="00593CA7"/>
    <w:rsid w:val="00594023"/>
    <w:rsid w:val="00594179"/>
    <w:rsid w:val="005942AA"/>
    <w:rsid w:val="005943AB"/>
    <w:rsid w:val="005943F5"/>
    <w:rsid w:val="005948FC"/>
    <w:rsid w:val="00594913"/>
    <w:rsid w:val="00594977"/>
    <w:rsid w:val="005959A5"/>
    <w:rsid w:val="0059611F"/>
    <w:rsid w:val="00596178"/>
    <w:rsid w:val="00596640"/>
    <w:rsid w:val="00596E13"/>
    <w:rsid w:val="00597B78"/>
    <w:rsid w:val="00597DFA"/>
    <w:rsid w:val="005A0014"/>
    <w:rsid w:val="005A06F1"/>
    <w:rsid w:val="005A0CCD"/>
    <w:rsid w:val="005A1190"/>
    <w:rsid w:val="005A1580"/>
    <w:rsid w:val="005A1667"/>
    <w:rsid w:val="005A25E0"/>
    <w:rsid w:val="005A27BE"/>
    <w:rsid w:val="005A2806"/>
    <w:rsid w:val="005A2DF4"/>
    <w:rsid w:val="005A32CF"/>
    <w:rsid w:val="005A40CD"/>
    <w:rsid w:val="005A4763"/>
    <w:rsid w:val="005A49BE"/>
    <w:rsid w:val="005A4CE8"/>
    <w:rsid w:val="005A5375"/>
    <w:rsid w:val="005A59B8"/>
    <w:rsid w:val="005A5A73"/>
    <w:rsid w:val="005A5ABB"/>
    <w:rsid w:val="005A61A5"/>
    <w:rsid w:val="005A66BB"/>
    <w:rsid w:val="005A68D1"/>
    <w:rsid w:val="005A6EAA"/>
    <w:rsid w:val="005A7069"/>
    <w:rsid w:val="005A72A9"/>
    <w:rsid w:val="005A733F"/>
    <w:rsid w:val="005A75D0"/>
    <w:rsid w:val="005A7BBC"/>
    <w:rsid w:val="005B01E5"/>
    <w:rsid w:val="005B07FE"/>
    <w:rsid w:val="005B0B8E"/>
    <w:rsid w:val="005B0FAE"/>
    <w:rsid w:val="005B1408"/>
    <w:rsid w:val="005B1495"/>
    <w:rsid w:val="005B160C"/>
    <w:rsid w:val="005B1726"/>
    <w:rsid w:val="005B1EC3"/>
    <w:rsid w:val="005B200A"/>
    <w:rsid w:val="005B20A2"/>
    <w:rsid w:val="005B20A6"/>
    <w:rsid w:val="005B243E"/>
    <w:rsid w:val="005B2800"/>
    <w:rsid w:val="005B31B4"/>
    <w:rsid w:val="005B3404"/>
    <w:rsid w:val="005B38FE"/>
    <w:rsid w:val="005B3C64"/>
    <w:rsid w:val="005B3D48"/>
    <w:rsid w:val="005B3DDC"/>
    <w:rsid w:val="005B3E73"/>
    <w:rsid w:val="005B3FDD"/>
    <w:rsid w:val="005B42CF"/>
    <w:rsid w:val="005B436D"/>
    <w:rsid w:val="005B458F"/>
    <w:rsid w:val="005B46E1"/>
    <w:rsid w:val="005B4BEF"/>
    <w:rsid w:val="005B4DCE"/>
    <w:rsid w:val="005B5093"/>
    <w:rsid w:val="005B52FB"/>
    <w:rsid w:val="005B5A39"/>
    <w:rsid w:val="005B5E90"/>
    <w:rsid w:val="005B66F6"/>
    <w:rsid w:val="005B67F2"/>
    <w:rsid w:val="005B6D5F"/>
    <w:rsid w:val="005B6DF1"/>
    <w:rsid w:val="005B6F37"/>
    <w:rsid w:val="005B751B"/>
    <w:rsid w:val="005B773B"/>
    <w:rsid w:val="005B7FB1"/>
    <w:rsid w:val="005C0893"/>
    <w:rsid w:val="005C0FA0"/>
    <w:rsid w:val="005C14E5"/>
    <w:rsid w:val="005C230C"/>
    <w:rsid w:val="005C23FA"/>
    <w:rsid w:val="005C24DD"/>
    <w:rsid w:val="005C26B1"/>
    <w:rsid w:val="005C33E7"/>
    <w:rsid w:val="005C360E"/>
    <w:rsid w:val="005C366F"/>
    <w:rsid w:val="005C3A59"/>
    <w:rsid w:val="005C4042"/>
    <w:rsid w:val="005C41E5"/>
    <w:rsid w:val="005C434D"/>
    <w:rsid w:val="005C4C72"/>
    <w:rsid w:val="005C4FC4"/>
    <w:rsid w:val="005C579F"/>
    <w:rsid w:val="005C5C62"/>
    <w:rsid w:val="005C5C91"/>
    <w:rsid w:val="005C6288"/>
    <w:rsid w:val="005C77AE"/>
    <w:rsid w:val="005C7F00"/>
    <w:rsid w:val="005D0666"/>
    <w:rsid w:val="005D0F2F"/>
    <w:rsid w:val="005D1B8A"/>
    <w:rsid w:val="005D21A8"/>
    <w:rsid w:val="005D25F0"/>
    <w:rsid w:val="005D26D9"/>
    <w:rsid w:val="005D28A0"/>
    <w:rsid w:val="005D2F8C"/>
    <w:rsid w:val="005D33CA"/>
    <w:rsid w:val="005D37A6"/>
    <w:rsid w:val="005D3A52"/>
    <w:rsid w:val="005D41E9"/>
    <w:rsid w:val="005D4444"/>
    <w:rsid w:val="005D494E"/>
    <w:rsid w:val="005D4BFA"/>
    <w:rsid w:val="005D4F42"/>
    <w:rsid w:val="005D4F88"/>
    <w:rsid w:val="005D5270"/>
    <w:rsid w:val="005D5712"/>
    <w:rsid w:val="005D62B7"/>
    <w:rsid w:val="005D630E"/>
    <w:rsid w:val="005D6367"/>
    <w:rsid w:val="005E016D"/>
    <w:rsid w:val="005E0F54"/>
    <w:rsid w:val="005E1CB7"/>
    <w:rsid w:val="005E1D71"/>
    <w:rsid w:val="005E21C8"/>
    <w:rsid w:val="005E2CDB"/>
    <w:rsid w:val="005E2D6F"/>
    <w:rsid w:val="005E3212"/>
    <w:rsid w:val="005E3363"/>
    <w:rsid w:val="005E3754"/>
    <w:rsid w:val="005E3BB2"/>
    <w:rsid w:val="005E4695"/>
    <w:rsid w:val="005E499D"/>
    <w:rsid w:val="005E5185"/>
    <w:rsid w:val="005E5394"/>
    <w:rsid w:val="005E5FA9"/>
    <w:rsid w:val="005E671A"/>
    <w:rsid w:val="005E6753"/>
    <w:rsid w:val="005E6D58"/>
    <w:rsid w:val="005E6E42"/>
    <w:rsid w:val="005E7E95"/>
    <w:rsid w:val="005E7F2F"/>
    <w:rsid w:val="005F01D3"/>
    <w:rsid w:val="005F0D29"/>
    <w:rsid w:val="005F0FBE"/>
    <w:rsid w:val="005F16BE"/>
    <w:rsid w:val="005F172F"/>
    <w:rsid w:val="005F1A49"/>
    <w:rsid w:val="005F1B2E"/>
    <w:rsid w:val="005F2704"/>
    <w:rsid w:val="005F2B74"/>
    <w:rsid w:val="005F2D9B"/>
    <w:rsid w:val="005F2EFB"/>
    <w:rsid w:val="005F3105"/>
    <w:rsid w:val="005F3598"/>
    <w:rsid w:val="005F3971"/>
    <w:rsid w:val="005F3D6C"/>
    <w:rsid w:val="005F3D7F"/>
    <w:rsid w:val="005F412C"/>
    <w:rsid w:val="005F4C75"/>
    <w:rsid w:val="005F4DC3"/>
    <w:rsid w:val="005F4F03"/>
    <w:rsid w:val="005F4F71"/>
    <w:rsid w:val="005F615F"/>
    <w:rsid w:val="005F6408"/>
    <w:rsid w:val="005F6B19"/>
    <w:rsid w:val="005F7377"/>
    <w:rsid w:val="005F7D01"/>
    <w:rsid w:val="005F7E3A"/>
    <w:rsid w:val="00600149"/>
    <w:rsid w:val="00600EC1"/>
    <w:rsid w:val="00600F88"/>
    <w:rsid w:val="0060156C"/>
    <w:rsid w:val="00601C99"/>
    <w:rsid w:val="00602445"/>
    <w:rsid w:val="00602751"/>
    <w:rsid w:val="00603848"/>
    <w:rsid w:val="00603908"/>
    <w:rsid w:val="006042CD"/>
    <w:rsid w:val="006046A6"/>
    <w:rsid w:val="00604DE9"/>
    <w:rsid w:val="006052D7"/>
    <w:rsid w:val="006055F5"/>
    <w:rsid w:val="00605818"/>
    <w:rsid w:val="00605996"/>
    <w:rsid w:val="00605BA6"/>
    <w:rsid w:val="00605E7A"/>
    <w:rsid w:val="00605F9F"/>
    <w:rsid w:val="0060604C"/>
    <w:rsid w:val="006062E4"/>
    <w:rsid w:val="00606B08"/>
    <w:rsid w:val="00606C22"/>
    <w:rsid w:val="00606F27"/>
    <w:rsid w:val="00607088"/>
    <w:rsid w:val="00607222"/>
    <w:rsid w:val="00607528"/>
    <w:rsid w:val="0060765F"/>
    <w:rsid w:val="00607734"/>
    <w:rsid w:val="006077D0"/>
    <w:rsid w:val="00607C7C"/>
    <w:rsid w:val="00607DB6"/>
    <w:rsid w:val="00610078"/>
    <w:rsid w:val="006103DF"/>
    <w:rsid w:val="006105BD"/>
    <w:rsid w:val="00610C09"/>
    <w:rsid w:val="00610C13"/>
    <w:rsid w:val="006112E8"/>
    <w:rsid w:val="00611574"/>
    <w:rsid w:val="00611AF2"/>
    <w:rsid w:val="00611CC8"/>
    <w:rsid w:val="006123B0"/>
    <w:rsid w:val="006129A5"/>
    <w:rsid w:val="00613001"/>
    <w:rsid w:val="00613203"/>
    <w:rsid w:val="0061405A"/>
    <w:rsid w:val="00614103"/>
    <w:rsid w:val="00614874"/>
    <w:rsid w:val="00614A9A"/>
    <w:rsid w:val="00615BCF"/>
    <w:rsid w:val="006160AF"/>
    <w:rsid w:val="006162C4"/>
    <w:rsid w:val="00616351"/>
    <w:rsid w:val="0061642B"/>
    <w:rsid w:val="00616A5A"/>
    <w:rsid w:val="00616B41"/>
    <w:rsid w:val="00617122"/>
    <w:rsid w:val="00617825"/>
    <w:rsid w:val="00617B35"/>
    <w:rsid w:val="00620001"/>
    <w:rsid w:val="00620BC0"/>
    <w:rsid w:val="00620FF6"/>
    <w:rsid w:val="0062120E"/>
    <w:rsid w:val="00621220"/>
    <w:rsid w:val="006212CF"/>
    <w:rsid w:val="00621335"/>
    <w:rsid w:val="00621407"/>
    <w:rsid w:val="006215AB"/>
    <w:rsid w:val="00622369"/>
    <w:rsid w:val="006228FF"/>
    <w:rsid w:val="00622A5F"/>
    <w:rsid w:val="00623052"/>
    <w:rsid w:val="0062306E"/>
    <w:rsid w:val="006230FC"/>
    <w:rsid w:val="00623E66"/>
    <w:rsid w:val="00624C75"/>
    <w:rsid w:val="00624E18"/>
    <w:rsid w:val="0062520F"/>
    <w:rsid w:val="0062535B"/>
    <w:rsid w:val="006256B2"/>
    <w:rsid w:val="00625B35"/>
    <w:rsid w:val="00625ED7"/>
    <w:rsid w:val="00626539"/>
    <w:rsid w:val="00627286"/>
    <w:rsid w:val="006275A1"/>
    <w:rsid w:val="006277F0"/>
    <w:rsid w:val="00630885"/>
    <w:rsid w:val="00630D46"/>
    <w:rsid w:val="00630DEE"/>
    <w:rsid w:val="00631395"/>
    <w:rsid w:val="00631A4F"/>
    <w:rsid w:val="0063237C"/>
    <w:rsid w:val="00632507"/>
    <w:rsid w:val="006326E5"/>
    <w:rsid w:val="00632BA3"/>
    <w:rsid w:val="00632CC2"/>
    <w:rsid w:val="00632FAC"/>
    <w:rsid w:val="00633CF7"/>
    <w:rsid w:val="006341E1"/>
    <w:rsid w:val="006343D2"/>
    <w:rsid w:val="006346C2"/>
    <w:rsid w:val="006347CF"/>
    <w:rsid w:val="006350C4"/>
    <w:rsid w:val="006354BF"/>
    <w:rsid w:val="00635566"/>
    <w:rsid w:val="006356D9"/>
    <w:rsid w:val="0063587B"/>
    <w:rsid w:val="0063647C"/>
    <w:rsid w:val="00636874"/>
    <w:rsid w:val="0063693F"/>
    <w:rsid w:val="00637648"/>
    <w:rsid w:val="00637A52"/>
    <w:rsid w:val="00640DD0"/>
    <w:rsid w:val="006415EC"/>
    <w:rsid w:val="00641715"/>
    <w:rsid w:val="00641E24"/>
    <w:rsid w:val="0064225B"/>
    <w:rsid w:val="00642292"/>
    <w:rsid w:val="006424E8"/>
    <w:rsid w:val="006426AD"/>
    <w:rsid w:val="00642ABA"/>
    <w:rsid w:val="00643285"/>
    <w:rsid w:val="00643439"/>
    <w:rsid w:val="0064415A"/>
    <w:rsid w:val="00644264"/>
    <w:rsid w:val="006457F1"/>
    <w:rsid w:val="00645800"/>
    <w:rsid w:val="00645946"/>
    <w:rsid w:val="00645CB3"/>
    <w:rsid w:val="00646A5C"/>
    <w:rsid w:val="00647A41"/>
    <w:rsid w:val="00647AB9"/>
    <w:rsid w:val="006503E5"/>
    <w:rsid w:val="0065095C"/>
    <w:rsid w:val="00650B93"/>
    <w:rsid w:val="00651907"/>
    <w:rsid w:val="00651DDA"/>
    <w:rsid w:val="006524DF"/>
    <w:rsid w:val="006526E7"/>
    <w:rsid w:val="006527EF"/>
    <w:rsid w:val="00652F21"/>
    <w:rsid w:val="0065314A"/>
    <w:rsid w:val="006534C6"/>
    <w:rsid w:val="00654048"/>
    <w:rsid w:val="00654476"/>
    <w:rsid w:val="006547F4"/>
    <w:rsid w:val="00654D3B"/>
    <w:rsid w:val="00654D6D"/>
    <w:rsid w:val="0065568B"/>
    <w:rsid w:val="006565F7"/>
    <w:rsid w:val="00656ED2"/>
    <w:rsid w:val="006570CC"/>
    <w:rsid w:val="00657C2E"/>
    <w:rsid w:val="00660125"/>
    <w:rsid w:val="006607BD"/>
    <w:rsid w:val="006617A0"/>
    <w:rsid w:val="0066195C"/>
    <w:rsid w:val="00661AC0"/>
    <w:rsid w:val="00661AEC"/>
    <w:rsid w:val="00661D4D"/>
    <w:rsid w:val="0066239D"/>
    <w:rsid w:val="00662529"/>
    <w:rsid w:val="006626CF"/>
    <w:rsid w:val="006628E9"/>
    <w:rsid w:val="00662B7C"/>
    <w:rsid w:val="0066419A"/>
    <w:rsid w:val="00664A81"/>
    <w:rsid w:val="00664BA1"/>
    <w:rsid w:val="00665B70"/>
    <w:rsid w:val="00665EB2"/>
    <w:rsid w:val="00666066"/>
    <w:rsid w:val="0066662B"/>
    <w:rsid w:val="006668D3"/>
    <w:rsid w:val="00666A9A"/>
    <w:rsid w:val="00666B78"/>
    <w:rsid w:val="00666BA3"/>
    <w:rsid w:val="00666E43"/>
    <w:rsid w:val="006673FD"/>
    <w:rsid w:val="00667645"/>
    <w:rsid w:val="00667CA3"/>
    <w:rsid w:val="006702A1"/>
    <w:rsid w:val="006717B4"/>
    <w:rsid w:val="006718B9"/>
    <w:rsid w:val="0067242C"/>
    <w:rsid w:val="0067244C"/>
    <w:rsid w:val="006724D5"/>
    <w:rsid w:val="0067267E"/>
    <w:rsid w:val="006727C3"/>
    <w:rsid w:val="00672920"/>
    <w:rsid w:val="00672947"/>
    <w:rsid w:val="0067307B"/>
    <w:rsid w:val="00673570"/>
    <w:rsid w:val="00673785"/>
    <w:rsid w:val="006738F5"/>
    <w:rsid w:val="00673E9B"/>
    <w:rsid w:val="006740CE"/>
    <w:rsid w:val="0067446B"/>
    <w:rsid w:val="006745E7"/>
    <w:rsid w:val="00674F2D"/>
    <w:rsid w:val="00675023"/>
    <w:rsid w:val="00675127"/>
    <w:rsid w:val="00675436"/>
    <w:rsid w:val="006760FF"/>
    <w:rsid w:val="006765A7"/>
    <w:rsid w:val="0067668E"/>
    <w:rsid w:val="006771E9"/>
    <w:rsid w:val="006775FB"/>
    <w:rsid w:val="0067774E"/>
    <w:rsid w:val="006777D9"/>
    <w:rsid w:val="00677CC6"/>
    <w:rsid w:val="00677D09"/>
    <w:rsid w:val="00680057"/>
    <w:rsid w:val="006806FB"/>
    <w:rsid w:val="00680D97"/>
    <w:rsid w:val="00680E04"/>
    <w:rsid w:val="00681268"/>
    <w:rsid w:val="0068130A"/>
    <w:rsid w:val="00681676"/>
    <w:rsid w:val="00681D70"/>
    <w:rsid w:val="00681E82"/>
    <w:rsid w:val="00681F29"/>
    <w:rsid w:val="006820C2"/>
    <w:rsid w:val="006820EF"/>
    <w:rsid w:val="00682595"/>
    <w:rsid w:val="006835A1"/>
    <w:rsid w:val="006839D7"/>
    <w:rsid w:val="00683F39"/>
    <w:rsid w:val="00684B17"/>
    <w:rsid w:val="00684B3E"/>
    <w:rsid w:val="00684EA4"/>
    <w:rsid w:val="0068538C"/>
    <w:rsid w:val="006855C8"/>
    <w:rsid w:val="006859C9"/>
    <w:rsid w:val="0068650C"/>
    <w:rsid w:val="0068651B"/>
    <w:rsid w:val="00686BB1"/>
    <w:rsid w:val="00686EA3"/>
    <w:rsid w:val="0068781B"/>
    <w:rsid w:val="0069041E"/>
    <w:rsid w:val="00690586"/>
    <w:rsid w:val="006916A6"/>
    <w:rsid w:val="006916FD"/>
    <w:rsid w:val="00691CEC"/>
    <w:rsid w:val="0069214B"/>
    <w:rsid w:val="006921D9"/>
    <w:rsid w:val="006922AE"/>
    <w:rsid w:val="00692531"/>
    <w:rsid w:val="00692DBD"/>
    <w:rsid w:val="006930C1"/>
    <w:rsid w:val="00693316"/>
    <w:rsid w:val="0069345A"/>
    <w:rsid w:val="006938F1"/>
    <w:rsid w:val="00693EFC"/>
    <w:rsid w:val="0069426F"/>
    <w:rsid w:val="006952D0"/>
    <w:rsid w:val="0069553B"/>
    <w:rsid w:val="00695A8F"/>
    <w:rsid w:val="00695B7B"/>
    <w:rsid w:val="0069678E"/>
    <w:rsid w:val="00696A04"/>
    <w:rsid w:val="00696C74"/>
    <w:rsid w:val="006974B5"/>
    <w:rsid w:val="006A0135"/>
    <w:rsid w:val="006A09E5"/>
    <w:rsid w:val="006A134A"/>
    <w:rsid w:val="006A2B9C"/>
    <w:rsid w:val="006A3036"/>
    <w:rsid w:val="006A3937"/>
    <w:rsid w:val="006A3E4F"/>
    <w:rsid w:val="006A4212"/>
    <w:rsid w:val="006A446D"/>
    <w:rsid w:val="006A4C2A"/>
    <w:rsid w:val="006A4F69"/>
    <w:rsid w:val="006A53F2"/>
    <w:rsid w:val="006A5743"/>
    <w:rsid w:val="006A5D9C"/>
    <w:rsid w:val="006A5E4F"/>
    <w:rsid w:val="006A6932"/>
    <w:rsid w:val="006A6D6D"/>
    <w:rsid w:val="006A7147"/>
    <w:rsid w:val="006A7470"/>
    <w:rsid w:val="006A7651"/>
    <w:rsid w:val="006A7DB2"/>
    <w:rsid w:val="006B09C0"/>
    <w:rsid w:val="006B0B96"/>
    <w:rsid w:val="006B1189"/>
    <w:rsid w:val="006B14C9"/>
    <w:rsid w:val="006B16EF"/>
    <w:rsid w:val="006B193E"/>
    <w:rsid w:val="006B1B00"/>
    <w:rsid w:val="006B1B5C"/>
    <w:rsid w:val="006B1BFD"/>
    <w:rsid w:val="006B1E76"/>
    <w:rsid w:val="006B25A9"/>
    <w:rsid w:val="006B26C7"/>
    <w:rsid w:val="006B2781"/>
    <w:rsid w:val="006B2E98"/>
    <w:rsid w:val="006B313A"/>
    <w:rsid w:val="006B3F48"/>
    <w:rsid w:val="006B4438"/>
    <w:rsid w:val="006B4934"/>
    <w:rsid w:val="006B4C71"/>
    <w:rsid w:val="006B5045"/>
    <w:rsid w:val="006B55AA"/>
    <w:rsid w:val="006B5F0C"/>
    <w:rsid w:val="006B5F2A"/>
    <w:rsid w:val="006B6109"/>
    <w:rsid w:val="006B61D8"/>
    <w:rsid w:val="006B64D6"/>
    <w:rsid w:val="006B67B5"/>
    <w:rsid w:val="006B68E9"/>
    <w:rsid w:val="006B6CEA"/>
    <w:rsid w:val="006B7467"/>
    <w:rsid w:val="006C035B"/>
    <w:rsid w:val="006C05AC"/>
    <w:rsid w:val="006C0943"/>
    <w:rsid w:val="006C18CE"/>
    <w:rsid w:val="006C216B"/>
    <w:rsid w:val="006C2218"/>
    <w:rsid w:val="006C2632"/>
    <w:rsid w:val="006C349B"/>
    <w:rsid w:val="006C49E8"/>
    <w:rsid w:val="006C4AAB"/>
    <w:rsid w:val="006C54F8"/>
    <w:rsid w:val="006C58B4"/>
    <w:rsid w:val="006C5D2E"/>
    <w:rsid w:val="006C6226"/>
    <w:rsid w:val="006C6752"/>
    <w:rsid w:val="006C68B7"/>
    <w:rsid w:val="006C6A31"/>
    <w:rsid w:val="006C6AD9"/>
    <w:rsid w:val="006C700C"/>
    <w:rsid w:val="006C733A"/>
    <w:rsid w:val="006C78EF"/>
    <w:rsid w:val="006C799B"/>
    <w:rsid w:val="006C7D94"/>
    <w:rsid w:val="006D0DFA"/>
    <w:rsid w:val="006D1087"/>
    <w:rsid w:val="006D146E"/>
    <w:rsid w:val="006D164E"/>
    <w:rsid w:val="006D1970"/>
    <w:rsid w:val="006D2004"/>
    <w:rsid w:val="006D21C7"/>
    <w:rsid w:val="006D2370"/>
    <w:rsid w:val="006D241D"/>
    <w:rsid w:val="006D2A34"/>
    <w:rsid w:val="006D326D"/>
    <w:rsid w:val="006D3C7E"/>
    <w:rsid w:val="006D3F76"/>
    <w:rsid w:val="006D4130"/>
    <w:rsid w:val="006D4AF9"/>
    <w:rsid w:val="006D55D4"/>
    <w:rsid w:val="006D5DB0"/>
    <w:rsid w:val="006D68D2"/>
    <w:rsid w:val="006D6928"/>
    <w:rsid w:val="006D7945"/>
    <w:rsid w:val="006D7CFD"/>
    <w:rsid w:val="006E0003"/>
    <w:rsid w:val="006E00BE"/>
    <w:rsid w:val="006E05BB"/>
    <w:rsid w:val="006E0621"/>
    <w:rsid w:val="006E092E"/>
    <w:rsid w:val="006E1150"/>
    <w:rsid w:val="006E12B8"/>
    <w:rsid w:val="006E145F"/>
    <w:rsid w:val="006E16C7"/>
    <w:rsid w:val="006E1700"/>
    <w:rsid w:val="006E1836"/>
    <w:rsid w:val="006E191A"/>
    <w:rsid w:val="006E1B74"/>
    <w:rsid w:val="006E1D66"/>
    <w:rsid w:val="006E231B"/>
    <w:rsid w:val="006E2430"/>
    <w:rsid w:val="006E2B2C"/>
    <w:rsid w:val="006E3419"/>
    <w:rsid w:val="006E3705"/>
    <w:rsid w:val="006E389D"/>
    <w:rsid w:val="006E4D85"/>
    <w:rsid w:val="006E5A4D"/>
    <w:rsid w:val="006E5F08"/>
    <w:rsid w:val="006E660C"/>
    <w:rsid w:val="006E6B2D"/>
    <w:rsid w:val="006E6BF8"/>
    <w:rsid w:val="006E728E"/>
    <w:rsid w:val="006E7626"/>
    <w:rsid w:val="006F0728"/>
    <w:rsid w:val="006F0813"/>
    <w:rsid w:val="006F18A9"/>
    <w:rsid w:val="006F18EC"/>
    <w:rsid w:val="006F2479"/>
    <w:rsid w:val="006F2FFF"/>
    <w:rsid w:val="006F3141"/>
    <w:rsid w:val="006F3B72"/>
    <w:rsid w:val="006F40B4"/>
    <w:rsid w:val="006F42EC"/>
    <w:rsid w:val="006F43D9"/>
    <w:rsid w:val="006F4C7D"/>
    <w:rsid w:val="006F540C"/>
    <w:rsid w:val="006F54DD"/>
    <w:rsid w:val="006F60E0"/>
    <w:rsid w:val="006F610A"/>
    <w:rsid w:val="006F621F"/>
    <w:rsid w:val="006F6681"/>
    <w:rsid w:val="006F6AB0"/>
    <w:rsid w:val="006F6F24"/>
    <w:rsid w:val="006F7605"/>
    <w:rsid w:val="006F7B9A"/>
    <w:rsid w:val="0070052B"/>
    <w:rsid w:val="00700D10"/>
    <w:rsid w:val="00701662"/>
    <w:rsid w:val="00701A96"/>
    <w:rsid w:val="00701D12"/>
    <w:rsid w:val="007022E7"/>
    <w:rsid w:val="00702538"/>
    <w:rsid w:val="0070266D"/>
    <w:rsid w:val="007027F9"/>
    <w:rsid w:val="00702819"/>
    <w:rsid w:val="00702ADB"/>
    <w:rsid w:val="00702BBA"/>
    <w:rsid w:val="007035E5"/>
    <w:rsid w:val="00703F7D"/>
    <w:rsid w:val="0070437A"/>
    <w:rsid w:val="0070447F"/>
    <w:rsid w:val="007044BA"/>
    <w:rsid w:val="0070498A"/>
    <w:rsid w:val="00704DBB"/>
    <w:rsid w:val="00704FDE"/>
    <w:rsid w:val="007058C2"/>
    <w:rsid w:val="00705913"/>
    <w:rsid w:val="00705A80"/>
    <w:rsid w:val="0070727B"/>
    <w:rsid w:val="00707454"/>
    <w:rsid w:val="0070767B"/>
    <w:rsid w:val="00707997"/>
    <w:rsid w:val="0071007E"/>
    <w:rsid w:val="00711517"/>
    <w:rsid w:val="0071174D"/>
    <w:rsid w:val="0071186E"/>
    <w:rsid w:val="00711A38"/>
    <w:rsid w:val="007126FA"/>
    <w:rsid w:val="00713286"/>
    <w:rsid w:val="00713B22"/>
    <w:rsid w:val="00713CDF"/>
    <w:rsid w:val="00713D2A"/>
    <w:rsid w:val="00713E47"/>
    <w:rsid w:val="0071438D"/>
    <w:rsid w:val="00714696"/>
    <w:rsid w:val="007148CA"/>
    <w:rsid w:val="00714F2A"/>
    <w:rsid w:val="00715632"/>
    <w:rsid w:val="0071627F"/>
    <w:rsid w:val="00716466"/>
    <w:rsid w:val="00716667"/>
    <w:rsid w:val="00716F65"/>
    <w:rsid w:val="00716FFE"/>
    <w:rsid w:val="007174D2"/>
    <w:rsid w:val="00717D74"/>
    <w:rsid w:val="00720B04"/>
    <w:rsid w:val="007219BD"/>
    <w:rsid w:val="00721A4E"/>
    <w:rsid w:val="00722653"/>
    <w:rsid w:val="00723317"/>
    <w:rsid w:val="00723463"/>
    <w:rsid w:val="00723960"/>
    <w:rsid w:val="00724A90"/>
    <w:rsid w:val="007250F2"/>
    <w:rsid w:val="00725227"/>
    <w:rsid w:val="007253C4"/>
    <w:rsid w:val="0072543F"/>
    <w:rsid w:val="0072545E"/>
    <w:rsid w:val="007255B4"/>
    <w:rsid w:val="00725701"/>
    <w:rsid w:val="00725E58"/>
    <w:rsid w:val="0072642B"/>
    <w:rsid w:val="007269BF"/>
    <w:rsid w:val="007270B3"/>
    <w:rsid w:val="0072743C"/>
    <w:rsid w:val="007300E6"/>
    <w:rsid w:val="007304DD"/>
    <w:rsid w:val="00730749"/>
    <w:rsid w:val="007311A7"/>
    <w:rsid w:val="00731573"/>
    <w:rsid w:val="00731855"/>
    <w:rsid w:val="00731F8C"/>
    <w:rsid w:val="007320C7"/>
    <w:rsid w:val="007322A3"/>
    <w:rsid w:val="00732FA1"/>
    <w:rsid w:val="00732FEB"/>
    <w:rsid w:val="00733214"/>
    <w:rsid w:val="00733A0E"/>
    <w:rsid w:val="00733CF3"/>
    <w:rsid w:val="007340E5"/>
    <w:rsid w:val="00734286"/>
    <w:rsid w:val="00734318"/>
    <w:rsid w:val="007344D6"/>
    <w:rsid w:val="007349A4"/>
    <w:rsid w:val="00734B2E"/>
    <w:rsid w:val="00734C8C"/>
    <w:rsid w:val="00734CEB"/>
    <w:rsid w:val="00734EB0"/>
    <w:rsid w:val="007350FF"/>
    <w:rsid w:val="007351EB"/>
    <w:rsid w:val="00735AD0"/>
    <w:rsid w:val="00735B16"/>
    <w:rsid w:val="00735FA6"/>
    <w:rsid w:val="007362CB"/>
    <w:rsid w:val="0073640F"/>
    <w:rsid w:val="00736613"/>
    <w:rsid w:val="00736760"/>
    <w:rsid w:val="007367B4"/>
    <w:rsid w:val="00736C31"/>
    <w:rsid w:val="00737000"/>
    <w:rsid w:val="007376A5"/>
    <w:rsid w:val="00737D41"/>
    <w:rsid w:val="00737F27"/>
    <w:rsid w:val="00740810"/>
    <w:rsid w:val="00740CED"/>
    <w:rsid w:val="00740F05"/>
    <w:rsid w:val="007410F0"/>
    <w:rsid w:val="007413CF"/>
    <w:rsid w:val="00741EF8"/>
    <w:rsid w:val="00742204"/>
    <w:rsid w:val="00742C9C"/>
    <w:rsid w:val="00742EDA"/>
    <w:rsid w:val="00743542"/>
    <w:rsid w:val="00743C88"/>
    <w:rsid w:val="007440D0"/>
    <w:rsid w:val="00744BE4"/>
    <w:rsid w:val="007452A2"/>
    <w:rsid w:val="0074588E"/>
    <w:rsid w:val="0074660B"/>
    <w:rsid w:val="00746ACC"/>
    <w:rsid w:val="00746E8A"/>
    <w:rsid w:val="00746EC2"/>
    <w:rsid w:val="00746F94"/>
    <w:rsid w:val="00747917"/>
    <w:rsid w:val="007502C7"/>
    <w:rsid w:val="00750BD1"/>
    <w:rsid w:val="00750FAD"/>
    <w:rsid w:val="007512C1"/>
    <w:rsid w:val="00751476"/>
    <w:rsid w:val="00751779"/>
    <w:rsid w:val="007524D0"/>
    <w:rsid w:val="00752568"/>
    <w:rsid w:val="007525F4"/>
    <w:rsid w:val="00752C78"/>
    <w:rsid w:val="00752F28"/>
    <w:rsid w:val="00752F72"/>
    <w:rsid w:val="0075323D"/>
    <w:rsid w:val="00754381"/>
    <w:rsid w:val="0075444C"/>
    <w:rsid w:val="00754689"/>
    <w:rsid w:val="00755648"/>
    <w:rsid w:val="0075593D"/>
    <w:rsid w:val="00755C98"/>
    <w:rsid w:val="00756DB1"/>
    <w:rsid w:val="00757DCC"/>
    <w:rsid w:val="00757F2B"/>
    <w:rsid w:val="00760F23"/>
    <w:rsid w:val="0076151B"/>
    <w:rsid w:val="007615FB"/>
    <w:rsid w:val="007616E4"/>
    <w:rsid w:val="00761794"/>
    <w:rsid w:val="007617E6"/>
    <w:rsid w:val="0076262F"/>
    <w:rsid w:val="007628E0"/>
    <w:rsid w:val="00762F5B"/>
    <w:rsid w:val="007634D5"/>
    <w:rsid w:val="0076370D"/>
    <w:rsid w:val="007637EC"/>
    <w:rsid w:val="00763FA0"/>
    <w:rsid w:val="007645ED"/>
    <w:rsid w:val="0076507B"/>
    <w:rsid w:val="007651AA"/>
    <w:rsid w:val="007651DB"/>
    <w:rsid w:val="007652B6"/>
    <w:rsid w:val="00765988"/>
    <w:rsid w:val="00765C34"/>
    <w:rsid w:val="00766905"/>
    <w:rsid w:val="0076691D"/>
    <w:rsid w:val="00766C8C"/>
    <w:rsid w:val="0076780C"/>
    <w:rsid w:val="00767FFB"/>
    <w:rsid w:val="007702C5"/>
    <w:rsid w:val="007711B3"/>
    <w:rsid w:val="0077168E"/>
    <w:rsid w:val="007719AC"/>
    <w:rsid w:val="00771D6B"/>
    <w:rsid w:val="00771D77"/>
    <w:rsid w:val="00772455"/>
    <w:rsid w:val="00772518"/>
    <w:rsid w:val="00772CB6"/>
    <w:rsid w:val="00772F76"/>
    <w:rsid w:val="00774322"/>
    <w:rsid w:val="007748C1"/>
    <w:rsid w:val="00774CDA"/>
    <w:rsid w:val="007754BA"/>
    <w:rsid w:val="007754E9"/>
    <w:rsid w:val="007755BB"/>
    <w:rsid w:val="00775E34"/>
    <w:rsid w:val="00775FA4"/>
    <w:rsid w:val="007760B5"/>
    <w:rsid w:val="00776518"/>
    <w:rsid w:val="00776CA0"/>
    <w:rsid w:val="00776D99"/>
    <w:rsid w:val="007772FC"/>
    <w:rsid w:val="0078029E"/>
    <w:rsid w:val="00780618"/>
    <w:rsid w:val="00780776"/>
    <w:rsid w:val="007807D6"/>
    <w:rsid w:val="00780823"/>
    <w:rsid w:val="007809EF"/>
    <w:rsid w:val="0078126A"/>
    <w:rsid w:val="007812D6"/>
    <w:rsid w:val="00781C0C"/>
    <w:rsid w:val="00781CFB"/>
    <w:rsid w:val="007827DB"/>
    <w:rsid w:val="0078284E"/>
    <w:rsid w:val="0078326E"/>
    <w:rsid w:val="0078343D"/>
    <w:rsid w:val="0078365D"/>
    <w:rsid w:val="00783799"/>
    <w:rsid w:val="00783F50"/>
    <w:rsid w:val="00784BF8"/>
    <w:rsid w:val="00784D2F"/>
    <w:rsid w:val="00785024"/>
    <w:rsid w:val="00785172"/>
    <w:rsid w:val="00785CA7"/>
    <w:rsid w:val="00785DF1"/>
    <w:rsid w:val="00785E7E"/>
    <w:rsid w:val="0078621D"/>
    <w:rsid w:val="00786301"/>
    <w:rsid w:val="007866CB"/>
    <w:rsid w:val="00786C92"/>
    <w:rsid w:val="00786DF4"/>
    <w:rsid w:val="00787246"/>
    <w:rsid w:val="00787256"/>
    <w:rsid w:val="0078727F"/>
    <w:rsid w:val="007873B0"/>
    <w:rsid w:val="00787A19"/>
    <w:rsid w:val="00787A51"/>
    <w:rsid w:val="00787D50"/>
    <w:rsid w:val="00787FDE"/>
    <w:rsid w:val="00790109"/>
    <w:rsid w:val="00790BC2"/>
    <w:rsid w:val="00790C29"/>
    <w:rsid w:val="00790D75"/>
    <w:rsid w:val="00790F1D"/>
    <w:rsid w:val="00791167"/>
    <w:rsid w:val="00791287"/>
    <w:rsid w:val="00791345"/>
    <w:rsid w:val="00791924"/>
    <w:rsid w:val="00791977"/>
    <w:rsid w:val="00791BF1"/>
    <w:rsid w:val="00791CD4"/>
    <w:rsid w:val="00791FA4"/>
    <w:rsid w:val="00792CAE"/>
    <w:rsid w:val="0079310E"/>
    <w:rsid w:val="007936E7"/>
    <w:rsid w:val="00793B2F"/>
    <w:rsid w:val="00793B57"/>
    <w:rsid w:val="00793F34"/>
    <w:rsid w:val="0079401A"/>
    <w:rsid w:val="00794286"/>
    <w:rsid w:val="0079437A"/>
    <w:rsid w:val="00794D14"/>
    <w:rsid w:val="00795450"/>
    <w:rsid w:val="007956F3"/>
    <w:rsid w:val="00795F13"/>
    <w:rsid w:val="00797120"/>
    <w:rsid w:val="0079767A"/>
    <w:rsid w:val="00797F7D"/>
    <w:rsid w:val="007A025F"/>
    <w:rsid w:val="007A073D"/>
    <w:rsid w:val="007A1234"/>
    <w:rsid w:val="007A127A"/>
    <w:rsid w:val="007A13F9"/>
    <w:rsid w:val="007A1773"/>
    <w:rsid w:val="007A1E39"/>
    <w:rsid w:val="007A248C"/>
    <w:rsid w:val="007A293C"/>
    <w:rsid w:val="007A2E93"/>
    <w:rsid w:val="007A34EE"/>
    <w:rsid w:val="007A39B1"/>
    <w:rsid w:val="007A3A60"/>
    <w:rsid w:val="007A3E42"/>
    <w:rsid w:val="007A5244"/>
    <w:rsid w:val="007A61AC"/>
    <w:rsid w:val="007A66EE"/>
    <w:rsid w:val="007A6903"/>
    <w:rsid w:val="007A6F40"/>
    <w:rsid w:val="007A6FED"/>
    <w:rsid w:val="007A710E"/>
    <w:rsid w:val="007A7653"/>
    <w:rsid w:val="007A7CFE"/>
    <w:rsid w:val="007B00C2"/>
    <w:rsid w:val="007B027E"/>
    <w:rsid w:val="007B07C3"/>
    <w:rsid w:val="007B0FC4"/>
    <w:rsid w:val="007B13BD"/>
    <w:rsid w:val="007B158A"/>
    <w:rsid w:val="007B1CF3"/>
    <w:rsid w:val="007B2F3D"/>
    <w:rsid w:val="007B33DE"/>
    <w:rsid w:val="007B36A7"/>
    <w:rsid w:val="007B3DC4"/>
    <w:rsid w:val="007B3E8B"/>
    <w:rsid w:val="007B3FA1"/>
    <w:rsid w:val="007B426F"/>
    <w:rsid w:val="007B4894"/>
    <w:rsid w:val="007B49FD"/>
    <w:rsid w:val="007B4A8E"/>
    <w:rsid w:val="007B4B01"/>
    <w:rsid w:val="007B5373"/>
    <w:rsid w:val="007B565E"/>
    <w:rsid w:val="007B642F"/>
    <w:rsid w:val="007B655B"/>
    <w:rsid w:val="007B657B"/>
    <w:rsid w:val="007B6A6E"/>
    <w:rsid w:val="007B6C8A"/>
    <w:rsid w:val="007B6C9A"/>
    <w:rsid w:val="007B74C7"/>
    <w:rsid w:val="007B7FAB"/>
    <w:rsid w:val="007C0AA7"/>
    <w:rsid w:val="007C0B6D"/>
    <w:rsid w:val="007C17F1"/>
    <w:rsid w:val="007C1C41"/>
    <w:rsid w:val="007C204F"/>
    <w:rsid w:val="007C22AA"/>
    <w:rsid w:val="007C22ED"/>
    <w:rsid w:val="007C2FF0"/>
    <w:rsid w:val="007C32FB"/>
    <w:rsid w:val="007C35CB"/>
    <w:rsid w:val="007C3788"/>
    <w:rsid w:val="007C3A52"/>
    <w:rsid w:val="007C3BBF"/>
    <w:rsid w:val="007C3C86"/>
    <w:rsid w:val="007C4391"/>
    <w:rsid w:val="007C4957"/>
    <w:rsid w:val="007C4E70"/>
    <w:rsid w:val="007C5290"/>
    <w:rsid w:val="007C52D5"/>
    <w:rsid w:val="007C563F"/>
    <w:rsid w:val="007C5CB7"/>
    <w:rsid w:val="007C65E9"/>
    <w:rsid w:val="007C69BB"/>
    <w:rsid w:val="007C747C"/>
    <w:rsid w:val="007C7D10"/>
    <w:rsid w:val="007C7D24"/>
    <w:rsid w:val="007D0181"/>
    <w:rsid w:val="007D0D30"/>
    <w:rsid w:val="007D20FF"/>
    <w:rsid w:val="007D2230"/>
    <w:rsid w:val="007D2A3E"/>
    <w:rsid w:val="007D2CF6"/>
    <w:rsid w:val="007D2E29"/>
    <w:rsid w:val="007D3BAD"/>
    <w:rsid w:val="007D3F63"/>
    <w:rsid w:val="007D4B21"/>
    <w:rsid w:val="007D4B63"/>
    <w:rsid w:val="007D4B66"/>
    <w:rsid w:val="007D533A"/>
    <w:rsid w:val="007D5564"/>
    <w:rsid w:val="007D5FD8"/>
    <w:rsid w:val="007D63C3"/>
    <w:rsid w:val="007D663A"/>
    <w:rsid w:val="007D6726"/>
    <w:rsid w:val="007D6DD3"/>
    <w:rsid w:val="007E0A83"/>
    <w:rsid w:val="007E0CC5"/>
    <w:rsid w:val="007E0F1C"/>
    <w:rsid w:val="007E103D"/>
    <w:rsid w:val="007E125F"/>
    <w:rsid w:val="007E1FCD"/>
    <w:rsid w:val="007E26FF"/>
    <w:rsid w:val="007E34F0"/>
    <w:rsid w:val="007E3AB1"/>
    <w:rsid w:val="007E3DA9"/>
    <w:rsid w:val="007E451A"/>
    <w:rsid w:val="007E4D82"/>
    <w:rsid w:val="007E4F28"/>
    <w:rsid w:val="007E4F90"/>
    <w:rsid w:val="007E505B"/>
    <w:rsid w:val="007E54D2"/>
    <w:rsid w:val="007E56F2"/>
    <w:rsid w:val="007E5904"/>
    <w:rsid w:val="007E5E80"/>
    <w:rsid w:val="007E610A"/>
    <w:rsid w:val="007F0076"/>
    <w:rsid w:val="007F01C8"/>
    <w:rsid w:val="007F0202"/>
    <w:rsid w:val="007F02B1"/>
    <w:rsid w:val="007F13B5"/>
    <w:rsid w:val="007F1406"/>
    <w:rsid w:val="007F1427"/>
    <w:rsid w:val="007F1F3E"/>
    <w:rsid w:val="007F2178"/>
    <w:rsid w:val="007F27D0"/>
    <w:rsid w:val="007F2965"/>
    <w:rsid w:val="007F2DB7"/>
    <w:rsid w:val="007F3D09"/>
    <w:rsid w:val="007F3E5B"/>
    <w:rsid w:val="007F3F81"/>
    <w:rsid w:val="007F41BD"/>
    <w:rsid w:val="007F477C"/>
    <w:rsid w:val="007F48E5"/>
    <w:rsid w:val="007F50DE"/>
    <w:rsid w:val="007F572D"/>
    <w:rsid w:val="007F6D58"/>
    <w:rsid w:val="007F70BB"/>
    <w:rsid w:val="007F7951"/>
    <w:rsid w:val="007F79AB"/>
    <w:rsid w:val="007F7DDB"/>
    <w:rsid w:val="007F7F0C"/>
    <w:rsid w:val="008009AE"/>
    <w:rsid w:val="008022EC"/>
    <w:rsid w:val="00802D7A"/>
    <w:rsid w:val="00802D83"/>
    <w:rsid w:val="00802FD1"/>
    <w:rsid w:val="0080356C"/>
    <w:rsid w:val="008035DE"/>
    <w:rsid w:val="00803B6A"/>
    <w:rsid w:val="00803CE4"/>
    <w:rsid w:val="008042B8"/>
    <w:rsid w:val="008044DB"/>
    <w:rsid w:val="008049A1"/>
    <w:rsid w:val="0080503A"/>
    <w:rsid w:val="008053A1"/>
    <w:rsid w:val="00805FE1"/>
    <w:rsid w:val="008061B9"/>
    <w:rsid w:val="008061E8"/>
    <w:rsid w:val="008066FD"/>
    <w:rsid w:val="008069F9"/>
    <w:rsid w:val="00806A49"/>
    <w:rsid w:val="00806A4C"/>
    <w:rsid w:val="008074D8"/>
    <w:rsid w:val="00807630"/>
    <w:rsid w:val="00807ABF"/>
    <w:rsid w:val="008100FF"/>
    <w:rsid w:val="008102F2"/>
    <w:rsid w:val="00810406"/>
    <w:rsid w:val="0081096A"/>
    <w:rsid w:val="00810980"/>
    <w:rsid w:val="00810AA7"/>
    <w:rsid w:val="00811105"/>
    <w:rsid w:val="008114D6"/>
    <w:rsid w:val="00811B49"/>
    <w:rsid w:val="00812917"/>
    <w:rsid w:val="00812B36"/>
    <w:rsid w:val="00812C0A"/>
    <w:rsid w:val="0081390C"/>
    <w:rsid w:val="00814197"/>
    <w:rsid w:val="0081494B"/>
    <w:rsid w:val="00814B28"/>
    <w:rsid w:val="00814E53"/>
    <w:rsid w:val="008151E7"/>
    <w:rsid w:val="008155A1"/>
    <w:rsid w:val="00815DE9"/>
    <w:rsid w:val="008160C6"/>
    <w:rsid w:val="00816BC5"/>
    <w:rsid w:val="00816ECB"/>
    <w:rsid w:val="00817324"/>
    <w:rsid w:val="00817A2B"/>
    <w:rsid w:val="00817ABD"/>
    <w:rsid w:val="00820151"/>
    <w:rsid w:val="008206B2"/>
    <w:rsid w:val="00820CFC"/>
    <w:rsid w:val="00820DE6"/>
    <w:rsid w:val="00821386"/>
    <w:rsid w:val="00821529"/>
    <w:rsid w:val="00821887"/>
    <w:rsid w:val="008219DF"/>
    <w:rsid w:val="00821D81"/>
    <w:rsid w:val="00822451"/>
    <w:rsid w:val="00822561"/>
    <w:rsid w:val="0082286B"/>
    <w:rsid w:val="0082324A"/>
    <w:rsid w:val="00823468"/>
    <w:rsid w:val="008235CC"/>
    <w:rsid w:val="0082386C"/>
    <w:rsid w:val="008239D9"/>
    <w:rsid w:val="00823AE4"/>
    <w:rsid w:val="00823D45"/>
    <w:rsid w:val="008243B3"/>
    <w:rsid w:val="008248C9"/>
    <w:rsid w:val="00824D20"/>
    <w:rsid w:val="00824ED5"/>
    <w:rsid w:val="0082507E"/>
    <w:rsid w:val="0082572C"/>
    <w:rsid w:val="00825936"/>
    <w:rsid w:val="00825F12"/>
    <w:rsid w:val="00825FE3"/>
    <w:rsid w:val="00826042"/>
    <w:rsid w:val="00826F53"/>
    <w:rsid w:val="008270E4"/>
    <w:rsid w:val="008272BB"/>
    <w:rsid w:val="008274C4"/>
    <w:rsid w:val="008274F9"/>
    <w:rsid w:val="008276C1"/>
    <w:rsid w:val="00827A2A"/>
    <w:rsid w:val="0083019F"/>
    <w:rsid w:val="00830708"/>
    <w:rsid w:val="008315F8"/>
    <w:rsid w:val="00831AAB"/>
    <w:rsid w:val="00831B5D"/>
    <w:rsid w:val="00831E6B"/>
    <w:rsid w:val="00831F6B"/>
    <w:rsid w:val="008324A6"/>
    <w:rsid w:val="008326B0"/>
    <w:rsid w:val="008329B7"/>
    <w:rsid w:val="00832A78"/>
    <w:rsid w:val="0083327B"/>
    <w:rsid w:val="00833283"/>
    <w:rsid w:val="008345B4"/>
    <w:rsid w:val="0083472E"/>
    <w:rsid w:val="00834962"/>
    <w:rsid w:val="00835256"/>
    <w:rsid w:val="008354F6"/>
    <w:rsid w:val="00835A74"/>
    <w:rsid w:val="00835BA7"/>
    <w:rsid w:val="00835CB1"/>
    <w:rsid w:val="00836202"/>
    <w:rsid w:val="0083638D"/>
    <w:rsid w:val="008368B9"/>
    <w:rsid w:val="00837963"/>
    <w:rsid w:val="008400BC"/>
    <w:rsid w:val="00840172"/>
    <w:rsid w:val="008401B6"/>
    <w:rsid w:val="008405AC"/>
    <w:rsid w:val="0084087B"/>
    <w:rsid w:val="00840CAE"/>
    <w:rsid w:val="008410F1"/>
    <w:rsid w:val="00841BC9"/>
    <w:rsid w:val="00842557"/>
    <w:rsid w:val="008435CB"/>
    <w:rsid w:val="008437A7"/>
    <w:rsid w:val="00843F02"/>
    <w:rsid w:val="008444F2"/>
    <w:rsid w:val="00844554"/>
    <w:rsid w:val="00844585"/>
    <w:rsid w:val="00844F08"/>
    <w:rsid w:val="008450A2"/>
    <w:rsid w:val="00845739"/>
    <w:rsid w:val="00845993"/>
    <w:rsid w:val="008459AC"/>
    <w:rsid w:val="00845CD3"/>
    <w:rsid w:val="008467CC"/>
    <w:rsid w:val="00846E6F"/>
    <w:rsid w:val="00847233"/>
    <w:rsid w:val="00847969"/>
    <w:rsid w:val="00847A33"/>
    <w:rsid w:val="00847E2B"/>
    <w:rsid w:val="00847FD9"/>
    <w:rsid w:val="008506E7"/>
    <w:rsid w:val="00850D16"/>
    <w:rsid w:val="00851500"/>
    <w:rsid w:val="00851A18"/>
    <w:rsid w:val="008520B1"/>
    <w:rsid w:val="008523B6"/>
    <w:rsid w:val="008523CC"/>
    <w:rsid w:val="008523FB"/>
    <w:rsid w:val="0085248D"/>
    <w:rsid w:val="00852FC4"/>
    <w:rsid w:val="00853872"/>
    <w:rsid w:val="00854420"/>
    <w:rsid w:val="0085458B"/>
    <w:rsid w:val="0085460B"/>
    <w:rsid w:val="0085494C"/>
    <w:rsid w:val="0085497C"/>
    <w:rsid w:val="008549F9"/>
    <w:rsid w:val="008555B9"/>
    <w:rsid w:val="0085588F"/>
    <w:rsid w:val="00856BB0"/>
    <w:rsid w:val="0085776C"/>
    <w:rsid w:val="008578E5"/>
    <w:rsid w:val="008579AF"/>
    <w:rsid w:val="00857B14"/>
    <w:rsid w:val="00857C33"/>
    <w:rsid w:val="008604D6"/>
    <w:rsid w:val="00860626"/>
    <w:rsid w:val="00860B37"/>
    <w:rsid w:val="00860B38"/>
    <w:rsid w:val="00860C80"/>
    <w:rsid w:val="00860F0B"/>
    <w:rsid w:val="008618B8"/>
    <w:rsid w:val="00861DAD"/>
    <w:rsid w:val="00861E8F"/>
    <w:rsid w:val="00861F20"/>
    <w:rsid w:val="00862336"/>
    <w:rsid w:val="00862794"/>
    <w:rsid w:val="00862908"/>
    <w:rsid w:val="00862B2E"/>
    <w:rsid w:val="00862E5D"/>
    <w:rsid w:val="00862FC9"/>
    <w:rsid w:val="00863641"/>
    <w:rsid w:val="008636CA"/>
    <w:rsid w:val="008638B4"/>
    <w:rsid w:val="008639BD"/>
    <w:rsid w:val="00863A83"/>
    <w:rsid w:val="008645B0"/>
    <w:rsid w:val="00864A32"/>
    <w:rsid w:val="00864CC1"/>
    <w:rsid w:val="008650E7"/>
    <w:rsid w:val="008652D7"/>
    <w:rsid w:val="008654F0"/>
    <w:rsid w:val="00865702"/>
    <w:rsid w:val="008657D6"/>
    <w:rsid w:val="008657F7"/>
    <w:rsid w:val="0086593A"/>
    <w:rsid w:val="00865E31"/>
    <w:rsid w:val="008666D8"/>
    <w:rsid w:val="00866C54"/>
    <w:rsid w:val="00867592"/>
    <w:rsid w:val="00867A67"/>
    <w:rsid w:val="00867DEC"/>
    <w:rsid w:val="00867F40"/>
    <w:rsid w:val="00870172"/>
    <w:rsid w:val="00870863"/>
    <w:rsid w:val="00870E52"/>
    <w:rsid w:val="00871A54"/>
    <w:rsid w:val="0087202F"/>
    <w:rsid w:val="00872181"/>
    <w:rsid w:val="008721A6"/>
    <w:rsid w:val="008727D1"/>
    <w:rsid w:val="008728A9"/>
    <w:rsid w:val="008728F6"/>
    <w:rsid w:val="00872989"/>
    <w:rsid w:val="00872A6A"/>
    <w:rsid w:val="00872B1E"/>
    <w:rsid w:val="00872C54"/>
    <w:rsid w:val="0087434A"/>
    <w:rsid w:val="008747B6"/>
    <w:rsid w:val="00874BF0"/>
    <w:rsid w:val="00874CA4"/>
    <w:rsid w:val="00874E05"/>
    <w:rsid w:val="008757B4"/>
    <w:rsid w:val="00876153"/>
    <w:rsid w:val="0087673B"/>
    <w:rsid w:val="008769AD"/>
    <w:rsid w:val="00876DCC"/>
    <w:rsid w:val="00877A8D"/>
    <w:rsid w:val="00880013"/>
    <w:rsid w:val="008801D1"/>
    <w:rsid w:val="008808AA"/>
    <w:rsid w:val="00880A37"/>
    <w:rsid w:val="00880B59"/>
    <w:rsid w:val="0088179B"/>
    <w:rsid w:val="008823F9"/>
    <w:rsid w:val="008825E9"/>
    <w:rsid w:val="008834EB"/>
    <w:rsid w:val="008843B9"/>
    <w:rsid w:val="008844FA"/>
    <w:rsid w:val="00884524"/>
    <w:rsid w:val="00884575"/>
    <w:rsid w:val="00884AD3"/>
    <w:rsid w:val="008850BD"/>
    <w:rsid w:val="008850CD"/>
    <w:rsid w:val="008850F7"/>
    <w:rsid w:val="00885174"/>
    <w:rsid w:val="008852AB"/>
    <w:rsid w:val="00885499"/>
    <w:rsid w:val="00885592"/>
    <w:rsid w:val="00886C5E"/>
    <w:rsid w:val="00886DA3"/>
    <w:rsid w:val="00887356"/>
    <w:rsid w:val="00887395"/>
    <w:rsid w:val="00887BFD"/>
    <w:rsid w:val="0089039D"/>
    <w:rsid w:val="00890434"/>
    <w:rsid w:val="00890CD0"/>
    <w:rsid w:val="00890EC9"/>
    <w:rsid w:val="00891862"/>
    <w:rsid w:val="00893180"/>
    <w:rsid w:val="0089322B"/>
    <w:rsid w:val="00893A58"/>
    <w:rsid w:val="00893E9D"/>
    <w:rsid w:val="008947CC"/>
    <w:rsid w:val="008949D4"/>
    <w:rsid w:val="00894DBB"/>
    <w:rsid w:val="008950E0"/>
    <w:rsid w:val="008951B6"/>
    <w:rsid w:val="00895246"/>
    <w:rsid w:val="008956AD"/>
    <w:rsid w:val="008956BF"/>
    <w:rsid w:val="00895FBE"/>
    <w:rsid w:val="008961BB"/>
    <w:rsid w:val="00896910"/>
    <w:rsid w:val="00896A3A"/>
    <w:rsid w:val="008976C9"/>
    <w:rsid w:val="008979D9"/>
    <w:rsid w:val="00897AB0"/>
    <w:rsid w:val="008A0718"/>
    <w:rsid w:val="008A0A25"/>
    <w:rsid w:val="008A0A85"/>
    <w:rsid w:val="008A0EB7"/>
    <w:rsid w:val="008A1A34"/>
    <w:rsid w:val="008A232B"/>
    <w:rsid w:val="008A269B"/>
    <w:rsid w:val="008A361F"/>
    <w:rsid w:val="008A413C"/>
    <w:rsid w:val="008A4414"/>
    <w:rsid w:val="008A4A98"/>
    <w:rsid w:val="008A5182"/>
    <w:rsid w:val="008A5554"/>
    <w:rsid w:val="008A65FB"/>
    <w:rsid w:val="008A680A"/>
    <w:rsid w:val="008A6D3E"/>
    <w:rsid w:val="008A6D96"/>
    <w:rsid w:val="008A6F9E"/>
    <w:rsid w:val="008A7091"/>
    <w:rsid w:val="008A758B"/>
    <w:rsid w:val="008A7637"/>
    <w:rsid w:val="008A7711"/>
    <w:rsid w:val="008A77CD"/>
    <w:rsid w:val="008A78A8"/>
    <w:rsid w:val="008A7B9C"/>
    <w:rsid w:val="008B036E"/>
    <w:rsid w:val="008B0A61"/>
    <w:rsid w:val="008B0AA8"/>
    <w:rsid w:val="008B1035"/>
    <w:rsid w:val="008B1049"/>
    <w:rsid w:val="008B1DC5"/>
    <w:rsid w:val="008B1E0B"/>
    <w:rsid w:val="008B1F8C"/>
    <w:rsid w:val="008B2119"/>
    <w:rsid w:val="008B2169"/>
    <w:rsid w:val="008B2BE8"/>
    <w:rsid w:val="008B2D58"/>
    <w:rsid w:val="008B3556"/>
    <w:rsid w:val="008B3584"/>
    <w:rsid w:val="008B363B"/>
    <w:rsid w:val="008B3B5F"/>
    <w:rsid w:val="008B415A"/>
    <w:rsid w:val="008B47B0"/>
    <w:rsid w:val="008B4900"/>
    <w:rsid w:val="008B4B58"/>
    <w:rsid w:val="008B4F6E"/>
    <w:rsid w:val="008B5A68"/>
    <w:rsid w:val="008B5AE4"/>
    <w:rsid w:val="008B5CB2"/>
    <w:rsid w:val="008B5DAC"/>
    <w:rsid w:val="008B5F67"/>
    <w:rsid w:val="008B6917"/>
    <w:rsid w:val="008B6A4C"/>
    <w:rsid w:val="008B6F7B"/>
    <w:rsid w:val="008B7041"/>
    <w:rsid w:val="008B7082"/>
    <w:rsid w:val="008B70B8"/>
    <w:rsid w:val="008B762C"/>
    <w:rsid w:val="008B7644"/>
    <w:rsid w:val="008C01FB"/>
    <w:rsid w:val="008C08FA"/>
    <w:rsid w:val="008C0FA4"/>
    <w:rsid w:val="008C0FE6"/>
    <w:rsid w:val="008C1065"/>
    <w:rsid w:val="008C1488"/>
    <w:rsid w:val="008C28E2"/>
    <w:rsid w:val="008C2914"/>
    <w:rsid w:val="008C301E"/>
    <w:rsid w:val="008C3D8A"/>
    <w:rsid w:val="008C3F73"/>
    <w:rsid w:val="008C41BC"/>
    <w:rsid w:val="008C42A4"/>
    <w:rsid w:val="008C42EE"/>
    <w:rsid w:val="008C44E7"/>
    <w:rsid w:val="008C4AC1"/>
    <w:rsid w:val="008C4AE0"/>
    <w:rsid w:val="008C5604"/>
    <w:rsid w:val="008C5677"/>
    <w:rsid w:val="008C5718"/>
    <w:rsid w:val="008C647B"/>
    <w:rsid w:val="008C65F7"/>
    <w:rsid w:val="008C6901"/>
    <w:rsid w:val="008C727E"/>
    <w:rsid w:val="008C72B8"/>
    <w:rsid w:val="008C7978"/>
    <w:rsid w:val="008C7AAE"/>
    <w:rsid w:val="008D006C"/>
    <w:rsid w:val="008D038A"/>
    <w:rsid w:val="008D0607"/>
    <w:rsid w:val="008D07E9"/>
    <w:rsid w:val="008D08D6"/>
    <w:rsid w:val="008D0A2F"/>
    <w:rsid w:val="008D0D69"/>
    <w:rsid w:val="008D1221"/>
    <w:rsid w:val="008D1237"/>
    <w:rsid w:val="008D1B3E"/>
    <w:rsid w:val="008D2560"/>
    <w:rsid w:val="008D2790"/>
    <w:rsid w:val="008D3A30"/>
    <w:rsid w:val="008D411D"/>
    <w:rsid w:val="008D44EE"/>
    <w:rsid w:val="008D468B"/>
    <w:rsid w:val="008D523F"/>
    <w:rsid w:val="008D5C61"/>
    <w:rsid w:val="008D5E0D"/>
    <w:rsid w:val="008D66F3"/>
    <w:rsid w:val="008D6CBF"/>
    <w:rsid w:val="008D6F2B"/>
    <w:rsid w:val="008D7A37"/>
    <w:rsid w:val="008D7AE1"/>
    <w:rsid w:val="008D7BD3"/>
    <w:rsid w:val="008D7CBB"/>
    <w:rsid w:val="008D7F56"/>
    <w:rsid w:val="008E0215"/>
    <w:rsid w:val="008E0A0E"/>
    <w:rsid w:val="008E0F3E"/>
    <w:rsid w:val="008E120B"/>
    <w:rsid w:val="008E1C10"/>
    <w:rsid w:val="008E1C88"/>
    <w:rsid w:val="008E1DD7"/>
    <w:rsid w:val="008E2744"/>
    <w:rsid w:val="008E2A1A"/>
    <w:rsid w:val="008E2DDB"/>
    <w:rsid w:val="008E32AE"/>
    <w:rsid w:val="008E3853"/>
    <w:rsid w:val="008E3C5A"/>
    <w:rsid w:val="008E3D2E"/>
    <w:rsid w:val="008E4C39"/>
    <w:rsid w:val="008E5739"/>
    <w:rsid w:val="008E5884"/>
    <w:rsid w:val="008E5E4C"/>
    <w:rsid w:val="008E5E87"/>
    <w:rsid w:val="008E6487"/>
    <w:rsid w:val="008E6A67"/>
    <w:rsid w:val="008E6B99"/>
    <w:rsid w:val="008E7A9A"/>
    <w:rsid w:val="008F01C1"/>
    <w:rsid w:val="008F0654"/>
    <w:rsid w:val="008F130F"/>
    <w:rsid w:val="008F1502"/>
    <w:rsid w:val="008F175A"/>
    <w:rsid w:val="008F181A"/>
    <w:rsid w:val="008F181E"/>
    <w:rsid w:val="008F1864"/>
    <w:rsid w:val="008F1E63"/>
    <w:rsid w:val="008F21ED"/>
    <w:rsid w:val="008F227C"/>
    <w:rsid w:val="008F29F4"/>
    <w:rsid w:val="008F2EDF"/>
    <w:rsid w:val="008F3492"/>
    <w:rsid w:val="008F3A42"/>
    <w:rsid w:val="008F3F81"/>
    <w:rsid w:val="008F4092"/>
    <w:rsid w:val="008F409E"/>
    <w:rsid w:val="008F52D4"/>
    <w:rsid w:val="008F55A9"/>
    <w:rsid w:val="008F5703"/>
    <w:rsid w:val="008F59A9"/>
    <w:rsid w:val="008F5B36"/>
    <w:rsid w:val="008F5CBA"/>
    <w:rsid w:val="008F5FAD"/>
    <w:rsid w:val="008F607F"/>
    <w:rsid w:val="008F6112"/>
    <w:rsid w:val="008F6162"/>
    <w:rsid w:val="008F7617"/>
    <w:rsid w:val="008F797C"/>
    <w:rsid w:val="00900036"/>
    <w:rsid w:val="00900398"/>
    <w:rsid w:val="00900544"/>
    <w:rsid w:val="00900DD1"/>
    <w:rsid w:val="00901C69"/>
    <w:rsid w:val="00901CFC"/>
    <w:rsid w:val="00902145"/>
    <w:rsid w:val="009022AE"/>
    <w:rsid w:val="009022B0"/>
    <w:rsid w:val="00902728"/>
    <w:rsid w:val="00902797"/>
    <w:rsid w:val="00902D1D"/>
    <w:rsid w:val="00903617"/>
    <w:rsid w:val="0090373A"/>
    <w:rsid w:val="00903ABF"/>
    <w:rsid w:val="00903AEA"/>
    <w:rsid w:val="00903CF7"/>
    <w:rsid w:val="00903FDE"/>
    <w:rsid w:val="0090405C"/>
    <w:rsid w:val="009043CD"/>
    <w:rsid w:val="00904605"/>
    <w:rsid w:val="009047E8"/>
    <w:rsid w:val="00904ACA"/>
    <w:rsid w:val="009051BA"/>
    <w:rsid w:val="0090565D"/>
    <w:rsid w:val="00905A32"/>
    <w:rsid w:val="00905A44"/>
    <w:rsid w:val="00905AC8"/>
    <w:rsid w:val="00905FA0"/>
    <w:rsid w:val="00907E3A"/>
    <w:rsid w:val="00907F13"/>
    <w:rsid w:val="00907FA3"/>
    <w:rsid w:val="00910279"/>
    <w:rsid w:val="0091032E"/>
    <w:rsid w:val="00910C07"/>
    <w:rsid w:val="00910E39"/>
    <w:rsid w:val="009110AB"/>
    <w:rsid w:val="00911332"/>
    <w:rsid w:val="00912E1B"/>
    <w:rsid w:val="009133DE"/>
    <w:rsid w:val="0091349C"/>
    <w:rsid w:val="009138D5"/>
    <w:rsid w:val="00913A3D"/>
    <w:rsid w:val="00913CEE"/>
    <w:rsid w:val="00913CF1"/>
    <w:rsid w:val="00914703"/>
    <w:rsid w:val="00915322"/>
    <w:rsid w:val="009155A0"/>
    <w:rsid w:val="009155DB"/>
    <w:rsid w:val="0091561E"/>
    <w:rsid w:val="00915B76"/>
    <w:rsid w:val="00915CC9"/>
    <w:rsid w:val="009173BC"/>
    <w:rsid w:val="009202D4"/>
    <w:rsid w:val="00920AD7"/>
    <w:rsid w:val="00920FA7"/>
    <w:rsid w:val="00921126"/>
    <w:rsid w:val="0092140D"/>
    <w:rsid w:val="009222E8"/>
    <w:rsid w:val="00922373"/>
    <w:rsid w:val="00922466"/>
    <w:rsid w:val="009227E5"/>
    <w:rsid w:val="00922EB0"/>
    <w:rsid w:val="00923530"/>
    <w:rsid w:val="009236A3"/>
    <w:rsid w:val="00923D7C"/>
    <w:rsid w:val="009240D0"/>
    <w:rsid w:val="009240D9"/>
    <w:rsid w:val="009244EC"/>
    <w:rsid w:val="009244F9"/>
    <w:rsid w:val="00924988"/>
    <w:rsid w:val="00924C2B"/>
    <w:rsid w:val="00925293"/>
    <w:rsid w:val="0092581A"/>
    <w:rsid w:val="00925E36"/>
    <w:rsid w:val="00925F20"/>
    <w:rsid w:val="009263D3"/>
    <w:rsid w:val="00926D4F"/>
    <w:rsid w:val="0092711B"/>
    <w:rsid w:val="009271F4"/>
    <w:rsid w:val="00927AD5"/>
    <w:rsid w:val="00927F97"/>
    <w:rsid w:val="00930208"/>
    <w:rsid w:val="0093031E"/>
    <w:rsid w:val="00930645"/>
    <w:rsid w:val="00931BC6"/>
    <w:rsid w:val="00931C4A"/>
    <w:rsid w:val="00931E2E"/>
    <w:rsid w:val="0093246E"/>
    <w:rsid w:val="00932C1E"/>
    <w:rsid w:val="00933081"/>
    <w:rsid w:val="00933370"/>
    <w:rsid w:val="009340CF"/>
    <w:rsid w:val="009343BF"/>
    <w:rsid w:val="009346A1"/>
    <w:rsid w:val="00934BFE"/>
    <w:rsid w:val="009354EE"/>
    <w:rsid w:val="00935DB0"/>
    <w:rsid w:val="00935EE3"/>
    <w:rsid w:val="00936297"/>
    <w:rsid w:val="00936525"/>
    <w:rsid w:val="0093656E"/>
    <w:rsid w:val="009365BF"/>
    <w:rsid w:val="00937631"/>
    <w:rsid w:val="00937A3B"/>
    <w:rsid w:val="00937C3D"/>
    <w:rsid w:val="00937F04"/>
    <w:rsid w:val="00937F2F"/>
    <w:rsid w:val="00940C1B"/>
    <w:rsid w:val="009417ED"/>
    <w:rsid w:val="00941854"/>
    <w:rsid w:val="00941BBA"/>
    <w:rsid w:val="00941FCC"/>
    <w:rsid w:val="009420F8"/>
    <w:rsid w:val="0094243E"/>
    <w:rsid w:val="009425F1"/>
    <w:rsid w:val="009426FE"/>
    <w:rsid w:val="00942937"/>
    <w:rsid w:val="009432B5"/>
    <w:rsid w:val="00943B76"/>
    <w:rsid w:val="00943FA7"/>
    <w:rsid w:val="00944286"/>
    <w:rsid w:val="00944E03"/>
    <w:rsid w:val="00944F49"/>
    <w:rsid w:val="009457F3"/>
    <w:rsid w:val="009457FA"/>
    <w:rsid w:val="009458A1"/>
    <w:rsid w:val="00945C57"/>
    <w:rsid w:val="009461AA"/>
    <w:rsid w:val="00946268"/>
    <w:rsid w:val="00946378"/>
    <w:rsid w:val="0094665D"/>
    <w:rsid w:val="0094675A"/>
    <w:rsid w:val="00946812"/>
    <w:rsid w:val="00946B8C"/>
    <w:rsid w:val="00947061"/>
    <w:rsid w:val="0094763A"/>
    <w:rsid w:val="00947FCA"/>
    <w:rsid w:val="00950041"/>
    <w:rsid w:val="00950351"/>
    <w:rsid w:val="00950487"/>
    <w:rsid w:val="00950A69"/>
    <w:rsid w:val="00950B05"/>
    <w:rsid w:val="00950C66"/>
    <w:rsid w:val="00950E84"/>
    <w:rsid w:val="00951022"/>
    <w:rsid w:val="00951060"/>
    <w:rsid w:val="009511A6"/>
    <w:rsid w:val="00951231"/>
    <w:rsid w:val="0095142C"/>
    <w:rsid w:val="009515E5"/>
    <w:rsid w:val="0095182D"/>
    <w:rsid w:val="00951941"/>
    <w:rsid w:val="0095195A"/>
    <w:rsid w:val="00951FEA"/>
    <w:rsid w:val="0095221F"/>
    <w:rsid w:val="00952B2F"/>
    <w:rsid w:val="00952EE3"/>
    <w:rsid w:val="00953BAC"/>
    <w:rsid w:val="00953BC7"/>
    <w:rsid w:val="00953EE6"/>
    <w:rsid w:val="00954275"/>
    <w:rsid w:val="00954435"/>
    <w:rsid w:val="00954549"/>
    <w:rsid w:val="0095486B"/>
    <w:rsid w:val="00955675"/>
    <w:rsid w:val="00955A4C"/>
    <w:rsid w:val="00956A50"/>
    <w:rsid w:val="00960353"/>
    <w:rsid w:val="009606AB"/>
    <w:rsid w:val="00960790"/>
    <w:rsid w:val="009609FB"/>
    <w:rsid w:val="00960C3C"/>
    <w:rsid w:val="00961ADD"/>
    <w:rsid w:val="00961ED9"/>
    <w:rsid w:val="00962097"/>
    <w:rsid w:val="00962134"/>
    <w:rsid w:val="0096239C"/>
    <w:rsid w:val="009624AB"/>
    <w:rsid w:val="0096257C"/>
    <w:rsid w:val="00962B16"/>
    <w:rsid w:val="00963172"/>
    <w:rsid w:val="0096353C"/>
    <w:rsid w:val="00963A53"/>
    <w:rsid w:val="0096402E"/>
    <w:rsid w:val="009646BC"/>
    <w:rsid w:val="0096497E"/>
    <w:rsid w:val="00964B6F"/>
    <w:rsid w:val="0096529C"/>
    <w:rsid w:val="009656D4"/>
    <w:rsid w:val="00965811"/>
    <w:rsid w:val="009658E4"/>
    <w:rsid w:val="009658E5"/>
    <w:rsid w:val="0096594C"/>
    <w:rsid w:val="009661E4"/>
    <w:rsid w:val="009668A8"/>
    <w:rsid w:val="00966A77"/>
    <w:rsid w:val="00966D13"/>
    <w:rsid w:val="009674A2"/>
    <w:rsid w:val="00967CE6"/>
    <w:rsid w:val="009704E9"/>
    <w:rsid w:val="00970539"/>
    <w:rsid w:val="00970D42"/>
    <w:rsid w:val="00970FB3"/>
    <w:rsid w:val="00971232"/>
    <w:rsid w:val="00971294"/>
    <w:rsid w:val="009712E0"/>
    <w:rsid w:val="00971A7F"/>
    <w:rsid w:val="00971D40"/>
    <w:rsid w:val="00972A1C"/>
    <w:rsid w:val="00972B5B"/>
    <w:rsid w:val="00972B6D"/>
    <w:rsid w:val="00972BB4"/>
    <w:rsid w:val="00972C1A"/>
    <w:rsid w:val="00972C33"/>
    <w:rsid w:val="00972D98"/>
    <w:rsid w:val="00972DAC"/>
    <w:rsid w:val="00972F2B"/>
    <w:rsid w:val="00972F2C"/>
    <w:rsid w:val="009731AD"/>
    <w:rsid w:val="0097321E"/>
    <w:rsid w:val="009736CE"/>
    <w:rsid w:val="009737D8"/>
    <w:rsid w:val="00973A63"/>
    <w:rsid w:val="00973D43"/>
    <w:rsid w:val="0097406B"/>
    <w:rsid w:val="009742A2"/>
    <w:rsid w:val="00974A5A"/>
    <w:rsid w:val="00975A8C"/>
    <w:rsid w:val="00975B03"/>
    <w:rsid w:val="00975B0A"/>
    <w:rsid w:val="00975C7B"/>
    <w:rsid w:val="0097669D"/>
    <w:rsid w:val="00976D4B"/>
    <w:rsid w:val="00976D68"/>
    <w:rsid w:val="00977869"/>
    <w:rsid w:val="00980529"/>
    <w:rsid w:val="0098058E"/>
    <w:rsid w:val="009822D8"/>
    <w:rsid w:val="009823FB"/>
    <w:rsid w:val="00982426"/>
    <w:rsid w:val="009826E2"/>
    <w:rsid w:val="009827CD"/>
    <w:rsid w:val="009829C9"/>
    <w:rsid w:val="00983856"/>
    <w:rsid w:val="0098410B"/>
    <w:rsid w:val="00984AAC"/>
    <w:rsid w:val="00984F1F"/>
    <w:rsid w:val="009853C4"/>
    <w:rsid w:val="009857ED"/>
    <w:rsid w:val="00985B52"/>
    <w:rsid w:val="00985CDD"/>
    <w:rsid w:val="00985D1C"/>
    <w:rsid w:val="00985E58"/>
    <w:rsid w:val="009877D9"/>
    <w:rsid w:val="0098787E"/>
    <w:rsid w:val="00987B86"/>
    <w:rsid w:val="00987BB0"/>
    <w:rsid w:val="00987E28"/>
    <w:rsid w:val="0099085C"/>
    <w:rsid w:val="00990E42"/>
    <w:rsid w:val="00991921"/>
    <w:rsid w:val="00991BA6"/>
    <w:rsid w:val="00991E96"/>
    <w:rsid w:val="00991EBA"/>
    <w:rsid w:val="0099207B"/>
    <w:rsid w:val="00992313"/>
    <w:rsid w:val="00992FF4"/>
    <w:rsid w:val="009931EA"/>
    <w:rsid w:val="00993A03"/>
    <w:rsid w:val="00993B8F"/>
    <w:rsid w:val="00993BA9"/>
    <w:rsid w:val="0099412A"/>
    <w:rsid w:val="009947F9"/>
    <w:rsid w:val="00994C52"/>
    <w:rsid w:val="009951E9"/>
    <w:rsid w:val="00995983"/>
    <w:rsid w:val="00996330"/>
    <w:rsid w:val="009964FF"/>
    <w:rsid w:val="0099659A"/>
    <w:rsid w:val="009965B8"/>
    <w:rsid w:val="009971E8"/>
    <w:rsid w:val="00997489"/>
    <w:rsid w:val="00997D15"/>
    <w:rsid w:val="009A07B5"/>
    <w:rsid w:val="009A0F14"/>
    <w:rsid w:val="009A0F38"/>
    <w:rsid w:val="009A1085"/>
    <w:rsid w:val="009A1489"/>
    <w:rsid w:val="009A1668"/>
    <w:rsid w:val="009A193E"/>
    <w:rsid w:val="009A1D93"/>
    <w:rsid w:val="009A2CD4"/>
    <w:rsid w:val="009A31EF"/>
    <w:rsid w:val="009A3ADA"/>
    <w:rsid w:val="009A3E73"/>
    <w:rsid w:val="009A3F04"/>
    <w:rsid w:val="009A40B1"/>
    <w:rsid w:val="009A40FF"/>
    <w:rsid w:val="009A424F"/>
    <w:rsid w:val="009A443E"/>
    <w:rsid w:val="009A4C1E"/>
    <w:rsid w:val="009A4FFA"/>
    <w:rsid w:val="009A6171"/>
    <w:rsid w:val="009A7348"/>
    <w:rsid w:val="009A773D"/>
    <w:rsid w:val="009A7D4E"/>
    <w:rsid w:val="009A7F0C"/>
    <w:rsid w:val="009B0008"/>
    <w:rsid w:val="009B0039"/>
    <w:rsid w:val="009B007B"/>
    <w:rsid w:val="009B01EF"/>
    <w:rsid w:val="009B024D"/>
    <w:rsid w:val="009B0C5C"/>
    <w:rsid w:val="009B0E4B"/>
    <w:rsid w:val="009B101E"/>
    <w:rsid w:val="009B1D7C"/>
    <w:rsid w:val="009B21BC"/>
    <w:rsid w:val="009B221F"/>
    <w:rsid w:val="009B25D1"/>
    <w:rsid w:val="009B2679"/>
    <w:rsid w:val="009B27CC"/>
    <w:rsid w:val="009B2A85"/>
    <w:rsid w:val="009B2B79"/>
    <w:rsid w:val="009B3555"/>
    <w:rsid w:val="009B378E"/>
    <w:rsid w:val="009B3C86"/>
    <w:rsid w:val="009B416F"/>
    <w:rsid w:val="009B4184"/>
    <w:rsid w:val="009B41E9"/>
    <w:rsid w:val="009B435B"/>
    <w:rsid w:val="009B4503"/>
    <w:rsid w:val="009B45BB"/>
    <w:rsid w:val="009B46D7"/>
    <w:rsid w:val="009B498A"/>
    <w:rsid w:val="009B4CF8"/>
    <w:rsid w:val="009B5095"/>
    <w:rsid w:val="009B647F"/>
    <w:rsid w:val="009B6993"/>
    <w:rsid w:val="009B6A1F"/>
    <w:rsid w:val="009B6AB1"/>
    <w:rsid w:val="009B6D46"/>
    <w:rsid w:val="009B73C4"/>
    <w:rsid w:val="009B7E52"/>
    <w:rsid w:val="009B7F41"/>
    <w:rsid w:val="009C033E"/>
    <w:rsid w:val="009C0588"/>
    <w:rsid w:val="009C1733"/>
    <w:rsid w:val="009C17D9"/>
    <w:rsid w:val="009C1A15"/>
    <w:rsid w:val="009C1B6A"/>
    <w:rsid w:val="009C2088"/>
    <w:rsid w:val="009C2ABB"/>
    <w:rsid w:val="009C2BF0"/>
    <w:rsid w:val="009C2C21"/>
    <w:rsid w:val="009C3566"/>
    <w:rsid w:val="009C35A5"/>
    <w:rsid w:val="009C37D0"/>
    <w:rsid w:val="009C38FA"/>
    <w:rsid w:val="009C3AC3"/>
    <w:rsid w:val="009C414A"/>
    <w:rsid w:val="009C4CB3"/>
    <w:rsid w:val="009C4D63"/>
    <w:rsid w:val="009C51A2"/>
    <w:rsid w:val="009C5FEE"/>
    <w:rsid w:val="009C60E7"/>
    <w:rsid w:val="009C62DE"/>
    <w:rsid w:val="009C6325"/>
    <w:rsid w:val="009C68D4"/>
    <w:rsid w:val="009C694D"/>
    <w:rsid w:val="009C7105"/>
    <w:rsid w:val="009C7732"/>
    <w:rsid w:val="009C7983"/>
    <w:rsid w:val="009D0500"/>
    <w:rsid w:val="009D094F"/>
    <w:rsid w:val="009D0C36"/>
    <w:rsid w:val="009D0F5B"/>
    <w:rsid w:val="009D151D"/>
    <w:rsid w:val="009D19A6"/>
    <w:rsid w:val="009D2192"/>
    <w:rsid w:val="009D294D"/>
    <w:rsid w:val="009D2C16"/>
    <w:rsid w:val="009D2C45"/>
    <w:rsid w:val="009D2C4C"/>
    <w:rsid w:val="009D3067"/>
    <w:rsid w:val="009D3476"/>
    <w:rsid w:val="009D3652"/>
    <w:rsid w:val="009D3941"/>
    <w:rsid w:val="009D470C"/>
    <w:rsid w:val="009D4CA6"/>
    <w:rsid w:val="009D4CD5"/>
    <w:rsid w:val="009D4F77"/>
    <w:rsid w:val="009D5033"/>
    <w:rsid w:val="009D572D"/>
    <w:rsid w:val="009D58A5"/>
    <w:rsid w:val="009D59C5"/>
    <w:rsid w:val="009D5B41"/>
    <w:rsid w:val="009D5C83"/>
    <w:rsid w:val="009D620B"/>
    <w:rsid w:val="009D6619"/>
    <w:rsid w:val="009D6990"/>
    <w:rsid w:val="009D6BAF"/>
    <w:rsid w:val="009D7005"/>
    <w:rsid w:val="009D7E8A"/>
    <w:rsid w:val="009E09DF"/>
    <w:rsid w:val="009E1387"/>
    <w:rsid w:val="009E17C0"/>
    <w:rsid w:val="009E1CAC"/>
    <w:rsid w:val="009E216D"/>
    <w:rsid w:val="009E24BB"/>
    <w:rsid w:val="009E255A"/>
    <w:rsid w:val="009E2742"/>
    <w:rsid w:val="009E2A77"/>
    <w:rsid w:val="009E2C38"/>
    <w:rsid w:val="009E2D39"/>
    <w:rsid w:val="009E2DBE"/>
    <w:rsid w:val="009E2F7B"/>
    <w:rsid w:val="009E380B"/>
    <w:rsid w:val="009E3E0B"/>
    <w:rsid w:val="009E4301"/>
    <w:rsid w:val="009E455D"/>
    <w:rsid w:val="009E5CC2"/>
    <w:rsid w:val="009E60D2"/>
    <w:rsid w:val="009E6503"/>
    <w:rsid w:val="009E67EB"/>
    <w:rsid w:val="009E6803"/>
    <w:rsid w:val="009E6895"/>
    <w:rsid w:val="009E692D"/>
    <w:rsid w:val="009E6C46"/>
    <w:rsid w:val="009E6DBE"/>
    <w:rsid w:val="009E6EA8"/>
    <w:rsid w:val="009E705C"/>
    <w:rsid w:val="009E7169"/>
    <w:rsid w:val="009E757E"/>
    <w:rsid w:val="009F015E"/>
    <w:rsid w:val="009F0B64"/>
    <w:rsid w:val="009F12EE"/>
    <w:rsid w:val="009F17C8"/>
    <w:rsid w:val="009F3250"/>
    <w:rsid w:val="009F3645"/>
    <w:rsid w:val="009F40A2"/>
    <w:rsid w:val="009F4178"/>
    <w:rsid w:val="009F4201"/>
    <w:rsid w:val="009F4272"/>
    <w:rsid w:val="009F4495"/>
    <w:rsid w:val="009F4CA4"/>
    <w:rsid w:val="009F5119"/>
    <w:rsid w:val="009F5A34"/>
    <w:rsid w:val="009F5CD8"/>
    <w:rsid w:val="009F5CFD"/>
    <w:rsid w:val="009F69B0"/>
    <w:rsid w:val="009F6F81"/>
    <w:rsid w:val="009F709E"/>
    <w:rsid w:val="009F7A9F"/>
    <w:rsid w:val="009F7E79"/>
    <w:rsid w:val="00A0108E"/>
    <w:rsid w:val="00A0120B"/>
    <w:rsid w:val="00A01399"/>
    <w:rsid w:val="00A01640"/>
    <w:rsid w:val="00A01650"/>
    <w:rsid w:val="00A01BBB"/>
    <w:rsid w:val="00A0213A"/>
    <w:rsid w:val="00A021E5"/>
    <w:rsid w:val="00A026F8"/>
    <w:rsid w:val="00A02737"/>
    <w:rsid w:val="00A02881"/>
    <w:rsid w:val="00A02A03"/>
    <w:rsid w:val="00A02B0D"/>
    <w:rsid w:val="00A02E47"/>
    <w:rsid w:val="00A0361E"/>
    <w:rsid w:val="00A03CA1"/>
    <w:rsid w:val="00A048AC"/>
    <w:rsid w:val="00A04A89"/>
    <w:rsid w:val="00A04C1A"/>
    <w:rsid w:val="00A04CC6"/>
    <w:rsid w:val="00A04D3F"/>
    <w:rsid w:val="00A04D62"/>
    <w:rsid w:val="00A052E1"/>
    <w:rsid w:val="00A05E40"/>
    <w:rsid w:val="00A0621E"/>
    <w:rsid w:val="00A07178"/>
    <w:rsid w:val="00A07633"/>
    <w:rsid w:val="00A0779A"/>
    <w:rsid w:val="00A07930"/>
    <w:rsid w:val="00A07B3F"/>
    <w:rsid w:val="00A07EF1"/>
    <w:rsid w:val="00A1007F"/>
    <w:rsid w:val="00A10235"/>
    <w:rsid w:val="00A10318"/>
    <w:rsid w:val="00A1034E"/>
    <w:rsid w:val="00A108D2"/>
    <w:rsid w:val="00A10DC5"/>
    <w:rsid w:val="00A11979"/>
    <w:rsid w:val="00A11ADA"/>
    <w:rsid w:val="00A1233C"/>
    <w:rsid w:val="00A12490"/>
    <w:rsid w:val="00A126FA"/>
    <w:rsid w:val="00A12C38"/>
    <w:rsid w:val="00A12C43"/>
    <w:rsid w:val="00A12EFA"/>
    <w:rsid w:val="00A12F18"/>
    <w:rsid w:val="00A131A4"/>
    <w:rsid w:val="00A137DB"/>
    <w:rsid w:val="00A13E04"/>
    <w:rsid w:val="00A143E7"/>
    <w:rsid w:val="00A14A4E"/>
    <w:rsid w:val="00A14A72"/>
    <w:rsid w:val="00A14EB5"/>
    <w:rsid w:val="00A1535D"/>
    <w:rsid w:val="00A157AA"/>
    <w:rsid w:val="00A157C3"/>
    <w:rsid w:val="00A15CE6"/>
    <w:rsid w:val="00A15DD5"/>
    <w:rsid w:val="00A16066"/>
    <w:rsid w:val="00A16236"/>
    <w:rsid w:val="00A162D4"/>
    <w:rsid w:val="00A16596"/>
    <w:rsid w:val="00A16BD1"/>
    <w:rsid w:val="00A16E71"/>
    <w:rsid w:val="00A16E99"/>
    <w:rsid w:val="00A17240"/>
    <w:rsid w:val="00A17714"/>
    <w:rsid w:val="00A17A53"/>
    <w:rsid w:val="00A17EAD"/>
    <w:rsid w:val="00A204AB"/>
    <w:rsid w:val="00A2120A"/>
    <w:rsid w:val="00A2121C"/>
    <w:rsid w:val="00A21779"/>
    <w:rsid w:val="00A21B82"/>
    <w:rsid w:val="00A22037"/>
    <w:rsid w:val="00A22079"/>
    <w:rsid w:val="00A22240"/>
    <w:rsid w:val="00A22335"/>
    <w:rsid w:val="00A223DD"/>
    <w:rsid w:val="00A226DA"/>
    <w:rsid w:val="00A22885"/>
    <w:rsid w:val="00A23B88"/>
    <w:rsid w:val="00A23E05"/>
    <w:rsid w:val="00A244CB"/>
    <w:rsid w:val="00A24555"/>
    <w:rsid w:val="00A249AA"/>
    <w:rsid w:val="00A24F5F"/>
    <w:rsid w:val="00A265B8"/>
    <w:rsid w:val="00A26B73"/>
    <w:rsid w:val="00A26F17"/>
    <w:rsid w:val="00A27142"/>
    <w:rsid w:val="00A276ED"/>
    <w:rsid w:val="00A27BBD"/>
    <w:rsid w:val="00A27BF9"/>
    <w:rsid w:val="00A27CA2"/>
    <w:rsid w:val="00A305A5"/>
    <w:rsid w:val="00A31577"/>
    <w:rsid w:val="00A31789"/>
    <w:rsid w:val="00A317E9"/>
    <w:rsid w:val="00A31C01"/>
    <w:rsid w:val="00A31D8F"/>
    <w:rsid w:val="00A32105"/>
    <w:rsid w:val="00A32B53"/>
    <w:rsid w:val="00A332B7"/>
    <w:rsid w:val="00A3336E"/>
    <w:rsid w:val="00A338F9"/>
    <w:rsid w:val="00A33E64"/>
    <w:rsid w:val="00A34046"/>
    <w:rsid w:val="00A34144"/>
    <w:rsid w:val="00A34CFC"/>
    <w:rsid w:val="00A352F4"/>
    <w:rsid w:val="00A35E2B"/>
    <w:rsid w:val="00A35E40"/>
    <w:rsid w:val="00A35F17"/>
    <w:rsid w:val="00A36276"/>
    <w:rsid w:val="00A36455"/>
    <w:rsid w:val="00A36C18"/>
    <w:rsid w:val="00A36E6F"/>
    <w:rsid w:val="00A37CB5"/>
    <w:rsid w:val="00A401AA"/>
    <w:rsid w:val="00A4051A"/>
    <w:rsid w:val="00A40A9F"/>
    <w:rsid w:val="00A40BBE"/>
    <w:rsid w:val="00A40C5C"/>
    <w:rsid w:val="00A40D5D"/>
    <w:rsid w:val="00A41025"/>
    <w:rsid w:val="00A410A0"/>
    <w:rsid w:val="00A4124F"/>
    <w:rsid w:val="00A418FF"/>
    <w:rsid w:val="00A41C83"/>
    <w:rsid w:val="00A429A2"/>
    <w:rsid w:val="00A42D34"/>
    <w:rsid w:val="00A43113"/>
    <w:rsid w:val="00A43443"/>
    <w:rsid w:val="00A43784"/>
    <w:rsid w:val="00A4388F"/>
    <w:rsid w:val="00A43BA7"/>
    <w:rsid w:val="00A43C6F"/>
    <w:rsid w:val="00A450A8"/>
    <w:rsid w:val="00A45453"/>
    <w:rsid w:val="00A45A83"/>
    <w:rsid w:val="00A4622C"/>
    <w:rsid w:val="00A464A5"/>
    <w:rsid w:val="00A466A6"/>
    <w:rsid w:val="00A47341"/>
    <w:rsid w:val="00A4739D"/>
    <w:rsid w:val="00A473F3"/>
    <w:rsid w:val="00A5034F"/>
    <w:rsid w:val="00A50817"/>
    <w:rsid w:val="00A5094A"/>
    <w:rsid w:val="00A51431"/>
    <w:rsid w:val="00A51438"/>
    <w:rsid w:val="00A52051"/>
    <w:rsid w:val="00A52AB3"/>
    <w:rsid w:val="00A52F1A"/>
    <w:rsid w:val="00A53B94"/>
    <w:rsid w:val="00A53EAC"/>
    <w:rsid w:val="00A544BB"/>
    <w:rsid w:val="00A54998"/>
    <w:rsid w:val="00A55AAD"/>
    <w:rsid w:val="00A55DEF"/>
    <w:rsid w:val="00A56500"/>
    <w:rsid w:val="00A56CF1"/>
    <w:rsid w:val="00A57178"/>
    <w:rsid w:val="00A600D7"/>
    <w:rsid w:val="00A60229"/>
    <w:rsid w:val="00A61AFA"/>
    <w:rsid w:val="00A61CB0"/>
    <w:rsid w:val="00A62680"/>
    <w:rsid w:val="00A62755"/>
    <w:rsid w:val="00A62F2D"/>
    <w:rsid w:val="00A63120"/>
    <w:rsid w:val="00A63207"/>
    <w:rsid w:val="00A634C7"/>
    <w:rsid w:val="00A634DA"/>
    <w:rsid w:val="00A6361C"/>
    <w:rsid w:val="00A639A1"/>
    <w:rsid w:val="00A639E4"/>
    <w:rsid w:val="00A64E07"/>
    <w:rsid w:val="00A66088"/>
    <w:rsid w:val="00A660D0"/>
    <w:rsid w:val="00A661DE"/>
    <w:rsid w:val="00A663CF"/>
    <w:rsid w:val="00A66440"/>
    <w:rsid w:val="00A66656"/>
    <w:rsid w:val="00A66688"/>
    <w:rsid w:val="00A667E1"/>
    <w:rsid w:val="00A674B3"/>
    <w:rsid w:val="00A67704"/>
    <w:rsid w:val="00A677CB"/>
    <w:rsid w:val="00A67960"/>
    <w:rsid w:val="00A679BE"/>
    <w:rsid w:val="00A67A84"/>
    <w:rsid w:val="00A67D64"/>
    <w:rsid w:val="00A67DD4"/>
    <w:rsid w:val="00A700BB"/>
    <w:rsid w:val="00A70836"/>
    <w:rsid w:val="00A70837"/>
    <w:rsid w:val="00A70D62"/>
    <w:rsid w:val="00A7111B"/>
    <w:rsid w:val="00A71273"/>
    <w:rsid w:val="00A712F1"/>
    <w:rsid w:val="00A71548"/>
    <w:rsid w:val="00A719B8"/>
    <w:rsid w:val="00A71D2D"/>
    <w:rsid w:val="00A71D30"/>
    <w:rsid w:val="00A71FB1"/>
    <w:rsid w:val="00A7258D"/>
    <w:rsid w:val="00A729AA"/>
    <w:rsid w:val="00A72DF4"/>
    <w:rsid w:val="00A733B3"/>
    <w:rsid w:val="00A7374B"/>
    <w:rsid w:val="00A7394F"/>
    <w:rsid w:val="00A73B4B"/>
    <w:rsid w:val="00A73B9F"/>
    <w:rsid w:val="00A75274"/>
    <w:rsid w:val="00A7551E"/>
    <w:rsid w:val="00A75B23"/>
    <w:rsid w:val="00A75D87"/>
    <w:rsid w:val="00A764E7"/>
    <w:rsid w:val="00A774D5"/>
    <w:rsid w:val="00A77677"/>
    <w:rsid w:val="00A777D8"/>
    <w:rsid w:val="00A77B44"/>
    <w:rsid w:val="00A8065E"/>
    <w:rsid w:val="00A80AB6"/>
    <w:rsid w:val="00A80BAC"/>
    <w:rsid w:val="00A80F68"/>
    <w:rsid w:val="00A810ED"/>
    <w:rsid w:val="00A810FA"/>
    <w:rsid w:val="00A816F4"/>
    <w:rsid w:val="00A81C63"/>
    <w:rsid w:val="00A81F31"/>
    <w:rsid w:val="00A82270"/>
    <w:rsid w:val="00A824C1"/>
    <w:rsid w:val="00A82F4C"/>
    <w:rsid w:val="00A830F6"/>
    <w:rsid w:val="00A831F6"/>
    <w:rsid w:val="00A833A2"/>
    <w:rsid w:val="00A83478"/>
    <w:rsid w:val="00A836C8"/>
    <w:rsid w:val="00A83718"/>
    <w:rsid w:val="00A83A3F"/>
    <w:rsid w:val="00A8419E"/>
    <w:rsid w:val="00A84B0F"/>
    <w:rsid w:val="00A85127"/>
    <w:rsid w:val="00A858E5"/>
    <w:rsid w:val="00A85A4F"/>
    <w:rsid w:val="00A85BBA"/>
    <w:rsid w:val="00A861C9"/>
    <w:rsid w:val="00A869A5"/>
    <w:rsid w:val="00A86CE0"/>
    <w:rsid w:val="00A86FA2"/>
    <w:rsid w:val="00A8718F"/>
    <w:rsid w:val="00A877DA"/>
    <w:rsid w:val="00A87A2A"/>
    <w:rsid w:val="00A903CC"/>
    <w:rsid w:val="00A904B4"/>
    <w:rsid w:val="00A90B59"/>
    <w:rsid w:val="00A914D2"/>
    <w:rsid w:val="00A924CF"/>
    <w:rsid w:val="00A92DE2"/>
    <w:rsid w:val="00A93260"/>
    <w:rsid w:val="00A932DA"/>
    <w:rsid w:val="00A93717"/>
    <w:rsid w:val="00A9400D"/>
    <w:rsid w:val="00A94023"/>
    <w:rsid w:val="00A943A1"/>
    <w:rsid w:val="00A9447D"/>
    <w:rsid w:val="00A94B8C"/>
    <w:rsid w:val="00A95422"/>
    <w:rsid w:val="00A956F5"/>
    <w:rsid w:val="00A958B2"/>
    <w:rsid w:val="00A95EAD"/>
    <w:rsid w:val="00A96C2C"/>
    <w:rsid w:val="00A96C54"/>
    <w:rsid w:val="00A96E5D"/>
    <w:rsid w:val="00A97516"/>
    <w:rsid w:val="00A975C6"/>
    <w:rsid w:val="00A9768B"/>
    <w:rsid w:val="00A97984"/>
    <w:rsid w:val="00A97A37"/>
    <w:rsid w:val="00A97C2F"/>
    <w:rsid w:val="00AA0814"/>
    <w:rsid w:val="00AA0D73"/>
    <w:rsid w:val="00AA0F34"/>
    <w:rsid w:val="00AA117E"/>
    <w:rsid w:val="00AA12F0"/>
    <w:rsid w:val="00AA1379"/>
    <w:rsid w:val="00AA164C"/>
    <w:rsid w:val="00AA1BFC"/>
    <w:rsid w:val="00AA1C6D"/>
    <w:rsid w:val="00AA1EE5"/>
    <w:rsid w:val="00AA38DC"/>
    <w:rsid w:val="00AA3979"/>
    <w:rsid w:val="00AA3AB9"/>
    <w:rsid w:val="00AA4418"/>
    <w:rsid w:val="00AA46F0"/>
    <w:rsid w:val="00AA4AEF"/>
    <w:rsid w:val="00AA4FCE"/>
    <w:rsid w:val="00AA5C3B"/>
    <w:rsid w:val="00AA623E"/>
    <w:rsid w:val="00AA64C1"/>
    <w:rsid w:val="00AA67D5"/>
    <w:rsid w:val="00AA680D"/>
    <w:rsid w:val="00AA6BCF"/>
    <w:rsid w:val="00AA6DFB"/>
    <w:rsid w:val="00AA7292"/>
    <w:rsid w:val="00AA7348"/>
    <w:rsid w:val="00AA7377"/>
    <w:rsid w:val="00AA75EE"/>
    <w:rsid w:val="00AA78AF"/>
    <w:rsid w:val="00AB0BC3"/>
    <w:rsid w:val="00AB0CD3"/>
    <w:rsid w:val="00AB0E35"/>
    <w:rsid w:val="00AB0E49"/>
    <w:rsid w:val="00AB115F"/>
    <w:rsid w:val="00AB1210"/>
    <w:rsid w:val="00AB12A1"/>
    <w:rsid w:val="00AB1343"/>
    <w:rsid w:val="00AB13A9"/>
    <w:rsid w:val="00AB17E5"/>
    <w:rsid w:val="00AB1800"/>
    <w:rsid w:val="00AB2CF4"/>
    <w:rsid w:val="00AB3483"/>
    <w:rsid w:val="00AB3564"/>
    <w:rsid w:val="00AB3F23"/>
    <w:rsid w:val="00AB3FE6"/>
    <w:rsid w:val="00AB4A12"/>
    <w:rsid w:val="00AB505C"/>
    <w:rsid w:val="00AB51D6"/>
    <w:rsid w:val="00AB5288"/>
    <w:rsid w:val="00AB545C"/>
    <w:rsid w:val="00AB5933"/>
    <w:rsid w:val="00AB639A"/>
    <w:rsid w:val="00AB6858"/>
    <w:rsid w:val="00AB6D4A"/>
    <w:rsid w:val="00AB70A2"/>
    <w:rsid w:val="00AB7244"/>
    <w:rsid w:val="00AB7335"/>
    <w:rsid w:val="00AB7831"/>
    <w:rsid w:val="00AB7892"/>
    <w:rsid w:val="00AB7A84"/>
    <w:rsid w:val="00AB7C8E"/>
    <w:rsid w:val="00AC04F9"/>
    <w:rsid w:val="00AC0759"/>
    <w:rsid w:val="00AC0893"/>
    <w:rsid w:val="00AC1656"/>
    <w:rsid w:val="00AC175F"/>
    <w:rsid w:val="00AC1F3A"/>
    <w:rsid w:val="00AC1F8C"/>
    <w:rsid w:val="00AC239C"/>
    <w:rsid w:val="00AC292D"/>
    <w:rsid w:val="00AC305E"/>
    <w:rsid w:val="00AC313A"/>
    <w:rsid w:val="00AC314E"/>
    <w:rsid w:val="00AC3FDD"/>
    <w:rsid w:val="00AC407E"/>
    <w:rsid w:val="00AC4622"/>
    <w:rsid w:val="00AC486A"/>
    <w:rsid w:val="00AC490D"/>
    <w:rsid w:val="00AC4FFD"/>
    <w:rsid w:val="00AC54D7"/>
    <w:rsid w:val="00AC5A89"/>
    <w:rsid w:val="00AC6132"/>
    <w:rsid w:val="00AC64F8"/>
    <w:rsid w:val="00AC6606"/>
    <w:rsid w:val="00AC68EE"/>
    <w:rsid w:val="00AC6BBB"/>
    <w:rsid w:val="00AC6D5E"/>
    <w:rsid w:val="00AC6E14"/>
    <w:rsid w:val="00AC7219"/>
    <w:rsid w:val="00AC7242"/>
    <w:rsid w:val="00AC7C46"/>
    <w:rsid w:val="00AD0024"/>
    <w:rsid w:val="00AD042F"/>
    <w:rsid w:val="00AD1D4A"/>
    <w:rsid w:val="00AD1FDC"/>
    <w:rsid w:val="00AD25AB"/>
    <w:rsid w:val="00AD28B3"/>
    <w:rsid w:val="00AD2ACB"/>
    <w:rsid w:val="00AD2FD8"/>
    <w:rsid w:val="00AD3117"/>
    <w:rsid w:val="00AD3623"/>
    <w:rsid w:val="00AD4195"/>
    <w:rsid w:val="00AD44D2"/>
    <w:rsid w:val="00AD4BDB"/>
    <w:rsid w:val="00AD4D6A"/>
    <w:rsid w:val="00AD5147"/>
    <w:rsid w:val="00AD58D3"/>
    <w:rsid w:val="00AD5C61"/>
    <w:rsid w:val="00AD6126"/>
    <w:rsid w:val="00AD6188"/>
    <w:rsid w:val="00AD6424"/>
    <w:rsid w:val="00AD76FA"/>
    <w:rsid w:val="00AD7DE5"/>
    <w:rsid w:val="00AD7E77"/>
    <w:rsid w:val="00AE030E"/>
    <w:rsid w:val="00AE067D"/>
    <w:rsid w:val="00AE082B"/>
    <w:rsid w:val="00AE098A"/>
    <w:rsid w:val="00AE1072"/>
    <w:rsid w:val="00AE1469"/>
    <w:rsid w:val="00AE1BBC"/>
    <w:rsid w:val="00AE223B"/>
    <w:rsid w:val="00AE23D2"/>
    <w:rsid w:val="00AE26BC"/>
    <w:rsid w:val="00AE2A6A"/>
    <w:rsid w:val="00AE2B56"/>
    <w:rsid w:val="00AE2BE0"/>
    <w:rsid w:val="00AE326A"/>
    <w:rsid w:val="00AE330E"/>
    <w:rsid w:val="00AE3592"/>
    <w:rsid w:val="00AE42F9"/>
    <w:rsid w:val="00AE56BA"/>
    <w:rsid w:val="00AE5EA4"/>
    <w:rsid w:val="00AE7926"/>
    <w:rsid w:val="00AE7A17"/>
    <w:rsid w:val="00AE7FC3"/>
    <w:rsid w:val="00AF0212"/>
    <w:rsid w:val="00AF092A"/>
    <w:rsid w:val="00AF0F61"/>
    <w:rsid w:val="00AF0F6A"/>
    <w:rsid w:val="00AF1D13"/>
    <w:rsid w:val="00AF2F5C"/>
    <w:rsid w:val="00AF33AA"/>
    <w:rsid w:val="00AF34ED"/>
    <w:rsid w:val="00AF391F"/>
    <w:rsid w:val="00AF3F64"/>
    <w:rsid w:val="00AF404B"/>
    <w:rsid w:val="00AF4361"/>
    <w:rsid w:val="00AF4577"/>
    <w:rsid w:val="00AF46F6"/>
    <w:rsid w:val="00AF4ACA"/>
    <w:rsid w:val="00AF4F1F"/>
    <w:rsid w:val="00AF527D"/>
    <w:rsid w:val="00AF5772"/>
    <w:rsid w:val="00AF5CDA"/>
    <w:rsid w:val="00AF6341"/>
    <w:rsid w:val="00AF6BFF"/>
    <w:rsid w:val="00AF73F8"/>
    <w:rsid w:val="00AF74C8"/>
    <w:rsid w:val="00AF7AED"/>
    <w:rsid w:val="00AF7B44"/>
    <w:rsid w:val="00B0021B"/>
    <w:rsid w:val="00B00223"/>
    <w:rsid w:val="00B00447"/>
    <w:rsid w:val="00B008DB"/>
    <w:rsid w:val="00B00BA4"/>
    <w:rsid w:val="00B0107C"/>
    <w:rsid w:val="00B0119B"/>
    <w:rsid w:val="00B01E42"/>
    <w:rsid w:val="00B030F9"/>
    <w:rsid w:val="00B0323A"/>
    <w:rsid w:val="00B03795"/>
    <w:rsid w:val="00B03E46"/>
    <w:rsid w:val="00B04043"/>
    <w:rsid w:val="00B046B8"/>
    <w:rsid w:val="00B04E25"/>
    <w:rsid w:val="00B052B3"/>
    <w:rsid w:val="00B0530A"/>
    <w:rsid w:val="00B05933"/>
    <w:rsid w:val="00B05BE0"/>
    <w:rsid w:val="00B05DA2"/>
    <w:rsid w:val="00B061AE"/>
    <w:rsid w:val="00B06C88"/>
    <w:rsid w:val="00B06CCC"/>
    <w:rsid w:val="00B06D2A"/>
    <w:rsid w:val="00B070D3"/>
    <w:rsid w:val="00B0753D"/>
    <w:rsid w:val="00B07841"/>
    <w:rsid w:val="00B07B79"/>
    <w:rsid w:val="00B07DD6"/>
    <w:rsid w:val="00B07EA7"/>
    <w:rsid w:val="00B1071A"/>
    <w:rsid w:val="00B1173A"/>
    <w:rsid w:val="00B119B8"/>
    <w:rsid w:val="00B11BBB"/>
    <w:rsid w:val="00B1295E"/>
    <w:rsid w:val="00B131D5"/>
    <w:rsid w:val="00B13250"/>
    <w:rsid w:val="00B134DA"/>
    <w:rsid w:val="00B136F3"/>
    <w:rsid w:val="00B13BA1"/>
    <w:rsid w:val="00B141E0"/>
    <w:rsid w:val="00B158BA"/>
    <w:rsid w:val="00B15FF4"/>
    <w:rsid w:val="00B16580"/>
    <w:rsid w:val="00B16B28"/>
    <w:rsid w:val="00B16B80"/>
    <w:rsid w:val="00B16EE7"/>
    <w:rsid w:val="00B17505"/>
    <w:rsid w:val="00B1759D"/>
    <w:rsid w:val="00B1786B"/>
    <w:rsid w:val="00B17934"/>
    <w:rsid w:val="00B17D72"/>
    <w:rsid w:val="00B20272"/>
    <w:rsid w:val="00B20885"/>
    <w:rsid w:val="00B209BE"/>
    <w:rsid w:val="00B21004"/>
    <w:rsid w:val="00B21BA3"/>
    <w:rsid w:val="00B21FBF"/>
    <w:rsid w:val="00B230BE"/>
    <w:rsid w:val="00B23531"/>
    <w:rsid w:val="00B23757"/>
    <w:rsid w:val="00B23A6B"/>
    <w:rsid w:val="00B23E9B"/>
    <w:rsid w:val="00B2455D"/>
    <w:rsid w:val="00B24716"/>
    <w:rsid w:val="00B25422"/>
    <w:rsid w:val="00B26792"/>
    <w:rsid w:val="00B26C92"/>
    <w:rsid w:val="00B27125"/>
    <w:rsid w:val="00B277F2"/>
    <w:rsid w:val="00B278A5"/>
    <w:rsid w:val="00B27A36"/>
    <w:rsid w:val="00B319F9"/>
    <w:rsid w:val="00B31C2E"/>
    <w:rsid w:val="00B322AF"/>
    <w:rsid w:val="00B3234B"/>
    <w:rsid w:val="00B32520"/>
    <w:rsid w:val="00B327CB"/>
    <w:rsid w:val="00B32ADA"/>
    <w:rsid w:val="00B32DEB"/>
    <w:rsid w:val="00B32DF4"/>
    <w:rsid w:val="00B32ED2"/>
    <w:rsid w:val="00B335E6"/>
    <w:rsid w:val="00B33E82"/>
    <w:rsid w:val="00B346CA"/>
    <w:rsid w:val="00B3494E"/>
    <w:rsid w:val="00B34B7B"/>
    <w:rsid w:val="00B35202"/>
    <w:rsid w:val="00B35311"/>
    <w:rsid w:val="00B3595C"/>
    <w:rsid w:val="00B35A25"/>
    <w:rsid w:val="00B35FA8"/>
    <w:rsid w:val="00B368C6"/>
    <w:rsid w:val="00B37077"/>
    <w:rsid w:val="00B37660"/>
    <w:rsid w:val="00B37BBE"/>
    <w:rsid w:val="00B37D81"/>
    <w:rsid w:val="00B40240"/>
    <w:rsid w:val="00B403F1"/>
    <w:rsid w:val="00B41220"/>
    <w:rsid w:val="00B415F2"/>
    <w:rsid w:val="00B41A8E"/>
    <w:rsid w:val="00B41F1B"/>
    <w:rsid w:val="00B420C3"/>
    <w:rsid w:val="00B42259"/>
    <w:rsid w:val="00B42530"/>
    <w:rsid w:val="00B42A39"/>
    <w:rsid w:val="00B42E1E"/>
    <w:rsid w:val="00B42FA7"/>
    <w:rsid w:val="00B43071"/>
    <w:rsid w:val="00B434CE"/>
    <w:rsid w:val="00B43791"/>
    <w:rsid w:val="00B43F94"/>
    <w:rsid w:val="00B444FC"/>
    <w:rsid w:val="00B44893"/>
    <w:rsid w:val="00B452D1"/>
    <w:rsid w:val="00B45395"/>
    <w:rsid w:val="00B453CC"/>
    <w:rsid w:val="00B45512"/>
    <w:rsid w:val="00B459F3"/>
    <w:rsid w:val="00B45A04"/>
    <w:rsid w:val="00B45FE0"/>
    <w:rsid w:val="00B4626A"/>
    <w:rsid w:val="00B46ADD"/>
    <w:rsid w:val="00B46CF3"/>
    <w:rsid w:val="00B46D19"/>
    <w:rsid w:val="00B4762F"/>
    <w:rsid w:val="00B4779B"/>
    <w:rsid w:val="00B47B99"/>
    <w:rsid w:val="00B47BE6"/>
    <w:rsid w:val="00B47D2A"/>
    <w:rsid w:val="00B47F36"/>
    <w:rsid w:val="00B5041D"/>
    <w:rsid w:val="00B5076B"/>
    <w:rsid w:val="00B5096E"/>
    <w:rsid w:val="00B50CF7"/>
    <w:rsid w:val="00B51072"/>
    <w:rsid w:val="00B51868"/>
    <w:rsid w:val="00B51BCD"/>
    <w:rsid w:val="00B51EA7"/>
    <w:rsid w:val="00B520AF"/>
    <w:rsid w:val="00B52187"/>
    <w:rsid w:val="00B52209"/>
    <w:rsid w:val="00B52412"/>
    <w:rsid w:val="00B527BD"/>
    <w:rsid w:val="00B52BFF"/>
    <w:rsid w:val="00B532F7"/>
    <w:rsid w:val="00B53FFE"/>
    <w:rsid w:val="00B5452D"/>
    <w:rsid w:val="00B54A6A"/>
    <w:rsid w:val="00B54C14"/>
    <w:rsid w:val="00B54D59"/>
    <w:rsid w:val="00B54E19"/>
    <w:rsid w:val="00B54EDB"/>
    <w:rsid w:val="00B5505C"/>
    <w:rsid w:val="00B5508B"/>
    <w:rsid w:val="00B551D2"/>
    <w:rsid w:val="00B55720"/>
    <w:rsid w:val="00B557BA"/>
    <w:rsid w:val="00B55A69"/>
    <w:rsid w:val="00B563F4"/>
    <w:rsid w:val="00B564FB"/>
    <w:rsid w:val="00B56D98"/>
    <w:rsid w:val="00B5754B"/>
    <w:rsid w:val="00B601C0"/>
    <w:rsid w:val="00B60590"/>
    <w:rsid w:val="00B60CD7"/>
    <w:rsid w:val="00B60E63"/>
    <w:rsid w:val="00B6118D"/>
    <w:rsid w:val="00B61D9E"/>
    <w:rsid w:val="00B6253B"/>
    <w:rsid w:val="00B6262F"/>
    <w:rsid w:val="00B63000"/>
    <w:rsid w:val="00B6347F"/>
    <w:rsid w:val="00B639FF"/>
    <w:rsid w:val="00B63D0F"/>
    <w:rsid w:val="00B64767"/>
    <w:rsid w:val="00B65628"/>
    <w:rsid w:val="00B66305"/>
    <w:rsid w:val="00B66A03"/>
    <w:rsid w:val="00B66B23"/>
    <w:rsid w:val="00B67014"/>
    <w:rsid w:val="00B67459"/>
    <w:rsid w:val="00B674C5"/>
    <w:rsid w:val="00B679F7"/>
    <w:rsid w:val="00B67A91"/>
    <w:rsid w:val="00B70081"/>
    <w:rsid w:val="00B70516"/>
    <w:rsid w:val="00B7124F"/>
    <w:rsid w:val="00B713F8"/>
    <w:rsid w:val="00B715AC"/>
    <w:rsid w:val="00B716A8"/>
    <w:rsid w:val="00B718C3"/>
    <w:rsid w:val="00B724E8"/>
    <w:rsid w:val="00B72BE7"/>
    <w:rsid w:val="00B7328D"/>
    <w:rsid w:val="00B7377F"/>
    <w:rsid w:val="00B73927"/>
    <w:rsid w:val="00B73AD3"/>
    <w:rsid w:val="00B73F61"/>
    <w:rsid w:val="00B740E3"/>
    <w:rsid w:val="00B7414C"/>
    <w:rsid w:val="00B7419D"/>
    <w:rsid w:val="00B748B3"/>
    <w:rsid w:val="00B75238"/>
    <w:rsid w:val="00B754CE"/>
    <w:rsid w:val="00B7642A"/>
    <w:rsid w:val="00B76EA4"/>
    <w:rsid w:val="00B774BE"/>
    <w:rsid w:val="00B77982"/>
    <w:rsid w:val="00B77B2D"/>
    <w:rsid w:val="00B8045E"/>
    <w:rsid w:val="00B80686"/>
    <w:rsid w:val="00B80DCF"/>
    <w:rsid w:val="00B81719"/>
    <w:rsid w:val="00B820BE"/>
    <w:rsid w:val="00B824BA"/>
    <w:rsid w:val="00B828C6"/>
    <w:rsid w:val="00B835E7"/>
    <w:rsid w:val="00B83F05"/>
    <w:rsid w:val="00B84002"/>
    <w:rsid w:val="00B84512"/>
    <w:rsid w:val="00B8490C"/>
    <w:rsid w:val="00B84D52"/>
    <w:rsid w:val="00B8678F"/>
    <w:rsid w:val="00B86C81"/>
    <w:rsid w:val="00B86D43"/>
    <w:rsid w:val="00B870CD"/>
    <w:rsid w:val="00B876D4"/>
    <w:rsid w:val="00B87C11"/>
    <w:rsid w:val="00B87F71"/>
    <w:rsid w:val="00B90948"/>
    <w:rsid w:val="00B90ABD"/>
    <w:rsid w:val="00B90BD4"/>
    <w:rsid w:val="00B90F88"/>
    <w:rsid w:val="00B91DC6"/>
    <w:rsid w:val="00B9270D"/>
    <w:rsid w:val="00B928D1"/>
    <w:rsid w:val="00B92B52"/>
    <w:rsid w:val="00B92C5C"/>
    <w:rsid w:val="00B92DC2"/>
    <w:rsid w:val="00B93389"/>
    <w:rsid w:val="00B9367D"/>
    <w:rsid w:val="00B93B21"/>
    <w:rsid w:val="00B94227"/>
    <w:rsid w:val="00B9468D"/>
    <w:rsid w:val="00B94C5F"/>
    <w:rsid w:val="00B94EF1"/>
    <w:rsid w:val="00B95247"/>
    <w:rsid w:val="00B95814"/>
    <w:rsid w:val="00B95CE4"/>
    <w:rsid w:val="00B95D15"/>
    <w:rsid w:val="00B965C7"/>
    <w:rsid w:val="00B96603"/>
    <w:rsid w:val="00B96DFD"/>
    <w:rsid w:val="00B9708F"/>
    <w:rsid w:val="00B970D0"/>
    <w:rsid w:val="00B974F7"/>
    <w:rsid w:val="00B97579"/>
    <w:rsid w:val="00B97D26"/>
    <w:rsid w:val="00B97FDB"/>
    <w:rsid w:val="00BA0132"/>
    <w:rsid w:val="00BA01E6"/>
    <w:rsid w:val="00BA0203"/>
    <w:rsid w:val="00BA048D"/>
    <w:rsid w:val="00BA0C4C"/>
    <w:rsid w:val="00BA0F31"/>
    <w:rsid w:val="00BA14B0"/>
    <w:rsid w:val="00BA1637"/>
    <w:rsid w:val="00BA2521"/>
    <w:rsid w:val="00BA2532"/>
    <w:rsid w:val="00BA2717"/>
    <w:rsid w:val="00BA2B57"/>
    <w:rsid w:val="00BA2C25"/>
    <w:rsid w:val="00BA3016"/>
    <w:rsid w:val="00BA3140"/>
    <w:rsid w:val="00BA3251"/>
    <w:rsid w:val="00BA3604"/>
    <w:rsid w:val="00BA3C89"/>
    <w:rsid w:val="00BA3DF3"/>
    <w:rsid w:val="00BA407E"/>
    <w:rsid w:val="00BA4226"/>
    <w:rsid w:val="00BA4823"/>
    <w:rsid w:val="00BA4F02"/>
    <w:rsid w:val="00BA5417"/>
    <w:rsid w:val="00BA5524"/>
    <w:rsid w:val="00BA5DBD"/>
    <w:rsid w:val="00BA5F74"/>
    <w:rsid w:val="00BA6797"/>
    <w:rsid w:val="00BA6853"/>
    <w:rsid w:val="00BA6DFE"/>
    <w:rsid w:val="00BA7171"/>
    <w:rsid w:val="00BA73FF"/>
    <w:rsid w:val="00BA75A1"/>
    <w:rsid w:val="00BA79E7"/>
    <w:rsid w:val="00BA79EB"/>
    <w:rsid w:val="00BA7B57"/>
    <w:rsid w:val="00BA7D31"/>
    <w:rsid w:val="00BA7E9A"/>
    <w:rsid w:val="00BB07B3"/>
    <w:rsid w:val="00BB12D9"/>
    <w:rsid w:val="00BB16C7"/>
    <w:rsid w:val="00BB19DE"/>
    <w:rsid w:val="00BB2217"/>
    <w:rsid w:val="00BB2BBE"/>
    <w:rsid w:val="00BB2CD6"/>
    <w:rsid w:val="00BB30CB"/>
    <w:rsid w:val="00BB39D6"/>
    <w:rsid w:val="00BB3B09"/>
    <w:rsid w:val="00BB3C9E"/>
    <w:rsid w:val="00BB3E45"/>
    <w:rsid w:val="00BB4B73"/>
    <w:rsid w:val="00BB503A"/>
    <w:rsid w:val="00BB5A44"/>
    <w:rsid w:val="00BB5EB2"/>
    <w:rsid w:val="00BB6304"/>
    <w:rsid w:val="00BB65B6"/>
    <w:rsid w:val="00BB66B6"/>
    <w:rsid w:val="00BB6C95"/>
    <w:rsid w:val="00BB6C9B"/>
    <w:rsid w:val="00BB6D17"/>
    <w:rsid w:val="00BB70D3"/>
    <w:rsid w:val="00BB7315"/>
    <w:rsid w:val="00BB7EE9"/>
    <w:rsid w:val="00BC0103"/>
    <w:rsid w:val="00BC057E"/>
    <w:rsid w:val="00BC05BD"/>
    <w:rsid w:val="00BC08C2"/>
    <w:rsid w:val="00BC0A50"/>
    <w:rsid w:val="00BC0FBE"/>
    <w:rsid w:val="00BC1701"/>
    <w:rsid w:val="00BC19B6"/>
    <w:rsid w:val="00BC1B03"/>
    <w:rsid w:val="00BC1F34"/>
    <w:rsid w:val="00BC24F9"/>
    <w:rsid w:val="00BC2C15"/>
    <w:rsid w:val="00BC323E"/>
    <w:rsid w:val="00BC3E8C"/>
    <w:rsid w:val="00BC46B6"/>
    <w:rsid w:val="00BC46D9"/>
    <w:rsid w:val="00BC46F5"/>
    <w:rsid w:val="00BC4B6C"/>
    <w:rsid w:val="00BC4CBB"/>
    <w:rsid w:val="00BC4D0C"/>
    <w:rsid w:val="00BC4E2A"/>
    <w:rsid w:val="00BC5018"/>
    <w:rsid w:val="00BC54D6"/>
    <w:rsid w:val="00BC5AAE"/>
    <w:rsid w:val="00BC5D8E"/>
    <w:rsid w:val="00BC642D"/>
    <w:rsid w:val="00BC6A97"/>
    <w:rsid w:val="00BC7396"/>
    <w:rsid w:val="00BC78B1"/>
    <w:rsid w:val="00BC7C4B"/>
    <w:rsid w:val="00BC7CAD"/>
    <w:rsid w:val="00BC7F13"/>
    <w:rsid w:val="00BD0D30"/>
    <w:rsid w:val="00BD0E6A"/>
    <w:rsid w:val="00BD128F"/>
    <w:rsid w:val="00BD1399"/>
    <w:rsid w:val="00BD2E0E"/>
    <w:rsid w:val="00BD35B6"/>
    <w:rsid w:val="00BD36EA"/>
    <w:rsid w:val="00BD37B4"/>
    <w:rsid w:val="00BD43F3"/>
    <w:rsid w:val="00BD475E"/>
    <w:rsid w:val="00BD4A55"/>
    <w:rsid w:val="00BD5183"/>
    <w:rsid w:val="00BD5585"/>
    <w:rsid w:val="00BD5DDE"/>
    <w:rsid w:val="00BD6B78"/>
    <w:rsid w:val="00BD6D11"/>
    <w:rsid w:val="00BD73B0"/>
    <w:rsid w:val="00BD795B"/>
    <w:rsid w:val="00BE1626"/>
    <w:rsid w:val="00BE1637"/>
    <w:rsid w:val="00BE1EC2"/>
    <w:rsid w:val="00BE2CDF"/>
    <w:rsid w:val="00BE2E33"/>
    <w:rsid w:val="00BE3085"/>
    <w:rsid w:val="00BE30DF"/>
    <w:rsid w:val="00BE403B"/>
    <w:rsid w:val="00BE49FF"/>
    <w:rsid w:val="00BE4B1D"/>
    <w:rsid w:val="00BE50E7"/>
    <w:rsid w:val="00BE5A82"/>
    <w:rsid w:val="00BE5C7C"/>
    <w:rsid w:val="00BE5DF3"/>
    <w:rsid w:val="00BE5EA9"/>
    <w:rsid w:val="00BE6154"/>
    <w:rsid w:val="00BE64D3"/>
    <w:rsid w:val="00BE6D2D"/>
    <w:rsid w:val="00BE6F53"/>
    <w:rsid w:val="00BE7198"/>
    <w:rsid w:val="00BE71D3"/>
    <w:rsid w:val="00BE7315"/>
    <w:rsid w:val="00BF01B7"/>
    <w:rsid w:val="00BF087A"/>
    <w:rsid w:val="00BF0A2E"/>
    <w:rsid w:val="00BF1014"/>
    <w:rsid w:val="00BF107B"/>
    <w:rsid w:val="00BF14B4"/>
    <w:rsid w:val="00BF19DD"/>
    <w:rsid w:val="00BF1F40"/>
    <w:rsid w:val="00BF211A"/>
    <w:rsid w:val="00BF23D4"/>
    <w:rsid w:val="00BF2DA9"/>
    <w:rsid w:val="00BF2DBF"/>
    <w:rsid w:val="00BF38EA"/>
    <w:rsid w:val="00BF3A43"/>
    <w:rsid w:val="00BF3AB0"/>
    <w:rsid w:val="00BF3C36"/>
    <w:rsid w:val="00BF41E1"/>
    <w:rsid w:val="00BF49B8"/>
    <w:rsid w:val="00BF4C51"/>
    <w:rsid w:val="00BF4D9B"/>
    <w:rsid w:val="00BF4E98"/>
    <w:rsid w:val="00BF535C"/>
    <w:rsid w:val="00BF555C"/>
    <w:rsid w:val="00BF574B"/>
    <w:rsid w:val="00BF57FC"/>
    <w:rsid w:val="00BF589E"/>
    <w:rsid w:val="00BF5A6E"/>
    <w:rsid w:val="00BF5AB1"/>
    <w:rsid w:val="00BF5B7D"/>
    <w:rsid w:val="00BF6194"/>
    <w:rsid w:val="00BF6245"/>
    <w:rsid w:val="00BF6353"/>
    <w:rsid w:val="00BF775C"/>
    <w:rsid w:val="00C00317"/>
    <w:rsid w:val="00C00767"/>
    <w:rsid w:val="00C00EDE"/>
    <w:rsid w:val="00C00FD8"/>
    <w:rsid w:val="00C01663"/>
    <w:rsid w:val="00C0210E"/>
    <w:rsid w:val="00C03495"/>
    <w:rsid w:val="00C035C0"/>
    <w:rsid w:val="00C03705"/>
    <w:rsid w:val="00C03952"/>
    <w:rsid w:val="00C03B8D"/>
    <w:rsid w:val="00C03C94"/>
    <w:rsid w:val="00C03CE1"/>
    <w:rsid w:val="00C03F30"/>
    <w:rsid w:val="00C04595"/>
    <w:rsid w:val="00C04F14"/>
    <w:rsid w:val="00C0505E"/>
    <w:rsid w:val="00C052B5"/>
    <w:rsid w:val="00C05571"/>
    <w:rsid w:val="00C05FAE"/>
    <w:rsid w:val="00C062CD"/>
    <w:rsid w:val="00C0655D"/>
    <w:rsid w:val="00C07436"/>
    <w:rsid w:val="00C07547"/>
    <w:rsid w:val="00C105B5"/>
    <w:rsid w:val="00C1109A"/>
    <w:rsid w:val="00C1120D"/>
    <w:rsid w:val="00C118EC"/>
    <w:rsid w:val="00C119F7"/>
    <w:rsid w:val="00C11D3C"/>
    <w:rsid w:val="00C12175"/>
    <w:rsid w:val="00C124D8"/>
    <w:rsid w:val="00C1252C"/>
    <w:rsid w:val="00C12654"/>
    <w:rsid w:val="00C129C8"/>
    <w:rsid w:val="00C12A03"/>
    <w:rsid w:val="00C12ADD"/>
    <w:rsid w:val="00C12B6D"/>
    <w:rsid w:val="00C12B96"/>
    <w:rsid w:val="00C1354A"/>
    <w:rsid w:val="00C135A0"/>
    <w:rsid w:val="00C1383B"/>
    <w:rsid w:val="00C13979"/>
    <w:rsid w:val="00C14087"/>
    <w:rsid w:val="00C14981"/>
    <w:rsid w:val="00C14F1E"/>
    <w:rsid w:val="00C14F9C"/>
    <w:rsid w:val="00C15D67"/>
    <w:rsid w:val="00C15EB3"/>
    <w:rsid w:val="00C16502"/>
    <w:rsid w:val="00C16562"/>
    <w:rsid w:val="00C16800"/>
    <w:rsid w:val="00C168D1"/>
    <w:rsid w:val="00C16AD4"/>
    <w:rsid w:val="00C1707D"/>
    <w:rsid w:val="00C1709C"/>
    <w:rsid w:val="00C17842"/>
    <w:rsid w:val="00C178AF"/>
    <w:rsid w:val="00C17E2B"/>
    <w:rsid w:val="00C17ED6"/>
    <w:rsid w:val="00C203E4"/>
    <w:rsid w:val="00C20892"/>
    <w:rsid w:val="00C2089F"/>
    <w:rsid w:val="00C21553"/>
    <w:rsid w:val="00C21F40"/>
    <w:rsid w:val="00C22176"/>
    <w:rsid w:val="00C222B7"/>
    <w:rsid w:val="00C227A0"/>
    <w:rsid w:val="00C22828"/>
    <w:rsid w:val="00C22E2A"/>
    <w:rsid w:val="00C23016"/>
    <w:rsid w:val="00C231C0"/>
    <w:rsid w:val="00C233C8"/>
    <w:rsid w:val="00C2368F"/>
    <w:rsid w:val="00C23D36"/>
    <w:rsid w:val="00C24173"/>
    <w:rsid w:val="00C243E9"/>
    <w:rsid w:val="00C246AF"/>
    <w:rsid w:val="00C24777"/>
    <w:rsid w:val="00C24848"/>
    <w:rsid w:val="00C25268"/>
    <w:rsid w:val="00C254C5"/>
    <w:rsid w:val="00C25975"/>
    <w:rsid w:val="00C25B24"/>
    <w:rsid w:val="00C262EF"/>
    <w:rsid w:val="00C26D95"/>
    <w:rsid w:val="00C26DCC"/>
    <w:rsid w:val="00C2792C"/>
    <w:rsid w:val="00C27A5A"/>
    <w:rsid w:val="00C27C8B"/>
    <w:rsid w:val="00C27D88"/>
    <w:rsid w:val="00C30483"/>
    <w:rsid w:val="00C306BF"/>
    <w:rsid w:val="00C30B6C"/>
    <w:rsid w:val="00C31379"/>
    <w:rsid w:val="00C32B14"/>
    <w:rsid w:val="00C32C36"/>
    <w:rsid w:val="00C333EC"/>
    <w:rsid w:val="00C33A5B"/>
    <w:rsid w:val="00C343A0"/>
    <w:rsid w:val="00C34691"/>
    <w:rsid w:val="00C34ABF"/>
    <w:rsid w:val="00C34F9D"/>
    <w:rsid w:val="00C353E7"/>
    <w:rsid w:val="00C36D7D"/>
    <w:rsid w:val="00C37077"/>
    <w:rsid w:val="00C373D5"/>
    <w:rsid w:val="00C37405"/>
    <w:rsid w:val="00C37683"/>
    <w:rsid w:val="00C40397"/>
    <w:rsid w:val="00C40793"/>
    <w:rsid w:val="00C409F9"/>
    <w:rsid w:val="00C40E26"/>
    <w:rsid w:val="00C4161A"/>
    <w:rsid w:val="00C41B2E"/>
    <w:rsid w:val="00C41CC6"/>
    <w:rsid w:val="00C420B0"/>
    <w:rsid w:val="00C422A9"/>
    <w:rsid w:val="00C422C4"/>
    <w:rsid w:val="00C4268F"/>
    <w:rsid w:val="00C43165"/>
    <w:rsid w:val="00C4362A"/>
    <w:rsid w:val="00C43B2F"/>
    <w:rsid w:val="00C43C16"/>
    <w:rsid w:val="00C44121"/>
    <w:rsid w:val="00C44255"/>
    <w:rsid w:val="00C44484"/>
    <w:rsid w:val="00C44702"/>
    <w:rsid w:val="00C4477E"/>
    <w:rsid w:val="00C44859"/>
    <w:rsid w:val="00C44B9E"/>
    <w:rsid w:val="00C44D56"/>
    <w:rsid w:val="00C4573B"/>
    <w:rsid w:val="00C458D8"/>
    <w:rsid w:val="00C45AED"/>
    <w:rsid w:val="00C45E76"/>
    <w:rsid w:val="00C46824"/>
    <w:rsid w:val="00C469C4"/>
    <w:rsid w:val="00C47FB3"/>
    <w:rsid w:val="00C50100"/>
    <w:rsid w:val="00C5015C"/>
    <w:rsid w:val="00C50275"/>
    <w:rsid w:val="00C502FC"/>
    <w:rsid w:val="00C5085B"/>
    <w:rsid w:val="00C50B7C"/>
    <w:rsid w:val="00C5118D"/>
    <w:rsid w:val="00C511AD"/>
    <w:rsid w:val="00C518E2"/>
    <w:rsid w:val="00C51BAE"/>
    <w:rsid w:val="00C51C0C"/>
    <w:rsid w:val="00C51E56"/>
    <w:rsid w:val="00C5256A"/>
    <w:rsid w:val="00C52F46"/>
    <w:rsid w:val="00C53C31"/>
    <w:rsid w:val="00C53C40"/>
    <w:rsid w:val="00C53F42"/>
    <w:rsid w:val="00C53F93"/>
    <w:rsid w:val="00C5412B"/>
    <w:rsid w:val="00C54A74"/>
    <w:rsid w:val="00C550CB"/>
    <w:rsid w:val="00C5519F"/>
    <w:rsid w:val="00C554D0"/>
    <w:rsid w:val="00C55760"/>
    <w:rsid w:val="00C55811"/>
    <w:rsid w:val="00C55AE3"/>
    <w:rsid w:val="00C569A3"/>
    <w:rsid w:val="00C57347"/>
    <w:rsid w:val="00C573A3"/>
    <w:rsid w:val="00C57A0C"/>
    <w:rsid w:val="00C57A84"/>
    <w:rsid w:val="00C57CAD"/>
    <w:rsid w:val="00C57DDE"/>
    <w:rsid w:val="00C60088"/>
    <w:rsid w:val="00C60143"/>
    <w:rsid w:val="00C60597"/>
    <w:rsid w:val="00C6060C"/>
    <w:rsid w:val="00C60A29"/>
    <w:rsid w:val="00C60E09"/>
    <w:rsid w:val="00C60FD1"/>
    <w:rsid w:val="00C61462"/>
    <w:rsid w:val="00C614C0"/>
    <w:rsid w:val="00C617E6"/>
    <w:rsid w:val="00C61906"/>
    <w:rsid w:val="00C621A5"/>
    <w:rsid w:val="00C62814"/>
    <w:rsid w:val="00C6298B"/>
    <w:rsid w:val="00C62E7E"/>
    <w:rsid w:val="00C64185"/>
    <w:rsid w:val="00C647FE"/>
    <w:rsid w:val="00C64AA9"/>
    <w:rsid w:val="00C64BF7"/>
    <w:rsid w:val="00C64EE9"/>
    <w:rsid w:val="00C6529A"/>
    <w:rsid w:val="00C65A39"/>
    <w:rsid w:val="00C664FA"/>
    <w:rsid w:val="00C668EB"/>
    <w:rsid w:val="00C66941"/>
    <w:rsid w:val="00C66EFD"/>
    <w:rsid w:val="00C67568"/>
    <w:rsid w:val="00C6775C"/>
    <w:rsid w:val="00C677AA"/>
    <w:rsid w:val="00C70179"/>
    <w:rsid w:val="00C70885"/>
    <w:rsid w:val="00C7127A"/>
    <w:rsid w:val="00C7128F"/>
    <w:rsid w:val="00C71652"/>
    <w:rsid w:val="00C73EF0"/>
    <w:rsid w:val="00C74078"/>
    <w:rsid w:val="00C760B5"/>
    <w:rsid w:val="00C764A2"/>
    <w:rsid w:val="00C764EC"/>
    <w:rsid w:val="00C76663"/>
    <w:rsid w:val="00C76B2D"/>
    <w:rsid w:val="00C76F47"/>
    <w:rsid w:val="00C7700E"/>
    <w:rsid w:val="00C771B5"/>
    <w:rsid w:val="00C77460"/>
    <w:rsid w:val="00C77601"/>
    <w:rsid w:val="00C77626"/>
    <w:rsid w:val="00C8010B"/>
    <w:rsid w:val="00C80225"/>
    <w:rsid w:val="00C80470"/>
    <w:rsid w:val="00C807CE"/>
    <w:rsid w:val="00C80DED"/>
    <w:rsid w:val="00C8236F"/>
    <w:rsid w:val="00C82B4A"/>
    <w:rsid w:val="00C839F6"/>
    <w:rsid w:val="00C83D84"/>
    <w:rsid w:val="00C841D0"/>
    <w:rsid w:val="00C842FF"/>
    <w:rsid w:val="00C845D0"/>
    <w:rsid w:val="00C84D4E"/>
    <w:rsid w:val="00C84DC3"/>
    <w:rsid w:val="00C8538E"/>
    <w:rsid w:val="00C85465"/>
    <w:rsid w:val="00C8597A"/>
    <w:rsid w:val="00C85981"/>
    <w:rsid w:val="00C85E87"/>
    <w:rsid w:val="00C85E8C"/>
    <w:rsid w:val="00C8632C"/>
    <w:rsid w:val="00C86452"/>
    <w:rsid w:val="00C86642"/>
    <w:rsid w:val="00C868BE"/>
    <w:rsid w:val="00C874B3"/>
    <w:rsid w:val="00C8776B"/>
    <w:rsid w:val="00C900AB"/>
    <w:rsid w:val="00C90142"/>
    <w:rsid w:val="00C90282"/>
    <w:rsid w:val="00C90341"/>
    <w:rsid w:val="00C90552"/>
    <w:rsid w:val="00C90709"/>
    <w:rsid w:val="00C9079A"/>
    <w:rsid w:val="00C90845"/>
    <w:rsid w:val="00C90CC7"/>
    <w:rsid w:val="00C91391"/>
    <w:rsid w:val="00C913B7"/>
    <w:rsid w:val="00C920A7"/>
    <w:rsid w:val="00C9226A"/>
    <w:rsid w:val="00C92496"/>
    <w:rsid w:val="00C924BA"/>
    <w:rsid w:val="00C92DFE"/>
    <w:rsid w:val="00C930DE"/>
    <w:rsid w:val="00C931D7"/>
    <w:rsid w:val="00C93474"/>
    <w:rsid w:val="00C9407B"/>
    <w:rsid w:val="00C94306"/>
    <w:rsid w:val="00C94D21"/>
    <w:rsid w:val="00C96723"/>
    <w:rsid w:val="00C9682C"/>
    <w:rsid w:val="00C96DA3"/>
    <w:rsid w:val="00C97836"/>
    <w:rsid w:val="00C97F9B"/>
    <w:rsid w:val="00CA060E"/>
    <w:rsid w:val="00CA0C79"/>
    <w:rsid w:val="00CA0EA2"/>
    <w:rsid w:val="00CA1165"/>
    <w:rsid w:val="00CA12CC"/>
    <w:rsid w:val="00CA1F6E"/>
    <w:rsid w:val="00CA223C"/>
    <w:rsid w:val="00CA255E"/>
    <w:rsid w:val="00CA2FD3"/>
    <w:rsid w:val="00CA31AE"/>
    <w:rsid w:val="00CA3407"/>
    <w:rsid w:val="00CA3C32"/>
    <w:rsid w:val="00CA3D33"/>
    <w:rsid w:val="00CA402E"/>
    <w:rsid w:val="00CA4312"/>
    <w:rsid w:val="00CA4854"/>
    <w:rsid w:val="00CA4958"/>
    <w:rsid w:val="00CA4C44"/>
    <w:rsid w:val="00CA4CF9"/>
    <w:rsid w:val="00CA5FF2"/>
    <w:rsid w:val="00CA6F47"/>
    <w:rsid w:val="00CA7757"/>
    <w:rsid w:val="00CA7B49"/>
    <w:rsid w:val="00CB00DF"/>
    <w:rsid w:val="00CB019F"/>
    <w:rsid w:val="00CB0760"/>
    <w:rsid w:val="00CB0C86"/>
    <w:rsid w:val="00CB0CC6"/>
    <w:rsid w:val="00CB0ED6"/>
    <w:rsid w:val="00CB2276"/>
    <w:rsid w:val="00CB23BC"/>
    <w:rsid w:val="00CB290F"/>
    <w:rsid w:val="00CB3195"/>
    <w:rsid w:val="00CB3685"/>
    <w:rsid w:val="00CB3EF6"/>
    <w:rsid w:val="00CB45A1"/>
    <w:rsid w:val="00CB4819"/>
    <w:rsid w:val="00CB4A47"/>
    <w:rsid w:val="00CB4B36"/>
    <w:rsid w:val="00CB4B56"/>
    <w:rsid w:val="00CB4E85"/>
    <w:rsid w:val="00CB5065"/>
    <w:rsid w:val="00CB54C9"/>
    <w:rsid w:val="00CB5679"/>
    <w:rsid w:val="00CB57D5"/>
    <w:rsid w:val="00CB5A25"/>
    <w:rsid w:val="00CB6230"/>
    <w:rsid w:val="00CB74D0"/>
    <w:rsid w:val="00CB7511"/>
    <w:rsid w:val="00CB752E"/>
    <w:rsid w:val="00CB7ABD"/>
    <w:rsid w:val="00CB7D0D"/>
    <w:rsid w:val="00CC0211"/>
    <w:rsid w:val="00CC07F7"/>
    <w:rsid w:val="00CC0DB5"/>
    <w:rsid w:val="00CC1427"/>
    <w:rsid w:val="00CC178D"/>
    <w:rsid w:val="00CC183B"/>
    <w:rsid w:val="00CC1AE2"/>
    <w:rsid w:val="00CC1B57"/>
    <w:rsid w:val="00CC1CE4"/>
    <w:rsid w:val="00CC1D72"/>
    <w:rsid w:val="00CC212B"/>
    <w:rsid w:val="00CC25E5"/>
    <w:rsid w:val="00CC29A1"/>
    <w:rsid w:val="00CC32A2"/>
    <w:rsid w:val="00CC375E"/>
    <w:rsid w:val="00CC3DEC"/>
    <w:rsid w:val="00CC45EC"/>
    <w:rsid w:val="00CC49D8"/>
    <w:rsid w:val="00CC4FF0"/>
    <w:rsid w:val="00CC55DC"/>
    <w:rsid w:val="00CC5950"/>
    <w:rsid w:val="00CC5DD4"/>
    <w:rsid w:val="00CC5F68"/>
    <w:rsid w:val="00CC6207"/>
    <w:rsid w:val="00CC66A4"/>
    <w:rsid w:val="00CC6E69"/>
    <w:rsid w:val="00CC6F15"/>
    <w:rsid w:val="00CC7032"/>
    <w:rsid w:val="00CC7278"/>
    <w:rsid w:val="00CC7582"/>
    <w:rsid w:val="00CC764D"/>
    <w:rsid w:val="00CD03E5"/>
    <w:rsid w:val="00CD0E1F"/>
    <w:rsid w:val="00CD1507"/>
    <w:rsid w:val="00CD1D79"/>
    <w:rsid w:val="00CD2184"/>
    <w:rsid w:val="00CD27B5"/>
    <w:rsid w:val="00CD29C2"/>
    <w:rsid w:val="00CD2B7A"/>
    <w:rsid w:val="00CD312F"/>
    <w:rsid w:val="00CD3918"/>
    <w:rsid w:val="00CD3DDC"/>
    <w:rsid w:val="00CD438C"/>
    <w:rsid w:val="00CD4AFB"/>
    <w:rsid w:val="00CD4C4F"/>
    <w:rsid w:val="00CD4E65"/>
    <w:rsid w:val="00CD5568"/>
    <w:rsid w:val="00CD5708"/>
    <w:rsid w:val="00CD68BF"/>
    <w:rsid w:val="00CD6F65"/>
    <w:rsid w:val="00CD7103"/>
    <w:rsid w:val="00CD72B8"/>
    <w:rsid w:val="00CD7AA4"/>
    <w:rsid w:val="00CD7B0E"/>
    <w:rsid w:val="00CD7BB2"/>
    <w:rsid w:val="00CE0143"/>
    <w:rsid w:val="00CE0411"/>
    <w:rsid w:val="00CE0A6A"/>
    <w:rsid w:val="00CE0DB7"/>
    <w:rsid w:val="00CE0FC6"/>
    <w:rsid w:val="00CE1282"/>
    <w:rsid w:val="00CE17F6"/>
    <w:rsid w:val="00CE1D7C"/>
    <w:rsid w:val="00CE201B"/>
    <w:rsid w:val="00CE2845"/>
    <w:rsid w:val="00CE2990"/>
    <w:rsid w:val="00CE29B5"/>
    <w:rsid w:val="00CE2A73"/>
    <w:rsid w:val="00CE333E"/>
    <w:rsid w:val="00CE365B"/>
    <w:rsid w:val="00CE3BE7"/>
    <w:rsid w:val="00CE41E7"/>
    <w:rsid w:val="00CE49A2"/>
    <w:rsid w:val="00CE5482"/>
    <w:rsid w:val="00CE54EB"/>
    <w:rsid w:val="00CE5E9D"/>
    <w:rsid w:val="00CE6D8E"/>
    <w:rsid w:val="00CE79A9"/>
    <w:rsid w:val="00CF0864"/>
    <w:rsid w:val="00CF0A06"/>
    <w:rsid w:val="00CF0EB5"/>
    <w:rsid w:val="00CF1949"/>
    <w:rsid w:val="00CF1B98"/>
    <w:rsid w:val="00CF1ECD"/>
    <w:rsid w:val="00CF2080"/>
    <w:rsid w:val="00CF2488"/>
    <w:rsid w:val="00CF254A"/>
    <w:rsid w:val="00CF2663"/>
    <w:rsid w:val="00CF2960"/>
    <w:rsid w:val="00CF2E55"/>
    <w:rsid w:val="00CF2F4B"/>
    <w:rsid w:val="00CF3B29"/>
    <w:rsid w:val="00CF4093"/>
    <w:rsid w:val="00CF4637"/>
    <w:rsid w:val="00CF46C4"/>
    <w:rsid w:val="00CF4758"/>
    <w:rsid w:val="00CF4B86"/>
    <w:rsid w:val="00CF4B93"/>
    <w:rsid w:val="00CF4C06"/>
    <w:rsid w:val="00CF4F1F"/>
    <w:rsid w:val="00CF4F28"/>
    <w:rsid w:val="00CF5083"/>
    <w:rsid w:val="00CF5171"/>
    <w:rsid w:val="00CF587A"/>
    <w:rsid w:val="00CF61A0"/>
    <w:rsid w:val="00CF6294"/>
    <w:rsid w:val="00CF676E"/>
    <w:rsid w:val="00CF712F"/>
    <w:rsid w:val="00CF794A"/>
    <w:rsid w:val="00CF7C0A"/>
    <w:rsid w:val="00CF7FA8"/>
    <w:rsid w:val="00D002E0"/>
    <w:rsid w:val="00D0068B"/>
    <w:rsid w:val="00D009B6"/>
    <w:rsid w:val="00D00B90"/>
    <w:rsid w:val="00D01400"/>
    <w:rsid w:val="00D0140E"/>
    <w:rsid w:val="00D0166C"/>
    <w:rsid w:val="00D02195"/>
    <w:rsid w:val="00D021C5"/>
    <w:rsid w:val="00D0279C"/>
    <w:rsid w:val="00D03071"/>
    <w:rsid w:val="00D03684"/>
    <w:rsid w:val="00D036A0"/>
    <w:rsid w:val="00D03819"/>
    <w:rsid w:val="00D038D6"/>
    <w:rsid w:val="00D04444"/>
    <w:rsid w:val="00D047D4"/>
    <w:rsid w:val="00D04A5F"/>
    <w:rsid w:val="00D050EA"/>
    <w:rsid w:val="00D056D3"/>
    <w:rsid w:val="00D05857"/>
    <w:rsid w:val="00D05E35"/>
    <w:rsid w:val="00D05FDF"/>
    <w:rsid w:val="00D074D1"/>
    <w:rsid w:val="00D10109"/>
    <w:rsid w:val="00D1015B"/>
    <w:rsid w:val="00D10AF6"/>
    <w:rsid w:val="00D10B7A"/>
    <w:rsid w:val="00D10D34"/>
    <w:rsid w:val="00D1142E"/>
    <w:rsid w:val="00D11B74"/>
    <w:rsid w:val="00D11C1C"/>
    <w:rsid w:val="00D11D85"/>
    <w:rsid w:val="00D11FB7"/>
    <w:rsid w:val="00D12941"/>
    <w:rsid w:val="00D12982"/>
    <w:rsid w:val="00D12D30"/>
    <w:rsid w:val="00D13197"/>
    <w:rsid w:val="00D131CF"/>
    <w:rsid w:val="00D13439"/>
    <w:rsid w:val="00D13DE4"/>
    <w:rsid w:val="00D13EB9"/>
    <w:rsid w:val="00D14BB5"/>
    <w:rsid w:val="00D14C0B"/>
    <w:rsid w:val="00D15667"/>
    <w:rsid w:val="00D159F3"/>
    <w:rsid w:val="00D15F01"/>
    <w:rsid w:val="00D17A23"/>
    <w:rsid w:val="00D17EC4"/>
    <w:rsid w:val="00D2016A"/>
    <w:rsid w:val="00D2067A"/>
    <w:rsid w:val="00D20708"/>
    <w:rsid w:val="00D2070C"/>
    <w:rsid w:val="00D209BF"/>
    <w:rsid w:val="00D20C04"/>
    <w:rsid w:val="00D20C28"/>
    <w:rsid w:val="00D20C69"/>
    <w:rsid w:val="00D20DAE"/>
    <w:rsid w:val="00D20F10"/>
    <w:rsid w:val="00D21340"/>
    <w:rsid w:val="00D21AFF"/>
    <w:rsid w:val="00D21E48"/>
    <w:rsid w:val="00D2213B"/>
    <w:rsid w:val="00D2265C"/>
    <w:rsid w:val="00D228C3"/>
    <w:rsid w:val="00D22946"/>
    <w:rsid w:val="00D2299C"/>
    <w:rsid w:val="00D22D4D"/>
    <w:rsid w:val="00D23731"/>
    <w:rsid w:val="00D23CB3"/>
    <w:rsid w:val="00D23FAD"/>
    <w:rsid w:val="00D2404D"/>
    <w:rsid w:val="00D240FB"/>
    <w:rsid w:val="00D24119"/>
    <w:rsid w:val="00D244EA"/>
    <w:rsid w:val="00D246A6"/>
    <w:rsid w:val="00D2471A"/>
    <w:rsid w:val="00D24A83"/>
    <w:rsid w:val="00D25070"/>
    <w:rsid w:val="00D25AC4"/>
    <w:rsid w:val="00D25CB1"/>
    <w:rsid w:val="00D262FB"/>
    <w:rsid w:val="00D266BC"/>
    <w:rsid w:val="00D279F7"/>
    <w:rsid w:val="00D30253"/>
    <w:rsid w:val="00D30D76"/>
    <w:rsid w:val="00D30FDD"/>
    <w:rsid w:val="00D3125F"/>
    <w:rsid w:val="00D31F66"/>
    <w:rsid w:val="00D3253A"/>
    <w:rsid w:val="00D325D5"/>
    <w:rsid w:val="00D3289C"/>
    <w:rsid w:val="00D32AD9"/>
    <w:rsid w:val="00D330CB"/>
    <w:rsid w:val="00D331EC"/>
    <w:rsid w:val="00D337A4"/>
    <w:rsid w:val="00D33974"/>
    <w:rsid w:val="00D33B17"/>
    <w:rsid w:val="00D33B36"/>
    <w:rsid w:val="00D33BFC"/>
    <w:rsid w:val="00D33FE4"/>
    <w:rsid w:val="00D341B0"/>
    <w:rsid w:val="00D342AC"/>
    <w:rsid w:val="00D34CA8"/>
    <w:rsid w:val="00D35143"/>
    <w:rsid w:val="00D3560D"/>
    <w:rsid w:val="00D35A0B"/>
    <w:rsid w:val="00D35B2C"/>
    <w:rsid w:val="00D36AA5"/>
    <w:rsid w:val="00D3789B"/>
    <w:rsid w:val="00D37F3F"/>
    <w:rsid w:val="00D40034"/>
    <w:rsid w:val="00D4007E"/>
    <w:rsid w:val="00D40161"/>
    <w:rsid w:val="00D4024C"/>
    <w:rsid w:val="00D4075C"/>
    <w:rsid w:val="00D40AB6"/>
    <w:rsid w:val="00D41210"/>
    <w:rsid w:val="00D41567"/>
    <w:rsid w:val="00D41D13"/>
    <w:rsid w:val="00D41DA6"/>
    <w:rsid w:val="00D41F02"/>
    <w:rsid w:val="00D42061"/>
    <w:rsid w:val="00D42409"/>
    <w:rsid w:val="00D4255B"/>
    <w:rsid w:val="00D429F7"/>
    <w:rsid w:val="00D43332"/>
    <w:rsid w:val="00D4361A"/>
    <w:rsid w:val="00D437F7"/>
    <w:rsid w:val="00D43F76"/>
    <w:rsid w:val="00D44228"/>
    <w:rsid w:val="00D44356"/>
    <w:rsid w:val="00D444E1"/>
    <w:rsid w:val="00D4494C"/>
    <w:rsid w:val="00D44B02"/>
    <w:rsid w:val="00D44C65"/>
    <w:rsid w:val="00D44EFF"/>
    <w:rsid w:val="00D45835"/>
    <w:rsid w:val="00D45976"/>
    <w:rsid w:val="00D45985"/>
    <w:rsid w:val="00D45EFD"/>
    <w:rsid w:val="00D46A62"/>
    <w:rsid w:val="00D47930"/>
    <w:rsid w:val="00D479FE"/>
    <w:rsid w:val="00D47BB5"/>
    <w:rsid w:val="00D47D14"/>
    <w:rsid w:val="00D47F2C"/>
    <w:rsid w:val="00D5050F"/>
    <w:rsid w:val="00D506EF"/>
    <w:rsid w:val="00D51160"/>
    <w:rsid w:val="00D51855"/>
    <w:rsid w:val="00D51F2A"/>
    <w:rsid w:val="00D528B0"/>
    <w:rsid w:val="00D52A84"/>
    <w:rsid w:val="00D52AA2"/>
    <w:rsid w:val="00D52ADF"/>
    <w:rsid w:val="00D52B5A"/>
    <w:rsid w:val="00D52DAA"/>
    <w:rsid w:val="00D52F22"/>
    <w:rsid w:val="00D53418"/>
    <w:rsid w:val="00D53AEA"/>
    <w:rsid w:val="00D53C94"/>
    <w:rsid w:val="00D53D67"/>
    <w:rsid w:val="00D5500A"/>
    <w:rsid w:val="00D55CFD"/>
    <w:rsid w:val="00D56209"/>
    <w:rsid w:val="00D56A94"/>
    <w:rsid w:val="00D56B78"/>
    <w:rsid w:val="00D56DD7"/>
    <w:rsid w:val="00D570E9"/>
    <w:rsid w:val="00D5748D"/>
    <w:rsid w:val="00D60778"/>
    <w:rsid w:val="00D60ADD"/>
    <w:rsid w:val="00D60EC5"/>
    <w:rsid w:val="00D61D80"/>
    <w:rsid w:val="00D6213F"/>
    <w:rsid w:val="00D6215C"/>
    <w:rsid w:val="00D62641"/>
    <w:rsid w:val="00D62852"/>
    <w:rsid w:val="00D62F14"/>
    <w:rsid w:val="00D63002"/>
    <w:rsid w:val="00D631A8"/>
    <w:rsid w:val="00D633DE"/>
    <w:rsid w:val="00D63729"/>
    <w:rsid w:val="00D63C0D"/>
    <w:rsid w:val="00D63E8E"/>
    <w:rsid w:val="00D63E99"/>
    <w:rsid w:val="00D64535"/>
    <w:rsid w:val="00D64F5D"/>
    <w:rsid w:val="00D657C1"/>
    <w:rsid w:val="00D65D39"/>
    <w:rsid w:val="00D66A5A"/>
    <w:rsid w:val="00D67037"/>
    <w:rsid w:val="00D6757D"/>
    <w:rsid w:val="00D67F3B"/>
    <w:rsid w:val="00D701E2"/>
    <w:rsid w:val="00D70638"/>
    <w:rsid w:val="00D7151D"/>
    <w:rsid w:val="00D71525"/>
    <w:rsid w:val="00D71B8F"/>
    <w:rsid w:val="00D72937"/>
    <w:rsid w:val="00D72BD2"/>
    <w:rsid w:val="00D72E71"/>
    <w:rsid w:val="00D737B3"/>
    <w:rsid w:val="00D73F2E"/>
    <w:rsid w:val="00D742B7"/>
    <w:rsid w:val="00D7491C"/>
    <w:rsid w:val="00D74C3E"/>
    <w:rsid w:val="00D75730"/>
    <w:rsid w:val="00D75CCD"/>
    <w:rsid w:val="00D75FEE"/>
    <w:rsid w:val="00D76270"/>
    <w:rsid w:val="00D76948"/>
    <w:rsid w:val="00D7758B"/>
    <w:rsid w:val="00D777F5"/>
    <w:rsid w:val="00D77AF4"/>
    <w:rsid w:val="00D77BE8"/>
    <w:rsid w:val="00D77E9B"/>
    <w:rsid w:val="00D800F4"/>
    <w:rsid w:val="00D81D74"/>
    <w:rsid w:val="00D81E6A"/>
    <w:rsid w:val="00D822F6"/>
    <w:rsid w:val="00D824EA"/>
    <w:rsid w:val="00D82533"/>
    <w:rsid w:val="00D8269C"/>
    <w:rsid w:val="00D82A40"/>
    <w:rsid w:val="00D82D8A"/>
    <w:rsid w:val="00D82E1B"/>
    <w:rsid w:val="00D839FD"/>
    <w:rsid w:val="00D84A7D"/>
    <w:rsid w:val="00D84C84"/>
    <w:rsid w:val="00D84E10"/>
    <w:rsid w:val="00D8520B"/>
    <w:rsid w:val="00D85FC1"/>
    <w:rsid w:val="00D86592"/>
    <w:rsid w:val="00D86736"/>
    <w:rsid w:val="00D86A6B"/>
    <w:rsid w:val="00D86CF0"/>
    <w:rsid w:val="00D8765C"/>
    <w:rsid w:val="00D87AA7"/>
    <w:rsid w:val="00D87CA7"/>
    <w:rsid w:val="00D9023C"/>
    <w:rsid w:val="00D90297"/>
    <w:rsid w:val="00D902C9"/>
    <w:rsid w:val="00D903E0"/>
    <w:rsid w:val="00D9053E"/>
    <w:rsid w:val="00D90ABA"/>
    <w:rsid w:val="00D91697"/>
    <w:rsid w:val="00D91922"/>
    <w:rsid w:val="00D91D2E"/>
    <w:rsid w:val="00D91E92"/>
    <w:rsid w:val="00D92910"/>
    <w:rsid w:val="00D92944"/>
    <w:rsid w:val="00D9301D"/>
    <w:rsid w:val="00D9302F"/>
    <w:rsid w:val="00D936C5"/>
    <w:rsid w:val="00D93F9C"/>
    <w:rsid w:val="00D945BF"/>
    <w:rsid w:val="00D9462F"/>
    <w:rsid w:val="00D94CE4"/>
    <w:rsid w:val="00D94F2E"/>
    <w:rsid w:val="00D9508B"/>
    <w:rsid w:val="00D9541D"/>
    <w:rsid w:val="00D95797"/>
    <w:rsid w:val="00D95E94"/>
    <w:rsid w:val="00D96175"/>
    <w:rsid w:val="00D968F3"/>
    <w:rsid w:val="00D96992"/>
    <w:rsid w:val="00D97380"/>
    <w:rsid w:val="00DA028B"/>
    <w:rsid w:val="00DA0BB2"/>
    <w:rsid w:val="00DA0E5C"/>
    <w:rsid w:val="00DA0E8F"/>
    <w:rsid w:val="00DA1483"/>
    <w:rsid w:val="00DA1DA2"/>
    <w:rsid w:val="00DA22A7"/>
    <w:rsid w:val="00DA2437"/>
    <w:rsid w:val="00DA25F5"/>
    <w:rsid w:val="00DA26CA"/>
    <w:rsid w:val="00DA2A78"/>
    <w:rsid w:val="00DA2F07"/>
    <w:rsid w:val="00DA3E07"/>
    <w:rsid w:val="00DA495F"/>
    <w:rsid w:val="00DA4ADF"/>
    <w:rsid w:val="00DA51E7"/>
    <w:rsid w:val="00DA64C6"/>
    <w:rsid w:val="00DA6752"/>
    <w:rsid w:val="00DA73A3"/>
    <w:rsid w:val="00DA7BFF"/>
    <w:rsid w:val="00DA7F38"/>
    <w:rsid w:val="00DA7FD0"/>
    <w:rsid w:val="00DB0240"/>
    <w:rsid w:val="00DB0998"/>
    <w:rsid w:val="00DB0A9A"/>
    <w:rsid w:val="00DB0CA1"/>
    <w:rsid w:val="00DB0E41"/>
    <w:rsid w:val="00DB1367"/>
    <w:rsid w:val="00DB1747"/>
    <w:rsid w:val="00DB21C2"/>
    <w:rsid w:val="00DB2D42"/>
    <w:rsid w:val="00DB33D1"/>
    <w:rsid w:val="00DB374E"/>
    <w:rsid w:val="00DB469F"/>
    <w:rsid w:val="00DB46A7"/>
    <w:rsid w:val="00DB4C6B"/>
    <w:rsid w:val="00DB51D7"/>
    <w:rsid w:val="00DB5765"/>
    <w:rsid w:val="00DB5DE0"/>
    <w:rsid w:val="00DB64D5"/>
    <w:rsid w:val="00DB6875"/>
    <w:rsid w:val="00DB6EDC"/>
    <w:rsid w:val="00DB72BB"/>
    <w:rsid w:val="00DB7562"/>
    <w:rsid w:val="00DB771F"/>
    <w:rsid w:val="00DB7756"/>
    <w:rsid w:val="00DB7A04"/>
    <w:rsid w:val="00DB7E46"/>
    <w:rsid w:val="00DC01B8"/>
    <w:rsid w:val="00DC0254"/>
    <w:rsid w:val="00DC02EB"/>
    <w:rsid w:val="00DC0924"/>
    <w:rsid w:val="00DC0A92"/>
    <w:rsid w:val="00DC0B5E"/>
    <w:rsid w:val="00DC0DD0"/>
    <w:rsid w:val="00DC0EBF"/>
    <w:rsid w:val="00DC16FA"/>
    <w:rsid w:val="00DC1CDD"/>
    <w:rsid w:val="00DC2EA1"/>
    <w:rsid w:val="00DC320C"/>
    <w:rsid w:val="00DC3440"/>
    <w:rsid w:val="00DC3AF7"/>
    <w:rsid w:val="00DC3B48"/>
    <w:rsid w:val="00DC3B52"/>
    <w:rsid w:val="00DC465E"/>
    <w:rsid w:val="00DC48F4"/>
    <w:rsid w:val="00DC49C7"/>
    <w:rsid w:val="00DC4A2B"/>
    <w:rsid w:val="00DC588D"/>
    <w:rsid w:val="00DC5D30"/>
    <w:rsid w:val="00DC6450"/>
    <w:rsid w:val="00DC659C"/>
    <w:rsid w:val="00DC65A9"/>
    <w:rsid w:val="00DC6DB4"/>
    <w:rsid w:val="00DC6E0B"/>
    <w:rsid w:val="00DC74CF"/>
    <w:rsid w:val="00DC78DC"/>
    <w:rsid w:val="00DC7D1F"/>
    <w:rsid w:val="00DC7EB2"/>
    <w:rsid w:val="00DC7FD4"/>
    <w:rsid w:val="00DD031C"/>
    <w:rsid w:val="00DD0667"/>
    <w:rsid w:val="00DD0BD6"/>
    <w:rsid w:val="00DD100E"/>
    <w:rsid w:val="00DD2E89"/>
    <w:rsid w:val="00DD2F80"/>
    <w:rsid w:val="00DD3051"/>
    <w:rsid w:val="00DD3275"/>
    <w:rsid w:val="00DD3354"/>
    <w:rsid w:val="00DD39AB"/>
    <w:rsid w:val="00DD3A58"/>
    <w:rsid w:val="00DD3A69"/>
    <w:rsid w:val="00DD3D3B"/>
    <w:rsid w:val="00DD3F94"/>
    <w:rsid w:val="00DD43C8"/>
    <w:rsid w:val="00DD47A9"/>
    <w:rsid w:val="00DD4E71"/>
    <w:rsid w:val="00DD4F69"/>
    <w:rsid w:val="00DD529B"/>
    <w:rsid w:val="00DD59D4"/>
    <w:rsid w:val="00DD5D6F"/>
    <w:rsid w:val="00DD5E15"/>
    <w:rsid w:val="00DD60A5"/>
    <w:rsid w:val="00DD64B6"/>
    <w:rsid w:val="00DD6FFB"/>
    <w:rsid w:val="00DD72FF"/>
    <w:rsid w:val="00DD7E02"/>
    <w:rsid w:val="00DE019A"/>
    <w:rsid w:val="00DE06AC"/>
    <w:rsid w:val="00DE08A3"/>
    <w:rsid w:val="00DE0E8E"/>
    <w:rsid w:val="00DE1590"/>
    <w:rsid w:val="00DE21B9"/>
    <w:rsid w:val="00DE2946"/>
    <w:rsid w:val="00DE2E5B"/>
    <w:rsid w:val="00DE2FBB"/>
    <w:rsid w:val="00DE33C6"/>
    <w:rsid w:val="00DE3D6E"/>
    <w:rsid w:val="00DE4A74"/>
    <w:rsid w:val="00DE4EEB"/>
    <w:rsid w:val="00DE4F54"/>
    <w:rsid w:val="00DE5691"/>
    <w:rsid w:val="00DE60C7"/>
    <w:rsid w:val="00DE6C93"/>
    <w:rsid w:val="00DE6FDA"/>
    <w:rsid w:val="00DE7F8F"/>
    <w:rsid w:val="00DF0050"/>
    <w:rsid w:val="00DF075B"/>
    <w:rsid w:val="00DF07BA"/>
    <w:rsid w:val="00DF1061"/>
    <w:rsid w:val="00DF1402"/>
    <w:rsid w:val="00DF1806"/>
    <w:rsid w:val="00DF27F9"/>
    <w:rsid w:val="00DF32CB"/>
    <w:rsid w:val="00DF3909"/>
    <w:rsid w:val="00DF3CEA"/>
    <w:rsid w:val="00DF4127"/>
    <w:rsid w:val="00DF4228"/>
    <w:rsid w:val="00DF42BF"/>
    <w:rsid w:val="00DF46F9"/>
    <w:rsid w:val="00DF5667"/>
    <w:rsid w:val="00DF5778"/>
    <w:rsid w:val="00DF5C28"/>
    <w:rsid w:val="00DF69E7"/>
    <w:rsid w:val="00DF6EB1"/>
    <w:rsid w:val="00E00718"/>
    <w:rsid w:val="00E0087F"/>
    <w:rsid w:val="00E00A66"/>
    <w:rsid w:val="00E00FCD"/>
    <w:rsid w:val="00E01111"/>
    <w:rsid w:val="00E01679"/>
    <w:rsid w:val="00E01A2E"/>
    <w:rsid w:val="00E01A8E"/>
    <w:rsid w:val="00E01AC9"/>
    <w:rsid w:val="00E02028"/>
    <w:rsid w:val="00E023A5"/>
    <w:rsid w:val="00E02E9E"/>
    <w:rsid w:val="00E02F7A"/>
    <w:rsid w:val="00E0315C"/>
    <w:rsid w:val="00E03B96"/>
    <w:rsid w:val="00E03CD0"/>
    <w:rsid w:val="00E03E64"/>
    <w:rsid w:val="00E040F7"/>
    <w:rsid w:val="00E04172"/>
    <w:rsid w:val="00E049EA"/>
    <w:rsid w:val="00E04CB9"/>
    <w:rsid w:val="00E04D3E"/>
    <w:rsid w:val="00E04E4B"/>
    <w:rsid w:val="00E04E63"/>
    <w:rsid w:val="00E05467"/>
    <w:rsid w:val="00E05EE3"/>
    <w:rsid w:val="00E06099"/>
    <w:rsid w:val="00E066A9"/>
    <w:rsid w:val="00E06A5E"/>
    <w:rsid w:val="00E06BA6"/>
    <w:rsid w:val="00E06C4F"/>
    <w:rsid w:val="00E06F55"/>
    <w:rsid w:val="00E07244"/>
    <w:rsid w:val="00E075A5"/>
    <w:rsid w:val="00E07958"/>
    <w:rsid w:val="00E07B48"/>
    <w:rsid w:val="00E07C4D"/>
    <w:rsid w:val="00E07DE6"/>
    <w:rsid w:val="00E10565"/>
    <w:rsid w:val="00E11657"/>
    <w:rsid w:val="00E11AB1"/>
    <w:rsid w:val="00E1239B"/>
    <w:rsid w:val="00E12616"/>
    <w:rsid w:val="00E126C2"/>
    <w:rsid w:val="00E13074"/>
    <w:rsid w:val="00E13662"/>
    <w:rsid w:val="00E137BE"/>
    <w:rsid w:val="00E13B3D"/>
    <w:rsid w:val="00E14120"/>
    <w:rsid w:val="00E146A8"/>
    <w:rsid w:val="00E14827"/>
    <w:rsid w:val="00E14AA1"/>
    <w:rsid w:val="00E14E0D"/>
    <w:rsid w:val="00E15454"/>
    <w:rsid w:val="00E156F8"/>
    <w:rsid w:val="00E158E6"/>
    <w:rsid w:val="00E1599D"/>
    <w:rsid w:val="00E15A16"/>
    <w:rsid w:val="00E15EEB"/>
    <w:rsid w:val="00E163A6"/>
    <w:rsid w:val="00E16431"/>
    <w:rsid w:val="00E165D5"/>
    <w:rsid w:val="00E167CA"/>
    <w:rsid w:val="00E169EF"/>
    <w:rsid w:val="00E16B72"/>
    <w:rsid w:val="00E16D27"/>
    <w:rsid w:val="00E16E35"/>
    <w:rsid w:val="00E17192"/>
    <w:rsid w:val="00E174C9"/>
    <w:rsid w:val="00E17B1C"/>
    <w:rsid w:val="00E201DF"/>
    <w:rsid w:val="00E21112"/>
    <w:rsid w:val="00E21414"/>
    <w:rsid w:val="00E21F1D"/>
    <w:rsid w:val="00E21F47"/>
    <w:rsid w:val="00E22808"/>
    <w:rsid w:val="00E233D6"/>
    <w:rsid w:val="00E23AB4"/>
    <w:rsid w:val="00E23C63"/>
    <w:rsid w:val="00E23D08"/>
    <w:rsid w:val="00E23D70"/>
    <w:rsid w:val="00E243D4"/>
    <w:rsid w:val="00E2443C"/>
    <w:rsid w:val="00E251C5"/>
    <w:rsid w:val="00E252D7"/>
    <w:rsid w:val="00E2540E"/>
    <w:rsid w:val="00E25A2B"/>
    <w:rsid w:val="00E25D31"/>
    <w:rsid w:val="00E26126"/>
    <w:rsid w:val="00E264FB"/>
    <w:rsid w:val="00E268AC"/>
    <w:rsid w:val="00E2698B"/>
    <w:rsid w:val="00E26B04"/>
    <w:rsid w:val="00E27266"/>
    <w:rsid w:val="00E278B1"/>
    <w:rsid w:val="00E27C44"/>
    <w:rsid w:val="00E30D29"/>
    <w:rsid w:val="00E315D5"/>
    <w:rsid w:val="00E31A93"/>
    <w:rsid w:val="00E31D04"/>
    <w:rsid w:val="00E31FF5"/>
    <w:rsid w:val="00E325A8"/>
    <w:rsid w:val="00E326E6"/>
    <w:rsid w:val="00E32B23"/>
    <w:rsid w:val="00E334A3"/>
    <w:rsid w:val="00E335D6"/>
    <w:rsid w:val="00E3366F"/>
    <w:rsid w:val="00E33E73"/>
    <w:rsid w:val="00E34A17"/>
    <w:rsid w:val="00E34A34"/>
    <w:rsid w:val="00E34F05"/>
    <w:rsid w:val="00E356B0"/>
    <w:rsid w:val="00E35842"/>
    <w:rsid w:val="00E358DD"/>
    <w:rsid w:val="00E35EFD"/>
    <w:rsid w:val="00E368DC"/>
    <w:rsid w:val="00E36A91"/>
    <w:rsid w:val="00E36F14"/>
    <w:rsid w:val="00E36F82"/>
    <w:rsid w:val="00E40488"/>
    <w:rsid w:val="00E40AFD"/>
    <w:rsid w:val="00E40DDC"/>
    <w:rsid w:val="00E41A67"/>
    <w:rsid w:val="00E41D8F"/>
    <w:rsid w:val="00E424AD"/>
    <w:rsid w:val="00E42678"/>
    <w:rsid w:val="00E42682"/>
    <w:rsid w:val="00E42FB8"/>
    <w:rsid w:val="00E432C2"/>
    <w:rsid w:val="00E4360B"/>
    <w:rsid w:val="00E43766"/>
    <w:rsid w:val="00E4393A"/>
    <w:rsid w:val="00E4395C"/>
    <w:rsid w:val="00E43AD4"/>
    <w:rsid w:val="00E43E29"/>
    <w:rsid w:val="00E44529"/>
    <w:rsid w:val="00E4470F"/>
    <w:rsid w:val="00E44A26"/>
    <w:rsid w:val="00E4519C"/>
    <w:rsid w:val="00E4655A"/>
    <w:rsid w:val="00E46898"/>
    <w:rsid w:val="00E469E8"/>
    <w:rsid w:val="00E46C0C"/>
    <w:rsid w:val="00E506F1"/>
    <w:rsid w:val="00E509BA"/>
    <w:rsid w:val="00E51094"/>
    <w:rsid w:val="00E517C4"/>
    <w:rsid w:val="00E51AD0"/>
    <w:rsid w:val="00E51C9D"/>
    <w:rsid w:val="00E5249C"/>
    <w:rsid w:val="00E52598"/>
    <w:rsid w:val="00E52DDA"/>
    <w:rsid w:val="00E53423"/>
    <w:rsid w:val="00E53735"/>
    <w:rsid w:val="00E54509"/>
    <w:rsid w:val="00E546EB"/>
    <w:rsid w:val="00E555BC"/>
    <w:rsid w:val="00E55AEB"/>
    <w:rsid w:val="00E55B25"/>
    <w:rsid w:val="00E55E81"/>
    <w:rsid w:val="00E5607F"/>
    <w:rsid w:val="00E561A5"/>
    <w:rsid w:val="00E56417"/>
    <w:rsid w:val="00E56482"/>
    <w:rsid w:val="00E566B3"/>
    <w:rsid w:val="00E56D1A"/>
    <w:rsid w:val="00E5770B"/>
    <w:rsid w:val="00E57C22"/>
    <w:rsid w:val="00E57D91"/>
    <w:rsid w:val="00E602FC"/>
    <w:rsid w:val="00E60536"/>
    <w:rsid w:val="00E6053D"/>
    <w:rsid w:val="00E6065B"/>
    <w:rsid w:val="00E6098C"/>
    <w:rsid w:val="00E60C68"/>
    <w:rsid w:val="00E60C89"/>
    <w:rsid w:val="00E60E0B"/>
    <w:rsid w:val="00E610AB"/>
    <w:rsid w:val="00E61636"/>
    <w:rsid w:val="00E61AC2"/>
    <w:rsid w:val="00E61DCA"/>
    <w:rsid w:val="00E61EA6"/>
    <w:rsid w:val="00E61FCD"/>
    <w:rsid w:val="00E61FE6"/>
    <w:rsid w:val="00E62140"/>
    <w:rsid w:val="00E621AE"/>
    <w:rsid w:val="00E62593"/>
    <w:rsid w:val="00E62756"/>
    <w:rsid w:val="00E629FE"/>
    <w:rsid w:val="00E62D86"/>
    <w:rsid w:val="00E636BC"/>
    <w:rsid w:val="00E637B1"/>
    <w:rsid w:val="00E63A29"/>
    <w:rsid w:val="00E6407C"/>
    <w:rsid w:val="00E644AE"/>
    <w:rsid w:val="00E64B66"/>
    <w:rsid w:val="00E64C14"/>
    <w:rsid w:val="00E64F81"/>
    <w:rsid w:val="00E66145"/>
    <w:rsid w:val="00E66E01"/>
    <w:rsid w:val="00E66E70"/>
    <w:rsid w:val="00E66F44"/>
    <w:rsid w:val="00E670F9"/>
    <w:rsid w:val="00E67505"/>
    <w:rsid w:val="00E67510"/>
    <w:rsid w:val="00E7081B"/>
    <w:rsid w:val="00E70E76"/>
    <w:rsid w:val="00E7159B"/>
    <w:rsid w:val="00E717CE"/>
    <w:rsid w:val="00E71C11"/>
    <w:rsid w:val="00E71CA6"/>
    <w:rsid w:val="00E72028"/>
    <w:rsid w:val="00E72302"/>
    <w:rsid w:val="00E727F9"/>
    <w:rsid w:val="00E728DC"/>
    <w:rsid w:val="00E7331D"/>
    <w:rsid w:val="00E73506"/>
    <w:rsid w:val="00E73604"/>
    <w:rsid w:val="00E73742"/>
    <w:rsid w:val="00E73938"/>
    <w:rsid w:val="00E739A3"/>
    <w:rsid w:val="00E747A3"/>
    <w:rsid w:val="00E74C78"/>
    <w:rsid w:val="00E74FF0"/>
    <w:rsid w:val="00E751AA"/>
    <w:rsid w:val="00E7522E"/>
    <w:rsid w:val="00E75487"/>
    <w:rsid w:val="00E77273"/>
    <w:rsid w:val="00E77974"/>
    <w:rsid w:val="00E77C92"/>
    <w:rsid w:val="00E77CC2"/>
    <w:rsid w:val="00E81246"/>
    <w:rsid w:val="00E814B2"/>
    <w:rsid w:val="00E815CC"/>
    <w:rsid w:val="00E8183E"/>
    <w:rsid w:val="00E8286C"/>
    <w:rsid w:val="00E82BB3"/>
    <w:rsid w:val="00E82D02"/>
    <w:rsid w:val="00E82ED3"/>
    <w:rsid w:val="00E82FEB"/>
    <w:rsid w:val="00E83718"/>
    <w:rsid w:val="00E83B11"/>
    <w:rsid w:val="00E840B1"/>
    <w:rsid w:val="00E841AD"/>
    <w:rsid w:val="00E84610"/>
    <w:rsid w:val="00E84846"/>
    <w:rsid w:val="00E84D38"/>
    <w:rsid w:val="00E84ECC"/>
    <w:rsid w:val="00E8509A"/>
    <w:rsid w:val="00E8547A"/>
    <w:rsid w:val="00E855BA"/>
    <w:rsid w:val="00E85684"/>
    <w:rsid w:val="00E85839"/>
    <w:rsid w:val="00E85992"/>
    <w:rsid w:val="00E85BDE"/>
    <w:rsid w:val="00E8617F"/>
    <w:rsid w:val="00E86CB2"/>
    <w:rsid w:val="00E86EA4"/>
    <w:rsid w:val="00E90E42"/>
    <w:rsid w:val="00E90ED1"/>
    <w:rsid w:val="00E910AD"/>
    <w:rsid w:val="00E915DF"/>
    <w:rsid w:val="00E919AC"/>
    <w:rsid w:val="00E91A93"/>
    <w:rsid w:val="00E91AA4"/>
    <w:rsid w:val="00E91AA5"/>
    <w:rsid w:val="00E91CA6"/>
    <w:rsid w:val="00E91FB1"/>
    <w:rsid w:val="00E9202B"/>
    <w:rsid w:val="00E9226D"/>
    <w:rsid w:val="00E925CA"/>
    <w:rsid w:val="00E9261B"/>
    <w:rsid w:val="00E929F4"/>
    <w:rsid w:val="00E93DDF"/>
    <w:rsid w:val="00E943F9"/>
    <w:rsid w:val="00E9470A"/>
    <w:rsid w:val="00E955CB"/>
    <w:rsid w:val="00E95BBC"/>
    <w:rsid w:val="00E960ED"/>
    <w:rsid w:val="00E9625F"/>
    <w:rsid w:val="00E96A05"/>
    <w:rsid w:val="00E96E3B"/>
    <w:rsid w:val="00E97684"/>
    <w:rsid w:val="00E97B79"/>
    <w:rsid w:val="00EA0076"/>
    <w:rsid w:val="00EA010B"/>
    <w:rsid w:val="00EA0357"/>
    <w:rsid w:val="00EA0843"/>
    <w:rsid w:val="00EA0977"/>
    <w:rsid w:val="00EA0A26"/>
    <w:rsid w:val="00EA0B19"/>
    <w:rsid w:val="00EA1233"/>
    <w:rsid w:val="00EA184B"/>
    <w:rsid w:val="00EA1F3D"/>
    <w:rsid w:val="00EA214A"/>
    <w:rsid w:val="00EA2350"/>
    <w:rsid w:val="00EA274B"/>
    <w:rsid w:val="00EA29C1"/>
    <w:rsid w:val="00EA2E1C"/>
    <w:rsid w:val="00EA3182"/>
    <w:rsid w:val="00EA3BBD"/>
    <w:rsid w:val="00EA3E52"/>
    <w:rsid w:val="00EA4506"/>
    <w:rsid w:val="00EA4655"/>
    <w:rsid w:val="00EA4FB5"/>
    <w:rsid w:val="00EA510A"/>
    <w:rsid w:val="00EA55BC"/>
    <w:rsid w:val="00EA55BE"/>
    <w:rsid w:val="00EA55F6"/>
    <w:rsid w:val="00EA5A59"/>
    <w:rsid w:val="00EA6216"/>
    <w:rsid w:val="00EA6FA4"/>
    <w:rsid w:val="00EB0041"/>
    <w:rsid w:val="00EB0353"/>
    <w:rsid w:val="00EB064A"/>
    <w:rsid w:val="00EB13DD"/>
    <w:rsid w:val="00EB148D"/>
    <w:rsid w:val="00EB166A"/>
    <w:rsid w:val="00EB1982"/>
    <w:rsid w:val="00EB1BB9"/>
    <w:rsid w:val="00EB1BE3"/>
    <w:rsid w:val="00EB1E31"/>
    <w:rsid w:val="00EB22C3"/>
    <w:rsid w:val="00EB27CF"/>
    <w:rsid w:val="00EB2935"/>
    <w:rsid w:val="00EB2D0C"/>
    <w:rsid w:val="00EB3004"/>
    <w:rsid w:val="00EB3FCE"/>
    <w:rsid w:val="00EB4056"/>
    <w:rsid w:val="00EB4ABE"/>
    <w:rsid w:val="00EB4C65"/>
    <w:rsid w:val="00EB53DA"/>
    <w:rsid w:val="00EB5513"/>
    <w:rsid w:val="00EB58F5"/>
    <w:rsid w:val="00EB5D28"/>
    <w:rsid w:val="00EB607A"/>
    <w:rsid w:val="00EB60FA"/>
    <w:rsid w:val="00EB6662"/>
    <w:rsid w:val="00EB6BBE"/>
    <w:rsid w:val="00EB72CB"/>
    <w:rsid w:val="00EB77F9"/>
    <w:rsid w:val="00EB7A91"/>
    <w:rsid w:val="00EB7F18"/>
    <w:rsid w:val="00EC04E4"/>
    <w:rsid w:val="00EC0534"/>
    <w:rsid w:val="00EC0596"/>
    <w:rsid w:val="00EC0F1A"/>
    <w:rsid w:val="00EC104C"/>
    <w:rsid w:val="00EC107C"/>
    <w:rsid w:val="00EC122D"/>
    <w:rsid w:val="00EC1403"/>
    <w:rsid w:val="00EC2404"/>
    <w:rsid w:val="00EC2814"/>
    <w:rsid w:val="00EC2F32"/>
    <w:rsid w:val="00EC3093"/>
    <w:rsid w:val="00EC3638"/>
    <w:rsid w:val="00EC38B1"/>
    <w:rsid w:val="00EC39D2"/>
    <w:rsid w:val="00EC3A24"/>
    <w:rsid w:val="00EC3CA5"/>
    <w:rsid w:val="00EC3D1B"/>
    <w:rsid w:val="00EC40C2"/>
    <w:rsid w:val="00EC457B"/>
    <w:rsid w:val="00EC4B97"/>
    <w:rsid w:val="00EC4E08"/>
    <w:rsid w:val="00EC543A"/>
    <w:rsid w:val="00EC55D1"/>
    <w:rsid w:val="00EC6EAA"/>
    <w:rsid w:val="00EC6FB1"/>
    <w:rsid w:val="00EC7053"/>
    <w:rsid w:val="00EC70C9"/>
    <w:rsid w:val="00EC7179"/>
    <w:rsid w:val="00EC7344"/>
    <w:rsid w:val="00EC74BD"/>
    <w:rsid w:val="00EC762D"/>
    <w:rsid w:val="00EC7644"/>
    <w:rsid w:val="00ED0674"/>
    <w:rsid w:val="00ED09A1"/>
    <w:rsid w:val="00ED0B2F"/>
    <w:rsid w:val="00ED0C90"/>
    <w:rsid w:val="00ED0DBC"/>
    <w:rsid w:val="00ED0DDB"/>
    <w:rsid w:val="00ED0EFB"/>
    <w:rsid w:val="00ED1039"/>
    <w:rsid w:val="00ED104C"/>
    <w:rsid w:val="00ED1FD9"/>
    <w:rsid w:val="00ED22B1"/>
    <w:rsid w:val="00ED2321"/>
    <w:rsid w:val="00ED2884"/>
    <w:rsid w:val="00ED2BBC"/>
    <w:rsid w:val="00ED2F54"/>
    <w:rsid w:val="00ED310B"/>
    <w:rsid w:val="00ED3282"/>
    <w:rsid w:val="00ED32E5"/>
    <w:rsid w:val="00ED3701"/>
    <w:rsid w:val="00ED3992"/>
    <w:rsid w:val="00ED50E4"/>
    <w:rsid w:val="00ED51A6"/>
    <w:rsid w:val="00ED55BA"/>
    <w:rsid w:val="00ED5F59"/>
    <w:rsid w:val="00ED6755"/>
    <w:rsid w:val="00ED72B4"/>
    <w:rsid w:val="00ED73DB"/>
    <w:rsid w:val="00ED78A6"/>
    <w:rsid w:val="00EE01C4"/>
    <w:rsid w:val="00EE0369"/>
    <w:rsid w:val="00EE03D4"/>
    <w:rsid w:val="00EE049B"/>
    <w:rsid w:val="00EE055D"/>
    <w:rsid w:val="00EE07FC"/>
    <w:rsid w:val="00EE09BB"/>
    <w:rsid w:val="00EE0B00"/>
    <w:rsid w:val="00EE10EF"/>
    <w:rsid w:val="00EE1387"/>
    <w:rsid w:val="00EE20CA"/>
    <w:rsid w:val="00EE29A4"/>
    <w:rsid w:val="00EE3438"/>
    <w:rsid w:val="00EE38DD"/>
    <w:rsid w:val="00EE39AC"/>
    <w:rsid w:val="00EE3F91"/>
    <w:rsid w:val="00EE4762"/>
    <w:rsid w:val="00EE4780"/>
    <w:rsid w:val="00EE495E"/>
    <w:rsid w:val="00EE4BC5"/>
    <w:rsid w:val="00EE4C66"/>
    <w:rsid w:val="00EE56AC"/>
    <w:rsid w:val="00EE5F93"/>
    <w:rsid w:val="00EE6157"/>
    <w:rsid w:val="00EE62F6"/>
    <w:rsid w:val="00EE636A"/>
    <w:rsid w:val="00EE659E"/>
    <w:rsid w:val="00EE69EC"/>
    <w:rsid w:val="00EE6A67"/>
    <w:rsid w:val="00EE6B01"/>
    <w:rsid w:val="00EE6BF2"/>
    <w:rsid w:val="00EE70D7"/>
    <w:rsid w:val="00EE74DB"/>
    <w:rsid w:val="00EF0210"/>
    <w:rsid w:val="00EF0883"/>
    <w:rsid w:val="00EF0CCF"/>
    <w:rsid w:val="00EF0FB2"/>
    <w:rsid w:val="00EF1AE2"/>
    <w:rsid w:val="00EF1C89"/>
    <w:rsid w:val="00EF2393"/>
    <w:rsid w:val="00EF2433"/>
    <w:rsid w:val="00EF38D3"/>
    <w:rsid w:val="00EF3A0F"/>
    <w:rsid w:val="00EF3A13"/>
    <w:rsid w:val="00EF3D3A"/>
    <w:rsid w:val="00EF3F98"/>
    <w:rsid w:val="00EF445C"/>
    <w:rsid w:val="00EF4618"/>
    <w:rsid w:val="00EF4CD5"/>
    <w:rsid w:val="00EF548D"/>
    <w:rsid w:val="00EF5637"/>
    <w:rsid w:val="00EF6BF3"/>
    <w:rsid w:val="00EF6C00"/>
    <w:rsid w:val="00EF71CE"/>
    <w:rsid w:val="00EF7AC2"/>
    <w:rsid w:val="00EF7D98"/>
    <w:rsid w:val="00F004CD"/>
    <w:rsid w:val="00F011C0"/>
    <w:rsid w:val="00F015CC"/>
    <w:rsid w:val="00F01A9D"/>
    <w:rsid w:val="00F01AC3"/>
    <w:rsid w:val="00F02162"/>
    <w:rsid w:val="00F02929"/>
    <w:rsid w:val="00F02CA6"/>
    <w:rsid w:val="00F02FD6"/>
    <w:rsid w:val="00F0300B"/>
    <w:rsid w:val="00F032D7"/>
    <w:rsid w:val="00F0385B"/>
    <w:rsid w:val="00F03979"/>
    <w:rsid w:val="00F03B72"/>
    <w:rsid w:val="00F03DDD"/>
    <w:rsid w:val="00F0504D"/>
    <w:rsid w:val="00F05346"/>
    <w:rsid w:val="00F063A8"/>
    <w:rsid w:val="00F06668"/>
    <w:rsid w:val="00F06E8A"/>
    <w:rsid w:val="00F06FBB"/>
    <w:rsid w:val="00F07307"/>
    <w:rsid w:val="00F07378"/>
    <w:rsid w:val="00F07B5C"/>
    <w:rsid w:val="00F07DBF"/>
    <w:rsid w:val="00F10071"/>
    <w:rsid w:val="00F10D5E"/>
    <w:rsid w:val="00F10EBE"/>
    <w:rsid w:val="00F112FB"/>
    <w:rsid w:val="00F11B15"/>
    <w:rsid w:val="00F11BAE"/>
    <w:rsid w:val="00F11C4A"/>
    <w:rsid w:val="00F11C9C"/>
    <w:rsid w:val="00F11E08"/>
    <w:rsid w:val="00F1202F"/>
    <w:rsid w:val="00F12642"/>
    <w:rsid w:val="00F12775"/>
    <w:rsid w:val="00F139FC"/>
    <w:rsid w:val="00F13B23"/>
    <w:rsid w:val="00F13DFE"/>
    <w:rsid w:val="00F14077"/>
    <w:rsid w:val="00F141E2"/>
    <w:rsid w:val="00F141FC"/>
    <w:rsid w:val="00F14205"/>
    <w:rsid w:val="00F15038"/>
    <w:rsid w:val="00F1525A"/>
    <w:rsid w:val="00F152FD"/>
    <w:rsid w:val="00F159DF"/>
    <w:rsid w:val="00F15DF7"/>
    <w:rsid w:val="00F16766"/>
    <w:rsid w:val="00F17203"/>
    <w:rsid w:val="00F177A0"/>
    <w:rsid w:val="00F178D5"/>
    <w:rsid w:val="00F17DB7"/>
    <w:rsid w:val="00F17E64"/>
    <w:rsid w:val="00F204A1"/>
    <w:rsid w:val="00F206CF"/>
    <w:rsid w:val="00F213AD"/>
    <w:rsid w:val="00F216C3"/>
    <w:rsid w:val="00F216E4"/>
    <w:rsid w:val="00F21C63"/>
    <w:rsid w:val="00F21F50"/>
    <w:rsid w:val="00F21FE0"/>
    <w:rsid w:val="00F231E7"/>
    <w:rsid w:val="00F23998"/>
    <w:rsid w:val="00F23D67"/>
    <w:rsid w:val="00F23ED1"/>
    <w:rsid w:val="00F24635"/>
    <w:rsid w:val="00F24D22"/>
    <w:rsid w:val="00F24EE6"/>
    <w:rsid w:val="00F251CA"/>
    <w:rsid w:val="00F2559F"/>
    <w:rsid w:val="00F25B5E"/>
    <w:rsid w:val="00F25D9A"/>
    <w:rsid w:val="00F25FDC"/>
    <w:rsid w:val="00F2624A"/>
    <w:rsid w:val="00F273EB"/>
    <w:rsid w:val="00F27917"/>
    <w:rsid w:val="00F2797B"/>
    <w:rsid w:val="00F300A1"/>
    <w:rsid w:val="00F307E3"/>
    <w:rsid w:val="00F30867"/>
    <w:rsid w:val="00F30A3F"/>
    <w:rsid w:val="00F30B3A"/>
    <w:rsid w:val="00F30D93"/>
    <w:rsid w:val="00F318A5"/>
    <w:rsid w:val="00F31996"/>
    <w:rsid w:val="00F31BA9"/>
    <w:rsid w:val="00F31E13"/>
    <w:rsid w:val="00F325E2"/>
    <w:rsid w:val="00F33688"/>
    <w:rsid w:val="00F33A0B"/>
    <w:rsid w:val="00F341A5"/>
    <w:rsid w:val="00F34C7A"/>
    <w:rsid w:val="00F34CD2"/>
    <w:rsid w:val="00F34E74"/>
    <w:rsid w:val="00F359D5"/>
    <w:rsid w:val="00F35DA7"/>
    <w:rsid w:val="00F360D1"/>
    <w:rsid w:val="00F36728"/>
    <w:rsid w:val="00F3716F"/>
    <w:rsid w:val="00F3728F"/>
    <w:rsid w:val="00F3740F"/>
    <w:rsid w:val="00F37E1B"/>
    <w:rsid w:val="00F37EC1"/>
    <w:rsid w:val="00F402A2"/>
    <w:rsid w:val="00F408AB"/>
    <w:rsid w:val="00F41065"/>
    <w:rsid w:val="00F41351"/>
    <w:rsid w:val="00F416A5"/>
    <w:rsid w:val="00F42310"/>
    <w:rsid w:val="00F42E0F"/>
    <w:rsid w:val="00F42EE3"/>
    <w:rsid w:val="00F43124"/>
    <w:rsid w:val="00F4373D"/>
    <w:rsid w:val="00F43B37"/>
    <w:rsid w:val="00F43CCE"/>
    <w:rsid w:val="00F43FCA"/>
    <w:rsid w:val="00F4423B"/>
    <w:rsid w:val="00F4424D"/>
    <w:rsid w:val="00F44E3A"/>
    <w:rsid w:val="00F45546"/>
    <w:rsid w:val="00F45D5E"/>
    <w:rsid w:val="00F460FF"/>
    <w:rsid w:val="00F467B9"/>
    <w:rsid w:val="00F4688E"/>
    <w:rsid w:val="00F469EB"/>
    <w:rsid w:val="00F46B79"/>
    <w:rsid w:val="00F479B4"/>
    <w:rsid w:val="00F50558"/>
    <w:rsid w:val="00F5104C"/>
    <w:rsid w:val="00F51299"/>
    <w:rsid w:val="00F516E3"/>
    <w:rsid w:val="00F5187C"/>
    <w:rsid w:val="00F521A1"/>
    <w:rsid w:val="00F52233"/>
    <w:rsid w:val="00F52303"/>
    <w:rsid w:val="00F524B1"/>
    <w:rsid w:val="00F529B9"/>
    <w:rsid w:val="00F52BF1"/>
    <w:rsid w:val="00F52E6C"/>
    <w:rsid w:val="00F53C12"/>
    <w:rsid w:val="00F540D4"/>
    <w:rsid w:val="00F54209"/>
    <w:rsid w:val="00F54329"/>
    <w:rsid w:val="00F544B1"/>
    <w:rsid w:val="00F54E7B"/>
    <w:rsid w:val="00F55133"/>
    <w:rsid w:val="00F55889"/>
    <w:rsid w:val="00F56651"/>
    <w:rsid w:val="00F56692"/>
    <w:rsid w:val="00F56819"/>
    <w:rsid w:val="00F57745"/>
    <w:rsid w:val="00F57A0A"/>
    <w:rsid w:val="00F57F87"/>
    <w:rsid w:val="00F60257"/>
    <w:rsid w:val="00F60548"/>
    <w:rsid w:val="00F607C9"/>
    <w:rsid w:val="00F60936"/>
    <w:rsid w:val="00F61516"/>
    <w:rsid w:val="00F61667"/>
    <w:rsid w:val="00F61DEC"/>
    <w:rsid w:val="00F62365"/>
    <w:rsid w:val="00F62FB1"/>
    <w:rsid w:val="00F63485"/>
    <w:rsid w:val="00F63553"/>
    <w:rsid w:val="00F63D9A"/>
    <w:rsid w:val="00F63FC2"/>
    <w:rsid w:val="00F6407C"/>
    <w:rsid w:val="00F641BB"/>
    <w:rsid w:val="00F650C6"/>
    <w:rsid w:val="00F65487"/>
    <w:rsid w:val="00F65603"/>
    <w:rsid w:val="00F65656"/>
    <w:rsid w:val="00F65BEA"/>
    <w:rsid w:val="00F661C2"/>
    <w:rsid w:val="00F671EF"/>
    <w:rsid w:val="00F672D4"/>
    <w:rsid w:val="00F67F66"/>
    <w:rsid w:val="00F71343"/>
    <w:rsid w:val="00F7135A"/>
    <w:rsid w:val="00F72F60"/>
    <w:rsid w:val="00F7300B"/>
    <w:rsid w:val="00F73C39"/>
    <w:rsid w:val="00F74365"/>
    <w:rsid w:val="00F7505A"/>
    <w:rsid w:val="00F750C6"/>
    <w:rsid w:val="00F750C9"/>
    <w:rsid w:val="00F75581"/>
    <w:rsid w:val="00F758CB"/>
    <w:rsid w:val="00F75EC8"/>
    <w:rsid w:val="00F76765"/>
    <w:rsid w:val="00F76AD5"/>
    <w:rsid w:val="00F76EA6"/>
    <w:rsid w:val="00F77984"/>
    <w:rsid w:val="00F77F75"/>
    <w:rsid w:val="00F80212"/>
    <w:rsid w:val="00F80529"/>
    <w:rsid w:val="00F80661"/>
    <w:rsid w:val="00F814CB"/>
    <w:rsid w:val="00F819CC"/>
    <w:rsid w:val="00F81F57"/>
    <w:rsid w:val="00F82016"/>
    <w:rsid w:val="00F8224B"/>
    <w:rsid w:val="00F82683"/>
    <w:rsid w:val="00F828D7"/>
    <w:rsid w:val="00F83062"/>
    <w:rsid w:val="00F83A64"/>
    <w:rsid w:val="00F83BEE"/>
    <w:rsid w:val="00F8421C"/>
    <w:rsid w:val="00F84367"/>
    <w:rsid w:val="00F847C8"/>
    <w:rsid w:val="00F84972"/>
    <w:rsid w:val="00F84AF2"/>
    <w:rsid w:val="00F84AF9"/>
    <w:rsid w:val="00F8546D"/>
    <w:rsid w:val="00F85648"/>
    <w:rsid w:val="00F8583B"/>
    <w:rsid w:val="00F864CA"/>
    <w:rsid w:val="00F86784"/>
    <w:rsid w:val="00F86F21"/>
    <w:rsid w:val="00F870B4"/>
    <w:rsid w:val="00F8715A"/>
    <w:rsid w:val="00F87E6B"/>
    <w:rsid w:val="00F90849"/>
    <w:rsid w:val="00F90A74"/>
    <w:rsid w:val="00F91421"/>
    <w:rsid w:val="00F914FA"/>
    <w:rsid w:val="00F917AB"/>
    <w:rsid w:val="00F91EE4"/>
    <w:rsid w:val="00F925ED"/>
    <w:rsid w:val="00F92D4D"/>
    <w:rsid w:val="00F93533"/>
    <w:rsid w:val="00F943D0"/>
    <w:rsid w:val="00F948D8"/>
    <w:rsid w:val="00F94A87"/>
    <w:rsid w:val="00F94ACB"/>
    <w:rsid w:val="00F94CB0"/>
    <w:rsid w:val="00F969DD"/>
    <w:rsid w:val="00F97094"/>
    <w:rsid w:val="00F97430"/>
    <w:rsid w:val="00F97DBA"/>
    <w:rsid w:val="00FA040A"/>
    <w:rsid w:val="00FA0C9A"/>
    <w:rsid w:val="00FA1F99"/>
    <w:rsid w:val="00FA2235"/>
    <w:rsid w:val="00FA3074"/>
    <w:rsid w:val="00FA32FA"/>
    <w:rsid w:val="00FA3F13"/>
    <w:rsid w:val="00FA447D"/>
    <w:rsid w:val="00FA4A1B"/>
    <w:rsid w:val="00FA4A2E"/>
    <w:rsid w:val="00FA50C0"/>
    <w:rsid w:val="00FA53A4"/>
    <w:rsid w:val="00FA56BA"/>
    <w:rsid w:val="00FA58E1"/>
    <w:rsid w:val="00FA59A5"/>
    <w:rsid w:val="00FA610B"/>
    <w:rsid w:val="00FA6D98"/>
    <w:rsid w:val="00FA6DEE"/>
    <w:rsid w:val="00FA6FE3"/>
    <w:rsid w:val="00FA6FE4"/>
    <w:rsid w:val="00FA7007"/>
    <w:rsid w:val="00FA718B"/>
    <w:rsid w:val="00FA72ED"/>
    <w:rsid w:val="00FA742D"/>
    <w:rsid w:val="00FA7E2A"/>
    <w:rsid w:val="00FB0954"/>
    <w:rsid w:val="00FB09D3"/>
    <w:rsid w:val="00FB0BE1"/>
    <w:rsid w:val="00FB14F7"/>
    <w:rsid w:val="00FB1623"/>
    <w:rsid w:val="00FB1771"/>
    <w:rsid w:val="00FB26DC"/>
    <w:rsid w:val="00FB2E71"/>
    <w:rsid w:val="00FB2EEA"/>
    <w:rsid w:val="00FB33EC"/>
    <w:rsid w:val="00FB3E65"/>
    <w:rsid w:val="00FB4078"/>
    <w:rsid w:val="00FB45CB"/>
    <w:rsid w:val="00FB4A21"/>
    <w:rsid w:val="00FB4BC4"/>
    <w:rsid w:val="00FB4E1F"/>
    <w:rsid w:val="00FB5545"/>
    <w:rsid w:val="00FB5E91"/>
    <w:rsid w:val="00FB661D"/>
    <w:rsid w:val="00FB662A"/>
    <w:rsid w:val="00FB67C4"/>
    <w:rsid w:val="00FB7023"/>
    <w:rsid w:val="00FB7047"/>
    <w:rsid w:val="00FB76E6"/>
    <w:rsid w:val="00FB7E7F"/>
    <w:rsid w:val="00FB7F8F"/>
    <w:rsid w:val="00FC01CA"/>
    <w:rsid w:val="00FC05B8"/>
    <w:rsid w:val="00FC0700"/>
    <w:rsid w:val="00FC0BA7"/>
    <w:rsid w:val="00FC128F"/>
    <w:rsid w:val="00FC12EC"/>
    <w:rsid w:val="00FC1AE3"/>
    <w:rsid w:val="00FC21A9"/>
    <w:rsid w:val="00FC2811"/>
    <w:rsid w:val="00FC2E86"/>
    <w:rsid w:val="00FC3123"/>
    <w:rsid w:val="00FC3AB5"/>
    <w:rsid w:val="00FC3B98"/>
    <w:rsid w:val="00FC445E"/>
    <w:rsid w:val="00FC4C84"/>
    <w:rsid w:val="00FC5056"/>
    <w:rsid w:val="00FC5D31"/>
    <w:rsid w:val="00FC5DCB"/>
    <w:rsid w:val="00FC612D"/>
    <w:rsid w:val="00FC628C"/>
    <w:rsid w:val="00FC6552"/>
    <w:rsid w:val="00FC662C"/>
    <w:rsid w:val="00FC688D"/>
    <w:rsid w:val="00FC694A"/>
    <w:rsid w:val="00FC7422"/>
    <w:rsid w:val="00FC75F1"/>
    <w:rsid w:val="00FC7A4C"/>
    <w:rsid w:val="00FC7F17"/>
    <w:rsid w:val="00FD0570"/>
    <w:rsid w:val="00FD076F"/>
    <w:rsid w:val="00FD07CC"/>
    <w:rsid w:val="00FD097C"/>
    <w:rsid w:val="00FD0BF3"/>
    <w:rsid w:val="00FD0EA2"/>
    <w:rsid w:val="00FD11C5"/>
    <w:rsid w:val="00FD13B6"/>
    <w:rsid w:val="00FD1494"/>
    <w:rsid w:val="00FD16F9"/>
    <w:rsid w:val="00FD1BEF"/>
    <w:rsid w:val="00FD1D73"/>
    <w:rsid w:val="00FD1DCE"/>
    <w:rsid w:val="00FD1F31"/>
    <w:rsid w:val="00FD207A"/>
    <w:rsid w:val="00FD2146"/>
    <w:rsid w:val="00FD24D3"/>
    <w:rsid w:val="00FD29BE"/>
    <w:rsid w:val="00FD2D4C"/>
    <w:rsid w:val="00FD3493"/>
    <w:rsid w:val="00FD38EC"/>
    <w:rsid w:val="00FD391C"/>
    <w:rsid w:val="00FD3D81"/>
    <w:rsid w:val="00FD429D"/>
    <w:rsid w:val="00FD4499"/>
    <w:rsid w:val="00FD48EC"/>
    <w:rsid w:val="00FD4D38"/>
    <w:rsid w:val="00FD4D93"/>
    <w:rsid w:val="00FD514F"/>
    <w:rsid w:val="00FD531B"/>
    <w:rsid w:val="00FD54BF"/>
    <w:rsid w:val="00FD5C54"/>
    <w:rsid w:val="00FD691C"/>
    <w:rsid w:val="00FD6CEA"/>
    <w:rsid w:val="00FD6FE8"/>
    <w:rsid w:val="00FD73F4"/>
    <w:rsid w:val="00FD74B7"/>
    <w:rsid w:val="00FD7B09"/>
    <w:rsid w:val="00FD7B73"/>
    <w:rsid w:val="00FE0078"/>
    <w:rsid w:val="00FE09BE"/>
    <w:rsid w:val="00FE0AE6"/>
    <w:rsid w:val="00FE11D8"/>
    <w:rsid w:val="00FE1511"/>
    <w:rsid w:val="00FE1799"/>
    <w:rsid w:val="00FE182D"/>
    <w:rsid w:val="00FE1983"/>
    <w:rsid w:val="00FE198A"/>
    <w:rsid w:val="00FE2305"/>
    <w:rsid w:val="00FE2928"/>
    <w:rsid w:val="00FE2CD2"/>
    <w:rsid w:val="00FE3471"/>
    <w:rsid w:val="00FE3C59"/>
    <w:rsid w:val="00FE40EC"/>
    <w:rsid w:val="00FE411A"/>
    <w:rsid w:val="00FE43A7"/>
    <w:rsid w:val="00FE4470"/>
    <w:rsid w:val="00FE4A3F"/>
    <w:rsid w:val="00FE4B9B"/>
    <w:rsid w:val="00FE4E33"/>
    <w:rsid w:val="00FE51FB"/>
    <w:rsid w:val="00FE55F5"/>
    <w:rsid w:val="00FE5777"/>
    <w:rsid w:val="00FE58E3"/>
    <w:rsid w:val="00FE5CA7"/>
    <w:rsid w:val="00FE65DB"/>
    <w:rsid w:val="00FE685D"/>
    <w:rsid w:val="00FE6A5B"/>
    <w:rsid w:val="00FE7176"/>
    <w:rsid w:val="00FE720E"/>
    <w:rsid w:val="00FE7A57"/>
    <w:rsid w:val="00FE7EC7"/>
    <w:rsid w:val="00FF0078"/>
    <w:rsid w:val="00FF0756"/>
    <w:rsid w:val="00FF09CA"/>
    <w:rsid w:val="00FF0BA5"/>
    <w:rsid w:val="00FF11E4"/>
    <w:rsid w:val="00FF1732"/>
    <w:rsid w:val="00FF198A"/>
    <w:rsid w:val="00FF19DA"/>
    <w:rsid w:val="00FF1CAE"/>
    <w:rsid w:val="00FF1DEE"/>
    <w:rsid w:val="00FF29F3"/>
    <w:rsid w:val="00FF2A04"/>
    <w:rsid w:val="00FF2C9B"/>
    <w:rsid w:val="00FF33AF"/>
    <w:rsid w:val="00FF3EC4"/>
    <w:rsid w:val="00FF3F4D"/>
    <w:rsid w:val="00FF45A1"/>
    <w:rsid w:val="00FF4856"/>
    <w:rsid w:val="00FF4E46"/>
    <w:rsid w:val="00FF558E"/>
    <w:rsid w:val="00FF58F6"/>
    <w:rsid w:val="00FF5F1F"/>
    <w:rsid w:val="00FF7179"/>
    <w:rsid w:val="00FF770F"/>
    <w:rsid w:val="01DF42C8"/>
    <w:rsid w:val="0232E710"/>
    <w:rsid w:val="03CE9DBC"/>
    <w:rsid w:val="04227978"/>
    <w:rsid w:val="044A8561"/>
    <w:rsid w:val="051709C3"/>
    <w:rsid w:val="074FE7CE"/>
    <w:rsid w:val="07E0C2F1"/>
    <w:rsid w:val="08A20EDF"/>
    <w:rsid w:val="095FB7DA"/>
    <w:rsid w:val="0CA287B7"/>
    <w:rsid w:val="0EFB1621"/>
    <w:rsid w:val="1093F867"/>
    <w:rsid w:val="11272D4E"/>
    <w:rsid w:val="112E8DB0"/>
    <w:rsid w:val="11501647"/>
    <w:rsid w:val="12158A24"/>
    <w:rsid w:val="1453149B"/>
    <w:rsid w:val="148C8D6A"/>
    <w:rsid w:val="14E54439"/>
    <w:rsid w:val="14FEF983"/>
    <w:rsid w:val="1751F310"/>
    <w:rsid w:val="198430C2"/>
    <w:rsid w:val="19A1F72B"/>
    <w:rsid w:val="1A7AA07F"/>
    <w:rsid w:val="1B19998B"/>
    <w:rsid w:val="1B94D9AE"/>
    <w:rsid w:val="1BFFF88E"/>
    <w:rsid w:val="1E2056ED"/>
    <w:rsid w:val="1E7CEDF7"/>
    <w:rsid w:val="1F3DFE99"/>
    <w:rsid w:val="1F5E0723"/>
    <w:rsid w:val="1F6A1565"/>
    <w:rsid w:val="21A1999E"/>
    <w:rsid w:val="223F8731"/>
    <w:rsid w:val="22AAD81D"/>
    <w:rsid w:val="22C63F08"/>
    <w:rsid w:val="23C568AE"/>
    <w:rsid w:val="23CC6263"/>
    <w:rsid w:val="2496E5F7"/>
    <w:rsid w:val="2668AD69"/>
    <w:rsid w:val="26B8A361"/>
    <w:rsid w:val="27214B3B"/>
    <w:rsid w:val="28F6D283"/>
    <w:rsid w:val="29255916"/>
    <w:rsid w:val="29BDB0E1"/>
    <w:rsid w:val="2A74F1F7"/>
    <w:rsid w:val="2AE9FB6A"/>
    <w:rsid w:val="2B248474"/>
    <w:rsid w:val="2BD51065"/>
    <w:rsid w:val="2C6DF78E"/>
    <w:rsid w:val="2C73AFF8"/>
    <w:rsid w:val="2CADE076"/>
    <w:rsid w:val="2CB26559"/>
    <w:rsid w:val="2D70E0C6"/>
    <w:rsid w:val="2D9DB1F2"/>
    <w:rsid w:val="2DB57DF8"/>
    <w:rsid w:val="2EECD318"/>
    <w:rsid w:val="2F3225B2"/>
    <w:rsid w:val="2F398253"/>
    <w:rsid w:val="2FA03D44"/>
    <w:rsid w:val="2FC8887E"/>
    <w:rsid w:val="308812B1"/>
    <w:rsid w:val="30F1E222"/>
    <w:rsid w:val="3185D67C"/>
    <w:rsid w:val="32608D07"/>
    <w:rsid w:val="32C72549"/>
    <w:rsid w:val="336D8E38"/>
    <w:rsid w:val="340528C3"/>
    <w:rsid w:val="342A6DE5"/>
    <w:rsid w:val="364B3879"/>
    <w:rsid w:val="376D1E64"/>
    <w:rsid w:val="380E4AE5"/>
    <w:rsid w:val="38E8DAF3"/>
    <w:rsid w:val="39CD6E95"/>
    <w:rsid w:val="3C3DADCA"/>
    <w:rsid w:val="3DA323B9"/>
    <w:rsid w:val="3EB00F09"/>
    <w:rsid w:val="3ED8B994"/>
    <w:rsid w:val="3F73CFDE"/>
    <w:rsid w:val="3FCEFB14"/>
    <w:rsid w:val="40F55C42"/>
    <w:rsid w:val="410E4F5E"/>
    <w:rsid w:val="4135D920"/>
    <w:rsid w:val="41C58B2C"/>
    <w:rsid w:val="429F1C5B"/>
    <w:rsid w:val="433FB82D"/>
    <w:rsid w:val="43A5D973"/>
    <w:rsid w:val="451092E8"/>
    <w:rsid w:val="46647A37"/>
    <w:rsid w:val="48880979"/>
    <w:rsid w:val="48A99A51"/>
    <w:rsid w:val="49A034FB"/>
    <w:rsid w:val="49CC906D"/>
    <w:rsid w:val="49DBDBF8"/>
    <w:rsid w:val="49E68D0C"/>
    <w:rsid w:val="4A9FA663"/>
    <w:rsid w:val="4B0B7072"/>
    <w:rsid w:val="4B1EA482"/>
    <w:rsid w:val="4DD7317F"/>
    <w:rsid w:val="4F8872C2"/>
    <w:rsid w:val="51AAAF68"/>
    <w:rsid w:val="521C2B99"/>
    <w:rsid w:val="52F60F07"/>
    <w:rsid w:val="535A4A56"/>
    <w:rsid w:val="539F0F6F"/>
    <w:rsid w:val="53E2D1F9"/>
    <w:rsid w:val="541CDD14"/>
    <w:rsid w:val="5775081E"/>
    <w:rsid w:val="58754A5D"/>
    <w:rsid w:val="59990D79"/>
    <w:rsid w:val="5B11BCF2"/>
    <w:rsid w:val="5BA94867"/>
    <w:rsid w:val="5D7F3CD4"/>
    <w:rsid w:val="5F3A50C1"/>
    <w:rsid w:val="5FDBDED3"/>
    <w:rsid w:val="6035A44E"/>
    <w:rsid w:val="6088D75E"/>
    <w:rsid w:val="60AD01C1"/>
    <w:rsid w:val="60FFCEEE"/>
    <w:rsid w:val="61758610"/>
    <w:rsid w:val="62654EFC"/>
    <w:rsid w:val="62C97FAB"/>
    <w:rsid w:val="6409C620"/>
    <w:rsid w:val="644E7625"/>
    <w:rsid w:val="645366DA"/>
    <w:rsid w:val="667CBACE"/>
    <w:rsid w:val="667DBB0C"/>
    <w:rsid w:val="66A185A4"/>
    <w:rsid w:val="66DE4D07"/>
    <w:rsid w:val="67F0E8BE"/>
    <w:rsid w:val="683110D5"/>
    <w:rsid w:val="68CDAB7A"/>
    <w:rsid w:val="6900E31D"/>
    <w:rsid w:val="6B747F15"/>
    <w:rsid w:val="6BDD7A6C"/>
    <w:rsid w:val="6CA7A921"/>
    <w:rsid w:val="6E55B23D"/>
    <w:rsid w:val="6EC81733"/>
    <w:rsid w:val="6FC73D6D"/>
    <w:rsid w:val="70700A2D"/>
    <w:rsid w:val="70D30AE4"/>
    <w:rsid w:val="719DE8A7"/>
    <w:rsid w:val="72CA4EA0"/>
    <w:rsid w:val="744EFA43"/>
    <w:rsid w:val="7532D3D4"/>
    <w:rsid w:val="75533E5E"/>
    <w:rsid w:val="75AAB027"/>
    <w:rsid w:val="76A4451E"/>
    <w:rsid w:val="79BABC08"/>
    <w:rsid w:val="7B18EFC9"/>
    <w:rsid w:val="7B414A96"/>
    <w:rsid w:val="7CA8E98D"/>
    <w:rsid w:val="7D347D71"/>
    <w:rsid w:val="7EF9DCA4"/>
    <w:rsid w:val="7FCE7F9A"/>
    <w:rsid w:val="7FF10FAD"/>
    <w:rsid w:val="7FF8B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1878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4C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02D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D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D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2D7A"/>
    <w:pPr>
      <w:keepNext/>
      <w:spacing w:before="40" w:line="259" w:lineRule="auto"/>
      <w:contextualSpacing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02D7A"/>
    <w:pPr>
      <w:keepNext/>
      <w:spacing w:before="40" w:line="259" w:lineRule="auto"/>
      <w:contextualSpacing/>
      <w:outlineLvl w:val="5"/>
    </w:pPr>
    <w:rPr>
      <w:rFonts w:asciiTheme="majorHAnsi" w:eastAsiaTheme="majorEastAsia" w:hAnsiTheme="majorHAnsi" w:cstheme="majorBidi"/>
      <w:color w:val="1F4D78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02D7A"/>
    <w:pPr>
      <w:keepNext/>
      <w:spacing w:before="40" w:line="259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1F4D78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02D7A"/>
    <w:pPr>
      <w:keepNext/>
      <w:spacing w:before="40" w:line="259" w:lineRule="auto"/>
      <w:contextualSpacing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02D7A"/>
    <w:pPr>
      <w:keepNext/>
      <w:spacing w:before="40" w:line="259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31C4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1C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1C4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31C4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qFormat/>
    <w:rsid w:val="00BF58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89E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BB2"/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02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1C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1C4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D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4A"/>
    <w:rPr>
      <w:rFonts w:ascii="Tahoma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1C4A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C4A"/>
    <w:pPr>
      <w:spacing w:after="160" w:line="259" w:lineRule="auto"/>
      <w:contextualSpacing/>
    </w:pPr>
    <w:rPr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31C4A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8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4A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437A"/>
    <w:rPr>
      <w:sz w:val="24"/>
      <w:szCs w:val="24"/>
      <w:lang w:val="en-US"/>
    </w:rPr>
  </w:style>
  <w:style w:type="table" w:customStyle="1" w:styleId="PlainTable31">
    <w:name w:val="Plain Table 31"/>
    <w:basedOn w:val="TableNormal"/>
    <w:uiPriority w:val="43"/>
    <w:rsid w:val="0079437A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02D7A"/>
    <w:rPr>
      <w:rFonts w:ascii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802D7A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02D7A"/>
    <w:rPr>
      <w:rFonts w:asciiTheme="majorHAnsi" w:eastAsiaTheme="majorEastAsia" w:hAnsiTheme="majorHAnsi" w:cstheme="majorBidi"/>
      <w:color w:val="1F4D7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02D7A"/>
    <w:rPr>
      <w:rFonts w:asciiTheme="majorHAnsi" w:eastAsiaTheme="majorEastAsia" w:hAnsiTheme="majorHAnsi" w:cstheme="majorBidi"/>
      <w:i/>
      <w:iCs/>
      <w:color w:val="1F4D7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02D7A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02D7A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D7A"/>
    <w:pPr>
      <w:tabs>
        <w:tab w:val="center" w:pos="4536"/>
        <w:tab w:val="right" w:pos="9072"/>
      </w:tabs>
      <w:spacing w:line="259" w:lineRule="auto"/>
      <w:contextualSpacing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02D7A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D7A"/>
    <w:pPr>
      <w:tabs>
        <w:tab w:val="center" w:pos="4536"/>
        <w:tab w:val="right" w:pos="9072"/>
      </w:tabs>
      <w:spacing w:line="259" w:lineRule="auto"/>
      <w:contextualSpacing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02D7A"/>
    <w:rPr>
      <w:rFonts w:eastAsia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02D7A"/>
  </w:style>
  <w:style w:type="paragraph" w:styleId="Title">
    <w:name w:val="Title"/>
    <w:basedOn w:val="Normal"/>
    <w:next w:val="Normal"/>
    <w:link w:val="TitleChar"/>
    <w:uiPriority w:val="10"/>
    <w:qFormat/>
    <w:rsid w:val="00802D7A"/>
    <w:pPr>
      <w:spacing w:line="259" w:lineRule="auto"/>
      <w:contextualSpacing/>
      <w:jc w:val="center"/>
    </w:pPr>
    <w:rPr>
      <w:rFonts w:eastAsiaTheme="majorEastAsia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02D7A"/>
    <w:rPr>
      <w:rFonts w:eastAsiaTheme="majorEastAsia" w:cstheme="majorBidi"/>
      <w:b/>
      <w:bCs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802D7A"/>
    <w:pPr>
      <w:spacing w:line="259" w:lineRule="auto"/>
      <w:contextualSpacing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1"/>
    <w:rsid w:val="00802D7A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802D7A"/>
    <w:pPr>
      <w:spacing w:after="160" w:line="259" w:lineRule="auto"/>
      <w:contextualSpacing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uiPriority w:val="1"/>
    <w:rsid w:val="00802D7A"/>
    <w:rPr>
      <w:rFonts w:ascii="Calibri" w:hAnsi="Calibri"/>
      <w:noProof/>
      <w:sz w:val="24"/>
      <w:szCs w:val="24"/>
      <w:lang w:val="en-US"/>
    </w:rPr>
  </w:style>
  <w:style w:type="paragraph" w:styleId="NoSpacing">
    <w:name w:val="No Spacing"/>
    <w:uiPriority w:val="1"/>
    <w:qFormat/>
    <w:rsid w:val="00802D7A"/>
    <w:pPr>
      <w:spacing w:after="0" w:line="240" w:lineRule="auto"/>
      <w:contextualSpacing/>
    </w:pPr>
    <w:rPr>
      <w:rFonts w:eastAsiaTheme="minorHAns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02D7A"/>
    <w:pPr>
      <w:spacing w:before="200" w:after="160" w:line="259" w:lineRule="auto"/>
      <w:ind w:left="864" w:right="864"/>
      <w:contextualSpacing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02D7A"/>
    <w:rPr>
      <w:rFonts w:eastAsiaTheme="minorHAnsi"/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D7A"/>
    <w:pPr>
      <w:spacing w:before="360" w:after="360" w:line="259" w:lineRule="auto"/>
      <w:ind w:left="864" w:right="864"/>
      <w:contextualSpacing/>
      <w:jc w:val="center"/>
    </w:pPr>
    <w:rPr>
      <w:rFonts w:eastAsiaTheme="minorHAnsi"/>
      <w:i/>
      <w:iCs/>
      <w:color w:val="4F81B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D7A"/>
    <w:rPr>
      <w:rFonts w:eastAsiaTheme="minorHAnsi"/>
      <w:i/>
      <w:iCs/>
      <w:color w:val="4F81BD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00802D7A"/>
    <w:pPr>
      <w:spacing w:after="100" w:line="259" w:lineRule="auto"/>
      <w:contextualSpacing/>
    </w:pPr>
    <w:rPr>
      <w:rFonts w:eastAsiaTheme="minorHAnsi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rsid w:val="00802D7A"/>
    <w:pPr>
      <w:spacing w:after="100" w:line="259" w:lineRule="auto"/>
      <w:ind w:left="220"/>
      <w:contextualSpacing/>
    </w:pPr>
    <w:rPr>
      <w:rFonts w:eastAsiaTheme="minorHAnsi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rsid w:val="00802D7A"/>
    <w:pPr>
      <w:spacing w:after="100" w:line="259" w:lineRule="auto"/>
      <w:ind w:left="440"/>
      <w:contextualSpacing/>
    </w:pPr>
    <w:rPr>
      <w:rFonts w:eastAsiaTheme="minorHAnsi"/>
      <w:sz w:val="22"/>
      <w:szCs w:val="22"/>
    </w:rPr>
  </w:style>
  <w:style w:type="paragraph" w:styleId="TOC4">
    <w:name w:val="toc 4"/>
    <w:basedOn w:val="Normal"/>
    <w:next w:val="Normal"/>
    <w:uiPriority w:val="39"/>
    <w:unhideWhenUsed/>
    <w:rsid w:val="00802D7A"/>
    <w:pPr>
      <w:spacing w:after="100" w:line="259" w:lineRule="auto"/>
      <w:ind w:left="660"/>
      <w:contextualSpacing/>
    </w:pPr>
    <w:rPr>
      <w:rFonts w:eastAsiaTheme="minorHAnsi"/>
      <w:sz w:val="22"/>
      <w:szCs w:val="22"/>
    </w:rPr>
  </w:style>
  <w:style w:type="paragraph" w:styleId="TOC5">
    <w:name w:val="toc 5"/>
    <w:basedOn w:val="Normal"/>
    <w:next w:val="Normal"/>
    <w:uiPriority w:val="39"/>
    <w:unhideWhenUsed/>
    <w:rsid w:val="00802D7A"/>
    <w:pPr>
      <w:spacing w:after="100" w:line="259" w:lineRule="auto"/>
      <w:ind w:left="880"/>
      <w:contextualSpacing/>
    </w:pPr>
    <w:rPr>
      <w:rFonts w:eastAsiaTheme="minorHAnsi"/>
      <w:sz w:val="22"/>
      <w:szCs w:val="22"/>
    </w:rPr>
  </w:style>
  <w:style w:type="paragraph" w:styleId="TOC6">
    <w:name w:val="toc 6"/>
    <w:basedOn w:val="Normal"/>
    <w:next w:val="Normal"/>
    <w:uiPriority w:val="39"/>
    <w:unhideWhenUsed/>
    <w:rsid w:val="00802D7A"/>
    <w:pPr>
      <w:spacing w:after="100" w:line="259" w:lineRule="auto"/>
      <w:ind w:left="1100"/>
      <w:contextualSpacing/>
    </w:pPr>
    <w:rPr>
      <w:rFonts w:eastAsiaTheme="minorHAnsi"/>
      <w:sz w:val="22"/>
      <w:szCs w:val="22"/>
    </w:rPr>
  </w:style>
  <w:style w:type="paragraph" w:styleId="TOC7">
    <w:name w:val="toc 7"/>
    <w:basedOn w:val="Normal"/>
    <w:next w:val="Normal"/>
    <w:uiPriority w:val="39"/>
    <w:unhideWhenUsed/>
    <w:rsid w:val="00802D7A"/>
    <w:pPr>
      <w:spacing w:after="100" w:line="259" w:lineRule="auto"/>
      <w:ind w:left="1320"/>
      <w:contextualSpacing/>
    </w:pPr>
    <w:rPr>
      <w:rFonts w:eastAsiaTheme="minorHAnsi"/>
      <w:sz w:val="22"/>
      <w:szCs w:val="22"/>
    </w:rPr>
  </w:style>
  <w:style w:type="paragraph" w:styleId="TOC8">
    <w:name w:val="toc 8"/>
    <w:basedOn w:val="Normal"/>
    <w:next w:val="Normal"/>
    <w:uiPriority w:val="39"/>
    <w:unhideWhenUsed/>
    <w:rsid w:val="00802D7A"/>
    <w:pPr>
      <w:spacing w:after="100" w:line="259" w:lineRule="auto"/>
      <w:ind w:left="1540"/>
      <w:contextualSpacing/>
    </w:pPr>
    <w:rPr>
      <w:rFonts w:eastAsiaTheme="minorHAnsi"/>
      <w:sz w:val="22"/>
      <w:szCs w:val="22"/>
    </w:rPr>
  </w:style>
  <w:style w:type="paragraph" w:styleId="TOC9">
    <w:name w:val="toc 9"/>
    <w:basedOn w:val="Normal"/>
    <w:next w:val="Normal"/>
    <w:uiPriority w:val="39"/>
    <w:unhideWhenUsed/>
    <w:rsid w:val="00802D7A"/>
    <w:pPr>
      <w:spacing w:after="100" w:line="259" w:lineRule="auto"/>
      <w:ind w:left="1760"/>
      <w:contextualSpacing/>
    </w:pPr>
    <w:rPr>
      <w:rFonts w:eastAsiaTheme="minorHAns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D7A"/>
    <w:pPr>
      <w:spacing w:line="259" w:lineRule="auto"/>
      <w:contextualSpacing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D7A"/>
    <w:rPr>
      <w:rFonts w:eastAsiaTheme="minorHAns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D7A"/>
    <w:pPr>
      <w:spacing w:line="259" w:lineRule="auto"/>
      <w:contextualSpacing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7A"/>
    <w:rPr>
      <w:rFonts w:eastAsiaTheme="minorHAns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02D7A"/>
    <w:pPr>
      <w:spacing w:after="0" w:line="240" w:lineRule="auto"/>
    </w:pPr>
    <w:rPr>
      <w:rFonts w:eastAsiaTheme="minorHAnsi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7A"/>
    <w:rPr>
      <w:color w:val="605E5C"/>
      <w:shd w:val="clear" w:color="auto" w:fill="E1DFDD"/>
    </w:rPr>
  </w:style>
  <w:style w:type="paragraph" w:customStyle="1" w:styleId="Default">
    <w:name w:val="Default"/>
    <w:rsid w:val="00802D7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02D7A"/>
    <w:pPr>
      <w:spacing w:after="120" w:line="259" w:lineRule="auto"/>
      <w:contextualSpacing/>
    </w:pPr>
    <w:rPr>
      <w:rFonts w:eastAsiaTheme="minorHAns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02D7A"/>
    <w:rPr>
      <w:rFonts w:eastAsiaTheme="minorHAns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02D7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02D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7A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802D7A"/>
  </w:style>
  <w:style w:type="table" w:customStyle="1" w:styleId="GridTable5Dark-Accent31">
    <w:name w:val="Grid Table 5 Dark - Accent 31"/>
    <w:basedOn w:val="TableNormal"/>
    <w:uiPriority w:val="50"/>
    <w:rsid w:val="00802D7A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6B0D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TableNormal"/>
    <w:uiPriority w:val="49"/>
    <w:rsid w:val="002D1B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GridLight1">
    <w:name w:val="Table Grid Light1"/>
    <w:basedOn w:val="TableNormal"/>
    <w:uiPriority w:val="40"/>
    <w:rsid w:val="002B771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unhideWhenUsed/>
    <w:rsid w:val="00A27B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27BF9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A55BC"/>
    <w:rPr>
      <w:rFonts w:ascii="Calibri" w:eastAsiaTheme="minorHAns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55BC"/>
    <w:rPr>
      <w:rFonts w:ascii="Calibri" w:eastAsiaTheme="minorHAnsi" w:hAnsi="Calibri"/>
      <w:szCs w:val="21"/>
      <w:lang w:val="en-GB"/>
    </w:rPr>
  </w:style>
  <w:style w:type="character" w:customStyle="1" w:styleId="wysiwyg-color-red110">
    <w:name w:val="wysiwyg-color-red110"/>
    <w:basedOn w:val="DefaultParagraphFont"/>
    <w:rsid w:val="00081812"/>
  </w:style>
  <w:style w:type="character" w:styleId="Emphasis">
    <w:name w:val="Emphasis"/>
    <w:basedOn w:val="DefaultParagraphFont"/>
    <w:uiPriority w:val="20"/>
    <w:qFormat/>
    <w:rsid w:val="0064426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0D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94C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802D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2D7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02D7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D7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02D7A"/>
    <w:pPr>
      <w:keepNext/>
      <w:spacing w:before="40" w:line="259" w:lineRule="auto"/>
      <w:contextualSpacing/>
      <w:outlineLvl w:val="4"/>
    </w:pPr>
    <w:rPr>
      <w:rFonts w:asciiTheme="majorHAnsi" w:eastAsiaTheme="majorEastAsia" w:hAnsiTheme="majorHAnsi" w:cstheme="majorBidi"/>
      <w:color w:val="365F9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02D7A"/>
    <w:pPr>
      <w:keepNext/>
      <w:spacing w:before="40" w:line="259" w:lineRule="auto"/>
      <w:contextualSpacing/>
      <w:outlineLvl w:val="5"/>
    </w:pPr>
    <w:rPr>
      <w:rFonts w:asciiTheme="majorHAnsi" w:eastAsiaTheme="majorEastAsia" w:hAnsiTheme="majorHAnsi" w:cstheme="majorBidi"/>
      <w:color w:val="1F4D78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02D7A"/>
    <w:pPr>
      <w:keepNext/>
      <w:spacing w:before="40" w:line="259" w:lineRule="auto"/>
      <w:contextualSpacing/>
      <w:outlineLvl w:val="6"/>
    </w:pPr>
    <w:rPr>
      <w:rFonts w:asciiTheme="majorHAnsi" w:eastAsiaTheme="majorEastAsia" w:hAnsiTheme="majorHAnsi" w:cstheme="majorBidi"/>
      <w:i/>
      <w:iCs/>
      <w:color w:val="1F4D78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02D7A"/>
    <w:pPr>
      <w:keepNext/>
      <w:spacing w:before="40" w:line="259" w:lineRule="auto"/>
      <w:contextualSpacing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02D7A"/>
    <w:pPr>
      <w:keepNext/>
      <w:spacing w:before="40" w:line="259" w:lineRule="auto"/>
      <w:contextualSpacing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931C4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31C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31C4A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31C4A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qFormat/>
    <w:rsid w:val="00BF58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F589E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0BB2"/>
    <w:rPr>
      <w:rFonts w:ascii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02D7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1C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31C4A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2D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C4A"/>
    <w:rPr>
      <w:rFonts w:ascii="Tahoma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31C4A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C4A"/>
    <w:pPr>
      <w:spacing w:after="160" w:line="259" w:lineRule="auto"/>
      <w:contextualSpacing/>
    </w:pPr>
    <w:rPr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31C4A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58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C4A"/>
    <w:rPr>
      <w:rFonts w:ascii="Times New Roman" w:hAnsi="Times New Roman"/>
      <w:b/>
      <w:bCs/>
      <w:sz w:val="20"/>
      <w:szCs w:val="20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9437A"/>
    <w:rPr>
      <w:sz w:val="24"/>
      <w:szCs w:val="24"/>
      <w:lang w:val="en-US"/>
    </w:rPr>
  </w:style>
  <w:style w:type="table" w:customStyle="1" w:styleId="PlainTable31">
    <w:name w:val="Plain Table 31"/>
    <w:basedOn w:val="TableNormal"/>
    <w:uiPriority w:val="43"/>
    <w:rsid w:val="0079437A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02D7A"/>
    <w:rPr>
      <w:rFonts w:ascii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802D7A"/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02D7A"/>
    <w:rPr>
      <w:rFonts w:asciiTheme="majorHAnsi" w:eastAsiaTheme="majorEastAsia" w:hAnsiTheme="majorHAnsi" w:cstheme="majorBidi"/>
      <w:color w:val="1F4D78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02D7A"/>
    <w:rPr>
      <w:rFonts w:asciiTheme="majorHAnsi" w:eastAsiaTheme="majorEastAsia" w:hAnsiTheme="majorHAnsi" w:cstheme="majorBidi"/>
      <w:i/>
      <w:iCs/>
      <w:color w:val="1F4D78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02D7A"/>
    <w:rPr>
      <w:rFonts w:asciiTheme="majorHAnsi" w:eastAsiaTheme="majorEastAsia" w:hAnsiTheme="majorHAnsi" w:cstheme="majorBidi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02D7A"/>
    <w:rPr>
      <w:rFonts w:asciiTheme="majorHAnsi" w:eastAsiaTheme="majorEastAsia" w:hAnsiTheme="majorHAnsi" w:cstheme="majorBidi"/>
      <w:i/>
      <w:iCs/>
      <w:color w:val="272727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D7A"/>
    <w:pPr>
      <w:tabs>
        <w:tab w:val="center" w:pos="4536"/>
        <w:tab w:val="right" w:pos="9072"/>
      </w:tabs>
      <w:spacing w:line="259" w:lineRule="auto"/>
      <w:contextualSpacing/>
    </w:pPr>
    <w:rPr>
      <w:rFonts w:eastAsiaTheme="minorHAns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02D7A"/>
    <w:rPr>
      <w:rFonts w:eastAsiaTheme="minorHAns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D7A"/>
    <w:pPr>
      <w:tabs>
        <w:tab w:val="center" w:pos="4536"/>
        <w:tab w:val="right" w:pos="9072"/>
      </w:tabs>
      <w:spacing w:line="259" w:lineRule="auto"/>
      <w:contextualSpacing/>
    </w:pPr>
    <w:rPr>
      <w:rFonts w:eastAsiaTheme="minorHAns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02D7A"/>
    <w:rPr>
      <w:rFonts w:eastAsiaTheme="minorHAns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02D7A"/>
  </w:style>
  <w:style w:type="paragraph" w:styleId="Title">
    <w:name w:val="Title"/>
    <w:basedOn w:val="Normal"/>
    <w:next w:val="Normal"/>
    <w:link w:val="TitleChar"/>
    <w:uiPriority w:val="10"/>
    <w:qFormat/>
    <w:rsid w:val="00802D7A"/>
    <w:pPr>
      <w:spacing w:line="259" w:lineRule="auto"/>
      <w:contextualSpacing/>
      <w:jc w:val="center"/>
    </w:pPr>
    <w:rPr>
      <w:rFonts w:eastAsiaTheme="majorEastAsia" w:cstheme="majorBidi"/>
      <w:b/>
      <w:bCs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802D7A"/>
    <w:rPr>
      <w:rFonts w:eastAsiaTheme="majorEastAsia" w:cstheme="majorBidi"/>
      <w:b/>
      <w:bCs/>
      <w:sz w:val="28"/>
      <w:szCs w:val="2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802D7A"/>
    <w:pPr>
      <w:spacing w:line="259" w:lineRule="auto"/>
      <w:contextualSpacing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uiPriority w:val="1"/>
    <w:rsid w:val="00802D7A"/>
    <w:rPr>
      <w:rFonts w:ascii="Calibri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802D7A"/>
    <w:pPr>
      <w:spacing w:after="160" w:line="259" w:lineRule="auto"/>
      <w:contextualSpacing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uiPriority w:val="1"/>
    <w:rsid w:val="00802D7A"/>
    <w:rPr>
      <w:rFonts w:ascii="Calibri" w:hAnsi="Calibri"/>
      <w:noProof/>
      <w:sz w:val="24"/>
      <w:szCs w:val="24"/>
      <w:lang w:val="en-US"/>
    </w:rPr>
  </w:style>
  <w:style w:type="paragraph" w:styleId="NoSpacing">
    <w:name w:val="No Spacing"/>
    <w:uiPriority w:val="1"/>
    <w:qFormat/>
    <w:rsid w:val="00802D7A"/>
    <w:pPr>
      <w:spacing w:after="0" w:line="240" w:lineRule="auto"/>
      <w:contextualSpacing/>
    </w:pPr>
    <w:rPr>
      <w:rFonts w:eastAsiaTheme="minorHAnsi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02D7A"/>
    <w:pPr>
      <w:spacing w:before="200" w:after="160" w:line="259" w:lineRule="auto"/>
      <w:ind w:left="864" w:right="864"/>
      <w:contextualSpacing/>
      <w:jc w:val="center"/>
    </w:pPr>
    <w:rPr>
      <w:rFonts w:eastAsiaTheme="minorHAns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802D7A"/>
    <w:rPr>
      <w:rFonts w:eastAsiaTheme="minorHAnsi"/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D7A"/>
    <w:pPr>
      <w:spacing w:before="360" w:after="360" w:line="259" w:lineRule="auto"/>
      <w:ind w:left="864" w:right="864"/>
      <w:contextualSpacing/>
      <w:jc w:val="center"/>
    </w:pPr>
    <w:rPr>
      <w:rFonts w:eastAsiaTheme="minorHAnsi"/>
      <w:i/>
      <w:iCs/>
      <w:color w:val="4F81B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D7A"/>
    <w:rPr>
      <w:rFonts w:eastAsiaTheme="minorHAnsi"/>
      <w:i/>
      <w:iCs/>
      <w:color w:val="4F81BD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00802D7A"/>
    <w:pPr>
      <w:spacing w:after="100" w:line="259" w:lineRule="auto"/>
      <w:contextualSpacing/>
    </w:pPr>
    <w:rPr>
      <w:rFonts w:eastAsiaTheme="minorHAnsi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rsid w:val="00802D7A"/>
    <w:pPr>
      <w:spacing w:after="100" w:line="259" w:lineRule="auto"/>
      <w:ind w:left="220"/>
      <w:contextualSpacing/>
    </w:pPr>
    <w:rPr>
      <w:rFonts w:eastAsiaTheme="minorHAnsi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rsid w:val="00802D7A"/>
    <w:pPr>
      <w:spacing w:after="100" w:line="259" w:lineRule="auto"/>
      <w:ind w:left="440"/>
      <w:contextualSpacing/>
    </w:pPr>
    <w:rPr>
      <w:rFonts w:eastAsiaTheme="minorHAnsi"/>
      <w:sz w:val="22"/>
      <w:szCs w:val="22"/>
    </w:rPr>
  </w:style>
  <w:style w:type="paragraph" w:styleId="TOC4">
    <w:name w:val="toc 4"/>
    <w:basedOn w:val="Normal"/>
    <w:next w:val="Normal"/>
    <w:uiPriority w:val="39"/>
    <w:unhideWhenUsed/>
    <w:rsid w:val="00802D7A"/>
    <w:pPr>
      <w:spacing w:after="100" w:line="259" w:lineRule="auto"/>
      <w:ind w:left="660"/>
      <w:contextualSpacing/>
    </w:pPr>
    <w:rPr>
      <w:rFonts w:eastAsiaTheme="minorHAnsi"/>
      <w:sz w:val="22"/>
      <w:szCs w:val="22"/>
    </w:rPr>
  </w:style>
  <w:style w:type="paragraph" w:styleId="TOC5">
    <w:name w:val="toc 5"/>
    <w:basedOn w:val="Normal"/>
    <w:next w:val="Normal"/>
    <w:uiPriority w:val="39"/>
    <w:unhideWhenUsed/>
    <w:rsid w:val="00802D7A"/>
    <w:pPr>
      <w:spacing w:after="100" w:line="259" w:lineRule="auto"/>
      <w:ind w:left="880"/>
      <w:contextualSpacing/>
    </w:pPr>
    <w:rPr>
      <w:rFonts w:eastAsiaTheme="minorHAnsi"/>
      <w:sz w:val="22"/>
      <w:szCs w:val="22"/>
    </w:rPr>
  </w:style>
  <w:style w:type="paragraph" w:styleId="TOC6">
    <w:name w:val="toc 6"/>
    <w:basedOn w:val="Normal"/>
    <w:next w:val="Normal"/>
    <w:uiPriority w:val="39"/>
    <w:unhideWhenUsed/>
    <w:rsid w:val="00802D7A"/>
    <w:pPr>
      <w:spacing w:after="100" w:line="259" w:lineRule="auto"/>
      <w:ind w:left="1100"/>
      <w:contextualSpacing/>
    </w:pPr>
    <w:rPr>
      <w:rFonts w:eastAsiaTheme="minorHAnsi"/>
      <w:sz w:val="22"/>
      <w:szCs w:val="22"/>
    </w:rPr>
  </w:style>
  <w:style w:type="paragraph" w:styleId="TOC7">
    <w:name w:val="toc 7"/>
    <w:basedOn w:val="Normal"/>
    <w:next w:val="Normal"/>
    <w:uiPriority w:val="39"/>
    <w:unhideWhenUsed/>
    <w:rsid w:val="00802D7A"/>
    <w:pPr>
      <w:spacing w:after="100" w:line="259" w:lineRule="auto"/>
      <w:ind w:left="1320"/>
      <w:contextualSpacing/>
    </w:pPr>
    <w:rPr>
      <w:rFonts w:eastAsiaTheme="minorHAnsi"/>
      <w:sz w:val="22"/>
      <w:szCs w:val="22"/>
    </w:rPr>
  </w:style>
  <w:style w:type="paragraph" w:styleId="TOC8">
    <w:name w:val="toc 8"/>
    <w:basedOn w:val="Normal"/>
    <w:next w:val="Normal"/>
    <w:uiPriority w:val="39"/>
    <w:unhideWhenUsed/>
    <w:rsid w:val="00802D7A"/>
    <w:pPr>
      <w:spacing w:after="100" w:line="259" w:lineRule="auto"/>
      <w:ind w:left="1540"/>
      <w:contextualSpacing/>
    </w:pPr>
    <w:rPr>
      <w:rFonts w:eastAsiaTheme="minorHAnsi"/>
      <w:sz w:val="22"/>
      <w:szCs w:val="22"/>
    </w:rPr>
  </w:style>
  <w:style w:type="paragraph" w:styleId="TOC9">
    <w:name w:val="toc 9"/>
    <w:basedOn w:val="Normal"/>
    <w:next w:val="Normal"/>
    <w:uiPriority w:val="39"/>
    <w:unhideWhenUsed/>
    <w:rsid w:val="00802D7A"/>
    <w:pPr>
      <w:spacing w:after="100" w:line="259" w:lineRule="auto"/>
      <w:ind w:left="1760"/>
      <w:contextualSpacing/>
    </w:pPr>
    <w:rPr>
      <w:rFonts w:eastAsiaTheme="minorHAns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D7A"/>
    <w:pPr>
      <w:spacing w:line="259" w:lineRule="auto"/>
      <w:contextualSpacing/>
    </w:pPr>
    <w:rPr>
      <w:rFonts w:eastAsiaTheme="minorHAns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D7A"/>
    <w:rPr>
      <w:rFonts w:eastAsiaTheme="minorHAnsi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D7A"/>
    <w:pPr>
      <w:spacing w:line="259" w:lineRule="auto"/>
      <w:contextualSpacing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7A"/>
    <w:rPr>
      <w:rFonts w:eastAsiaTheme="minorHAns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02D7A"/>
    <w:pPr>
      <w:spacing w:after="0" w:line="240" w:lineRule="auto"/>
    </w:pPr>
    <w:rPr>
      <w:rFonts w:eastAsiaTheme="minorHAnsi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7A"/>
    <w:rPr>
      <w:color w:val="605E5C"/>
      <w:shd w:val="clear" w:color="auto" w:fill="E1DFDD"/>
    </w:rPr>
  </w:style>
  <w:style w:type="paragraph" w:customStyle="1" w:styleId="Default">
    <w:name w:val="Default"/>
    <w:rsid w:val="00802D7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802D7A"/>
    <w:pPr>
      <w:spacing w:after="120" w:line="259" w:lineRule="auto"/>
      <w:contextualSpacing/>
    </w:pPr>
    <w:rPr>
      <w:rFonts w:eastAsiaTheme="minorHAnsi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02D7A"/>
    <w:rPr>
      <w:rFonts w:eastAsiaTheme="minorHAnsi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802D7A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802D7A"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7A"/>
    <w:rPr>
      <w:color w:val="605E5C"/>
      <w:shd w:val="clear" w:color="auto" w:fill="E1DFDD"/>
    </w:rPr>
  </w:style>
  <w:style w:type="character" w:customStyle="1" w:styleId="ui-provider">
    <w:name w:val="ui-provider"/>
    <w:basedOn w:val="DefaultParagraphFont"/>
    <w:rsid w:val="00802D7A"/>
  </w:style>
  <w:style w:type="table" w:customStyle="1" w:styleId="GridTable5Dark-Accent31">
    <w:name w:val="Grid Table 5 Dark - Accent 31"/>
    <w:basedOn w:val="TableNormal"/>
    <w:uiPriority w:val="50"/>
    <w:rsid w:val="00802D7A"/>
    <w:pPr>
      <w:spacing w:after="0" w:line="240" w:lineRule="auto"/>
    </w:pPr>
    <w:rPr>
      <w:rFonts w:eastAsiaTheme="minorHAnsi"/>
      <w:lang w:val="en-GB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C6B0D"/>
    <w:rPr>
      <w:color w:val="605E5C"/>
      <w:shd w:val="clear" w:color="auto" w:fill="E1DFDD"/>
    </w:rPr>
  </w:style>
  <w:style w:type="table" w:customStyle="1" w:styleId="GridTable4-Accent11">
    <w:name w:val="Grid Table 4 - Accent 11"/>
    <w:basedOn w:val="TableNormal"/>
    <w:uiPriority w:val="49"/>
    <w:rsid w:val="002D1BE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GridLight1">
    <w:name w:val="Table Grid Light1"/>
    <w:basedOn w:val="TableNormal"/>
    <w:uiPriority w:val="40"/>
    <w:rsid w:val="002B771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4">
    <w:name w:val="Unresolved Mention4"/>
    <w:basedOn w:val="DefaultParagraphFont"/>
    <w:uiPriority w:val="99"/>
    <w:unhideWhenUsed/>
    <w:rsid w:val="00A27BF9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A27BF9"/>
    <w:rPr>
      <w:color w:val="2B579A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A55BC"/>
    <w:rPr>
      <w:rFonts w:ascii="Calibri" w:eastAsiaTheme="minorHAnsi" w:hAnsi="Calibri"/>
      <w:sz w:val="22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A55BC"/>
    <w:rPr>
      <w:rFonts w:ascii="Calibri" w:eastAsiaTheme="minorHAnsi" w:hAnsi="Calibri"/>
      <w:szCs w:val="21"/>
      <w:lang w:val="en-GB"/>
    </w:rPr>
  </w:style>
  <w:style w:type="character" w:customStyle="1" w:styleId="wysiwyg-color-red110">
    <w:name w:val="wysiwyg-color-red110"/>
    <w:basedOn w:val="DefaultParagraphFont"/>
    <w:rsid w:val="00081812"/>
  </w:style>
  <w:style w:type="character" w:styleId="Emphasis">
    <w:name w:val="Emphasis"/>
    <w:basedOn w:val="DefaultParagraphFont"/>
    <w:uiPriority w:val="20"/>
    <w:qFormat/>
    <w:rsid w:val="0064426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A0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557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45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57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14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511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6879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95351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3671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2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5042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53653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9381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5651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65374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306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83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492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573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2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5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4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372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17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501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192940">
          <w:marLeft w:val="100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267172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497074">
          <w:marLeft w:val="100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79107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76779">
          <w:marLeft w:val="100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3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0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615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084574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64469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3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939035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1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8566">
          <w:marLeft w:val="15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17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359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229007">
              <w:marLeft w:val="0"/>
              <w:marRight w:val="0"/>
              <w:marTop w:val="75"/>
              <w:marBottom w:val="22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0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566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5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9519004">
          <w:marLeft w:val="15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1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2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197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6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77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3985481">
          <w:marLeft w:val="15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63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577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470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30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7064">
          <w:marLeft w:val="706"/>
          <w:marRight w:val="14"/>
          <w:marTop w:val="5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6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3458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17641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1779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2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8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2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0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38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8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5204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282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35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1594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46894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2891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3012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6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0806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85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7981">
          <w:marLeft w:val="100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26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9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50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87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6827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839688">
          <w:marLeft w:val="446"/>
          <w:marRight w:val="0"/>
          <w:marTop w:val="12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17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49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285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20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480697">
          <w:marLeft w:val="288"/>
          <w:marRight w:val="0"/>
          <w:marTop w:val="6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6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6933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4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607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286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6880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965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7846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8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789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871882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3392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19118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535278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4145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6195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307179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96913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367191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7669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41874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99378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68532">
          <w:marLeft w:val="28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91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998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2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910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78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784766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49243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46053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09561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87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2084">
          <w:marLeft w:val="288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9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962335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03867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644584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630627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063941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38441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14465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66069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435955">
          <w:marLeft w:val="97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4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241791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0423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84530">
          <w:marLeft w:val="446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ettings" Target="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customXml" Target="../customXml/item7.xml"/><Relationship Id="rId12" Type="http://schemas.microsoft.com/office/2007/relationships/stylesWithEffects" Target="stylesWithEffects.xm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endnotes" Target="endnotes.xml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styles" Target="styles.xml"/><Relationship Id="rId5" Type="http://schemas.openxmlformats.org/officeDocument/2006/relationships/customXml" Target="../customXml/item5.xml"/><Relationship Id="rId15" Type="http://schemas.openxmlformats.org/officeDocument/2006/relationships/footnotes" Target="footnotes.xml"/><Relationship Id="rId10" Type="http://schemas.openxmlformats.org/officeDocument/2006/relationships/numbering" Target="numbering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webSettings" Target="webSettings.xml"/><Relationship Id="rId22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JMIR\Wordlist\JMIR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A392E57EF3D147BC5CEA2D495FD6D6" ma:contentTypeVersion="10" ma:contentTypeDescription="Create a new document." ma:contentTypeScope="" ma:versionID="dc30428c2258141b9e21ac1a0942dd25">
  <xsd:schema xmlns:xsd="http://www.w3.org/2001/XMLSchema" xmlns:xs="http://www.w3.org/2001/XMLSchema" xmlns:p="http://schemas.microsoft.com/office/2006/metadata/properties" xmlns:ns2="650a5ede-f39e-47fa-98d6-cec5663714f3" xmlns:ns3="8812fa8c-6974-4ecb-b61e-a334417a160d" targetNamespace="http://schemas.microsoft.com/office/2006/metadata/properties" ma:root="true" ma:fieldsID="29a91db295ea83ee772d99989d105d65" ns2:_="" ns3:_="">
    <xsd:import namespace="650a5ede-f39e-47fa-98d6-cec5663714f3"/>
    <xsd:import namespace="8812fa8c-6974-4ecb-b61e-a334417a16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0a5ede-f39e-47fa-98d6-cec5663714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12fa8c-6974-4ecb-b61e-a334417a160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C3DEE0-9B88-4357-93FA-762F9369A9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0a5ede-f39e-47fa-98d6-cec5663714f3"/>
    <ds:schemaRef ds:uri="8812fa8c-6974-4ecb-b61e-a334417a16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D23FBB-8705-487D-9A4B-9F0AF82F6A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03B6EB-C450-4DA1-85EB-0C24C09F986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968A357-7259-4B79-ABDD-0AC458B89EF3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2100B4A-9A00-4AED-8180-14561BC22F7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C79F263A-9901-42AA-AC65-4324D87C12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131FBDDC-5AA9-4DF8-A224-8944812BE84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60807708-9970-42EC-B9E8-08B11DA96772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FD2843AD-6DDB-4D1A-8A85-BD558DDCA2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MIR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Indumathi V</cp:lastModifiedBy>
  <cp:revision>2</cp:revision>
  <cp:lastPrinted>2023-10-31T13:06:00Z</cp:lastPrinted>
  <dcterms:created xsi:type="dcterms:W3CDTF">2024-01-11T15:21:00Z</dcterms:created>
  <dcterms:modified xsi:type="dcterms:W3CDTF">2024-01-11T1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A392E57EF3D147BC5CEA2D495FD6D6</vt:lpwstr>
  </property>
  <property fmtid="{D5CDD505-2E9C-101B-9397-08002B2CF9AE}" pid="3" name="CustomProp">
    <vt:lpwstr>11c7a0079c5c414bbe6c34bb4fff467a</vt:lpwstr>
  </property>
  <property fmtid="{D5CDD505-2E9C-101B-9397-08002B2CF9AE}" pid="4" name="MediaServiceImageTags">
    <vt:lpwstr/>
  </property>
  <property fmtid="{D5CDD505-2E9C-101B-9397-08002B2CF9AE}" pid="5" name="TrinkaCustomProp">
    <vt:lpwstr>4e80fdce929b4cf99857020d858d31e9</vt:lpwstr>
  </property>
  <property fmtid="{D5CDD505-2E9C-101B-9397-08002B2CF9AE}" pid="6" name="DotEnagoUniqueKey">
    <vt:lpwstr>|051b1422f11a24f-a2c3-463a-35c7-a1688031393001-839c33bb</vt:lpwstr>
  </property>
  <property fmtid="{D5CDD505-2E9C-101B-9397-08002B2CF9AE}" pid="7" name="ClassificationContentMarkingHeaderShapeIds">
    <vt:lpwstr>c,d,f</vt:lpwstr>
  </property>
  <property fmtid="{D5CDD505-2E9C-101B-9397-08002B2CF9AE}" pid="8" name="ClassificationContentMarkingHeaderFontProps">
    <vt:lpwstr>#737373,10,Calibri</vt:lpwstr>
  </property>
  <property fmtid="{D5CDD505-2E9C-101B-9397-08002B2CF9AE}" pid="9" name="ClassificationContentMarkingHeaderText">
    <vt:lpwstr>Classification: Public</vt:lpwstr>
  </property>
  <property fmtid="{D5CDD505-2E9C-101B-9397-08002B2CF9AE}" pid="10" name="MSIP_Label_fce0b93e-802b-4b79-a35e-0640ef52bfa5_Enabled">
    <vt:lpwstr>true</vt:lpwstr>
  </property>
  <property fmtid="{D5CDD505-2E9C-101B-9397-08002B2CF9AE}" pid="11" name="MSIP_Label_fce0b93e-802b-4b79-a35e-0640ef52bfa5_SetDate">
    <vt:lpwstr>2023-08-01T07:08:46Z</vt:lpwstr>
  </property>
  <property fmtid="{D5CDD505-2E9C-101B-9397-08002B2CF9AE}" pid="12" name="MSIP_Label_fce0b93e-802b-4b79-a35e-0640ef52bfa5_Method">
    <vt:lpwstr>Privileged</vt:lpwstr>
  </property>
  <property fmtid="{D5CDD505-2E9C-101B-9397-08002B2CF9AE}" pid="13" name="MSIP_Label_fce0b93e-802b-4b79-a35e-0640ef52bfa5_Name">
    <vt:lpwstr>fce0b93e-802b-4b79-a35e-0640ef52bfa5</vt:lpwstr>
  </property>
  <property fmtid="{D5CDD505-2E9C-101B-9397-08002B2CF9AE}" pid="14" name="MSIP_Label_fce0b93e-802b-4b79-a35e-0640ef52bfa5_SiteId">
    <vt:lpwstr>db76fb59-a377-4120-bc54-59dead7d39c9</vt:lpwstr>
  </property>
  <property fmtid="{D5CDD505-2E9C-101B-9397-08002B2CF9AE}" pid="15" name="MSIP_Label_fce0b93e-802b-4b79-a35e-0640ef52bfa5_ActionId">
    <vt:lpwstr>e429f02b-e44d-43e2-b2ea-7dfc99dd9c52</vt:lpwstr>
  </property>
  <property fmtid="{D5CDD505-2E9C-101B-9397-08002B2CF9AE}" pid="16" name="MSIP_Label_fce0b93e-802b-4b79-a35e-0640ef52bfa5_ContentBits">
    <vt:lpwstr>1</vt:lpwstr>
  </property>
</Properties>
</file>